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051CD" w14:textId="4587D9BB" w:rsidR="00297889" w:rsidRDefault="00EF7A7B" w:rsidP="00461CA9">
      <w:pPr>
        <w:jc w:val="both"/>
        <w:rPr>
          <w:rFonts w:ascii="Calibri" w:hAnsi="Calibri" w:cs="Calibri"/>
          <w:b/>
          <w:bCs/>
          <w:color w:val="201F1E"/>
          <w:sz w:val="28"/>
          <w:szCs w:val="28"/>
        </w:rPr>
      </w:pPr>
      <w:r>
        <w:rPr>
          <w:rFonts w:ascii="Calibri" w:hAnsi="Calibri" w:cs="Calibri"/>
          <w:b/>
          <w:bCs/>
          <w:color w:val="201F1E"/>
          <w:sz w:val="28"/>
          <w:szCs w:val="28"/>
        </w:rPr>
        <w:t>Annex</w:t>
      </w:r>
    </w:p>
    <w:p w14:paraId="4396E9E4" w14:textId="77777777" w:rsidR="00297889" w:rsidRDefault="00297889" w:rsidP="00461CA9">
      <w:pPr>
        <w:jc w:val="both"/>
        <w:rPr>
          <w:rFonts w:ascii="Calibri" w:hAnsi="Calibri" w:cs="Calibri"/>
          <w:b/>
          <w:bCs/>
          <w:color w:val="201F1E"/>
          <w:sz w:val="28"/>
          <w:szCs w:val="28"/>
        </w:rPr>
      </w:pPr>
    </w:p>
    <w:p w14:paraId="23FC4546" w14:textId="7FAB6F95" w:rsidR="00312122" w:rsidRPr="00AA35BF" w:rsidRDefault="00AE2C04" w:rsidP="00312122">
      <w:pPr>
        <w:jc w:val="both"/>
        <w:rPr>
          <w:rFonts w:cstheme="minorHAnsi"/>
          <w:b/>
          <w:bCs/>
          <w:sz w:val="24"/>
          <w:szCs w:val="24"/>
        </w:rPr>
      </w:pPr>
      <w:bookmarkStart w:id="0" w:name="_Hlk49095591"/>
      <w:r>
        <w:rPr>
          <w:rFonts w:cstheme="minorHAnsi"/>
          <w:b/>
          <w:bCs/>
          <w:sz w:val="24"/>
          <w:szCs w:val="24"/>
        </w:rPr>
        <w:t>To original article submission “</w:t>
      </w:r>
      <w:r w:rsidR="00350042">
        <w:rPr>
          <w:rFonts w:cstheme="minorHAnsi"/>
          <w:b/>
          <w:bCs/>
          <w:sz w:val="24"/>
          <w:szCs w:val="24"/>
        </w:rPr>
        <w:t>Patient and provider costs of i</w:t>
      </w:r>
      <w:r w:rsidR="00312122" w:rsidRPr="00AA35BF">
        <w:rPr>
          <w:rFonts w:cstheme="minorHAnsi"/>
          <w:b/>
          <w:bCs/>
          <w:sz w:val="24"/>
          <w:szCs w:val="24"/>
        </w:rPr>
        <w:t>ntegrated HIV, diabetes, and hypertension</w:t>
      </w:r>
      <w:r w:rsidR="00AF4F27">
        <w:rPr>
          <w:rFonts w:cstheme="minorHAnsi"/>
          <w:b/>
          <w:bCs/>
          <w:sz w:val="24"/>
          <w:szCs w:val="24"/>
        </w:rPr>
        <w:t xml:space="preserve"> ambulatory</w:t>
      </w:r>
      <w:r w:rsidR="00312122" w:rsidRPr="00AA35BF">
        <w:rPr>
          <w:rFonts w:cstheme="minorHAnsi"/>
          <w:b/>
          <w:bCs/>
          <w:sz w:val="24"/>
          <w:szCs w:val="24"/>
        </w:rPr>
        <w:t xml:space="preserve"> health services in low-income settings – an empirical socio-economic cohort study in Tanzania and Uganda</w:t>
      </w:r>
      <w:bookmarkEnd w:id="0"/>
      <w:r>
        <w:rPr>
          <w:rFonts w:cstheme="minorHAnsi"/>
          <w:b/>
          <w:bCs/>
          <w:sz w:val="24"/>
          <w:szCs w:val="24"/>
        </w:rPr>
        <w:t>”</w:t>
      </w:r>
    </w:p>
    <w:p w14:paraId="016909E1" w14:textId="77777777" w:rsidR="004C3A29" w:rsidRDefault="004C3A29" w:rsidP="007464B2">
      <w:pPr>
        <w:spacing w:after="0" w:line="360" w:lineRule="auto"/>
        <w:jc w:val="both"/>
        <w:rPr>
          <w:rFonts w:cstheme="minorHAnsi"/>
          <w:sz w:val="24"/>
          <w:szCs w:val="24"/>
        </w:rPr>
      </w:pPr>
      <w:bookmarkStart w:id="1" w:name="_Toc337110912"/>
      <w:bookmarkStart w:id="2" w:name="_Toc24014978"/>
      <w:bookmarkEnd w:id="1"/>
      <w:bookmarkEnd w:id="2"/>
    </w:p>
    <w:p w14:paraId="6316170A" w14:textId="31415F01" w:rsidR="00445B48" w:rsidRDefault="00445B48" w:rsidP="007464B2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is annex includes </w:t>
      </w:r>
      <w:r w:rsidR="00AA35BF">
        <w:rPr>
          <w:rFonts w:cstheme="minorHAnsi"/>
          <w:sz w:val="24"/>
          <w:szCs w:val="24"/>
        </w:rPr>
        <w:t>ref</w:t>
      </w:r>
      <w:r w:rsidR="0044127D">
        <w:rPr>
          <w:rFonts w:cstheme="minorHAnsi"/>
          <w:sz w:val="24"/>
          <w:szCs w:val="24"/>
        </w:rPr>
        <w:t>erred</w:t>
      </w:r>
      <w:r w:rsidR="00AA35BF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dditional </w:t>
      </w:r>
      <w:r w:rsidR="000363C1">
        <w:rPr>
          <w:rFonts w:cstheme="minorHAnsi"/>
          <w:sz w:val="24"/>
          <w:szCs w:val="24"/>
        </w:rPr>
        <w:t xml:space="preserve">supplementary </w:t>
      </w:r>
      <w:r w:rsidR="00504054">
        <w:rPr>
          <w:rFonts w:cstheme="minorHAnsi"/>
          <w:sz w:val="24"/>
          <w:szCs w:val="24"/>
        </w:rPr>
        <w:t>tables</w:t>
      </w:r>
      <w:r>
        <w:rPr>
          <w:rFonts w:cstheme="minorHAnsi"/>
          <w:sz w:val="24"/>
          <w:szCs w:val="24"/>
        </w:rPr>
        <w:t xml:space="preserve"> </w:t>
      </w:r>
      <w:r w:rsidR="0044127D">
        <w:rPr>
          <w:rFonts w:cstheme="minorHAnsi"/>
          <w:sz w:val="24"/>
          <w:szCs w:val="24"/>
        </w:rPr>
        <w:t xml:space="preserve">in the text </w:t>
      </w:r>
      <w:r>
        <w:rPr>
          <w:rFonts w:cstheme="minorHAnsi"/>
          <w:sz w:val="24"/>
          <w:szCs w:val="24"/>
        </w:rPr>
        <w:t xml:space="preserve">and </w:t>
      </w:r>
      <w:r w:rsidR="000363C1">
        <w:rPr>
          <w:rFonts w:cstheme="minorHAnsi"/>
          <w:sz w:val="24"/>
          <w:szCs w:val="24"/>
        </w:rPr>
        <w:t xml:space="preserve">additional </w:t>
      </w:r>
      <w:r>
        <w:rPr>
          <w:rFonts w:cstheme="minorHAnsi"/>
          <w:sz w:val="24"/>
          <w:szCs w:val="24"/>
        </w:rPr>
        <w:t>results</w:t>
      </w:r>
      <w:r w:rsidR="000363C1">
        <w:rPr>
          <w:rFonts w:cstheme="minorHAnsi"/>
          <w:sz w:val="24"/>
          <w:szCs w:val="24"/>
        </w:rPr>
        <w:t>.</w:t>
      </w:r>
    </w:p>
    <w:p w14:paraId="102DEE6E" w14:textId="70BC0454" w:rsidR="00445B48" w:rsidRDefault="00445B48" w:rsidP="007464B2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3A7E2EB6" w14:textId="409338F2" w:rsidR="00445B48" w:rsidRDefault="00445B48" w:rsidP="007464B2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3D1C3E55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3407CC1A" w14:textId="2A837190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0DA31B55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5B63A4C6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089E39F9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0B8FA543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2C80F164" w14:textId="0613AFF6" w:rsidR="004478AE" w:rsidRDefault="004478AE" w:rsidP="004478AE">
      <w:pPr>
        <w:contextualSpacing/>
      </w:pPr>
    </w:p>
    <w:p w14:paraId="69B96231" w14:textId="77777777" w:rsidR="004478AE" w:rsidRDefault="004478AE" w:rsidP="004478AE">
      <w:pPr>
        <w:contextualSpacing/>
      </w:pPr>
    </w:p>
    <w:p w14:paraId="07F8DBFA" w14:textId="77777777" w:rsidR="004478AE" w:rsidRDefault="004478AE" w:rsidP="004478AE">
      <w:pPr>
        <w:contextualSpacing/>
      </w:pPr>
    </w:p>
    <w:p w14:paraId="711BC80E" w14:textId="77777777" w:rsidR="004478AE" w:rsidRDefault="004478AE" w:rsidP="004478AE">
      <w:pPr>
        <w:contextualSpacing/>
      </w:pPr>
    </w:p>
    <w:p w14:paraId="51D6B0CE" w14:textId="77777777" w:rsidR="004478AE" w:rsidRDefault="004478AE" w:rsidP="004478AE">
      <w:pPr>
        <w:contextualSpacing/>
      </w:pPr>
    </w:p>
    <w:p w14:paraId="3449A215" w14:textId="77777777" w:rsidR="004478AE" w:rsidRDefault="004478AE" w:rsidP="004478AE">
      <w:pPr>
        <w:contextualSpacing/>
      </w:pPr>
    </w:p>
    <w:p w14:paraId="07DBD1E7" w14:textId="77777777" w:rsidR="004478AE" w:rsidRDefault="004478AE" w:rsidP="004478AE">
      <w:pPr>
        <w:contextualSpacing/>
      </w:pPr>
    </w:p>
    <w:p w14:paraId="17104F55" w14:textId="77777777" w:rsidR="004478AE" w:rsidRDefault="004478AE" w:rsidP="004478AE">
      <w:pPr>
        <w:contextualSpacing/>
      </w:pPr>
    </w:p>
    <w:p w14:paraId="67C01D22" w14:textId="77777777" w:rsidR="004478AE" w:rsidRDefault="004478AE" w:rsidP="004478AE">
      <w:pPr>
        <w:contextualSpacing/>
      </w:pPr>
    </w:p>
    <w:p w14:paraId="502A9677" w14:textId="77777777" w:rsidR="004478AE" w:rsidRDefault="004478AE" w:rsidP="004478AE">
      <w:pPr>
        <w:contextualSpacing/>
      </w:pPr>
    </w:p>
    <w:p w14:paraId="0CDB2967" w14:textId="77777777" w:rsidR="004478AE" w:rsidRDefault="004478AE" w:rsidP="004478AE">
      <w:pPr>
        <w:contextualSpacing/>
      </w:pPr>
    </w:p>
    <w:p w14:paraId="4ED0038C" w14:textId="77777777" w:rsidR="004478AE" w:rsidRDefault="004478AE" w:rsidP="004478AE">
      <w:pPr>
        <w:contextualSpacing/>
      </w:pPr>
    </w:p>
    <w:p w14:paraId="1D24F55E" w14:textId="77777777" w:rsidR="004478AE" w:rsidRDefault="004478AE" w:rsidP="004478AE">
      <w:pPr>
        <w:contextualSpacing/>
      </w:pPr>
    </w:p>
    <w:p w14:paraId="2DE5D304" w14:textId="77777777" w:rsidR="004478AE" w:rsidRDefault="004478AE" w:rsidP="004478AE">
      <w:pPr>
        <w:contextualSpacing/>
      </w:pPr>
    </w:p>
    <w:p w14:paraId="64DD1F4F" w14:textId="77777777" w:rsidR="004478AE" w:rsidRDefault="004478AE" w:rsidP="004478AE">
      <w:pPr>
        <w:contextualSpacing/>
      </w:pPr>
    </w:p>
    <w:p w14:paraId="12071842" w14:textId="77777777" w:rsidR="004478AE" w:rsidRDefault="004478AE" w:rsidP="004478AE">
      <w:pPr>
        <w:contextualSpacing/>
      </w:pPr>
    </w:p>
    <w:p w14:paraId="353A4770" w14:textId="77777777" w:rsidR="004478AE" w:rsidRDefault="004478AE" w:rsidP="004478AE">
      <w:pPr>
        <w:contextualSpacing/>
      </w:pPr>
    </w:p>
    <w:p w14:paraId="216350A7" w14:textId="77777777" w:rsidR="004478AE" w:rsidRDefault="004478AE" w:rsidP="004478AE">
      <w:pPr>
        <w:contextualSpacing/>
      </w:pPr>
    </w:p>
    <w:p w14:paraId="7A19E32B" w14:textId="77777777" w:rsidR="004478AE" w:rsidRDefault="004478AE" w:rsidP="004478AE">
      <w:pPr>
        <w:contextualSpacing/>
      </w:pPr>
    </w:p>
    <w:p w14:paraId="4E2CD3EB" w14:textId="77777777" w:rsidR="004478AE" w:rsidRDefault="004478AE" w:rsidP="004478AE">
      <w:pPr>
        <w:contextualSpacing/>
      </w:pPr>
    </w:p>
    <w:p w14:paraId="28CABC68" w14:textId="77777777" w:rsidR="004478AE" w:rsidRDefault="004478AE" w:rsidP="004478AE">
      <w:pPr>
        <w:contextualSpacing/>
      </w:pPr>
    </w:p>
    <w:p w14:paraId="04AABA0D" w14:textId="77777777" w:rsidR="004478AE" w:rsidRDefault="004478AE" w:rsidP="004478AE">
      <w:pPr>
        <w:contextualSpacing/>
      </w:pPr>
    </w:p>
    <w:p w14:paraId="24B03727" w14:textId="77777777" w:rsidR="004478AE" w:rsidRDefault="004478AE" w:rsidP="004478AE">
      <w:pPr>
        <w:contextualSpacing/>
      </w:pPr>
    </w:p>
    <w:p w14:paraId="17409003" w14:textId="77777777" w:rsidR="004478AE" w:rsidRDefault="004478AE" w:rsidP="004478AE">
      <w:pPr>
        <w:contextualSpacing/>
      </w:pPr>
    </w:p>
    <w:p w14:paraId="190A4949" w14:textId="77777777" w:rsidR="00DE6C22" w:rsidRDefault="00DE6C22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684AC7C1" w14:textId="77777777" w:rsidR="00DE6C22" w:rsidRDefault="00DE6C22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0211FA71" w14:textId="77777777" w:rsidR="00DE6C22" w:rsidRDefault="00DE6C22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781C6932" w14:textId="77777777" w:rsidR="00DE6C22" w:rsidRDefault="00DE6C22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57698959" w14:textId="77777777" w:rsidR="00DE6C22" w:rsidRDefault="00DE6C22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01EF7638" w14:textId="77777777" w:rsidR="00DE6C22" w:rsidRDefault="00DE6C22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4F0F7B02" w14:textId="77777777" w:rsidR="00AE2C04" w:rsidRDefault="00AE2C0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C7EDB51" w14:textId="683B894F" w:rsidR="00445B48" w:rsidRPr="00ED736B" w:rsidRDefault="00445B48" w:rsidP="00AA35BF">
      <w:pPr>
        <w:spacing w:after="0" w:line="240" w:lineRule="auto"/>
        <w:contextualSpacing/>
        <w:rPr>
          <w:rFonts w:cstheme="minorHAnsi"/>
          <w:sz w:val="24"/>
          <w:szCs w:val="24"/>
        </w:rPr>
      </w:pPr>
      <w:r w:rsidRPr="00ED736B">
        <w:rPr>
          <w:rFonts w:cstheme="minorHAnsi"/>
          <w:b/>
          <w:bCs/>
          <w:sz w:val="24"/>
          <w:szCs w:val="24"/>
        </w:rPr>
        <w:lastRenderedPageBreak/>
        <w:t>Table A1.</w:t>
      </w:r>
      <w:r w:rsidRPr="00ED736B">
        <w:rPr>
          <w:rFonts w:cstheme="minorHAnsi"/>
          <w:sz w:val="24"/>
          <w:szCs w:val="24"/>
        </w:rPr>
        <w:t xml:space="preserve"> Unit prices (2019</w:t>
      </w:r>
      <w:r w:rsidR="001962DE" w:rsidRPr="00ED736B">
        <w:rPr>
          <w:rFonts w:cstheme="minorHAnsi"/>
          <w:sz w:val="24"/>
          <w:szCs w:val="24"/>
        </w:rPr>
        <w:t>/2020</w:t>
      </w:r>
      <w:r w:rsidR="000E7075" w:rsidRPr="00ED736B">
        <w:rPr>
          <w:rFonts w:cstheme="minorHAnsi"/>
          <w:sz w:val="24"/>
          <w:szCs w:val="24"/>
        </w:rPr>
        <w:t xml:space="preserve"> Ugandan and Tanzanian Shillings</w:t>
      </w:r>
      <w:r w:rsidRPr="00ED736B">
        <w:rPr>
          <w:rFonts w:cstheme="minorHAnsi"/>
          <w:sz w:val="24"/>
          <w:szCs w:val="24"/>
        </w:rPr>
        <w:t>)</w:t>
      </w:r>
    </w:p>
    <w:p w14:paraId="69B093E8" w14:textId="77777777" w:rsidR="00445B48" w:rsidRDefault="00445B48" w:rsidP="00445B48">
      <w:pPr>
        <w:spacing w:line="240" w:lineRule="auto"/>
        <w:contextualSpacing/>
        <w:rPr>
          <w:rFonts w:cstheme="minorHAnsi"/>
        </w:rPr>
      </w:pPr>
    </w:p>
    <w:tbl>
      <w:tblPr>
        <w:tblStyle w:val="TableGrid"/>
        <w:tblW w:w="10916" w:type="dxa"/>
        <w:tblInd w:w="-431" w:type="dxa"/>
        <w:tblLook w:val="04A0" w:firstRow="1" w:lastRow="0" w:firstColumn="1" w:lastColumn="0" w:noHBand="0" w:noVBand="1"/>
      </w:tblPr>
      <w:tblGrid>
        <w:gridCol w:w="4962"/>
        <w:gridCol w:w="1418"/>
        <w:gridCol w:w="1417"/>
        <w:gridCol w:w="1418"/>
        <w:gridCol w:w="1701"/>
      </w:tblGrid>
      <w:tr w:rsidR="00445B48" w:rsidRPr="00716DF0" w14:paraId="09A36A84" w14:textId="77777777" w:rsidTr="001962DE">
        <w:tc>
          <w:tcPr>
            <w:tcW w:w="4962" w:type="dxa"/>
          </w:tcPr>
          <w:p w14:paraId="3627112F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 xml:space="preserve">Resource item </w:t>
            </w:r>
          </w:p>
        </w:tc>
        <w:tc>
          <w:tcPr>
            <w:tcW w:w="1418" w:type="dxa"/>
          </w:tcPr>
          <w:p w14:paraId="13CB131D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>Uganda (UgX)</w:t>
            </w:r>
          </w:p>
        </w:tc>
        <w:tc>
          <w:tcPr>
            <w:tcW w:w="1417" w:type="dxa"/>
          </w:tcPr>
          <w:p w14:paraId="70A90D9C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18" w:type="dxa"/>
          </w:tcPr>
          <w:p w14:paraId="207BFDDA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>Tanzania (TzX)</w:t>
            </w:r>
          </w:p>
        </w:tc>
        <w:tc>
          <w:tcPr>
            <w:tcW w:w="1701" w:type="dxa"/>
          </w:tcPr>
          <w:p w14:paraId="4FC6687D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</w:tr>
      <w:tr w:rsidR="00445B48" w:rsidRPr="00716DF0" w14:paraId="266B19E9" w14:textId="77777777" w:rsidTr="001962DE">
        <w:tc>
          <w:tcPr>
            <w:tcW w:w="4962" w:type="dxa"/>
          </w:tcPr>
          <w:p w14:paraId="53F42332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>Laboratory, per test</w:t>
            </w:r>
          </w:p>
        </w:tc>
        <w:tc>
          <w:tcPr>
            <w:tcW w:w="1418" w:type="dxa"/>
          </w:tcPr>
          <w:p w14:paraId="57F70BA1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8610DB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417495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22357E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45B48" w:rsidRPr="00716DF0" w14:paraId="1E0E29DD" w14:textId="77777777" w:rsidTr="001962DE">
        <w:tc>
          <w:tcPr>
            <w:tcW w:w="4962" w:type="dxa"/>
          </w:tcPr>
          <w:p w14:paraId="75CDD223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Urea/Creatinine</w:t>
            </w:r>
          </w:p>
        </w:tc>
        <w:tc>
          <w:tcPr>
            <w:tcW w:w="1418" w:type="dxa"/>
          </w:tcPr>
          <w:p w14:paraId="74038864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0000</w:t>
            </w:r>
          </w:p>
        </w:tc>
        <w:tc>
          <w:tcPr>
            <w:tcW w:w="1417" w:type="dxa"/>
          </w:tcPr>
          <w:p w14:paraId="469451F3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4318A73A" w14:textId="293321CB" w:rsidR="00445B48" w:rsidRPr="00716DF0" w:rsidRDefault="004E6E81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701" w:type="dxa"/>
          </w:tcPr>
          <w:p w14:paraId="23D42EA5" w14:textId="7BA05ACD" w:rsidR="00445B48" w:rsidRPr="00716DF0" w:rsidRDefault="004E6E81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ncet T</w:t>
            </w:r>
            <w:r w:rsidR="001962DE">
              <w:rPr>
                <w:rFonts w:cstheme="minorHAnsi"/>
                <w:sz w:val="20"/>
                <w:szCs w:val="20"/>
              </w:rPr>
              <w:t>anzania</w:t>
            </w:r>
          </w:p>
        </w:tc>
      </w:tr>
      <w:tr w:rsidR="001962DE" w:rsidRPr="00716DF0" w14:paraId="7817CEC2" w14:textId="77777777" w:rsidTr="001962DE">
        <w:tc>
          <w:tcPr>
            <w:tcW w:w="4962" w:type="dxa"/>
          </w:tcPr>
          <w:p w14:paraId="2068C66C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Urinalysis</w:t>
            </w:r>
          </w:p>
        </w:tc>
        <w:tc>
          <w:tcPr>
            <w:tcW w:w="1418" w:type="dxa"/>
          </w:tcPr>
          <w:p w14:paraId="6E90ED7B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417" w:type="dxa"/>
          </w:tcPr>
          <w:p w14:paraId="48F37621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3F079FF0" w14:textId="2E25E0EB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701" w:type="dxa"/>
          </w:tcPr>
          <w:p w14:paraId="228F8CC3" w14:textId="28DB8F44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2FF4F571" w14:textId="77777777" w:rsidTr="001962DE">
        <w:tc>
          <w:tcPr>
            <w:tcW w:w="4962" w:type="dxa"/>
          </w:tcPr>
          <w:p w14:paraId="4463D1FA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Full blood count</w:t>
            </w:r>
          </w:p>
        </w:tc>
        <w:tc>
          <w:tcPr>
            <w:tcW w:w="1418" w:type="dxa"/>
          </w:tcPr>
          <w:p w14:paraId="447B3412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5000</w:t>
            </w:r>
          </w:p>
        </w:tc>
        <w:tc>
          <w:tcPr>
            <w:tcW w:w="1417" w:type="dxa"/>
          </w:tcPr>
          <w:p w14:paraId="45895E9F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41FFC990" w14:textId="487A709B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701" w:type="dxa"/>
          </w:tcPr>
          <w:p w14:paraId="0CE45DF3" w14:textId="0886A4C6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40627F5E" w14:textId="77777777" w:rsidTr="001962DE">
        <w:tc>
          <w:tcPr>
            <w:tcW w:w="4962" w:type="dxa"/>
          </w:tcPr>
          <w:p w14:paraId="6378B26F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HIV rapid testing</w:t>
            </w:r>
          </w:p>
        </w:tc>
        <w:tc>
          <w:tcPr>
            <w:tcW w:w="1418" w:type="dxa"/>
          </w:tcPr>
          <w:p w14:paraId="286249FB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417" w:type="dxa"/>
          </w:tcPr>
          <w:p w14:paraId="5DBCED1C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33E13D97" w14:textId="6621FF5F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00</w:t>
            </w:r>
          </w:p>
        </w:tc>
        <w:tc>
          <w:tcPr>
            <w:tcW w:w="1701" w:type="dxa"/>
          </w:tcPr>
          <w:p w14:paraId="63048B57" w14:textId="2733D780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547BD4EE" w14:textId="77777777" w:rsidTr="001962DE">
        <w:tc>
          <w:tcPr>
            <w:tcW w:w="4962" w:type="dxa"/>
          </w:tcPr>
          <w:p w14:paraId="1DBD0F2B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CD4 count</w:t>
            </w:r>
          </w:p>
        </w:tc>
        <w:tc>
          <w:tcPr>
            <w:tcW w:w="1418" w:type="dxa"/>
          </w:tcPr>
          <w:p w14:paraId="78FBAC2D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50000</w:t>
            </w:r>
          </w:p>
        </w:tc>
        <w:tc>
          <w:tcPr>
            <w:tcW w:w="1417" w:type="dxa"/>
          </w:tcPr>
          <w:p w14:paraId="6A092618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7C074859" w14:textId="782909AA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00</w:t>
            </w:r>
          </w:p>
        </w:tc>
        <w:tc>
          <w:tcPr>
            <w:tcW w:w="1701" w:type="dxa"/>
          </w:tcPr>
          <w:p w14:paraId="3E6F722C" w14:textId="194CAF42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2BB0E1A4" w14:textId="77777777" w:rsidTr="001962DE">
        <w:tc>
          <w:tcPr>
            <w:tcW w:w="4962" w:type="dxa"/>
          </w:tcPr>
          <w:p w14:paraId="2DA48B39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Viral load</w:t>
            </w:r>
          </w:p>
        </w:tc>
        <w:tc>
          <w:tcPr>
            <w:tcW w:w="1418" w:type="dxa"/>
          </w:tcPr>
          <w:p w14:paraId="1C7DDE9A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50000</w:t>
            </w:r>
          </w:p>
        </w:tc>
        <w:tc>
          <w:tcPr>
            <w:tcW w:w="1417" w:type="dxa"/>
          </w:tcPr>
          <w:p w14:paraId="23D18C12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38F74503" w14:textId="6F86ACF1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000</w:t>
            </w:r>
          </w:p>
        </w:tc>
        <w:tc>
          <w:tcPr>
            <w:tcW w:w="1701" w:type="dxa"/>
          </w:tcPr>
          <w:p w14:paraId="011F5FF5" w14:textId="6F07EF08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5A3DDC18" w14:textId="77777777" w:rsidTr="001962DE">
        <w:tc>
          <w:tcPr>
            <w:tcW w:w="4962" w:type="dxa"/>
          </w:tcPr>
          <w:p w14:paraId="3BCD2DCA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Renal function test</w:t>
            </w:r>
          </w:p>
        </w:tc>
        <w:tc>
          <w:tcPr>
            <w:tcW w:w="1418" w:type="dxa"/>
          </w:tcPr>
          <w:p w14:paraId="49628239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40000</w:t>
            </w:r>
          </w:p>
        </w:tc>
        <w:tc>
          <w:tcPr>
            <w:tcW w:w="1417" w:type="dxa"/>
          </w:tcPr>
          <w:p w14:paraId="632AB326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7827AEF7" w14:textId="44864268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701" w:type="dxa"/>
          </w:tcPr>
          <w:p w14:paraId="257024BB" w14:textId="7347F98C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523185EC" w14:textId="77777777" w:rsidTr="001962DE">
        <w:tc>
          <w:tcPr>
            <w:tcW w:w="4962" w:type="dxa"/>
          </w:tcPr>
          <w:p w14:paraId="12316D79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Liver function (ALT) test</w:t>
            </w:r>
          </w:p>
        </w:tc>
        <w:tc>
          <w:tcPr>
            <w:tcW w:w="1418" w:type="dxa"/>
          </w:tcPr>
          <w:p w14:paraId="0D416BE3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40000</w:t>
            </w:r>
          </w:p>
        </w:tc>
        <w:tc>
          <w:tcPr>
            <w:tcW w:w="1417" w:type="dxa"/>
          </w:tcPr>
          <w:p w14:paraId="21D4AE65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773324BE" w14:textId="13B4F1BF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900</w:t>
            </w:r>
          </w:p>
        </w:tc>
        <w:tc>
          <w:tcPr>
            <w:tcW w:w="1701" w:type="dxa"/>
          </w:tcPr>
          <w:p w14:paraId="001574E1" w14:textId="58C3BD94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27729268" w14:textId="77777777" w:rsidTr="001962DE">
        <w:tc>
          <w:tcPr>
            <w:tcW w:w="4962" w:type="dxa"/>
          </w:tcPr>
          <w:p w14:paraId="50EB92B0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 xml:space="preserve">Haemoglobin test </w:t>
            </w:r>
          </w:p>
        </w:tc>
        <w:tc>
          <w:tcPr>
            <w:tcW w:w="1418" w:type="dxa"/>
          </w:tcPr>
          <w:p w14:paraId="78675D40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65000</w:t>
            </w:r>
          </w:p>
        </w:tc>
        <w:tc>
          <w:tcPr>
            <w:tcW w:w="1417" w:type="dxa"/>
          </w:tcPr>
          <w:p w14:paraId="30714EFF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05F05219" w14:textId="05E6E56B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00</w:t>
            </w:r>
          </w:p>
        </w:tc>
        <w:tc>
          <w:tcPr>
            <w:tcW w:w="1701" w:type="dxa"/>
          </w:tcPr>
          <w:p w14:paraId="6F8A4B2B" w14:textId="1788712F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4CCE410C" w14:textId="77777777" w:rsidTr="001962DE">
        <w:tc>
          <w:tcPr>
            <w:tcW w:w="4962" w:type="dxa"/>
          </w:tcPr>
          <w:p w14:paraId="716754E7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Syphilis (VDRL) test</w:t>
            </w:r>
          </w:p>
        </w:tc>
        <w:tc>
          <w:tcPr>
            <w:tcW w:w="1418" w:type="dxa"/>
          </w:tcPr>
          <w:p w14:paraId="243119CE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417" w:type="dxa"/>
          </w:tcPr>
          <w:p w14:paraId="0AB7BF4B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4632505A" w14:textId="4F4B63DB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701" w:type="dxa"/>
          </w:tcPr>
          <w:p w14:paraId="134157B4" w14:textId="69BF79B1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44521EDF" w14:textId="77777777" w:rsidTr="001962DE">
        <w:tc>
          <w:tcPr>
            <w:tcW w:w="4962" w:type="dxa"/>
          </w:tcPr>
          <w:p w14:paraId="1FA24D17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aria RDC test</w:t>
            </w:r>
          </w:p>
        </w:tc>
        <w:tc>
          <w:tcPr>
            <w:tcW w:w="1418" w:type="dxa"/>
          </w:tcPr>
          <w:p w14:paraId="30743C21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417" w:type="dxa"/>
          </w:tcPr>
          <w:p w14:paraId="7633907B" w14:textId="77777777" w:rsidR="001962DE" w:rsidRPr="00F870B7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333ABE5D" w14:textId="39510DF2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00</w:t>
            </w:r>
          </w:p>
        </w:tc>
        <w:tc>
          <w:tcPr>
            <w:tcW w:w="1701" w:type="dxa"/>
          </w:tcPr>
          <w:p w14:paraId="6FA5BD0A" w14:textId="7FC0FB13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6580004E" w14:textId="77777777" w:rsidTr="001962DE">
        <w:tc>
          <w:tcPr>
            <w:tcW w:w="4962" w:type="dxa"/>
          </w:tcPr>
          <w:p w14:paraId="1D771CC4" w14:textId="77777777" w:rsidR="001962DE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gnancy test</w:t>
            </w:r>
          </w:p>
        </w:tc>
        <w:tc>
          <w:tcPr>
            <w:tcW w:w="1418" w:type="dxa"/>
          </w:tcPr>
          <w:p w14:paraId="7D97572D" w14:textId="77777777" w:rsidR="001962DE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000</w:t>
            </w:r>
          </w:p>
        </w:tc>
        <w:tc>
          <w:tcPr>
            <w:tcW w:w="1417" w:type="dxa"/>
          </w:tcPr>
          <w:p w14:paraId="31F86098" w14:textId="77777777" w:rsidR="001962DE" w:rsidRPr="00F870B7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209E7BD1" w14:textId="1473F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900</w:t>
            </w:r>
          </w:p>
        </w:tc>
        <w:tc>
          <w:tcPr>
            <w:tcW w:w="1701" w:type="dxa"/>
          </w:tcPr>
          <w:p w14:paraId="7B00B72C" w14:textId="325B06C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036DA454" w14:textId="77777777" w:rsidTr="001962DE">
        <w:tc>
          <w:tcPr>
            <w:tcW w:w="4962" w:type="dxa"/>
          </w:tcPr>
          <w:p w14:paraId="7A988AC5" w14:textId="77777777" w:rsidR="001962DE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. Pylori test</w:t>
            </w:r>
          </w:p>
        </w:tc>
        <w:tc>
          <w:tcPr>
            <w:tcW w:w="1418" w:type="dxa"/>
          </w:tcPr>
          <w:p w14:paraId="4910B0FC" w14:textId="77777777" w:rsidR="001962DE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00</w:t>
            </w:r>
          </w:p>
        </w:tc>
        <w:tc>
          <w:tcPr>
            <w:tcW w:w="1417" w:type="dxa"/>
          </w:tcPr>
          <w:p w14:paraId="2062927C" w14:textId="77777777" w:rsidR="001962DE" w:rsidRPr="00F870B7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009A57D9" w14:textId="4472D56D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00</w:t>
            </w:r>
          </w:p>
        </w:tc>
        <w:tc>
          <w:tcPr>
            <w:tcW w:w="1701" w:type="dxa"/>
          </w:tcPr>
          <w:p w14:paraId="3C28C72C" w14:textId="53C7B1FD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76317307" w14:textId="77777777" w:rsidTr="001962DE">
        <w:tc>
          <w:tcPr>
            <w:tcW w:w="4962" w:type="dxa"/>
          </w:tcPr>
          <w:p w14:paraId="2045D214" w14:textId="77777777" w:rsidR="001962DE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patitis B test</w:t>
            </w:r>
          </w:p>
        </w:tc>
        <w:tc>
          <w:tcPr>
            <w:tcW w:w="1418" w:type="dxa"/>
          </w:tcPr>
          <w:p w14:paraId="31991F82" w14:textId="77777777" w:rsidR="001962DE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000</w:t>
            </w:r>
          </w:p>
        </w:tc>
        <w:tc>
          <w:tcPr>
            <w:tcW w:w="1417" w:type="dxa"/>
          </w:tcPr>
          <w:p w14:paraId="5A5A9AB0" w14:textId="77777777" w:rsidR="001962DE" w:rsidRPr="00F870B7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60ED3152" w14:textId="50A58605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701" w:type="dxa"/>
          </w:tcPr>
          <w:p w14:paraId="0689F966" w14:textId="3E5B456B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69713039" w14:textId="77777777" w:rsidTr="001962DE">
        <w:tc>
          <w:tcPr>
            <w:tcW w:w="4962" w:type="dxa"/>
          </w:tcPr>
          <w:p w14:paraId="6216BD7D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 xml:space="preserve">Gene Xpert </w:t>
            </w:r>
          </w:p>
        </w:tc>
        <w:tc>
          <w:tcPr>
            <w:tcW w:w="1418" w:type="dxa"/>
          </w:tcPr>
          <w:p w14:paraId="1D705E9F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45000</w:t>
            </w:r>
          </w:p>
        </w:tc>
        <w:tc>
          <w:tcPr>
            <w:tcW w:w="1417" w:type="dxa"/>
          </w:tcPr>
          <w:p w14:paraId="7AEAB70D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197D5DE5" w14:textId="5E35265E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900</w:t>
            </w:r>
          </w:p>
        </w:tc>
        <w:tc>
          <w:tcPr>
            <w:tcW w:w="1701" w:type="dxa"/>
          </w:tcPr>
          <w:p w14:paraId="7987CA84" w14:textId="3BB3F9DD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227972BD" w14:textId="77777777" w:rsidTr="001962DE">
        <w:tc>
          <w:tcPr>
            <w:tcW w:w="4962" w:type="dxa"/>
          </w:tcPr>
          <w:p w14:paraId="3653E7BB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CrAg test</w:t>
            </w:r>
          </w:p>
        </w:tc>
        <w:tc>
          <w:tcPr>
            <w:tcW w:w="1418" w:type="dxa"/>
          </w:tcPr>
          <w:p w14:paraId="4BEDAF6C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5000</w:t>
            </w:r>
          </w:p>
        </w:tc>
        <w:tc>
          <w:tcPr>
            <w:tcW w:w="1417" w:type="dxa"/>
          </w:tcPr>
          <w:p w14:paraId="786FAECD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6F91F63D" w14:textId="03C56252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00</w:t>
            </w:r>
          </w:p>
        </w:tc>
        <w:tc>
          <w:tcPr>
            <w:tcW w:w="1701" w:type="dxa"/>
          </w:tcPr>
          <w:p w14:paraId="4DA08775" w14:textId="48C732F3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3F1440F6" w14:textId="77777777" w:rsidTr="001962DE">
        <w:tc>
          <w:tcPr>
            <w:tcW w:w="4962" w:type="dxa"/>
          </w:tcPr>
          <w:p w14:paraId="28339155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Random blood sugar test</w:t>
            </w:r>
          </w:p>
        </w:tc>
        <w:tc>
          <w:tcPr>
            <w:tcW w:w="1418" w:type="dxa"/>
          </w:tcPr>
          <w:p w14:paraId="5D5B2718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417" w:type="dxa"/>
          </w:tcPr>
          <w:p w14:paraId="0CF7ACEC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14B18E1D" w14:textId="0FCB75FC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00</w:t>
            </w:r>
          </w:p>
        </w:tc>
        <w:tc>
          <w:tcPr>
            <w:tcW w:w="1701" w:type="dxa"/>
          </w:tcPr>
          <w:p w14:paraId="7AA5A0BC" w14:textId="3E161C14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4F66EB9B" w14:textId="77777777" w:rsidTr="001962DE">
        <w:tc>
          <w:tcPr>
            <w:tcW w:w="4962" w:type="dxa"/>
          </w:tcPr>
          <w:p w14:paraId="070CF02B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Fasting blood sugar test</w:t>
            </w:r>
          </w:p>
        </w:tc>
        <w:tc>
          <w:tcPr>
            <w:tcW w:w="1418" w:type="dxa"/>
          </w:tcPr>
          <w:p w14:paraId="16664A16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0000</w:t>
            </w:r>
          </w:p>
        </w:tc>
        <w:tc>
          <w:tcPr>
            <w:tcW w:w="1417" w:type="dxa"/>
          </w:tcPr>
          <w:p w14:paraId="6D34E4C3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21390494" w14:textId="447D8B0F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00</w:t>
            </w:r>
          </w:p>
        </w:tc>
        <w:tc>
          <w:tcPr>
            <w:tcW w:w="1701" w:type="dxa"/>
          </w:tcPr>
          <w:p w14:paraId="23715F6F" w14:textId="39508FD1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172494ED" w14:textId="77777777" w:rsidTr="001962DE">
        <w:tc>
          <w:tcPr>
            <w:tcW w:w="4962" w:type="dxa"/>
          </w:tcPr>
          <w:p w14:paraId="3A6981AF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HBA1C test</w:t>
            </w:r>
          </w:p>
        </w:tc>
        <w:tc>
          <w:tcPr>
            <w:tcW w:w="1418" w:type="dxa"/>
          </w:tcPr>
          <w:p w14:paraId="7CA0F162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5000</w:t>
            </w:r>
          </w:p>
        </w:tc>
        <w:tc>
          <w:tcPr>
            <w:tcW w:w="1417" w:type="dxa"/>
          </w:tcPr>
          <w:p w14:paraId="45594280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0C58F2C2" w14:textId="60283C00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00</w:t>
            </w:r>
          </w:p>
        </w:tc>
        <w:tc>
          <w:tcPr>
            <w:tcW w:w="1701" w:type="dxa"/>
          </w:tcPr>
          <w:p w14:paraId="4B65B02D" w14:textId="530B52D2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1962DE" w:rsidRPr="00716DF0" w14:paraId="5D0F3F64" w14:textId="77777777" w:rsidTr="001962DE">
        <w:tc>
          <w:tcPr>
            <w:tcW w:w="4962" w:type="dxa"/>
          </w:tcPr>
          <w:p w14:paraId="7172151F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OGTT test</w:t>
            </w:r>
          </w:p>
        </w:tc>
        <w:tc>
          <w:tcPr>
            <w:tcW w:w="1418" w:type="dxa"/>
          </w:tcPr>
          <w:p w14:paraId="40A13BF9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65000</w:t>
            </w:r>
          </w:p>
        </w:tc>
        <w:tc>
          <w:tcPr>
            <w:tcW w:w="1417" w:type="dxa"/>
          </w:tcPr>
          <w:p w14:paraId="0486A716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3CC4B27C" w14:textId="0A34EEA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100216D" w14:textId="3AE9F8EC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1962DE" w:rsidRPr="00716DF0" w14:paraId="7E61B026" w14:textId="77777777" w:rsidTr="001962DE">
        <w:tc>
          <w:tcPr>
            <w:tcW w:w="4962" w:type="dxa"/>
          </w:tcPr>
          <w:p w14:paraId="2CFFD5A4" w14:textId="77777777" w:rsidR="001962DE" w:rsidRPr="00716DF0" w:rsidRDefault="001962DE" w:rsidP="001962D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Lipid profile test</w:t>
            </w:r>
          </w:p>
        </w:tc>
        <w:tc>
          <w:tcPr>
            <w:tcW w:w="1418" w:type="dxa"/>
          </w:tcPr>
          <w:p w14:paraId="6DB3C726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40000</w:t>
            </w:r>
          </w:p>
        </w:tc>
        <w:tc>
          <w:tcPr>
            <w:tcW w:w="1417" w:type="dxa"/>
          </w:tcPr>
          <w:p w14:paraId="24EBDD17" w14:textId="77777777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F870B7">
              <w:rPr>
                <w:rFonts w:cstheme="minorHAnsi"/>
                <w:sz w:val="20"/>
                <w:szCs w:val="20"/>
              </w:rPr>
              <w:t>Sinux</w:t>
            </w:r>
            <w:proofErr w:type="spellEnd"/>
            <w:r w:rsidRPr="00F870B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870B7">
              <w:rPr>
                <w:rFonts w:cstheme="minorHAnsi"/>
                <w:sz w:val="20"/>
                <w:szCs w:val="20"/>
              </w:rPr>
              <w:t>Kiruddu</w:t>
            </w:r>
            <w:proofErr w:type="spellEnd"/>
          </w:p>
        </w:tc>
        <w:tc>
          <w:tcPr>
            <w:tcW w:w="1418" w:type="dxa"/>
          </w:tcPr>
          <w:p w14:paraId="078D7E92" w14:textId="64E96B7C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00</w:t>
            </w:r>
          </w:p>
        </w:tc>
        <w:tc>
          <w:tcPr>
            <w:tcW w:w="1701" w:type="dxa"/>
          </w:tcPr>
          <w:p w14:paraId="5A3D57E4" w14:textId="13959BEE" w:rsidR="001962DE" w:rsidRPr="00716DF0" w:rsidRDefault="001962DE" w:rsidP="001962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D1665">
              <w:rPr>
                <w:rFonts w:cstheme="minorHAnsi"/>
                <w:sz w:val="20"/>
                <w:szCs w:val="20"/>
              </w:rPr>
              <w:t>Lancet Tanzania</w:t>
            </w:r>
          </w:p>
        </w:tc>
      </w:tr>
      <w:tr w:rsidR="00445B48" w:rsidRPr="00716DF0" w14:paraId="600460A9" w14:textId="77777777" w:rsidTr="001962DE">
        <w:tc>
          <w:tcPr>
            <w:tcW w:w="4962" w:type="dxa"/>
          </w:tcPr>
          <w:p w14:paraId="04AF9858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 xml:space="preserve">Medication </w:t>
            </w:r>
          </w:p>
        </w:tc>
        <w:tc>
          <w:tcPr>
            <w:tcW w:w="1418" w:type="dxa"/>
          </w:tcPr>
          <w:p w14:paraId="5F74293B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5E9E4B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EB5F43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27A23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2FEA9B99" w14:textId="77777777" w:rsidTr="001962DE">
        <w:tc>
          <w:tcPr>
            <w:tcW w:w="4962" w:type="dxa"/>
          </w:tcPr>
          <w:p w14:paraId="22FD2C55" w14:textId="3CA51378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ntiretroviral therapy</w:t>
            </w:r>
            <w:r w:rsidR="00BA0ED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per month</w:t>
            </w:r>
          </w:p>
        </w:tc>
        <w:tc>
          <w:tcPr>
            <w:tcW w:w="1418" w:type="dxa"/>
          </w:tcPr>
          <w:p w14:paraId="659A72CC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32E59B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9F61EB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7C62E4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BA0ED0" w:rsidRPr="00716DF0" w14:paraId="772BB09C" w14:textId="77777777" w:rsidTr="001962DE">
        <w:tc>
          <w:tcPr>
            <w:tcW w:w="4962" w:type="dxa"/>
          </w:tcPr>
          <w:p w14:paraId="565FFD18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TDF/3TC/DTG 300mg/300mg/50mg, per 30 tablets</w:t>
            </w:r>
          </w:p>
        </w:tc>
        <w:tc>
          <w:tcPr>
            <w:tcW w:w="1418" w:type="dxa"/>
          </w:tcPr>
          <w:p w14:paraId="3B7D6A9E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2567.56</w:t>
            </w:r>
          </w:p>
        </w:tc>
        <w:tc>
          <w:tcPr>
            <w:tcW w:w="1417" w:type="dxa"/>
          </w:tcPr>
          <w:p w14:paraId="557014A0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47D4272D" w14:textId="0DA7065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66.21</w:t>
            </w:r>
          </w:p>
        </w:tc>
        <w:tc>
          <w:tcPr>
            <w:tcW w:w="1701" w:type="dxa"/>
          </w:tcPr>
          <w:p w14:paraId="30EFB627" w14:textId="1B47B9FF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015D22E1" w14:textId="77777777" w:rsidTr="001962DE">
        <w:tc>
          <w:tcPr>
            <w:tcW w:w="4962" w:type="dxa"/>
          </w:tcPr>
          <w:p w14:paraId="62234496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AZT/3TC/NPV</w:t>
            </w:r>
            <w:r>
              <w:rPr>
                <w:rFonts w:cstheme="minorHAnsi"/>
                <w:sz w:val="20"/>
                <w:szCs w:val="20"/>
              </w:rPr>
              <w:t xml:space="preserve"> 300mg/150mg/200mg</w:t>
            </w:r>
            <w:r w:rsidRPr="00716DF0">
              <w:rPr>
                <w:rFonts w:cstheme="minorHAnsi"/>
                <w:sz w:val="20"/>
                <w:szCs w:val="20"/>
              </w:rPr>
              <w:t>, per 60 tablets</w:t>
            </w:r>
          </w:p>
        </w:tc>
        <w:tc>
          <w:tcPr>
            <w:tcW w:w="1418" w:type="dxa"/>
          </w:tcPr>
          <w:p w14:paraId="7E0B0854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8004.63</w:t>
            </w:r>
          </w:p>
        </w:tc>
        <w:tc>
          <w:tcPr>
            <w:tcW w:w="1417" w:type="dxa"/>
          </w:tcPr>
          <w:p w14:paraId="084B768E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520FD8C3" w14:textId="45C4B43F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182.82</w:t>
            </w:r>
          </w:p>
        </w:tc>
        <w:tc>
          <w:tcPr>
            <w:tcW w:w="1701" w:type="dxa"/>
          </w:tcPr>
          <w:p w14:paraId="44FB8D00" w14:textId="29B73A9D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6D78BFB9" w14:textId="77777777" w:rsidTr="001962DE">
        <w:tc>
          <w:tcPr>
            <w:tcW w:w="4962" w:type="dxa"/>
          </w:tcPr>
          <w:p w14:paraId="6D0FB819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DTG</w:t>
            </w:r>
            <w:r>
              <w:rPr>
                <w:rFonts w:cstheme="minorHAnsi"/>
                <w:sz w:val="20"/>
                <w:szCs w:val="20"/>
              </w:rPr>
              <w:t xml:space="preserve"> 5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0F16974A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0291.65</w:t>
            </w:r>
          </w:p>
        </w:tc>
        <w:tc>
          <w:tcPr>
            <w:tcW w:w="1417" w:type="dxa"/>
          </w:tcPr>
          <w:p w14:paraId="70B6A8CD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2A76C625" w14:textId="7149C3C9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77.91</w:t>
            </w:r>
          </w:p>
        </w:tc>
        <w:tc>
          <w:tcPr>
            <w:tcW w:w="1701" w:type="dxa"/>
          </w:tcPr>
          <w:p w14:paraId="299C5515" w14:textId="75505DBE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3D8F47D6" w14:textId="77777777" w:rsidTr="001962DE">
        <w:tc>
          <w:tcPr>
            <w:tcW w:w="4962" w:type="dxa"/>
          </w:tcPr>
          <w:p w14:paraId="4C6005C8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EFV</w:t>
            </w:r>
            <w:r>
              <w:rPr>
                <w:rFonts w:cstheme="minorHAnsi"/>
                <w:sz w:val="20"/>
                <w:szCs w:val="20"/>
              </w:rPr>
              <w:t xml:space="preserve"> 20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1ACAA0F3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6430.37</w:t>
            </w:r>
          </w:p>
        </w:tc>
        <w:tc>
          <w:tcPr>
            <w:tcW w:w="1417" w:type="dxa"/>
          </w:tcPr>
          <w:p w14:paraId="6A8D5534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GPRM</w:t>
            </w:r>
          </w:p>
        </w:tc>
        <w:tc>
          <w:tcPr>
            <w:tcW w:w="1418" w:type="dxa"/>
          </w:tcPr>
          <w:p w14:paraId="4B0A9E4E" w14:textId="4826E0E4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22.53</w:t>
            </w:r>
          </w:p>
        </w:tc>
        <w:tc>
          <w:tcPr>
            <w:tcW w:w="1701" w:type="dxa"/>
          </w:tcPr>
          <w:p w14:paraId="7167FE2F" w14:textId="6B73FDAA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22EE57A0" w14:textId="77777777" w:rsidTr="001962DE">
        <w:tc>
          <w:tcPr>
            <w:tcW w:w="4962" w:type="dxa"/>
          </w:tcPr>
          <w:p w14:paraId="3CC3B2D6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RTV</w:t>
            </w:r>
            <w:r>
              <w:rPr>
                <w:rFonts w:cstheme="minorHAnsi"/>
                <w:sz w:val="20"/>
                <w:szCs w:val="20"/>
              </w:rPr>
              <w:t xml:space="preserve"> 10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3AB08A45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8307.84</w:t>
            </w:r>
          </w:p>
        </w:tc>
        <w:tc>
          <w:tcPr>
            <w:tcW w:w="1417" w:type="dxa"/>
          </w:tcPr>
          <w:p w14:paraId="21B53A55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408B8A5F" w14:textId="08958A89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67.78</w:t>
            </w:r>
          </w:p>
        </w:tc>
        <w:tc>
          <w:tcPr>
            <w:tcW w:w="1701" w:type="dxa"/>
          </w:tcPr>
          <w:p w14:paraId="444840E5" w14:textId="74156858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413B9406" w14:textId="77777777" w:rsidTr="001962DE">
        <w:tc>
          <w:tcPr>
            <w:tcW w:w="4962" w:type="dxa"/>
          </w:tcPr>
          <w:p w14:paraId="2CA46513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ATV/r</w:t>
            </w:r>
            <w:r>
              <w:rPr>
                <w:rFonts w:cstheme="minorHAnsi"/>
                <w:sz w:val="20"/>
                <w:szCs w:val="20"/>
              </w:rPr>
              <w:t xml:space="preserve"> 300mg/10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39C65C79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60616.83</w:t>
            </w:r>
          </w:p>
        </w:tc>
        <w:tc>
          <w:tcPr>
            <w:tcW w:w="1417" w:type="dxa"/>
          </w:tcPr>
          <w:p w14:paraId="09D66E3E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GPRM</w:t>
            </w:r>
          </w:p>
        </w:tc>
        <w:tc>
          <w:tcPr>
            <w:tcW w:w="1418" w:type="dxa"/>
          </w:tcPr>
          <w:p w14:paraId="025003AA" w14:textId="513A1E5F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76.27</w:t>
            </w:r>
          </w:p>
        </w:tc>
        <w:tc>
          <w:tcPr>
            <w:tcW w:w="1701" w:type="dxa"/>
          </w:tcPr>
          <w:p w14:paraId="52A93AA4" w14:textId="0B9F70DF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62AD1072" w14:textId="77777777" w:rsidTr="001962DE">
        <w:tc>
          <w:tcPr>
            <w:tcW w:w="4962" w:type="dxa"/>
          </w:tcPr>
          <w:p w14:paraId="25AA90FC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TDF/3TC/EFV</w:t>
            </w:r>
            <w:r>
              <w:rPr>
                <w:rFonts w:cstheme="minorHAnsi"/>
                <w:sz w:val="20"/>
                <w:szCs w:val="20"/>
              </w:rPr>
              <w:t xml:space="preserve"> 300mg/300mg/60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1B88CF1E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8706.28</w:t>
            </w:r>
          </w:p>
        </w:tc>
        <w:tc>
          <w:tcPr>
            <w:tcW w:w="1417" w:type="dxa"/>
          </w:tcPr>
          <w:p w14:paraId="6A7E74E2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1056EAC8" w14:textId="78AA9E80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610.83</w:t>
            </w:r>
          </w:p>
        </w:tc>
        <w:tc>
          <w:tcPr>
            <w:tcW w:w="1701" w:type="dxa"/>
          </w:tcPr>
          <w:p w14:paraId="7179A49D" w14:textId="1B9099DC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44476DDE" w14:textId="77777777" w:rsidTr="001962DE">
        <w:tc>
          <w:tcPr>
            <w:tcW w:w="4962" w:type="dxa"/>
          </w:tcPr>
          <w:p w14:paraId="245CD788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TDF/3TC</w:t>
            </w:r>
            <w:r>
              <w:rPr>
                <w:rFonts w:cstheme="minorHAnsi"/>
                <w:sz w:val="20"/>
                <w:szCs w:val="20"/>
              </w:rPr>
              <w:t xml:space="preserve"> 300mg/30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18C54863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2275.91</w:t>
            </w:r>
          </w:p>
        </w:tc>
        <w:tc>
          <w:tcPr>
            <w:tcW w:w="1417" w:type="dxa"/>
          </w:tcPr>
          <w:p w14:paraId="6376B87B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5C904191" w14:textId="1B9E4F76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88.31</w:t>
            </w:r>
          </w:p>
        </w:tc>
        <w:tc>
          <w:tcPr>
            <w:tcW w:w="1701" w:type="dxa"/>
          </w:tcPr>
          <w:p w14:paraId="25302D52" w14:textId="156B4592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7F2F21F8" w14:textId="77777777" w:rsidTr="001962DE">
        <w:tc>
          <w:tcPr>
            <w:tcW w:w="4962" w:type="dxa"/>
          </w:tcPr>
          <w:p w14:paraId="034EB7A4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AZT/3TC</w:t>
            </w:r>
            <w:r>
              <w:rPr>
                <w:rFonts w:cstheme="minorHAnsi"/>
                <w:sz w:val="20"/>
                <w:szCs w:val="20"/>
              </w:rPr>
              <w:t xml:space="preserve"> 300mg/150mg</w:t>
            </w:r>
            <w:r w:rsidRPr="00716DF0">
              <w:rPr>
                <w:rFonts w:cstheme="minorHAnsi"/>
                <w:sz w:val="20"/>
                <w:szCs w:val="20"/>
              </w:rPr>
              <w:t>, per 60 tablets</w:t>
            </w:r>
          </w:p>
        </w:tc>
        <w:tc>
          <w:tcPr>
            <w:tcW w:w="1418" w:type="dxa"/>
          </w:tcPr>
          <w:p w14:paraId="7DE7C7D2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9638.64</w:t>
            </w:r>
          </w:p>
        </w:tc>
        <w:tc>
          <w:tcPr>
            <w:tcW w:w="1417" w:type="dxa"/>
          </w:tcPr>
          <w:p w14:paraId="3FE9BACD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04B03074" w14:textId="6298A9CB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79.57</w:t>
            </w:r>
          </w:p>
        </w:tc>
        <w:tc>
          <w:tcPr>
            <w:tcW w:w="1701" w:type="dxa"/>
          </w:tcPr>
          <w:p w14:paraId="763F8DC8" w14:textId="4F58B1CD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0915A044" w14:textId="77777777" w:rsidTr="001962DE">
        <w:tc>
          <w:tcPr>
            <w:tcW w:w="4962" w:type="dxa"/>
          </w:tcPr>
          <w:p w14:paraId="4E373216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LPV/r</w:t>
            </w:r>
            <w:r>
              <w:rPr>
                <w:rFonts w:cstheme="minorHAnsi"/>
                <w:sz w:val="20"/>
                <w:szCs w:val="20"/>
              </w:rPr>
              <w:t xml:space="preserve"> 200mg/50mg</w:t>
            </w:r>
            <w:r w:rsidRPr="00716DF0">
              <w:rPr>
                <w:rFonts w:cstheme="minorHAnsi"/>
                <w:sz w:val="20"/>
                <w:szCs w:val="20"/>
              </w:rPr>
              <w:t>, per 120 tablets</w:t>
            </w:r>
          </w:p>
        </w:tc>
        <w:tc>
          <w:tcPr>
            <w:tcW w:w="1418" w:type="dxa"/>
          </w:tcPr>
          <w:p w14:paraId="36894DBC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30908.90</w:t>
            </w:r>
          </w:p>
        </w:tc>
        <w:tc>
          <w:tcPr>
            <w:tcW w:w="1417" w:type="dxa"/>
          </w:tcPr>
          <w:p w14:paraId="4C77F3AC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30CBE72D" w14:textId="409B6F0B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854.43</w:t>
            </w:r>
          </w:p>
        </w:tc>
        <w:tc>
          <w:tcPr>
            <w:tcW w:w="1701" w:type="dxa"/>
          </w:tcPr>
          <w:p w14:paraId="19706D16" w14:textId="18A9F56B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BA0ED0" w:rsidRPr="00716DF0" w14:paraId="71967C2D" w14:textId="77777777" w:rsidTr="001962DE">
        <w:tc>
          <w:tcPr>
            <w:tcW w:w="4962" w:type="dxa"/>
          </w:tcPr>
          <w:p w14:paraId="1DB1F7D1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VP</w:t>
            </w:r>
            <w:r>
              <w:rPr>
                <w:rFonts w:cstheme="minorHAnsi"/>
                <w:sz w:val="20"/>
                <w:szCs w:val="20"/>
              </w:rPr>
              <w:t xml:space="preserve"> 200mg</w:t>
            </w:r>
            <w:r w:rsidRPr="00716DF0">
              <w:rPr>
                <w:rFonts w:cstheme="minorHAnsi"/>
                <w:sz w:val="20"/>
                <w:szCs w:val="20"/>
              </w:rPr>
              <w:t>, per 30 tablets</w:t>
            </w:r>
          </w:p>
        </w:tc>
        <w:tc>
          <w:tcPr>
            <w:tcW w:w="1418" w:type="dxa"/>
          </w:tcPr>
          <w:p w14:paraId="4F7CDFB9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3088.64</w:t>
            </w:r>
          </w:p>
        </w:tc>
        <w:tc>
          <w:tcPr>
            <w:tcW w:w="1417" w:type="dxa"/>
          </w:tcPr>
          <w:p w14:paraId="049F8B09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GPRM</w:t>
            </w:r>
          </w:p>
        </w:tc>
        <w:tc>
          <w:tcPr>
            <w:tcW w:w="1418" w:type="dxa"/>
          </w:tcPr>
          <w:p w14:paraId="77A58F0A" w14:textId="2508A9D9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84.07</w:t>
            </w:r>
          </w:p>
        </w:tc>
        <w:tc>
          <w:tcPr>
            <w:tcW w:w="1701" w:type="dxa"/>
          </w:tcPr>
          <w:p w14:paraId="256D6A5F" w14:textId="538F5EEC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B049F">
              <w:rPr>
                <w:rFonts w:cstheme="minorHAnsi"/>
                <w:sz w:val="20"/>
                <w:szCs w:val="20"/>
              </w:rPr>
              <w:t>GPRM</w:t>
            </w:r>
          </w:p>
        </w:tc>
      </w:tr>
      <w:tr w:rsidR="00445B48" w:rsidRPr="00716DF0" w14:paraId="44DA7DB2" w14:textId="77777777" w:rsidTr="001962DE">
        <w:tc>
          <w:tcPr>
            <w:tcW w:w="4962" w:type="dxa"/>
          </w:tcPr>
          <w:p w14:paraId="3526B6FF" w14:textId="5C23DA71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iabetes treatment</w:t>
            </w:r>
            <w:r w:rsidR="00BA0ED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per month</w:t>
            </w:r>
          </w:p>
        </w:tc>
        <w:tc>
          <w:tcPr>
            <w:tcW w:w="1418" w:type="dxa"/>
          </w:tcPr>
          <w:p w14:paraId="294716CD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4278DC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236737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3B73E9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47014AEF" w14:textId="77777777" w:rsidTr="001962DE">
        <w:tc>
          <w:tcPr>
            <w:tcW w:w="4962" w:type="dxa"/>
          </w:tcPr>
          <w:p w14:paraId="0D14FD85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 xml:space="preserve">Insulin mixtard </w:t>
            </w: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716DF0">
              <w:rPr>
                <w:rFonts w:cstheme="minorHAnsi"/>
                <w:sz w:val="20"/>
                <w:szCs w:val="20"/>
              </w:rPr>
              <w:t>100IU/ML, per 100 vials</w:t>
            </w:r>
          </w:p>
        </w:tc>
        <w:tc>
          <w:tcPr>
            <w:tcW w:w="1418" w:type="dxa"/>
          </w:tcPr>
          <w:p w14:paraId="794E8159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7861.20</w:t>
            </w:r>
          </w:p>
        </w:tc>
        <w:tc>
          <w:tcPr>
            <w:tcW w:w="1417" w:type="dxa"/>
          </w:tcPr>
          <w:p w14:paraId="53C52FB6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4EC44709" w14:textId="3C0D7A9D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AE61004" w14:textId="2E127268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65DB25C9" w14:textId="77777777" w:rsidTr="001962DE">
        <w:tc>
          <w:tcPr>
            <w:tcW w:w="4962" w:type="dxa"/>
          </w:tcPr>
          <w:p w14:paraId="17A498BB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Glibenclamide</w:t>
            </w:r>
            <w:r>
              <w:rPr>
                <w:rFonts w:cstheme="minorHAnsi"/>
                <w:sz w:val="20"/>
                <w:szCs w:val="20"/>
              </w:rPr>
              <w:t xml:space="preserve"> 5mg</w:t>
            </w:r>
            <w:r w:rsidRPr="00716DF0">
              <w:rPr>
                <w:rFonts w:cstheme="minorHAnsi"/>
                <w:sz w:val="20"/>
                <w:szCs w:val="20"/>
              </w:rPr>
              <w:t>, per 100 tablets</w:t>
            </w:r>
          </w:p>
        </w:tc>
        <w:tc>
          <w:tcPr>
            <w:tcW w:w="1418" w:type="dxa"/>
          </w:tcPr>
          <w:p w14:paraId="2083F29C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143</w:t>
            </w:r>
          </w:p>
        </w:tc>
        <w:tc>
          <w:tcPr>
            <w:tcW w:w="1417" w:type="dxa"/>
          </w:tcPr>
          <w:p w14:paraId="00FF18C0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55653B91" w14:textId="4950F1B2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7AAFDE6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58DC61A2" w14:textId="77777777" w:rsidTr="001962DE">
        <w:tc>
          <w:tcPr>
            <w:tcW w:w="4962" w:type="dxa"/>
          </w:tcPr>
          <w:p w14:paraId="234589EE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Metformin HCL 500mg, per 100 tablets</w:t>
            </w:r>
          </w:p>
        </w:tc>
        <w:tc>
          <w:tcPr>
            <w:tcW w:w="1418" w:type="dxa"/>
          </w:tcPr>
          <w:p w14:paraId="3DC9373E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3576</w:t>
            </w:r>
          </w:p>
        </w:tc>
        <w:tc>
          <w:tcPr>
            <w:tcW w:w="1417" w:type="dxa"/>
          </w:tcPr>
          <w:p w14:paraId="6B591FCF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552643AE" w14:textId="41C469ED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7FF513D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6E27A803" w14:textId="77777777" w:rsidTr="001962DE">
        <w:tc>
          <w:tcPr>
            <w:tcW w:w="4962" w:type="dxa"/>
          </w:tcPr>
          <w:p w14:paraId="199A60D7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Glimepiride 2mg + Metformin 500mg</w:t>
            </w:r>
          </w:p>
        </w:tc>
        <w:tc>
          <w:tcPr>
            <w:tcW w:w="1418" w:type="dxa"/>
          </w:tcPr>
          <w:p w14:paraId="5281DB8A" w14:textId="6CDE1CC3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AD02941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CB8092" w14:textId="6D1007A7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00</w:t>
            </w:r>
          </w:p>
        </w:tc>
        <w:tc>
          <w:tcPr>
            <w:tcW w:w="1701" w:type="dxa"/>
          </w:tcPr>
          <w:p w14:paraId="601058B3" w14:textId="0B40ECE7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150B23BC" w14:textId="77777777" w:rsidTr="001962DE">
        <w:tc>
          <w:tcPr>
            <w:tcW w:w="4962" w:type="dxa"/>
          </w:tcPr>
          <w:p w14:paraId="026564E5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Glimepiride 1mg + Metformin 500mg</w:t>
            </w:r>
          </w:p>
        </w:tc>
        <w:tc>
          <w:tcPr>
            <w:tcW w:w="1418" w:type="dxa"/>
          </w:tcPr>
          <w:p w14:paraId="06DC4497" w14:textId="35C9E056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B400C74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2AA66E" w14:textId="341C617F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00</w:t>
            </w:r>
          </w:p>
        </w:tc>
        <w:tc>
          <w:tcPr>
            <w:tcW w:w="1701" w:type="dxa"/>
          </w:tcPr>
          <w:p w14:paraId="463FB4E2" w14:textId="3DBA0BC4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9226E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513FA2D8" w14:textId="77777777" w:rsidTr="001962DE">
        <w:tc>
          <w:tcPr>
            <w:tcW w:w="4962" w:type="dxa"/>
          </w:tcPr>
          <w:p w14:paraId="6766B0C5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Losartan 50mg + Hydrochlothiazide 12.5mg</w:t>
            </w:r>
          </w:p>
        </w:tc>
        <w:tc>
          <w:tcPr>
            <w:tcW w:w="1418" w:type="dxa"/>
          </w:tcPr>
          <w:p w14:paraId="69986EB9" w14:textId="2C1B97E4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7DCA466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9B93D5" w14:textId="500D3FE9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00</w:t>
            </w:r>
          </w:p>
        </w:tc>
        <w:tc>
          <w:tcPr>
            <w:tcW w:w="1701" w:type="dxa"/>
          </w:tcPr>
          <w:p w14:paraId="1982FD64" w14:textId="256229BC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9226E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3F15C8EE" w14:textId="77777777" w:rsidTr="001962DE">
        <w:tc>
          <w:tcPr>
            <w:tcW w:w="4962" w:type="dxa"/>
          </w:tcPr>
          <w:p w14:paraId="1157172E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Losartan 50mg + Hydrochlothiazide 5mg</w:t>
            </w:r>
          </w:p>
        </w:tc>
        <w:tc>
          <w:tcPr>
            <w:tcW w:w="1418" w:type="dxa"/>
          </w:tcPr>
          <w:p w14:paraId="552109F7" w14:textId="7B58AEA6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F8822CB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ABAC52" w14:textId="5C98277E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00</w:t>
            </w:r>
          </w:p>
        </w:tc>
        <w:tc>
          <w:tcPr>
            <w:tcW w:w="1701" w:type="dxa"/>
          </w:tcPr>
          <w:p w14:paraId="58FEB941" w14:textId="41E7C85F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9226E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1A86F851" w14:textId="77777777" w:rsidTr="001962DE">
        <w:tc>
          <w:tcPr>
            <w:tcW w:w="4962" w:type="dxa"/>
          </w:tcPr>
          <w:p w14:paraId="41CA35E4" w14:textId="63FA29D3" w:rsidR="00BA0ED0" w:rsidRPr="00716DF0" w:rsidRDefault="00BA0ED0" w:rsidP="00BA0ED0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ypertension treatment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per month</w:t>
            </w:r>
          </w:p>
        </w:tc>
        <w:tc>
          <w:tcPr>
            <w:tcW w:w="1418" w:type="dxa"/>
          </w:tcPr>
          <w:p w14:paraId="05824718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EE2055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5B5B0F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C123CA" w14:textId="53FC855E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BA0ED0" w:rsidRPr="00716DF0" w14:paraId="4A8ACA17" w14:textId="77777777" w:rsidTr="001962DE">
        <w:tc>
          <w:tcPr>
            <w:tcW w:w="4962" w:type="dxa"/>
          </w:tcPr>
          <w:p w14:paraId="46F0FF89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Bendroflumethiazide</w:t>
            </w:r>
            <w:r>
              <w:rPr>
                <w:rFonts w:cstheme="minorHAnsi"/>
                <w:sz w:val="20"/>
                <w:szCs w:val="20"/>
              </w:rPr>
              <w:t xml:space="preserve"> 5mg</w:t>
            </w:r>
            <w:r w:rsidRPr="00716DF0">
              <w:rPr>
                <w:rFonts w:cstheme="minorHAnsi"/>
                <w:sz w:val="20"/>
                <w:szCs w:val="20"/>
              </w:rPr>
              <w:t>, per 100 tablets</w:t>
            </w:r>
          </w:p>
        </w:tc>
        <w:tc>
          <w:tcPr>
            <w:tcW w:w="1418" w:type="dxa"/>
          </w:tcPr>
          <w:p w14:paraId="268808E2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5128</w:t>
            </w:r>
          </w:p>
        </w:tc>
        <w:tc>
          <w:tcPr>
            <w:tcW w:w="1417" w:type="dxa"/>
          </w:tcPr>
          <w:p w14:paraId="4BC97EF9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0C18EB21" w14:textId="36669240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0</w:t>
            </w:r>
          </w:p>
        </w:tc>
        <w:tc>
          <w:tcPr>
            <w:tcW w:w="1701" w:type="dxa"/>
          </w:tcPr>
          <w:p w14:paraId="33010E35" w14:textId="7C21AE80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53807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41DC142C" w14:textId="77777777" w:rsidTr="001962DE">
        <w:tc>
          <w:tcPr>
            <w:tcW w:w="4962" w:type="dxa"/>
          </w:tcPr>
          <w:p w14:paraId="4977AF18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Amlodipine</w:t>
            </w:r>
            <w:r>
              <w:rPr>
                <w:rFonts w:cstheme="minorHAnsi"/>
                <w:sz w:val="20"/>
                <w:szCs w:val="20"/>
              </w:rPr>
              <w:t xml:space="preserve"> 10mg, per 100 tablets</w:t>
            </w:r>
            <w:r w:rsidRPr="00716DF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0F85044A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12</w:t>
            </w:r>
          </w:p>
        </w:tc>
        <w:tc>
          <w:tcPr>
            <w:tcW w:w="1417" w:type="dxa"/>
          </w:tcPr>
          <w:p w14:paraId="7D0232D1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58647502" w14:textId="2A9C9EAE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72</w:t>
            </w:r>
          </w:p>
        </w:tc>
        <w:tc>
          <w:tcPr>
            <w:tcW w:w="1701" w:type="dxa"/>
          </w:tcPr>
          <w:p w14:paraId="20E9BBF3" w14:textId="33306F7E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53807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583ED046" w14:textId="77777777" w:rsidTr="001962DE">
        <w:tc>
          <w:tcPr>
            <w:tcW w:w="4962" w:type="dxa"/>
          </w:tcPr>
          <w:p w14:paraId="32FEACFC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ifedipine</w:t>
            </w:r>
            <w:r>
              <w:rPr>
                <w:rFonts w:cstheme="minorHAnsi"/>
                <w:sz w:val="20"/>
                <w:szCs w:val="20"/>
              </w:rPr>
              <w:t xml:space="preserve"> 5mg</w:t>
            </w:r>
            <w:r w:rsidRPr="00716DF0">
              <w:rPr>
                <w:rFonts w:cstheme="minorHAnsi"/>
                <w:sz w:val="20"/>
                <w:szCs w:val="20"/>
              </w:rPr>
              <w:t xml:space="preserve">, per 100 tablets </w:t>
            </w:r>
          </w:p>
        </w:tc>
        <w:tc>
          <w:tcPr>
            <w:tcW w:w="1418" w:type="dxa"/>
          </w:tcPr>
          <w:p w14:paraId="6F3F0095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7000</w:t>
            </w:r>
          </w:p>
        </w:tc>
        <w:tc>
          <w:tcPr>
            <w:tcW w:w="1417" w:type="dxa"/>
          </w:tcPr>
          <w:p w14:paraId="5F064771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0EEFA8DF" w14:textId="2B90AF7A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00</w:t>
            </w:r>
          </w:p>
        </w:tc>
        <w:tc>
          <w:tcPr>
            <w:tcW w:w="1701" w:type="dxa"/>
          </w:tcPr>
          <w:p w14:paraId="1B2E3F4B" w14:textId="64320C83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53807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26AACE7D" w14:textId="77777777" w:rsidTr="001962DE">
        <w:tc>
          <w:tcPr>
            <w:tcW w:w="4962" w:type="dxa"/>
          </w:tcPr>
          <w:p w14:paraId="7CC8F7D3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Furosemide</w:t>
            </w:r>
            <w:r>
              <w:rPr>
                <w:rFonts w:cstheme="minorHAnsi"/>
                <w:sz w:val="20"/>
                <w:szCs w:val="20"/>
              </w:rPr>
              <w:t xml:space="preserve"> 40mg</w:t>
            </w:r>
            <w:r w:rsidRPr="00716DF0">
              <w:rPr>
                <w:rFonts w:cstheme="minorHAnsi"/>
                <w:sz w:val="20"/>
                <w:szCs w:val="20"/>
              </w:rPr>
              <w:t>, per 1000 tablets</w:t>
            </w:r>
          </w:p>
        </w:tc>
        <w:tc>
          <w:tcPr>
            <w:tcW w:w="1418" w:type="dxa"/>
          </w:tcPr>
          <w:p w14:paraId="44D85728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11700</w:t>
            </w:r>
          </w:p>
        </w:tc>
        <w:tc>
          <w:tcPr>
            <w:tcW w:w="1417" w:type="dxa"/>
          </w:tcPr>
          <w:p w14:paraId="3A947CF6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6D8AC4A1" w14:textId="365994FA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1701" w:type="dxa"/>
          </w:tcPr>
          <w:p w14:paraId="7FA63777" w14:textId="6F16F253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53807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00424E6A" w14:textId="77777777" w:rsidTr="001962DE">
        <w:tc>
          <w:tcPr>
            <w:tcW w:w="4962" w:type="dxa"/>
          </w:tcPr>
          <w:p w14:paraId="01C04770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Enalapril</w:t>
            </w:r>
            <w:r>
              <w:rPr>
                <w:rFonts w:cstheme="minorHAnsi"/>
                <w:sz w:val="20"/>
                <w:szCs w:val="20"/>
              </w:rPr>
              <w:t xml:space="preserve"> 10mg</w:t>
            </w:r>
            <w:r w:rsidRPr="00716DF0">
              <w:rPr>
                <w:rFonts w:cstheme="minorHAnsi"/>
                <w:sz w:val="20"/>
                <w:szCs w:val="20"/>
              </w:rPr>
              <w:t>, per 28 tablets</w:t>
            </w:r>
          </w:p>
        </w:tc>
        <w:tc>
          <w:tcPr>
            <w:tcW w:w="1418" w:type="dxa"/>
          </w:tcPr>
          <w:p w14:paraId="488145BD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9072</w:t>
            </w:r>
          </w:p>
        </w:tc>
        <w:tc>
          <w:tcPr>
            <w:tcW w:w="1417" w:type="dxa"/>
          </w:tcPr>
          <w:p w14:paraId="225D4A64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6FFBA9EE" w14:textId="7D7072D5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00</w:t>
            </w:r>
          </w:p>
        </w:tc>
        <w:tc>
          <w:tcPr>
            <w:tcW w:w="1701" w:type="dxa"/>
          </w:tcPr>
          <w:p w14:paraId="24B2F3DE" w14:textId="5E5B5A34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53807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BA0ED0" w:rsidRPr="00716DF0" w14:paraId="0E914AC6" w14:textId="77777777" w:rsidTr="001962DE">
        <w:tc>
          <w:tcPr>
            <w:tcW w:w="4962" w:type="dxa"/>
          </w:tcPr>
          <w:p w14:paraId="0AC6E5EB" w14:textId="77777777" w:rsidR="00BA0ED0" w:rsidRPr="00716DF0" w:rsidRDefault="00BA0ED0" w:rsidP="00BA0ED0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Atenolol</w:t>
            </w:r>
            <w:r>
              <w:rPr>
                <w:rFonts w:cstheme="minorHAnsi"/>
                <w:sz w:val="20"/>
                <w:szCs w:val="20"/>
              </w:rPr>
              <w:t xml:space="preserve"> 100mg</w:t>
            </w:r>
            <w:r w:rsidRPr="00716DF0">
              <w:rPr>
                <w:rFonts w:cstheme="minorHAnsi"/>
                <w:sz w:val="20"/>
                <w:szCs w:val="20"/>
              </w:rPr>
              <w:t xml:space="preserve">, per 1000 tablets </w:t>
            </w:r>
          </w:p>
        </w:tc>
        <w:tc>
          <w:tcPr>
            <w:tcW w:w="1418" w:type="dxa"/>
          </w:tcPr>
          <w:p w14:paraId="0B6F1EB3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6100</w:t>
            </w:r>
          </w:p>
        </w:tc>
        <w:tc>
          <w:tcPr>
            <w:tcW w:w="1417" w:type="dxa"/>
          </w:tcPr>
          <w:p w14:paraId="40F96EF7" w14:textId="77777777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3C22E249" w14:textId="07FEEF10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1701" w:type="dxa"/>
          </w:tcPr>
          <w:p w14:paraId="214FD453" w14:textId="71A06710" w:rsidR="00BA0ED0" w:rsidRPr="00716DF0" w:rsidRDefault="00BA0ED0" w:rsidP="00BA0E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53807">
              <w:rPr>
                <w:rFonts w:cstheme="minorHAnsi"/>
                <w:sz w:val="20"/>
                <w:szCs w:val="20"/>
              </w:rPr>
              <w:t>MSD</w:t>
            </w:r>
          </w:p>
        </w:tc>
      </w:tr>
      <w:tr w:rsidR="00445B48" w:rsidRPr="00716DF0" w14:paraId="6E745FE3" w14:textId="77777777" w:rsidTr="001962DE">
        <w:tc>
          <w:tcPr>
            <w:tcW w:w="4962" w:type="dxa"/>
          </w:tcPr>
          <w:p w14:paraId="76EE4081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t xml:space="preserve">Antibiotics </w:t>
            </w:r>
          </w:p>
        </w:tc>
        <w:tc>
          <w:tcPr>
            <w:tcW w:w="1418" w:type="dxa"/>
          </w:tcPr>
          <w:p w14:paraId="2D2D8602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7AB8FE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17BFF0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2B47F5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23C69BB7" w14:textId="77777777" w:rsidTr="001962DE">
        <w:tc>
          <w:tcPr>
            <w:tcW w:w="4962" w:type="dxa"/>
          </w:tcPr>
          <w:p w14:paraId="018F7829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Cotrimoxazole</w:t>
            </w:r>
            <w:r>
              <w:rPr>
                <w:rFonts w:cstheme="minorHAnsi"/>
                <w:sz w:val="20"/>
                <w:szCs w:val="20"/>
              </w:rPr>
              <w:t xml:space="preserve"> 120mg</w:t>
            </w:r>
            <w:r w:rsidRPr="00716DF0">
              <w:rPr>
                <w:rFonts w:cstheme="minorHAnsi"/>
                <w:sz w:val="20"/>
                <w:szCs w:val="20"/>
              </w:rPr>
              <w:t>, per 100 tablets</w:t>
            </w:r>
          </w:p>
        </w:tc>
        <w:tc>
          <w:tcPr>
            <w:tcW w:w="1418" w:type="dxa"/>
          </w:tcPr>
          <w:p w14:paraId="7801778F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7600</w:t>
            </w:r>
          </w:p>
        </w:tc>
        <w:tc>
          <w:tcPr>
            <w:tcW w:w="1417" w:type="dxa"/>
          </w:tcPr>
          <w:p w14:paraId="6B54B1C4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2B34AB82" w14:textId="3BAEAE12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EA46515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3A7FD92E" w14:textId="77777777" w:rsidTr="001962DE">
        <w:tc>
          <w:tcPr>
            <w:tcW w:w="4962" w:type="dxa"/>
          </w:tcPr>
          <w:p w14:paraId="15508117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Amoxicillin/Ampicillin</w:t>
            </w:r>
            <w:r>
              <w:rPr>
                <w:rFonts w:cstheme="minorHAnsi"/>
                <w:sz w:val="20"/>
                <w:szCs w:val="20"/>
              </w:rPr>
              <w:t xml:space="preserve"> 250mg capsule</w:t>
            </w:r>
            <w:r w:rsidRPr="00716DF0">
              <w:rPr>
                <w:rFonts w:cstheme="minorHAnsi"/>
                <w:sz w:val="20"/>
                <w:szCs w:val="20"/>
              </w:rPr>
              <w:t>, per 20 capsules</w:t>
            </w:r>
          </w:p>
        </w:tc>
        <w:tc>
          <w:tcPr>
            <w:tcW w:w="1418" w:type="dxa"/>
          </w:tcPr>
          <w:p w14:paraId="4C751F61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531000</w:t>
            </w:r>
          </w:p>
        </w:tc>
        <w:tc>
          <w:tcPr>
            <w:tcW w:w="1417" w:type="dxa"/>
          </w:tcPr>
          <w:p w14:paraId="4441A5C7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25819F75" w14:textId="5E34F360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8CF0F03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13351A8B" w14:textId="77777777" w:rsidTr="001962DE">
        <w:tc>
          <w:tcPr>
            <w:tcW w:w="4962" w:type="dxa"/>
          </w:tcPr>
          <w:p w14:paraId="55BB938D" w14:textId="77777777" w:rsidR="00445B48" w:rsidRPr="00716DF0" w:rsidRDefault="00445B48" w:rsidP="00445B48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16DF0">
              <w:rPr>
                <w:rFonts w:cstheme="minorHAnsi"/>
                <w:b/>
                <w:bCs/>
                <w:sz w:val="20"/>
                <w:szCs w:val="20"/>
              </w:rPr>
              <w:lastRenderedPageBreak/>
              <w:t>Other drugs</w:t>
            </w:r>
          </w:p>
        </w:tc>
        <w:tc>
          <w:tcPr>
            <w:tcW w:w="1418" w:type="dxa"/>
          </w:tcPr>
          <w:p w14:paraId="181859E6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3D7F94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54455B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F57FD1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45B48" w:rsidRPr="00716DF0" w14:paraId="5C618D78" w14:textId="77777777" w:rsidTr="001962DE">
        <w:tc>
          <w:tcPr>
            <w:tcW w:w="4962" w:type="dxa"/>
          </w:tcPr>
          <w:p w14:paraId="77480103" w14:textId="77777777" w:rsidR="00445B48" w:rsidRPr="00716DF0" w:rsidRDefault="00445B48" w:rsidP="00445B48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Fluconazole</w:t>
            </w:r>
            <w:r>
              <w:rPr>
                <w:rFonts w:cstheme="minorHAnsi"/>
                <w:sz w:val="20"/>
                <w:szCs w:val="20"/>
              </w:rPr>
              <w:t xml:space="preserve"> 200mg</w:t>
            </w:r>
            <w:r w:rsidRPr="00716DF0">
              <w:rPr>
                <w:rFonts w:cstheme="minorHAnsi"/>
                <w:sz w:val="20"/>
                <w:szCs w:val="20"/>
              </w:rPr>
              <w:t>, per 100 tablets</w:t>
            </w:r>
          </w:p>
        </w:tc>
        <w:tc>
          <w:tcPr>
            <w:tcW w:w="1418" w:type="dxa"/>
          </w:tcPr>
          <w:p w14:paraId="205BCAF9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202000</w:t>
            </w:r>
          </w:p>
        </w:tc>
        <w:tc>
          <w:tcPr>
            <w:tcW w:w="1417" w:type="dxa"/>
          </w:tcPr>
          <w:p w14:paraId="7C868819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16DF0">
              <w:rPr>
                <w:rFonts w:cstheme="minorHAnsi"/>
                <w:sz w:val="20"/>
                <w:szCs w:val="20"/>
              </w:rPr>
              <w:t>NMS</w:t>
            </w:r>
          </w:p>
        </w:tc>
        <w:tc>
          <w:tcPr>
            <w:tcW w:w="1418" w:type="dxa"/>
          </w:tcPr>
          <w:p w14:paraId="50201886" w14:textId="337139FD" w:rsidR="00445B48" w:rsidRPr="00716DF0" w:rsidRDefault="00BA0ED0" w:rsidP="00445B48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A59A6D1" w14:textId="77777777" w:rsidR="00445B48" w:rsidRPr="00716DF0" w:rsidRDefault="00445B48" w:rsidP="00445B48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</w:tbl>
    <w:p w14:paraId="257D2404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p w14:paraId="4CDB64C0" w14:textId="77777777" w:rsidR="00445B48" w:rsidRPr="00D9586F" w:rsidRDefault="00445B48" w:rsidP="00445B48">
      <w:pPr>
        <w:spacing w:line="240" w:lineRule="auto"/>
        <w:contextualSpacing/>
        <w:rPr>
          <w:rFonts w:cstheme="minorHAnsi"/>
        </w:rPr>
      </w:pPr>
      <w:r w:rsidRPr="00824C34">
        <w:rPr>
          <w:rFonts w:cstheme="minorHAnsi"/>
        </w:rPr>
        <w:t>NMS: national medical stores; GPRM: Global price reporting mechanism (WHO)</w:t>
      </w:r>
      <w:r>
        <w:rPr>
          <w:rFonts w:cstheme="minorHAnsi"/>
        </w:rPr>
        <w:t xml:space="preserve">; CrAg: Cryptococcal </w:t>
      </w:r>
      <w:r w:rsidRPr="00D9586F">
        <w:rPr>
          <w:rFonts w:cstheme="minorHAnsi"/>
        </w:rPr>
        <w:t xml:space="preserve">antigen; OGTT: oral glucose tolerance test, HBA1C: Glycated haemoglobin </w:t>
      </w:r>
      <w:proofErr w:type="gramStart"/>
      <w:r w:rsidRPr="00D9586F">
        <w:rPr>
          <w:rFonts w:cstheme="minorHAnsi"/>
        </w:rPr>
        <w:t>A1c;</w:t>
      </w:r>
      <w:proofErr w:type="gramEnd"/>
    </w:p>
    <w:p w14:paraId="17B4F58A" w14:textId="77777777" w:rsidR="00445B48" w:rsidRPr="00D9586F" w:rsidRDefault="00445B48" w:rsidP="00445B48">
      <w:pPr>
        <w:spacing w:line="240" w:lineRule="auto"/>
        <w:contextualSpacing/>
        <w:rPr>
          <w:rFonts w:cstheme="minorHAnsi"/>
        </w:rPr>
      </w:pPr>
      <w:proofErr w:type="spellStart"/>
      <w:r w:rsidRPr="00D9586F">
        <w:rPr>
          <w:rFonts w:cstheme="minorHAnsi"/>
        </w:rPr>
        <w:t>Sinux</w:t>
      </w:r>
      <w:proofErr w:type="spellEnd"/>
      <w:r w:rsidRPr="00D9586F">
        <w:rPr>
          <w:rFonts w:cstheme="minorHAnsi"/>
        </w:rPr>
        <w:t xml:space="preserve"> </w:t>
      </w:r>
      <w:proofErr w:type="spellStart"/>
      <w:r w:rsidRPr="00D9586F">
        <w:rPr>
          <w:rFonts w:cstheme="minorHAnsi"/>
        </w:rPr>
        <w:t>Kiruddu</w:t>
      </w:r>
      <w:proofErr w:type="spellEnd"/>
      <w:r w:rsidRPr="00D9586F">
        <w:rPr>
          <w:rFonts w:cstheme="minorHAnsi"/>
        </w:rPr>
        <w:t xml:space="preserve"> laboratory price list 2019</w:t>
      </w:r>
    </w:p>
    <w:p w14:paraId="7CFEC4A8" w14:textId="2D763985" w:rsidR="00445B48" w:rsidRDefault="00445B48" w:rsidP="007464B2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B898027" w14:textId="17A6AD55" w:rsidR="00445B48" w:rsidRDefault="00445B48" w:rsidP="007464B2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632CA90E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4514E13B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4C3E0538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399F809A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5299EF1E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6A736B95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24491E9E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230CACBC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4EEC183C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1D827B29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27592613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5D78250E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2A9C9EDB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5B9FAD26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44116D0F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5F751364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5ED53328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2F6C1AB5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1D07A149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3411667B" w14:textId="77777777" w:rsidR="00654EF2" w:rsidRDefault="00654EF2" w:rsidP="00654EF2">
      <w:pPr>
        <w:spacing w:line="240" w:lineRule="auto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62D28261" w14:textId="7136ECC7" w:rsidR="00654EF2" w:rsidRDefault="00654EF2" w:rsidP="007464B2">
      <w:pPr>
        <w:spacing w:after="0" w:line="360" w:lineRule="auto"/>
        <w:jc w:val="both"/>
        <w:rPr>
          <w:rFonts w:cstheme="minorHAnsi"/>
          <w:sz w:val="24"/>
          <w:szCs w:val="24"/>
        </w:rPr>
        <w:sectPr w:rsidR="00654EF2" w:rsidSect="002E1BF0">
          <w:footerReference w:type="default" r:id="rId11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019B8A2" w14:textId="7C6A3DCA" w:rsidR="00445B48" w:rsidRPr="000122CE" w:rsidRDefault="00445B48" w:rsidP="00445B48">
      <w:pPr>
        <w:spacing w:line="240" w:lineRule="auto"/>
        <w:contextualSpacing/>
        <w:rPr>
          <w:rFonts w:cstheme="minorHAnsi"/>
          <w:sz w:val="24"/>
          <w:szCs w:val="24"/>
        </w:rPr>
      </w:pPr>
      <w:r w:rsidRPr="000122CE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3E1308" w:rsidRPr="000122CE">
        <w:rPr>
          <w:rFonts w:cstheme="minorHAnsi"/>
          <w:b/>
          <w:bCs/>
          <w:sz w:val="24"/>
          <w:szCs w:val="24"/>
        </w:rPr>
        <w:t>A</w:t>
      </w:r>
      <w:r w:rsidR="003E1308">
        <w:rPr>
          <w:rFonts w:cstheme="minorHAnsi"/>
          <w:b/>
          <w:bCs/>
          <w:sz w:val="24"/>
          <w:szCs w:val="24"/>
        </w:rPr>
        <w:t>2</w:t>
      </w:r>
      <w:r w:rsidRPr="000122CE">
        <w:rPr>
          <w:rFonts w:cstheme="minorHAnsi"/>
          <w:b/>
          <w:bCs/>
          <w:sz w:val="24"/>
          <w:szCs w:val="24"/>
        </w:rPr>
        <w:t xml:space="preserve">. </w:t>
      </w:r>
      <w:r w:rsidRPr="000122CE">
        <w:rPr>
          <w:rFonts w:cstheme="minorHAnsi"/>
          <w:sz w:val="24"/>
          <w:szCs w:val="24"/>
        </w:rPr>
        <w:t xml:space="preserve">Resource use specifications by single, </w:t>
      </w:r>
      <w:r w:rsidR="00892518" w:rsidRPr="000122CE">
        <w:rPr>
          <w:rFonts w:cstheme="minorHAnsi"/>
          <w:sz w:val="24"/>
          <w:szCs w:val="24"/>
        </w:rPr>
        <w:t>double,</w:t>
      </w:r>
      <w:r w:rsidRPr="000122CE">
        <w:rPr>
          <w:rFonts w:cstheme="minorHAnsi"/>
          <w:sz w:val="24"/>
          <w:szCs w:val="24"/>
        </w:rPr>
        <w:t xml:space="preserve"> and triple disease</w:t>
      </w:r>
      <w:r w:rsidRPr="000122CE">
        <w:rPr>
          <w:rFonts w:cstheme="minorHAnsi"/>
          <w:b/>
          <w:bCs/>
          <w:sz w:val="24"/>
          <w:szCs w:val="24"/>
        </w:rPr>
        <w:t xml:space="preserve"> </w:t>
      </w:r>
    </w:p>
    <w:p w14:paraId="15CCDFD1" w14:textId="77777777" w:rsidR="00445B48" w:rsidRDefault="00445B48" w:rsidP="00445B48">
      <w:pPr>
        <w:spacing w:line="240" w:lineRule="auto"/>
        <w:contextualSpacing/>
        <w:rPr>
          <w:rFonts w:cstheme="minorHAnsi"/>
          <w:b/>
          <w:bCs/>
        </w:rPr>
      </w:pPr>
    </w:p>
    <w:tbl>
      <w:tblPr>
        <w:tblStyle w:val="TableGrid"/>
        <w:tblW w:w="1630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985"/>
        <w:gridCol w:w="1984"/>
        <w:gridCol w:w="1985"/>
        <w:gridCol w:w="2126"/>
        <w:gridCol w:w="1984"/>
        <w:gridCol w:w="2410"/>
      </w:tblGrid>
      <w:tr w:rsidR="00445B48" w:rsidRPr="00235730" w14:paraId="15B5D1D3" w14:textId="77777777" w:rsidTr="00445B48">
        <w:tc>
          <w:tcPr>
            <w:tcW w:w="1985" w:type="dxa"/>
          </w:tcPr>
          <w:p w14:paraId="6FB31AE8" w14:textId="77777777" w:rsidR="00445B48" w:rsidRPr="0034248F" w:rsidRDefault="00445B48" w:rsidP="00445B4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5812" w:type="dxa"/>
            <w:gridSpan w:val="3"/>
          </w:tcPr>
          <w:p w14:paraId="451C2925" w14:textId="77777777" w:rsidR="00445B48" w:rsidRPr="00235730" w:rsidRDefault="00445B48" w:rsidP="00445B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ingle disease conditions</w:t>
            </w:r>
          </w:p>
        </w:tc>
        <w:tc>
          <w:tcPr>
            <w:tcW w:w="6095" w:type="dxa"/>
            <w:gridSpan w:val="3"/>
          </w:tcPr>
          <w:p w14:paraId="64635BD0" w14:textId="77777777" w:rsidR="00445B48" w:rsidRPr="00235730" w:rsidRDefault="00445B48" w:rsidP="00445B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Double disease conditions</w:t>
            </w:r>
          </w:p>
        </w:tc>
        <w:tc>
          <w:tcPr>
            <w:tcW w:w="2410" w:type="dxa"/>
          </w:tcPr>
          <w:p w14:paraId="52C61F91" w14:textId="77777777" w:rsidR="00445B48" w:rsidRPr="00235730" w:rsidRDefault="00445B48" w:rsidP="00445B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Triple disease condition</w:t>
            </w:r>
          </w:p>
        </w:tc>
      </w:tr>
      <w:tr w:rsidR="00445B48" w:rsidRPr="00235730" w14:paraId="3BEBCFEF" w14:textId="77777777" w:rsidTr="00445B48">
        <w:tc>
          <w:tcPr>
            <w:tcW w:w="1985" w:type="dxa"/>
          </w:tcPr>
          <w:p w14:paraId="7B3F3E73" w14:textId="77777777" w:rsidR="00445B48" w:rsidRPr="0034248F" w:rsidRDefault="00445B48" w:rsidP="00445B48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Cost component </w:t>
            </w:r>
          </w:p>
        </w:tc>
        <w:tc>
          <w:tcPr>
            <w:tcW w:w="1843" w:type="dxa"/>
          </w:tcPr>
          <w:p w14:paraId="444BC7D3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Diabetes</w:t>
            </w:r>
          </w:p>
        </w:tc>
        <w:tc>
          <w:tcPr>
            <w:tcW w:w="1985" w:type="dxa"/>
          </w:tcPr>
          <w:p w14:paraId="2A3DC1D8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Hypertension</w:t>
            </w:r>
          </w:p>
        </w:tc>
        <w:tc>
          <w:tcPr>
            <w:tcW w:w="1984" w:type="dxa"/>
          </w:tcPr>
          <w:p w14:paraId="1E424D4B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HIV</w:t>
            </w:r>
          </w:p>
        </w:tc>
        <w:tc>
          <w:tcPr>
            <w:tcW w:w="1985" w:type="dxa"/>
          </w:tcPr>
          <w:p w14:paraId="709BF735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Diabetes + Hypertension</w:t>
            </w:r>
          </w:p>
        </w:tc>
        <w:tc>
          <w:tcPr>
            <w:tcW w:w="2126" w:type="dxa"/>
          </w:tcPr>
          <w:p w14:paraId="2A67989A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Diabetes + HIV</w:t>
            </w:r>
          </w:p>
        </w:tc>
        <w:tc>
          <w:tcPr>
            <w:tcW w:w="1984" w:type="dxa"/>
          </w:tcPr>
          <w:p w14:paraId="63561898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Hypertension + HIV</w:t>
            </w:r>
          </w:p>
        </w:tc>
        <w:tc>
          <w:tcPr>
            <w:tcW w:w="2410" w:type="dxa"/>
          </w:tcPr>
          <w:p w14:paraId="78FA7873" w14:textId="77777777" w:rsidR="00445B48" w:rsidRPr="00235730" w:rsidRDefault="00445B48" w:rsidP="00445B48">
            <w:pPr>
              <w:rPr>
                <w:rFonts w:ascii="Calibri" w:hAnsi="Calibri" w:cs="Calibri"/>
                <w:b/>
              </w:rPr>
            </w:pPr>
            <w:r w:rsidRPr="00235730">
              <w:rPr>
                <w:rFonts w:ascii="Calibri" w:hAnsi="Calibri" w:cs="Calibri"/>
                <w:b/>
              </w:rPr>
              <w:t>Diabetes + Hypertension + HIV</w:t>
            </w:r>
          </w:p>
        </w:tc>
      </w:tr>
      <w:tr w:rsidR="00445B48" w:rsidRPr="00235730" w14:paraId="066C511A" w14:textId="77777777" w:rsidTr="00445B48">
        <w:tc>
          <w:tcPr>
            <w:tcW w:w="1985" w:type="dxa"/>
          </w:tcPr>
          <w:p w14:paraId="6094DCEA" w14:textId="77777777" w:rsidR="00445B48" w:rsidRPr="00DA7340" w:rsidRDefault="00445B48" w:rsidP="00445B4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7340">
              <w:rPr>
                <w:rFonts w:ascii="Calibri" w:hAnsi="Calibri" w:cs="Calibri"/>
                <w:b/>
                <w:sz w:val="20"/>
                <w:szCs w:val="20"/>
              </w:rPr>
              <w:t>Staff</w:t>
            </w:r>
          </w:p>
        </w:tc>
        <w:tc>
          <w:tcPr>
            <w:tcW w:w="1843" w:type="dxa"/>
          </w:tcPr>
          <w:p w14:paraId="49EBD5B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72F67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653DE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0442F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989261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86201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5D89B18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2951CF6E" w14:textId="77777777" w:rsidTr="00445B48">
        <w:tc>
          <w:tcPr>
            <w:tcW w:w="1985" w:type="dxa"/>
          </w:tcPr>
          <w:p w14:paraId="047009B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3299C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43879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B5B38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B6002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3214B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51A43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16D0B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5CBCF4A5" w14:textId="77777777" w:rsidTr="00445B48">
        <w:tc>
          <w:tcPr>
            <w:tcW w:w="1985" w:type="dxa"/>
          </w:tcPr>
          <w:p w14:paraId="428F656F" w14:textId="77777777" w:rsidR="00445B48" w:rsidRPr="009C0C44" w:rsidRDefault="00445B48" w:rsidP="00445B4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edications</w:t>
            </w:r>
          </w:p>
        </w:tc>
        <w:tc>
          <w:tcPr>
            <w:tcW w:w="1843" w:type="dxa"/>
          </w:tcPr>
          <w:p w14:paraId="12332F3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>Diabetes drug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s</w:t>
            </w: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50A6127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>BP drugs</w:t>
            </w:r>
          </w:p>
        </w:tc>
        <w:tc>
          <w:tcPr>
            <w:tcW w:w="1984" w:type="dxa"/>
          </w:tcPr>
          <w:p w14:paraId="0E1E2FE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Antiretroviral drugs </w:t>
            </w:r>
          </w:p>
        </w:tc>
        <w:tc>
          <w:tcPr>
            <w:tcW w:w="1985" w:type="dxa"/>
          </w:tcPr>
          <w:p w14:paraId="372062E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 xml:space="preserve">Diabetes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drugs</w:t>
            </w:r>
          </w:p>
        </w:tc>
        <w:tc>
          <w:tcPr>
            <w:tcW w:w="2126" w:type="dxa"/>
          </w:tcPr>
          <w:p w14:paraId="707ECAF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 xml:space="preserve">Diabetes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drugs</w:t>
            </w:r>
          </w:p>
        </w:tc>
        <w:tc>
          <w:tcPr>
            <w:tcW w:w="1984" w:type="dxa"/>
          </w:tcPr>
          <w:p w14:paraId="4B3CAB5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>BP drugs</w:t>
            </w:r>
          </w:p>
        </w:tc>
        <w:tc>
          <w:tcPr>
            <w:tcW w:w="2410" w:type="dxa"/>
          </w:tcPr>
          <w:p w14:paraId="7186D59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 xml:space="preserve">Diabetes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drugs</w:t>
            </w:r>
          </w:p>
        </w:tc>
      </w:tr>
      <w:tr w:rsidR="00445B48" w:rsidRPr="00235730" w14:paraId="1922951B" w14:textId="77777777" w:rsidTr="00445B48">
        <w:tc>
          <w:tcPr>
            <w:tcW w:w="1985" w:type="dxa"/>
          </w:tcPr>
          <w:p w14:paraId="5802424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B5333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7AE99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606EE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8B18A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 xml:space="preserve">BP drugs </w:t>
            </w:r>
          </w:p>
        </w:tc>
        <w:tc>
          <w:tcPr>
            <w:tcW w:w="2126" w:type="dxa"/>
          </w:tcPr>
          <w:p w14:paraId="423D102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ART + HIV-related complications</w:t>
            </w:r>
          </w:p>
        </w:tc>
        <w:tc>
          <w:tcPr>
            <w:tcW w:w="1984" w:type="dxa"/>
          </w:tcPr>
          <w:p w14:paraId="3BA0F04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ART</w:t>
            </w: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+ HIV-related complications</w:t>
            </w:r>
          </w:p>
        </w:tc>
        <w:tc>
          <w:tcPr>
            <w:tcW w:w="2410" w:type="dxa"/>
          </w:tcPr>
          <w:p w14:paraId="282E73F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DA7340">
              <w:rPr>
                <w:rFonts w:ascii="Calibri" w:hAnsi="Calibri" w:cs="Calibri"/>
                <w:bCs/>
                <w:sz w:val="20"/>
                <w:szCs w:val="20"/>
              </w:rPr>
              <w:t>BP drugs</w:t>
            </w:r>
          </w:p>
        </w:tc>
      </w:tr>
      <w:tr w:rsidR="00445B48" w:rsidRPr="00235730" w14:paraId="2457918E" w14:textId="77777777" w:rsidTr="00445B48">
        <w:tc>
          <w:tcPr>
            <w:tcW w:w="1985" w:type="dxa"/>
          </w:tcPr>
          <w:p w14:paraId="5EBEFB4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B9F3A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C473D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9C6E0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35A62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334AE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CD76FB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6A5A46B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ART + HIV-related complications</w:t>
            </w:r>
          </w:p>
        </w:tc>
      </w:tr>
      <w:tr w:rsidR="00445B48" w:rsidRPr="00235730" w14:paraId="4743D445" w14:textId="77777777" w:rsidTr="00445B48">
        <w:tc>
          <w:tcPr>
            <w:tcW w:w="1985" w:type="dxa"/>
          </w:tcPr>
          <w:p w14:paraId="4E77BB7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5FBDF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08731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35286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5CD85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E3FCB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63998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1C06ADBC" w14:textId="77777777" w:rsidR="00445B48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4042EE92" w14:textId="77777777" w:rsidTr="00445B48">
        <w:tc>
          <w:tcPr>
            <w:tcW w:w="1985" w:type="dxa"/>
          </w:tcPr>
          <w:p w14:paraId="10334624" w14:textId="77777777" w:rsidR="00445B48" w:rsidRPr="00AD59E5" w:rsidRDefault="00445B48" w:rsidP="00445B4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D59E5">
              <w:rPr>
                <w:rFonts w:ascii="Calibri" w:hAnsi="Calibri" w:cs="Calibri"/>
                <w:b/>
                <w:sz w:val="20"/>
                <w:szCs w:val="20"/>
              </w:rPr>
              <w:t xml:space="preserve">Laboratory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tests</w:t>
            </w:r>
          </w:p>
        </w:tc>
        <w:tc>
          <w:tcPr>
            <w:tcW w:w="1843" w:type="dxa"/>
          </w:tcPr>
          <w:p w14:paraId="1A169C3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RBS, FBS, LFT, RFT</w:t>
            </w:r>
          </w:p>
        </w:tc>
        <w:tc>
          <w:tcPr>
            <w:tcW w:w="1985" w:type="dxa"/>
          </w:tcPr>
          <w:p w14:paraId="707381E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LFT, RFT, Lipids, RBS, </w:t>
            </w:r>
          </w:p>
        </w:tc>
        <w:tc>
          <w:tcPr>
            <w:tcW w:w="1984" w:type="dxa"/>
          </w:tcPr>
          <w:p w14:paraId="1A4A92C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D4 count, VL, FBC</w:t>
            </w:r>
          </w:p>
        </w:tc>
        <w:tc>
          <w:tcPr>
            <w:tcW w:w="1985" w:type="dxa"/>
          </w:tcPr>
          <w:p w14:paraId="39ED572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RBS, FBS, LFT, RFT, </w:t>
            </w:r>
          </w:p>
        </w:tc>
        <w:tc>
          <w:tcPr>
            <w:tcW w:w="2126" w:type="dxa"/>
          </w:tcPr>
          <w:p w14:paraId="61342C0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RBS, FBS, LFT, RFT, </w:t>
            </w:r>
          </w:p>
        </w:tc>
        <w:tc>
          <w:tcPr>
            <w:tcW w:w="1984" w:type="dxa"/>
          </w:tcPr>
          <w:p w14:paraId="29892A3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LFT, RFT, CD4 count</w:t>
            </w:r>
          </w:p>
        </w:tc>
        <w:tc>
          <w:tcPr>
            <w:tcW w:w="2410" w:type="dxa"/>
          </w:tcPr>
          <w:p w14:paraId="0E25192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RBS, FBS, LFT, RFT, Lipids, </w:t>
            </w:r>
          </w:p>
        </w:tc>
      </w:tr>
      <w:tr w:rsidR="00445B48" w:rsidRPr="00235730" w14:paraId="5914D58F" w14:textId="77777777" w:rsidTr="00445B48">
        <w:trPr>
          <w:trHeight w:val="154"/>
        </w:trPr>
        <w:tc>
          <w:tcPr>
            <w:tcW w:w="1985" w:type="dxa"/>
          </w:tcPr>
          <w:p w14:paraId="62C7251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E7ADB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BA1C, Lipids, FBP</w:t>
            </w:r>
          </w:p>
        </w:tc>
        <w:tc>
          <w:tcPr>
            <w:tcW w:w="1985" w:type="dxa"/>
          </w:tcPr>
          <w:p w14:paraId="2F0019B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reatinine, FBS,</w:t>
            </w:r>
          </w:p>
        </w:tc>
        <w:tc>
          <w:tcPr>
            <w:tcW w:w="1984" w:type="dxa"/>
          </w:tcPr>
          <w:p w14:paraId="31E6C82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aemoglobin, RBS,</w:t>
            </w:r>
            <w:r w:rsidDel="000E7F70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7D99A87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BA1C, Lipids, BUN,</w:t>
            </w:r>
          </w:p>
        </w:tc>
        <w:tc>
          <w:tcPr>
            <w:tcW w:w="2126" w:type="dxa"/>
          </w:tcPr>
          <w:p w14:paraId="0AE068F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HBA1C, CD4 count, VL, </w:t>
            </w:r>
          </w:p>
        </w:tc>
        <w:tc>
          <w:tcPr>
            <w:tcW w:w="1984" w:type="dxa"/>
          </w:tcPr>
          <w:p w14:paraId="5E28C60B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VL, Lipids</w:t>
            </w:r>
          </w:p>
        </w:tc>
        <w:tc>
          <w:tcPr>
            <w:tcW w:w="2410" w:type="dxa"/>
          </w:tcPr>
          <w:p w14:paraId="5D4271C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BA1C, CD4 count, VL</w:t>
            </w:r>
          </w:p>
        </w:tc>
      </w:tr>
      <w:tr w:rsidR="00445B48" w:rsidRPr="00235730" w14:paraId="006E8758" w14:textId="77777777" w:rsidTr="00445B48">
        <w:tc>
          <w:tcPr>
            <w:tcW w:w="1985" w:type="dxa"/>
          </w:tcPr>
          <w:p w14:paraId="0F51B41B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772B8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reatinine, BUN,</w:t>
            </w:r>
          </w:p>
        </w:tc>
        <w:tc>
          <w:tcPr>
            <w:tcW w:w="1985" w:type="dxa"/>
          </w:tcPr>
          <w:p w14:paraId="12CDAAF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MRDT, Urinalysis </w:t>
            </w:r>
          </w:p>
        </w:tc>
        <w:tc>
          <w:tcPr>
            <w:tcW w:w="1984" w:type="dxa"/>
          </w:tcPr>
          <w:p w14:paraId="7724A62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UN, creatinine,</w:t>
            </w:r>
          </w:p>
        </w:tc>
        <w:tc>
          <w:tcPr>
            <w:tcW w:w="1985" w:type="dxa"/>
          </w:tcPr>
          <w:p w14:paraId="54076A5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Urinalysis, creatinine</w:t>
            </w:r>
          </w:p>
        </w:tc>
        <w:tc>
          <w:tcPr>
            <w:tcW w:w="2126" w:type="dxa"/>
          </w:tcPr>
          <w:p w14:paraId="3B87070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Lipids, </w:t>
            </w:r>
          </w:p>
        </w:tc>
        <w:tc>
          <w:tcPr>
            <w:tcW w:w="1984" w:type="dxa"/>
          </w:tcPr>
          <w:p w14:paraId="4625BB0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852F2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45AFF775" w14:textId="77777777" w:rsidTr="00445B48">
        <w:tc>
          <w:tcPr>
            <w:tcW w:w="1985" w:type="dxa"/>
          </w:tcPr>
          <w:p w14:paraId="2B4AF9D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5F496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Urinalysis </w:t>
            </w:r>
          </w:p>
        </w:tc>
        <w:tc>
          <w:tcPr>
            <w:tcW w:w="1985" w:type="dxa"/>
          </w:tcPr>
          <w:p w14:paraId="4090D94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EBCEE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BA1C, haemoglobin</w:t>
            </w:r>
          </w:p>
        </w:tc>
        <w:tc>
          <w:tcPr>
            <w:tcW w:w="1985" w:type="dxa"/>
          </w:tcPr>
          <w:p w14:paraId="646D85E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B5DC4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D0A44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063BF84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162A7530" w14:textId="77777777" w:rsidTr="00445B48">
        <w:tc>
          <w:tcPr>
            <w:tcW w:w="1985" w:type="dxa"/>
          </w:tcPr>
          <w:p w14:paraId="0AB52A89" w14:textId="77777777" w:rsidR="00445B48" w:rsidRPr="00CF352E" w:rsidRDefault="00445B48" w:rsidP="00445B4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CF352E">
              <w:rPr>
                <w:rFonts w:ascii="Calibri" w:hAnsi="Calibri" w:cs="Calibri"/>
                <w:b/>
                <w:sz w:val="20"/>
                <w:szCs w:val="20"/>
              </w:rPr>
              <w:t>Overhead costs</w:t>
            </w:r>
          </w:p>
        </w:tc>
        <w:tc>
          <w:tcPr>
            <w:tcW w:w="1843" w:type="dxa"/>
          </w:tcPr>
          <w:p w14:paraId="632D73E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C35BB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EA2B20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93BC7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B2BF0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56810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7DA0A01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44AD5B27" w14:textId="77777777" w:rsidTr="00445B48">
        <w:tc>
          <w:tcPr>
            <w:tcW w:w="1985" w:type="dxa"/>
          </w:tcPr>
          <w:p w14:paraId="75DE7C64" w14:textId="77777777" w:rsidR="00445B48" w:rsidRPr="00DA7340" w:rsidRDefault="00445B48" w:rsidP="00445B4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Administration</w:t>
            </w:r>
          </w:p>
        </w:tc>
        <w:tc>
          <w:tcPr>
            <w:tcW w:w="1843" w:type="dxa"/>
          </w:tcPr>
          <w:p w14:paraId="7356ECE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administration</w:t>
            </w:r>
          </w:p>
        </w:tc>
        <w:tc>
          <w:tcPr>
            <w:tcW w:w="1985" w:type="dxa"/>
          </w:tcPr>
          <w:p w14:paraId="68CA6AF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administration</w:t>
            </w:r>
          </w:p>
        </w:tc>
        <w:tc>
          <w:tcPr>
            <w:tcW w:w="1984" w:type="dxa"/>
          </w:tcPr>
          <w:p w14:paraId="3875C5D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TC administration</w:t>
            </w:r>
          </w:p>
        </w:tc>
        <w:tc>
          <w:tcPr>
            <w:tcW w:w="1985" w:type="dxa"/>
          </w:tcPr>
          <w:p w14:paraId="1932BF1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administration</w:t>
            </w:r>
          </w:p>
        </w:tc>
        <w:tc>
          <w:tcPr>
            <w:tcW w:w="2126" w:type="dxa"/>
          </w:tcPr>
          <w:p w14:paraId="4AD998D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or CTC admin</w:t>
            </w:r>
          </w:p>
        </w:tc>
        <w:tc>
          <w:tcPr>
            <w:tcW w:w="1984" w:type="dxa"/>
          </w:tcPr>
          <w:p w14:paraId="18CA496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or CTC admin</w:t>
            </w:r>
          </w:p>
        </w:tc>
        <w:tc>
          <w:tcPr>
            <w:tcW w:w="2410" w:type="dxa"/>
          </w:tcPr>
          <w:p w14:paraId="236DC1B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NCD or CTC administration </w:t>
            </w:r>
          </w:p>
        </w:tc>
      </w:tr>
      <w:tr w:rsidR="00445B48" w:rsidRPr="00235730" w14:paraId="767222A1" w14:textId="77777777" w:rsidTr="00445B48">
        <w:tc>
          <w:tcPr>
            <w:tcW w:w="1985" w:type="dxa"/>
          </w:tcPr>
          <w:p w14:paraId="498EC08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7DFC2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40161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9CAF6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02A34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3E4A2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AFD44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0770337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7CB96171" w14:textId="77777777" w:rsidTr="00445B48">
        <w:tc>
          <w:tcPr>
            <w:tcW w:w="1985" w:type="dxa"/>
          </w:tcPr>
          <w:p w14:paraId="13A77D9E" w14:textId="77777777" w:rsidR="00445B48" w:rsidRPr="00DA7340" w:rsidRDefault="00445B48" w:rsidP="00445B4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Rental space</w:t>
            </w:r>
          </w:p>
        </w:tc>
        <w:tc>
          <w:tcPr>
            <w:tcW w:w="1843" w:type="dxa"/>
          </w:tcPr>
          <w:p w14:paraId="1B8AC51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space</w:t>
            </w:r>
          </w:p>
        </w:tc>
        <w:tc>
          <w:tcPr>
            <w:tcW w:w="1985" w:type="dxa"/>
          </w:tcPr>
          <w:p w14:paraId="35B7705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space</w:t>
            </w:r>
          </w:p>
        </w:tc>
        <w:tc>
          <w:tcPr>
            <w:tcW w:w="1984" w:type="dxa"/>
          </w:tcPr>
          <w:p w14:paraId="595CF4B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TC space</w:t>
            </w:r>
          </w:p>
        </w:tc>
        <w:tc>
          <w:tcPr>
            <w:tcW w:w="1985" w:type="dxa"/>
          </w:tcPr>
          <w:p w14:paraId="5E261FF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space</w:t>
            </w:r>
          </w:p>
        </w:tc>
        <w:tc>
          <w:tcPr>
            <w:tcW w:w="2126" w:type="dxa"/>
          </w:tcPr>
          <w:p w14:paraId="77A666F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or CTC space</w:t>
            </w:r>
          </w:p>
        </w:tc>
        <w:tc>
          <w:tcPr>
            <w:tcW w:w="1984" w:type="dxa"/>
          </w:tcPr>
          <w:p w14:paraId="45C89F5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or CTC space</w:t>
            </w:r>
          </w:p>
        </w:tc>
        <w:tc>
          <w:tcPr>
            <w:tcW w:w="2410" w:type="dxa"/>
          </w:tcPr>
          <w:p w14:paraId="3C96B56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or CTC space</w:t>
            </w:r>
          </w:p>
        </w:tc>
      </w:tr>
      <w:tr w:rsidR="00445B48" w:rsidRPr="00235730" w14:paraId="44EFD3E3" w14:textId="77777777" w:rsidTr="00445B48">
        <w:tc>
          <w:tcPr>
            <w:tcW w:w="1985" w:type="dxa"/>
          </w:tcPr>
          <w:p w14:paraId="6EDC1B0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05691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9E060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591C0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593D1F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2EBB44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6FAFBA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42B56BA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1F241FD6" w14:textId="77777777" w:rsidTr="00445B48">
        <w:tc>
          <w:tcPr>
            <w:tcW w:w="1985" w:type="dxa"/>
          </w:tcPr>
          <w:p w14:paraId="3FA08CB9" w14:textId="77777777" w:rsidR="00445B48" w:rsidRPr="00DA7340" w:rsidRDefault="00445B48" w:rsidP="00445B4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Furniture</w:t>
            </w:r>
          </w:p>
        </w:tc>
        <w:tc>
          <w:tcPr>
            <w:tcW w:w="1843" w:type="dxa"/>
          </w:tcPr>
          <w:p w14:paraId="0D43663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furniture</w:t>
            </w:r>
          </w:p>
        </w:tc>
        <w:tc>
          <w:tcPr>
            <w:tcW w:w="1985" w:type="dxa"/>
          </w:tcPr>
          <w:p w14:paraId="6DB4C04A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furniture</w:t>
            </w:r>
          </w:p>
        </w:tc>
        <w:tc>
          <w:tcPr>
            <w:tcW w:w="1984" w:type="dxa"/>
          </w:tcPr>
          <w:p w14:paraId="4A41CA32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CTC furniture </w:t>
            </w:r>
          </w:p>
        </w:tc>
        <w:tc>
          <w:tcPr>
            <w:tcW w:w="1985" w:type="dxa"/>
          </w:tcPr>
          <w:p w14:paraId="58F6CEFB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NCD furniture </w:t>
            </w:r>
          </w:p>
        </w:tc>
        <w:tc>
          <w:tcPr>
            <w:tcW w:w="2126" w:type="dxa"/>
          </w:tcPr>
          <w:p w14:paraId="0F6F65D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NCD or CTC furniture </w:t>
            </w:r>
          </w:p>
        </w:tc>
        <w:tc>
          <w:tcPr>
            <w:tcW w:w="1984" w:type="dxa"/>
          </w:tcPr>
          <w:p w14:paraId="3FA2260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NCD or CTC furniture </w:t>
            </w:r>
          </w:p>
        </w:tc>
        <w:tc>
          <w:tcPr>
            <w:tcW w:w="2410" w:type="dxa"/>
          </w:tcPr>
          <w:p w14:paraId="4A9A5E6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CD or CTC furniture</w:t>
            </w:r>
          </w:p>
        </w:tc>
      </w:tr>
      <w:tr w:rsidR="00445B48" w:rsidRPr="00235730" w14:paraId="7CCBD05F" w14:textId="77777777" w:rsidTr="00445B48">
        <w:tc>
          <w:tcPr>
            <w:tcW w:w="1985" w:type="dxa"/>
          </w:tcPr>
          <w:p w14:paraId="47E611B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432D9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38E0F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1AEE7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3A644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25E21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60691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69ABBF03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445B48" w:rsidRPr="00235730" w14:paraId="6DDD7C8D" w14:textId="77777777" w:rsidTr="00445B48">
        <w:tc>
          <w:tcPr>
            <w:tcW w:w="1985" w:type="dxa"/>
          </w:tcPr>
          <w:p w14:paraId="3205B723" w14:textId="77777777" w:rsidR="00445B48" w:rsidRPr="00DA7340" w:rsidRDefault="00445B48" w:rsidP="00445B48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Equipment </w:t>
            </w:r>
          </w:p>
        </w:tc>
        <w:tc>
          <w:tcPr>
            <w:tcW w:w="1843" w:type="dxa"/>
          </w:tcPr>
          <w:p w14:paraId="204F7F7A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Glucometers, </w:t>
            </w:r>
          </w:p>
        </w:tc>
        <w:tc>
          <w:tcPr>
            <w:tcW w:w="1985" w:type="dxa"/>
          </w:tcPr>
          <w:p w14:paraId="24DA22EB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  <w:tc>
          <w:tcPr>
            <w:tcW w:w="1984" w:type="dxa"/>
          </w:tcPr>
          <w:p w14:paraId="5F7A62AB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  <w:tc>
          <w:tcPr>
            <w:tcW w:w="1985" w:type="dxa"/>
          </w:tcPr>
          <w:p w14:paraId="7528170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Glucometers, </w:t>
            </w:r>
          </w:p>
        </w:tc>
        <w:tc>
          <w:tcPr>
            <w:tcW w:w="2126" w:type="dxa"/>
          </w:tcPr>
          <w:p w14:paraId="1E0870B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Glucometers, </w:t>
            </w:r>
          </w:p>
        </w:tc>
        <w:tc>
          <w:tcPr>
            <w:tcW w:w="1984" w:type="dxa"/>
          </w:tcPr>
          <w:p w14:paraId="44D9CC9D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  <w:tc>
          <w:tcPr>
            <w:tcW w:w="2410" w:type="dxa"/>
          </w:tcPr>
          <w:p w14:paraId="728B879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Glucometers, </w:t>
            </w:r>
          </w:p>
        </w:tc>
      </w:tr>
      <w:tr w:rsidR="00445B48" w:rsidRPr="00235730" w14:paraId="576A94E2" w14:textId="77777777" w:rsidTr="00445B48">
        <w:tc>
          <w:tcPr>
            <w:tcW w:w="1985" w:type="dxa"/>
          </w:tcPr>
          <w:p w14:paraId="65001F3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B958EA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  <w:tc>
          <w:tcPr>
            <w:tcW w:w="1985" w:type="dxa"/>
          </w:tcPr>
          <w:p w14:paraId="7194F919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  <w:tc>
          <w:tcPr>
            <w:tcW w:w="1984" w:type="dxa"/>
          </w:tcPr>
          <w:p w14:paraId="7B252A1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  <w:tc>
          <w:tcPr>
            <w:tcW w:w="1985" w:type="dxa"/>
          </w:tcPr>
          <w:p w14:paraId="5BCCB7DA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  <w:tc>
          <w:tcPr>
            <w:tcW w:w="2126" w:type="dxa"/>
          </w:tcPr>
          <w:p w14:paraId="57B61E0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  <w:tc>
          <w:tcPr>
            <w:tcW w:w="1984" w:type="dxa"/>
          </w:tcPr>
          <w:p w14:paraId="00A9F737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  <w:tc>
          <w:tcPr>
            <w:tcW w:w="2410" w:type="dxa"/>
          </w:tcPr>
          <w:p w14:paraId="137DAD35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Weighing scales</w:t>
            </w:r>
          </w:p>
        </w:tc>
      </w:tr>
      <w:tr w:rsidR="00445B48" w:rsidRPr="00235730" w14:paraId="37973051" w14:textId="77777777" w:rsidTr="00445B48">
        <w:tc>
          <w:tcPr>
            <w:tcW w:w="1985" w:type="dxa"/>
          </w:tcPr>
          <w:p w14:paraId="2EDE842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80601A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  <w:tc>
          <w:tcPr>
            <w:tcW w:w="1985" w:type="dxa"/>
          </w:tcPr>
          <w:p w14:paraId="3CF3850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  <w:tc>
          <w:tcPr>
            <w:tcW w:w="1984" w:type="dxa"/>
          </w:tcPr>
          <w:p w14:paraId="65447274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  <w:tc>
          <w:tcPr>
            <w:tcW w:w="1985" w:type="dxa"/>
          </w:tcPr>
          <w:p w14:paraId="0DE7BC7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  <w:tc>
          <w:tcPr>
            <w:tcW w:w="2126" w:type="dxa"/>
          </w:tcPr>
          <w:p w14:paraId="0E35B91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  <w:tc>
          <w:tcPr>
            <w:tcW w:w="1984" w:type="dxa"/>
          </w:tcPr>
          <w:p w14:paraId="3E09452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  <w:tc>
          <w:tcPr>
            <w:tcW w:w="2410" w:type="dxa"/>
          </w:tcPr>
          <w:p w14:paraId="04AE8E56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tethoscopes</w:t>
            </w:r>
          </w:p>
        </w:tc>
      </w:tr>
      <w:tr w:rsidR="00445B48" w:rsidRPr="00235730" w14:paraId="3C9AC16A" w14:textId="77777777" w:rsidTr="00445B48">
        <w:tc>
          <w:tcPr>
            <w:tcW w:w="1985" w:type="dxa"/>
          </w:tcPr>
          <w:p w14:paraId="3E255A4F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065C18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  <w:tc>
          <w:tcPr>
            <w:tcW w:w="1985" w:type="dxa"/>
          </w:tcPr>
          <w:p w14:paraId="2107E4E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E63AA1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6406DC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  <w:tc>
          <w:tcPr>
            <w:tcW w:w="2126" w:type="dxa"/>
          </w:tcPr>
          <w:p w14:paraId="5D67EDA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  <w:tc>
          <w:tcPr>
            <w:tcW w:w="1984" w:type="dxa"/>
          </w:tcPr>
          <w:p w14:paraId="77140CCE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573C3A70" w14:textId="77777777" w:rsidR="00445B48" w:rsidRPr="00DA7340" w:rsidRDefault="00445B48" w:rsidP="00445B4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BP machines</w:t>
            </w:r>
          </w:p>
        </w:tc>
      </w:tr>
    </w:tbl>
    <w:p w14:paraId="17FADA79" w14:textId="6EE4B50A" w:rsidR="00445B48" w:rsidRDefault="00445B48" w:rsidP="00445B48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Administration includes utilities, transport</w:t>
      </w:r>
      <w:r w:rsidR="00350042">
        <w:rPr>
          <w:rFonts w:cstheme="minorHAnsi"/>
        </w:rPr>
        <w:t>,</w:t>
      </w:r>
      <w:r>
        <w:rPr>
          <w:rFonts w:cstheme="minorHAnsi"/>
        </w:rPr>
        <w:t xml:space="preserve"> and clinical consumables</w:t>
      </w:r>
    </w:p>
    <w:p w14:paraId="0D9C1B11" w14:textId="432AD3EF" w:rsidR="00445B48" w:rsidRDefault="00445B48" w:rsidP="00445B48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LFT: Liver function test; RFT: Renal function test; BP: blood pressure; ART: antiretroviral therapy; FBS: Fasting blood sugar; RBS: random blood sugar; VL: Viral load; NCD: Non</w:t>
      </w:r>
      <w:r w:rsidR="00E4325D">
        <w:rPr>
          <w:rFonts w:cstheme="minorHAnsi"/>
        </w:rPr>
        <w:t>-</w:t>
      </w:r>
      <w:r>
        <w:rPr>
          <w:rFonts w:cstheme="minorHAnsi"/>
        </w:rPr>
        <w:t xml:space="preserve">communicable diseases; CTC: Chronic treatment centre; FBC: Full blood </w:t>
      </w:r>
      <w:proofErr w:type="gramStart"/>
      <w:r>
        <w:rPr>
          <w:rFonts w:cstheme="minorHAnsi"/>
        </w:rPr>
        <w:t>count;</w:t>
      </w:r>
      <w:proofErr w:type="gramEnd"/>
      <w:r>
        <w:rPr>
          <w:rFonts w:cstheme="minorHAnsi"/>
        </w:rPr>
        <w:t xml:space="preserve"> </w:t>
      </w:r>
    </w:p>
    <w:p w14:paraId="38C71D1D" w14:textId="77777777" w:rsidR="00445B48" w:rsidRDefault="00445B48" w:rsidP="00445B48">
      <w:pPr>
        <w:spacing w:line="240" w:lineRule="auto"/>
        <w:contextualSpacing/>
        <w:rPr>
          <w:rFonts w:cstheme="minorHAnsi"/>
        </w:rPr>
      </w:pPr>
    </w:p>
    <w:p w14:paraId="19BBDB62" w14:textId="145B1D85" w:rsidR="00445B48" w:rsidRDefault="00445B48" w:rsidP="00445B48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Staff time, administration costs, facility rental costs, furniture costs, </w:t>
      </w:r>
      <w:r w:rsidRPr="00AC1739">
        <w:rPr>
          <w:rFonts w:cstheme="minorHAnsi"/>
        </w:rPr>
        <w:t>equipment costs can provide economies of scale during integration</w:t>
      </w:r>
      <w:r>
        <w:rPr>
          <w:rFonts w:cstheme="minorHAnsi"/>
        </w:rPr>
        <w:t xml:space="preserve"> for individuals with </w:t>
      </w:r>
      <w:r w:rsidR="00350042">
        <w:rPr>
          <w:rFonts w:cstheme="minorHAnsi"/>
        </w:rPr>
        <w:t>two</w:t>
      </w:r>
      <w:r>
        <w:rPr>
          <w:rFonts w:cstheme="minorHAnsi"/>
        </w:rPr>
        <w:t xml:space="preserve"> or more conditions</w:t>
      </w:r>
      <w:r w:rsidR="00350042">
        <w:rPr>
          <w:rFonts w:cstheme="minorHAnsi"/>
        </w:rPr>
        <w:t>.</w:t>
      </w:r>
    </w:p>
    <w:p w14:paraId="1B8FECBC" w14:textId="7B799ACC" w:rsidR="004C3A29" w:rsidRDefault="004C3A29" w:rsidP="00445B48">
      <w:pPr>
        <w:spacing w:line="240" w:lineRule="auto"/>
        <w:contextualSpacing/>
        <w:rPr>
          <w:rFonts w:cstheme="minorHAnsi"/>
        </w:rPr>
      </w:pPr>
    </w:p>
    <w:p w14:paraId="3022EB0D" w14:textId="77777777" w:rsidR="004C3A29" w:rsidRDefault="004C3A29" w:rsidP="004C3A29">
      <w:pPr>
        <w:tabs>
          <w:tab w:val="left" w:pos="2472"/>
        </w:tabs>
        <w:rPr>
          <w:rFonts w:cstheme="minorHAnsi"/>
          <w:b/>
          <w:sz w:val="24"/>
          <w:szCs w:val="24"/>
        </w:rPr>
        <w:sectPr w:rsidR="004C3A29" w:rsidSect="00445B48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D77A8D6" w14:textId="1FCA54C6" w:rsidR="004C3A29" w:rsidRDefault="004C3A29" w:rsidP="004C3A29">
      <w:pPr>
        <w:tabs>
          <w:tab w:val="left" w:pos="2472"/>
        </w:tabs>
        <w:rPr>
          <w:rFonts w:ascii="Calibri" w:hAnsi="Calibri" w:cs="Calibri"/>
          <w:sz w:val="24"/>
          <w:szCs w:val="24"/>
        </w:rPr>
      </w:pPr>
      <w:r w:rsidRPr="00DD77EB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>A3</w:t>
      </w:r>
      <w:r w:rsidRPr="00DD77EB">
        <w:rPr>
          <w:rFonts w:cstheme="minorHAnsi"/>
          <w:b/>
          <w:sz w:val="24"/>
          <w:szCs w:val="24"/>
        </w:rPr>
        <w:t>.</w:t>
      </w:r>
      <w:r w:rsidRPr="009E4957">
        <w:rPr>
          <w:rFonts w:cstheme="minorHAnsi"/>
          <w:sz w:val="24"/>
          <w:szCs w:val="24"/>
        </w:rPr>
        <w:t xml:space="preserve"> </w:t>
      </w:r>
      <w:r w:rsidRPr="009E4957">
        <w:rPr>
          <w:rFonts w:ascii="Calibri" w:hAnsi="Calibri" w:cs="Calibri"/>
          <w:sz w:val="24"/>
          <w:szCs w:val="24"/>
        </w:rPr>
        <w:t xml:space="preserve">Monthly </w:t>
      </w:r>
      <w:r>
        <w:rPr>
          <w:rFonts w:ascii="Calibri" w:hAnsi="Calibri" w:cs="Calibri"/>
          <w:sz w:val="24"/>
          <w:szCs w:val="24"/>
        </w:rPr>
        <w:t xml:space="preserve">programme </w:t>
      </w:r>
      <w:r w:rsidRPr="009E4957">
        <w:rPr>
          <w:rFonts w:ascii="Calibri" w:hAnsi="Calibri" w:cs="Calibri"/>
          <w:sz w:val="24"/>
          <w:szCs w:val="24"/>
        </w:rPr>
        <w:t xml:space="preserve">healthcare costs (US$ </w:t>
      </w:r>
      <w:r>
        <w:rPr>
          <w:rFonts w:ascii="Calibri" w:hAnsi="Calibri" w:cs="Calibri"/>
          <w:sz w:val="24"/>
          <w:szCs w:val="24"/>
        </w:rPr>
        <w:t>2019/</w:t>
      </w:r>
      <w:r w:rsidRPr="009E4957">
        <w:rPr>
          <w:rFonts w:ascii="Calibri" w:hAnsi="Calibri" w:cs="Calibri"/>
          <w:sz w:val="24"/>
          <w:szCs w:val="24"/>
        </w:rPr>
        <w:t>20) per patient by disease and facility. This includes staff salaries</w:t>
      </w:r>
      <w:r>
        <w:rPr>
          <w:rFonts w:ascii="Calibri" w:hAnsi="Calibri" w:cs="Calibri"/>
          <w:sz w:val="24"/>
          <w:szCs w:val="24"/>
        </w:rPr>
        <w:t xml:space="preserve"> including non-clinical staff such as cleaners and drivers</w:t>
      </w:r>
      <w:r w:rsidRPr="009E4957">
        <w:rPr>
          <w:rFonts w:ascii="Calibri" w:hAnsi="Calibri" w:cs="Calibri"/>
          <w:sz w:val="24"/>
          <w:szCs w:val="24"/>
        </w:rPr>
        <w:t>, drugs, medical consumables and supplies, laboratory testing, medical equipment, physical infrastructure used for patient care.</w:t>
      </w:r>
    </w:p>
    <w:p w14:paraId="4294C3B4" w14:textId="77777777" w:rsidR="004C3A29" w:rsidRDefault="004C3A29" w:rsidP="004C3A29">
      <w:pPr>
        <w:tabs>
          <w:tab w:val="left" w:pos="2472"/>
        </w:tabs>
        <w:rPr>
          <w:rFonts w:ascii="Calibri" w:hAnsi="Calibri" w:cs="Calibri"/>
          <w:sz w:val="24"/>
          <w:szCs w:val="24"/>
        </w:rPr>
      </w:pPr>
    </w:p>
    <w:tbl>
      <w:tblPr>
        <w:tblW w:w="106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3835"/>
        <w:gridCol w:w="2268"/>
        <w:gridCol w:w="2410"/>
      </w:tblGrid>
      <w:tr w:rsidR="004C3A29" w:rsidRPr="00C90B6D" w14:paraId="2C94F12F" w14:textId="77777777" w:rsidTr="004C3A29">
        <w:trPr>
          <w:cantSplit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24B671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Type of cost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77F606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Type of ca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6306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Tanzania</w:t>
            </w:r>
          </w:p>
          <w:p w14:paraId="081AB7CF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Mean (rang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0A270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Uganda</w:t>
            </w:r>
          </w:p>
          <w:p w14:paraId="14877B61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Mean (range)</w:t>
            </w:r>
          </w:p>
        </w:tc>
      </w:tr>
      <w:tr w:rsidR="004C3A29" w:rsidRPr="00C90B6D" w14:paraId="52DFA598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F573B6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 xml:space="preserve">Personnel 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64EC9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4ACFA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5.34 (3.44 - 9.50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FCCA09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8.65 (7.02 - 10.26)</w:t>
            </w:r>
          </w:p>
        </w:tc>
      </w:tr>
      <w:tr w:rsidR="004C3A29" w:rsidRPr="00C90B6D" w14:paraId="74C30F57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E0886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D4BCF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B1F1C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4.19 (2.99 - 6.06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9463BD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6.91 (1.32 - 15.86)</w:t>
            </w:r>
          </w:p>
        </w:tc>
      </w:tr>
      <w:tr w:rsidR="004C3A29" w:rsidRPr="00C90B6D" w14:paraId="43343EC4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3079F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C3A7DD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0B868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4.19 (2.99 - 6.06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33C5B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6.91 (1.32 - 15.86)</w:t>
            </w:r>
          </w:p>
        </w:tc>
      </w:tr>
      <w:tr w:rsidR="004C3A29" w:rsidRPr="00C90B6D" w14:paraId="41D76668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58BDC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Medication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4FCD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5A36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9.86 (9.05 - 10.7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293B5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9.95 (8.59 - 12.63)</w:t>
            </w:r>
          </w:p>
        </w:tc>
      </w:tr>
      <w:tr w:rsidR="004C3A29" w:rsidRPr="00C90B6D" w14:paraId="480570D6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8074C6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0CDDB1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1C29D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4.51 (1.05 - 5.84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B3EFDB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0.72 (0.02 - 1.42)</w:t>
            </w:r>
          </w:p>
        </w:tc>
      </w:tr>
      <w:tr w:rsidR="004C3A29" w:rsidRPr="00C90B6D" w14:paraId="324B935F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C69823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C73AC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25AEE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98 (1.34 - 2.75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3443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2.80 (0.19 - 9.37)</w:t>
            </w:r>
          </w:p>
        </w:tc>
      </w:tr>
      <w:tr w:rsidR="004C3A29" w:rsidRPr="00C90B6D" w14:paraId="51A814C1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616441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Laboratory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4FD9B1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5F5176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6.72 (3.49 - 10.46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C506F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6.26 (9.79 - 29.22)</w:t>
            </w:r>
          </w:p>
        </w:tc>
      </w:tr>
      <w:tr w:rsidR="004C3A29" w:rsidRPr="00C90B6D" w14:paraId="7D66D4B8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311BC9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03C888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30F36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5.28 (0.23 - 13.9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F79D9F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1.07 (2.31 - 24.13)</w:t>
            </w:r>
          </w:p>
        </w:tc>
      </w:tr>
      <w:tr w:rsidR="004C3A29" w:rsidRPr="00C90B6D" w14:paraId="4300BB6D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FB8FB3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4C5C9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E457F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2.95 (0.00 - 6.45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0F24BA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61 (0.00 - 4.42)</w:t>
            </w:r>
          </w:p>
        </w:tc>
      </w:tr>
      <w:tr w:rsidR="004C3A29" w:rsidRPr="00C90B6D" w14:paraId="627281AA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2325D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Overheads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70138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AB15F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7757DD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</w:tr>
      <w:tr w:rsidR="004C3A29" w:rsidRPr="00C90B6D" w14:paraId="6026C46D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E5426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Administration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32507A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461BF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54 (0.29 - 2.27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AC46DA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5.16 (0.80 - 10.08)</w:t>
            </w:r>
          </w:p>
        </w:tc>
      </w:tr>
      <w:tr w:rsidR="004C3A29" w:rsidRPr="00C90B6D" w14:paraId="0C8D0089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4A826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78BBF3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CF24A7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11 (0.46 - 2.27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BE1087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4.46 (0.11 - 10.61)</w:t>
            </w:r>
          </w:p>
        </w:tc>
      </w:tr>
      <w:tr w:rsidR="004C3A29" w:rsidRPr="00C90B6D" w14:paraId="42E442B5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5A340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8BBDF9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3DED6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11 (0.46 - 2.27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88885D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4.46 (0.11 - 10.61)</w:t>
            </w:r>
          </w:p>
        </w:tc>
      </w:tr>
      <w:tr w:rsidR="004C3A29" w:rsidRPr="00C90B6D" w14:paraId="34E2FCCD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DFFB4F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Rental space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B8F29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3EA1F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01 (0.49 - 1.98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D80273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67 (1.53 - 1.93)</w:t>
            </w:r>
          </w:p>
        </w:tc>
      </w:tr>
      <w:tr w:rsidR="004C3A29" w:rsidRPr="00C90B6D" w14:paraId="38C595E3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09043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F461B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5677BD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37 (0.53 - 2.27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3C6398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3.56 (0.63 - 10.80)</w:t>
            </w:r>
          </w:p>
        </w:tc>
      </w:tr>
      <w:tr w:rsidR="004C3A29" w:rsidRPr="00C90B6D" w14:paraId="7D912AC0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13ECE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7304D3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CD60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37 (0.53 - 2.27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FB163F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3.56 (0.63 - 10.80)</w:t>
            </w:r>
          </w:p>
        </w:tc>
      </w:tr>
      <w:tr w:rsidR="004C3A29" w:rsidRPr="00C90B6D" w14:paraId="5D80F707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220CF9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Equipment and furniture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5884C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EB65D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0.13 (0.00 - 0.26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AFD4BB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0.60 (0.02 - 1.18)</w:t>
            </w:r>
          </w:p>
        </w:tc>
      </w:tr>
      <w:tr w:rsidR="004C3A29" w:rsidRPr="00C90B6D" w14:paraId="5A344622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91B35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9ADF3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72E29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0.07 (0.00 - 0.29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6B2340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62 (0.93 - 3.35)</w:t>
            </w:r>
          </w:p>
        </w:tc>
      </w:tr>
      <w:tr w:rsidR="004C3A29" w:rsidRPr="00C90B6D" w14:paraId="2BE6C3C8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73782B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D5E017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029D5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0.06 (0.00 - 0.29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5BA571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.60 (0.93 - 3.33)</w:t>
            </w:r>
          </w:p>
        </w:tc>
      </w:tr>
      <w:tr w:rsidR="004C3A29" w:rsidRPr="00C90B6D" w14:paraId="042BFCBD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F1A06E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46E7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2E57D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EBDA8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</w:tr>
      <w:tr w:rsidR="004C3A29" w:rsidRPr="00C90B6D" w14:paraId="7292DA2A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8B83E7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b/>
                <w:bCs/>
                <w:color w:val="000000"/>
              </w:rPr>
            </w:pPr>
            <w:r w:rsidRPr="00C90B6D">
              <w:rPr>
                <w:rFonts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4FF2F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IV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288A2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24.61 (21.56 - 33.18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47E7C2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42.30 (36.00 - 55.03)</w:t>
            </w:r>
          </w:p>
        </w:tc>
      </w:tr>
      <w:tr w:rsidR="004C3A29" w:rsidRPr="00C90B6D" w14:paraId="64D74BEC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86231" w14:textId="77777777" w:rsidR="004C3A29" w:rsidRPr="00C90B6D" w:rsidRDefault="004C3A29" w:rsidP="004C3A29">
            <w:pPr>
              <w:keepNext/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6B98B0" w14:textId="77777777" w:rsidR="004C3A29" w:rsidRPr="00C90B6D" w:rsidRDefault="004C3A29" w:rsidP="004C3A29">
            <w:pPr>
              <w:keepNext/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Diabetes patient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CD7C31" w14:textId="77777777" w:rsidR="004C3A29" w:rsidRPr="00C90B6D" w:rsidRDefault="004C3A29" w:rsidP="004C3A29">
            <w:pPr>
              <w:keepNext/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6.53 (6.21 - 24.81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223EFD" w14:textId="77777777" w:rsidR="004C3A29" w:rsidRPr="00C90B6D" w:rsidRDefault="004C3A29" w:rsidP="004C3A29">
            <w:pPr>
              <w:keepNext/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28.34 (20.26 - 38.04)</w:t>
            </w:r>
          </w:p>
        </w:tc>
      </w:tr>
      <w:tr w:rsidR="004C3A29" w:rsidRPr="00C90B6D" w14:paraId="66E9D00A" w14:textId="77777777" w:rsidTr="004C3A29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8878AC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</w:p>
        </w:tc>
        <w:tc>
          <w:tcPr>
            <w:tcW w:w="3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8A3374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E4C23B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11.67 (6.13 - 14.51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FC2A25" w14:textId="77777777" w:rsidR="004C3A29" w:rsidRPr="00C90B6D" w:rsidRDefault="004C3A29" w:rsidP="004C3A29">
            <w:pPr>
              <w:adjustRightInd w:val="0"/>
              <w:spacing w:before="80" w:after="80"/>
              <w:rPr>
                <w:rFonts w:cstheme="minorHAnsi"/>
                <w:color w:val="000000"/>
              </w:rPr>
            </w:pPr>
            <w:r w:rsidRPr="00C90B6D">
              <w:rPr>
                <w:rFonts w:cstheme="minorHAnsi"/>
                <w:color w:val="000000"/>
              </w:rPr>
              <w:t>$20.94 (17.34 - 27.85)</w:t>
            </w:r>
          </w:p>
        </w:tc>
      </w:tr>
    </w:tbl>
    <w:p w14:paraId="264033A6" w14:textId="77777777" w:rsidR="00445B48" w:rsidRDefault="00445B48" w:rsidP="00445B48">
      <w:pPr>
        <w:spacing w:line="240" w:lineRule="auto"/>
        <w:contextualSpacing/>
        <w:rPr>
          <w:rFonts w:cstheme="minorHAnsi"/>
          <w:sz w:val="24"/>
          <w:szCs w:val="24"/>
        </w:rPr>
      </w:pPr>
    </w:p>
    <w:p w14:paraId="1C66DD2E" w14:textId="09A229EE" w:rsidR="006276C8" w:rsidRDefault="006276C8" w:rsidP="00445B48">
      <w:pPr>
        <w:spacing w:line="240" w:lineRule="auto"/>
        <w:contextualSpacing/>
        <w:rPr>
          <w:rFonts w:cstheme="minorHAnsi"/>
          <w:sz w:val="24"/>
          <w:szCs w:val="24"/>
        </w:rPr>
        <w:sectPr w:rsidR="006276C8" w:rsidSect="00707EEE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159C0DE" w14:textId="60FFB96F" w:rsidR="00B131C2" w:rsidRPr="00AD544B" w:rsidRDefault="00B131C2" w:rsidP="00B131C2">
      <w:pPr>
        <w:rPr>
          <w:sz w:val="24"/>
          <w:szCs w:val="24"/>
        </w:rPr>
      </w:pPr>
      <w:r w:rsidRPr="00AD544B">
        <w:rPr>
          <w:b/>
          <w:sz w:val="24"/>
          <w:szCs w:val="24"/>
        </w:rPr>
        <w:lastRenderedPageBreak/>
        <w:t xml:space="preserve">Table </w:t>
      </w:r>
      <w:r w:rsidR="006276C8" w:rsidRPr="00AD544B">
        <w:rPr>
          <w:b/>
          <w:sz w:val="24"/>
          <w:szCs w:val="24"/>
        </w:rPr>
        <w:t>A</w:t>
      </w:r>
      <w:r w:rsidR="006276C8">
        <w:rPr>
          <w:b/>
          <w:sz w:val="24"/>
          <w:szCs w:val="24"/>
        </w:rPr>
        <w:t>4</w:t>
      </w:r>
      <w:r w:rsidRPr="00AD544B">
        <w:rPr>
          <w:sz w:val="24"/>
          <w:szCs w:val="24"/>
        </w:rPr>
        <w:t>. Out-of-pocket expenses and loss of earnings (median and ranges)</w:t>
      </w:r>
      <w:r>
        <w:rPr>
          <w:sz w:val="24"/>
          <w:szCs w:val="24"/>
        </w:rPr>
        <w:t xml:space="preserve"> in 2010/2020 US$.</w:t>
      </w:r>
    </w:p>
    <w:p w14:paraId="6164B3A4" w14:textId="03010938" w:rsidR="00B770C4" w:rsidRDefault="00B770C4" w:rsidP="00B770C4">
      <w:pPr>
        <w:rPr>
          <w:sz w:val="20"/>
          <w:szCs w:val="20"/>
        </w:rPr>
      </w:pPr>
    </w:p>
    <w:tbl>
      <w:tblPr>
        <w:tblW w:w="10057" w:type="dxa"/>
        <w:jc w:val="center"/>
        <w:tblBorders>
          <w:top w:val="single" w:sz="4" w:space="0" w:color="auto"/>
          <w:left w:val="single" w:sz="6" w:space="0" w:color="000000"/>
          <w:bottom w:val="single" w:sz="6" w:space="0" w:color="000000"/>
          <w:right w:val="single" w:sz="6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26"/>
        <w:gridCol w:w="2579"/>
        <w:gridCol w:w="2552"/>
      </w:tblGrid>
      <w:tr w:rsidR="00B770C4" w:rsidRPr="00353250" w14:paraId="209CF582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440EDA5C" w14:textId="41C2D405" w:rsidR="00B770C4" w:rsidRPr="00353250" w:rsidRDefault="002022BB" w:rsidP="000724DD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 xml:space="preserve">Component 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44DEC26A" w14:textId="7CDA693B" w:rsidR="00B770C4" w:rsidRPr="00353250" w:rsidRDefault="002022BB" w:rsidP="000724DD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>Tanzania</w:t>
            </w:r>
          </w:p>
          <w:p w14:paraId="08DBCD06" w14:textId="2C851607" w:rsidR="002022BB" w:rsidRPr="00353250" w:rsidRDefault="002022BB" w:rsidP="000724DD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1D5208BC" w14:textId="0E215B35" w:rsidR="002022BB" w:rsidRPr="00353250" w:rsidRDefault="002022BB" w:rsidP="000724DD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 xml:space="preserve"> Uganda</w:t>
            </w:r>
          </w:p>
          <w:p w14:paraId="73550B3C" w14:textId="0A258CE1" w:rsidR="00B770C4" w:rsidRPr="00353250" w:rsidRDefault="002022BB" w:rsidP="000724DD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>Median (range)</w:t>
            </w:r>
          </w:p>
        </w:tc>
      </w:tr>
      <w:tr w:rsidR="002022BB" w:rsidRPr="00353250" w14:paraId="487220C1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3C0F8561" w14:textId="120B00E8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>Total earnings last month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3A7CC04B" w14:textId="031ABB2E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38.70 (0.00-1290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5EE9BFDB" w14:textId="373BF3F6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40.50 (0.00-1080.00)</w:t>
            </w:r>
          </w:p>
        </w:tc>
      </w:tr>
      <w:tr w:rsidR="002022BB" w:rsidRPr="00353250" w14:paraId="104A3475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0D2CE2BC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 xml:space="preserve">Previous visits health care expenses 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0E02F0C9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1DC021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4F323A0C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09CB3424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Number of health facility visits in the last 3 months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539BEF11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2.00 (0.00-14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02F3C8A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2.00 (0.00-90.00)</w:t>
            </w:r>
          </w:p>
        </w:tc>
      </w:tr>
      <w:tr w:rsidR="002022BB" w:rsidRPr="00353250" w14:paraId="6670F64F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4E9B5E0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24F33236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0DA014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1E8E1620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16A620E6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Total medical costs last month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E48D61E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0.75 (0.34-1032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4B4B3070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8.10 (0.14-661.50)</w:t>
            </w:r>
          </w:p>
        </w:tc>
      </w:tr>
      <w:tr w:rsidR="002022BB" w:rsidRPr="00353250" w14:paraId="364E21A0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4BF39082" w14:textId="77777777" w:rsidR="002022BB" w:rsidRPr="00353250" w:rsidRDefault="002022BB" w:rsidP="002022BB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Hypertensive drugs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59FB9E9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0.75 (0.65-64.5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50119F9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7.56 (0.54-270.00)</w:t>
            </w:r>
          </w:p>
        </w:tc>
      </w:tr>
      <w:tr w:rsidR="002022BB" w:rsidRPr="00353250" w14:paraId="6063497E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6E6CCB7E" w14:textId="77777777" w:rsidR="002022BB" w:rsidRPr="00353250" w:rsidRDefault="002022BB" w:rsidP="002022BB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Diabetes drugs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5EC78ED7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5.70 (1.72-107.5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8BFC7DE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8.10 (0.81-108.00)</w:t>
            </w:r>
          </w:p>
        </w:tc>
      </w:tr>
      <w:tr w:rsidR="002022BB" w:rsidRPr="00353250" w14:paraId="68C77E2F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C07494E" w14:textId="77777777" w:rsidR="002022BB" w:rsidRPr="00353250" w:rsidRDefault="002022BB" w:rsidP="002022BB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Antiretroviral drugs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1E9409B5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4.30 (4.30-5.16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30452C76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49 (0.41-8.10)</w:t>
            </w:r>
          </w:p>
        </w:tc>
      </w:tr>
      <w:tr w:rsidR="002022BB" w:rsidRPr="00353250" w14:paraId="1A134871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4840D0AD" w14:textId="77777777" w:rsidR="002022BB" w:rsidRPr="00353250" w:rsidRDefault="002022BB" w:rsidP="002022BB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Additional exacerbations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992637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4.30 (0.34-86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7FFFF97E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5.40 (0.14-661.50)</w:t>
            </w:r>
          </w:p>
        </w:tc>
      </w:tr>
      <w:tr w:rsidR="002022BB" w:rsidRPr="00353250" w14:paraId="7BC6016A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70CEDFA7" w14:textId="77777777" w:rsidR="002022BB" w:rsidRPr="00353250" w:rsidRDefault="002022BB" w:rsidP="002022BB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Hypertensive and diabetes drugs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4B670A3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38.70 (17.20-1032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4B00E109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8.36 (2.70-135.00)</w:t>
            </w:r>
          </w:p>
        </w:tc>
      </w:tr>
      <w:tr w:rsidR="002022BB" w:rsidRPr="00353250" w14:paraId="6B74398E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763135F7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58F04BAD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15940AE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536F2E48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64D0E868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Total nonmedical costs last month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3D70C64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72 (0.13-129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A748716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0.80 (0.14-540.00)</w:t>
            </w:r>
          </w:p>
        </w:tc>
      </w:tr>
      <w:tr w:rsidR="002022BB" w:rsidRPr="00353250" w14:paraId="0948F03D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9A01D44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oney spent on transport last month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6E8FA7F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20 (0.17-86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182CC9DD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35 (0.00-135.00)</w:t>
            </w:r>
          </w:p>
        </w:tc>
      </w:tr>
      <w:tr w:rsidR="002022BB" w:rsidRPr="00353250" w14:paraId="52B2225B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4E351C8A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oney spent by person accompanying you last month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6694C5CE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29 (0.26-17.2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74754A59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2.70 (0.27-67.50)</w:t>
            </w:r>
          </w:p>
        </w:tc>
      </w:tr>
      <w:tr w:rsidR="002022BB" w:rsidRPr="00353250" w14:paraId="2E1AE35A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46062E6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 xml:space="preserve">Current visit health care expenses 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10BEF2D1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0875E690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4E396466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890C0A5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Total consultation fees paid today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443B68A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4.30 (0.43-30.1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362BED3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0.00</w:t>
            </w:r>
          </w:p>
        </w:tc>
      </w:tr>
      <w:tr w:rsidR="002022BB" w:rsidRPr="00353250" w14:paraId="143621E0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0ACD8715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Treatment costs paid today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09C3E4E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0.32 (0.43-193.5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3B32500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2.03 (1.35-16.20)</w:t>
            </w:r>
          </w:p>
        </w:tc>
      </w:tr>
      <w:tr w:rsidR="002022BB" w:rsidRPr="00353250" w14:paraId="193B4053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7BBE3A5B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edication costs paid today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4BD1A6CD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8.06 (0.86-181.89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44F8D61F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4.05 (1.35-43.20)</w:t>
            </w:r>
          </w:p>
        </w:tc>
      </w:tr>
      <w:tr w:rsidR="002022BB" w:rsidRPr="00353250" w14:paraId="4C8AD3DE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111F7A8F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FAD8195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3E5135D4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4A1F9274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04EEBAED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oney spent on transport today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5585D051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0.86 (0.17-21.5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09959270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08 (0.14-18.90)</w:t>
            </w:r>
          </w:p>
        </w:tc>
      </w:tr>
      <w:tr w:rsidR="002022BB" w:rsidRPr="00353250" w14:paraId="5C55B580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384235B9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oney spent on transport by person accompanying you today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5F13BBEB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0.86 (0.09-6.45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131D0BAD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35 (0.14-15.12)</w:t>
            </w:r>
          </w:p>
        </w:tc>
      </w:tr>
      <w:tr w:rsidR="002022BB" w:rsidRPr="00353250" w14:paraId="7B2ECBAE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F20DE8B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0B065BAF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0DF7EC3E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372387B6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4D48C527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oney spent on other costs today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BC03538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0.90 (0.13-17.2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17C68D32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.35 (0.14-40.50)</w:t>
            </w:r>
          </w:p>
        </w:tc>
      </w:tr>
      <w:tr w:rsidR="002022BB" w:rsidRPr="00353250" w14:paraId="35A8530E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45EB8688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 xml:space="preserve">Loss of earnings and/or productivity 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794EE56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27885EC4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7760B8A3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15870F5D" w14:textId="09E3846D" w:rsidR="002022BB" w:rsidRPr="00353250" w:rsidRDefault="002022BB" w:rsidP="004F350F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 xml:space="preserve">Time it took you to get </w:t>
            </w:r>
            <w:r w:rsidR="004F350F" w:rsidRPr="00353250">
              <w:rPr>
                <w:rFonts w:cstheme="minorHAnsi"/>
                <w:color w:val="000000"/>
                <w:sz w:val="20"/>
                <w:szCs w:val="20"/>
              </w:rPr>
              <w:t xml:space="preserve">to the facility </w:t>
            </w:r>
            <w:r w:rsidRPr="00353250">
              <w:rPr>
                <w:rFonts w:cstheme="minorHAnsi"/>
                <w:color w:val="000000"/>
                <w:sz w:val="20"/>
                <w:szCs w:val="20"/>
              </w:rPr>
              <w:t>today (minutes)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9651D00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45.00 (0.00-2000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37168E60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30.00 (0.60-600.00)</w:t>
            </w:r>
          </w:p>
        </w:tc>
      </w:tr>
      <w:tr w:rsidR="002022BB" w:rsidRPr="00353250" w14:paraId="3F70069F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54983528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Number of days of being ill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6E3C27C1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1.00 (0.00-30.00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14CE0A5B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0.00 (0.00-90.00)</w:t>
            </w:r>
          </w:p>
        </w:tc>
      </w:tr>
      <w:tr w:rsidR="002022BB" w:rsidRPr="00353250" w14:paraId="30036C94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33C0CA40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b/>
                <w:color w:val="000000"/>
                <w:sz w:val="20"/>
                <w:szCs w:val="20"/>
              </w:rPr>
              <w:t xml:space="preserve">Health care financing 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061BBAAB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70D4D52F" w14:textId="77777777" w:rsidR="002022BB" w:rsidRPr="00353250" w:rsidRDefault="002022BB" w:rsidP="002022BB">
            <w:pPr>
              <w:keepNext/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022BB" w:rsidRPr="00353250" w14:paraId="25DFF36B" w14:textId="77777777" w:rsidTr="002022BB">
        <w:trPr>
          <w:cantSplit/>
          <w:jc w:val="center"/>
        </w:trPr>
        <w:tc>
          <w:tcPr>
            <w:tcW w:w="4926" w:type="dxa"/>
            <w:shd w:val="clear" w:color="auto" w:fill="FFFFFF"/>
            <w:tcMar>
              <w:left w:w="80" w:type="dxa"/>
              <w:right w:w="80" w:type="dxa"/>
            </w:tcMar>
          </w:tcPr>
          <w:p w14:paraId="0E693107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Monthly insurance premium</w:t>
            </w:r>
          </w:p>
        </w:tc>
        <w:tc>
          <w:tcPr>
            <w:tcW w:w="2579" w:type="dxa"/>
            <w:shd w:val="clear" w:color="auto" w:fill="FFFFFF"/>
            <w:tcMar>
              <w:left w:w="80" w:type="dxa"/>
              <w:right w:w="80" w:type="dxa"/>
            </w:tcMar>
          </w:tcPr>
          <w:p w14:paraId="748A830D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$15.05 (1.51-58.05)</w:t>
            </w:r>
          </w:p>
        </w:tc>
        <w:tc>
          <w:tcPr>
            <w:tcW w:w="2552" w:type="dxa"/>
            <w:shd w:val="clear" w:color="auto" w:fill="FFFFFF"/>
            <w:tcMar>
              <w:left w:w="80" w:type="dxa"/>
              <w:right w:w="80" w:type="dxa"/>
            </w:tcMar>
          </w:tcPr>
          <w:p w14:paraId="00D27BB1" w14:textId="77777777" w:rsidR="002022BB" w:rsidRPr="00353250" w:rsidRDefault="002022BB" w:rsidP="002022BB">
            <w:pPr>
              <w:adjustRightInd w:val="0"/>
              <w:spacing w:before="80" w:after="80"/>
              <w:rPr>
                <w:rFonts w:cstheme="minorHAnsi"/>
                <w:color w:val="000000"/>
                <w:sz w:val="20"/>
                <w:szCs w:val="20"/>
              </w:rPr>
            </w:pPr>
            <w:r w:rsidRPr="00353250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077AF86F" w14:textId="239BFE7F" w:rsidR="00B770C4" w:rsidRPr="0067462B" w:rsidRDefault="00B770C4" w:rsidP="0067462B">
      <w:pPr>
        <w:adjustRightInd w:val="0"/>
        <w:spacing w:before="10" w:after="10"/>
        <w:rPr>
          <w:rFonts w:cstheme="minorHAnsi"/>
          <w:sz w:val="20"/>
          <w:szCs w:val="20"/>
        </w:rPr>
      </w:pPr>
      <w:r>
        <w:tab/>
      </w:r>
      <w:r w:rsidRPr="0067462B">
        <w:rPr>
          <w:rFonts w:cstheme="minorHAnsi"/>
          <w:b/>
          <w:sz w:val="20"/>
          <w:szCs w:val="20"/>
        </w:rPr>
        <w:t>Exchange rate used (April 2020)</w:t>
      </w:r>
      <w:r w:rsidR="0067462B">
        <w:rPr>
          <w:rFonts w:cstheme="minorHAnsi"/>
          <w:b/>
          <w:sz w:val="20"/>
          <w:szCs w:val="20"/>
        </w:rPr>
        <w:t xml:space="preserve">, </w:t>
      </w:r>
      <w:r w:rsidRPr="0067462B">
        <w:rPr>
          <w:rFonts w:cstheme="minorHAnsi"/>
          <w:sz w:val="20"/>
          <w:szCs w:val="20"/>
        </w:rPr>
        <w:t xml:space="preserve">1US$ = 3 704 Ugandan shillings and 1US$ = 2 311 Tanzanian shillings </w:t>
      </w:r>
    </w:p>
    <w:p w14:paraId="37B06DC3" w14:textId="77777777" w:rsidR="000724DD" w:rsidRDefault="000724DD" w:rsidP="00B770C4">
      <w:pPr>
        <w:rPr>
          <w:sz w:val="20"/>
          <w:szCs w:val="20"/>
        </w:rPr>
        <w:sectPr w:rsidR="000724DD" w:rsidSect="00445B48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35F2E3A9" w14:textId="77777777" w:rsidR="00112F70" w:rsidRDefault="00112F70" w:rsidP="00112F70">
      <w:pPr>
        <w:rPr>
          <w:rFonts w:ascii="Calibri" w:hAnsi="Calibri" w:cs="Calibri"/>
          <w:b/>
          <w:sz w:val="24"/>
          <w:szCs w:val="24"/>
        </w:rPr>
      </w:pPr>
    </w:p>
    <w:p w14:paraId="55CF967C" w14:textId="19E2C696" w:rsidR="00AB53B7" w:rsidRDefault="00AB53B7" w:rsidP="00AB53B7">
      <w:pPr>
        <w:tabs>
          <w:tab w:val="left" w:pos="1404"/>
        </w:tabs>
        <w:rPr>
          <w:rFonts w:ascii="Calibri" w:hAnsi="Calibri" w:cs="Calibri"/>
          <w:sz w:val="24"/>
          <w:szCs w:val="24"/>
        </w:rPr>
      </w:pPr>
      <w:r w:rsidRPr="008117DB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F15A2E">
        <w:rPr>
          <w:rFonts w:ascii="Calibri" w:hAnsi="Calibri" w:cs="Calibri"/>
          <w:b/>
          <w:bCs/>
          <w:sz w:val="24"/>
          <w:szCs w:val="24"/>
        </w:rPr>
        <w:t>A</w:t>
      </w:r>
      <w:r w:rsidR="001202B0">
        <w:rPr>
          <w:rFonts w:ascii="Calibri" w:hAnsi="Calibri" w:cs="Calibri"/>
          <w:b/>
          <w:bCs/>
          <w:sz w:val="24"/>
          <w:szCs w:val="24"/>
        </w:rPr>
        <w:t>5</w:t>
      </w:r>
      <w:r w:rsidRPr="008117DB"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Projected costs of managing people living with HIV, diabetes, hypertension, and multi-morbidity by gender in Tanzania and Uganda.</w:t>
      </w:r>
    </w:p>
    <w:tbl>
      <w:tblPr>
        <w:tblW w:w="15876" w:type="dxa"/>
        <w:tblInd w:w="-572" w:type="dxa"/>
        <w:tblLook w:val="04A0" w:firstRow="1" w:lastRow="0" w:firstColumn="1" w:lastColumn="0" w:noHBand="0" w:noVBand="1"/>
      </w:tblPr>
      <w:tblGrid>
        <w:gridCol w:w="2268"/>
        <w:gridCol w:w="993"/>
        <w:gridCol w:w="1984"/>
        <w:gridCol w:w="1843"/>
        <w:gridCol w:w="1843"/>
        <w:gridCol w:w="1701"/>
        <w:gridCol w:w="1842"/>
        <w:gridCol w:w="1701"/>
        <w:gridCol w:w="1701"/>
      </w:tblGrid>
      <w:tr w:rsidR="00C30EF5" w:rsidRPr="00217DDE" w14:paraId="75E3917E" w14:textId="0CAA6E1A" w:rsidTr="00C30EF5">
        <w:trPr>
          <w:cantSplit/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51381" w14:textId="1D57FFF9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untry, Ye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CA1CE6" w14:textId="79533BB5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AFE93" w14:textId="0F29270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35FA5" w14:textId="655D2896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FAFF7A" w14:textId="05B8B9E1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04110" w14:textId="3AE6D9F1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 +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972A59" w14:textId="7374A97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 + Hyperten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930B4" w14:textId="49CC3842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abetes + Hyperten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5C9D6C" w14:textId="4624BA6E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 + Diabetes + Hypertension</w:t>
            </w:r>
          </w:p>
        </w:tc>
      </w:tr>
      <w:tr w:rsidR="00C30EF5" w:rsidRPr="00217DDE" w14:paraId="57FFC7E1" w14:textId="3D7D4907" w:rsidTr="00C30EF5">
        <w:trPr>
          <w:cantSplit/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C93B5" w14:textId="2117BE1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B483D" w14:textId="77777777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454A5" w14:textId="77777777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EF42EB" w14:textId="6F351F72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39C72" w14:textId="77777777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E9BE0" w14:textId="77777777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DC5103" w14:textId="77777777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72DD4" w14:textId="54406129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D6156" w14:textId="77777777" w:rsidR="00217DDE" w:rsidRPr="00217DDE" w:rsidDel="003A5E2F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30EF5" w:rsidRPr="00217DDE" w14:paraId="64C5F709" w14:textId="3C89ABFF" w:rsidTr="00C30EF5">
        <w:trPr>
          <w:cantSplit/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17E45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 2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5DB54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E9A76" w14:textId="38CA7B8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44,655,3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238C" w14:textId="15301E1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10,110,0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E2B05" w14:textId="1ABF90D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236,843,9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3FDF6" w14:textId="4543B563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9,070,7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AB86F" w14:textId="5D96DA2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47,806,5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C796A" w14:textId="531CC83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3,870,2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C5CA0" w14:textId="548EB41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1,774,750</w:t>
            </w:r>
          </w:p>
        </w:tc>
      </w:tr>
      <w:tr w:rsidR="00C30EF5" w:rsidRPr="00217DDE" w14:paraId="3275441A" w14:textId="51598D61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30EDB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DA155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439D" w14:textId="4AF1B0E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84,351,9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EF14" w14:textId="4F789FB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76,705,1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1BA14" w14:textId="4224EA2A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96,825,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30E62" w14:textId="5192801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3,870,4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A3FA" w14:textId="7F3CF258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2,679,9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AAC1" w14:textId="71C23FD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3,468,7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0C7B" w14:textId="60B44EE1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,015,063</w:t>
            </w:r>
          </w:p>
        </w:tc>
      </w:tr>
      <w:tr w:rsidR="00C30EF5" w:rsidRPr="00217DDE" w14:paraId="7B7E4945" w14:textId="35E68860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27801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2A10B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D3731" w14:textId="351D477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60,303,4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054D" w14:textId="0FF2BBD9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33,404,9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35D3E" w14:textId="1D382779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40,017,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8081" w14:textId="7C48C61F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5,200,3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1A958" w14:textId="602A1FCA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5,126,5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40CD" w14:textId="00578B8F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0,401,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E41C" w14:textId="082E99B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,759,687</w:t>
            </w:r>
          </w:p>
        </w:tc>
      </w:tr>
      <w:tr w:rsidR="00C30EF5" w:rsidRPr="00217DDE" w14:paraId="29407D07" w14:textId="7AD99819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DC62A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 2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81AE5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E6DE0" w14:textId="3F4C8CF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81,663,6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6A4D" w14:textId="71DB37F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68,564,3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E9E49" w14:textId="0E4F1B1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484,283,0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F6181" w14:textId="0EE5965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8,519,7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42D5" w14:textId="4B12721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77,848,3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0522" w14:textId="241A57E2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13,188,3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B974F" w14:textId="5B25CB52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4,219,199</w:t>
            </w:r>
          </w:p>
        </w:tc>
      </w:tr>
      <w:tr w:rsidR="00C30EF5" w:rsidRPr="00217DDE" w14:paraId="6C8CA4D6" w14:textId="6E3001EB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9517B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7B0A7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3D14" w14:textId="76C95BB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72,299,8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CFC1" w14:textId="18C9E2F3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09,151,9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2BE41" w14:textId="0BCFC5F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16,840,2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4B6AB" w14:textId="18C4491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0,237,16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AA9A" w14:textId="1DB05AF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11,505,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1E31" w14:textId="1BD2B50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4,371,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6D25" w14:textId="1918E2E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,663,985</w:t>
            </w:r>
          </w:p>
        </w:tc>
      </w:tr>
      <w:tr w:rsidR="00C30EF5" w:rsidRPr="00217DDE" w14:paraId="1AC81BD6" w14:textId="57753AC4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C9C34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1577A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A6F1" w14:textId="25D04FDA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09,363,8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9BF7" w14:textId="6777E69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59,412,3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E620E" w14:textId="3CEA181A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67,442,8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F095" w14:textId="3D33C80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8,282,6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C1C32" w14:textId="119E7174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6,343,2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38DC" w14:textId="72D8C6B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8,816,6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8BB5" w14:textId="0369073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,555,215</w:t>
            </w:r>
          </w:p>
        </w:tc>
      </w:tr>
      <w:tr w:rsidR="00C30EF5" w:rsidRPr="00217DDE" w14:paraId="02A23EFE" w14:textId="3C80C21B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0AAC6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 change (2020 vs 20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43318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63DC" w14:textId="4394260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C5EF" w14:textId="2ECF5533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1B48B" w14:textId="7BAB7DF3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506FC" w14:textId="068D668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9DA57" w14:textId="067319B4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2DBA" w14:textId="5FE2692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F034" w14:textId="19CECF6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0.76</w:t>
            </w:r>
          </w:p>
        </w:tc>
      </w:tr>
      <w:tr w:rsidR="00C30EF5" w:rsidRPr="00217DDE" w14:paraId="2A33820B" w14:textId="40121B0E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74E8C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D1426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EA51F" w14:textId="2584A1F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AC4A0" w14:textId="3A77E31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7254F" w14:textId="7D0BD1A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69A1" w14:textId="79A2DC12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D3B3D" w14:textId="08ADC87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319F" w14:textId="2569E54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F60E" w14:textId="470CD7AA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30EF5" w:rsidRPr="00217DDE" w14:paraId="28428323" w14:textId="78E7104F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0AF46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 2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0CAA6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77695" w14:textId="6C46EB2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039,916,3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2150" w14:textId="78215499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39,912,7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697C4" w14:textId="4977EA89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774,712,6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24381" w14:textId="77E1A3F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9,628,3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94473" w14:textId="0DF027F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12,755,6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9E031" w14:textId="472695AF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36,323,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3385E" w14:textId="171AFD71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7,075,944</w:t>
            </w:r>
          </w:p>
        </w:tc>
      </w:tr>
      <w:tr w:rsidR="00C30EF5" w:rsidRPr="00217DDE" w14:paraId="1A99D4B4" w14:textId="16E72116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D9FBF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6278C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2A191" w14:textId="77B92B1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73,993,85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F26F" w14:textId="664CF57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48,706,5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AEB35" w14:textId="186D5A05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59,441,7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9220" w14:textId="265CE7B8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7,730,7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37AB5" w14:textId="5139108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33,499,0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7E97" w14:textId="4BD3BC81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7,420,4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2C86" w14:textId="53314FE2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1,593,982</w:t>
            </w:r>
          </w:p>
        </w:tc>
      </w:tr>
      <w:tr w:rsidR="00C30EF5" w:rsidRPr="00217DDE" w14:paraId="4211D0A1" w14:textId="0CFA80A4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1B9C9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116ED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23A9E" w14:textId="15B7C47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65,922,5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8A2A" w14:textId="15ACF36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91,206,1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F8B1D" w14:textId="362339E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15,270,8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9835B" w14:textId="55324A58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1,897,6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C834" w14:textId="153D06C8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9,256,5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6810" w14:textId="5BB71D1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8,902,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6A33" w14:textId="08ECA92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,481,962</w:t>
            </w:r>
          </w:p>
        </w:tc>
      </w:tr>
      <w:tr w:rsidR="00C30EF5" w:rsidRPr="00217DDE" w14:paraId="0F6AC5A7" w14:textId="21F60E63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D8FA6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 change (2020 vs 20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CA102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3C1AA" w14:textId="45F9B7D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39.6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8B11" w14:textId="1B8F797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D5406" w14:textId="0070FC5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3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6D91" w14:textId="055AFD45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9E7A7" w14:textId="6139EF69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CDA4" w14:textId="0927411F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157D" w14:textId="43C0DB1A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5.02</w:t>
            </w:r>
          </w:p>
        </w:tc>
      </w:tr>
      <w:tr w:rsidR="00C30EF5" w:rsidRPr="00217DDE" w14:paraId="67CE8E2E" w14:textId="53F4F5EF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D4A19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Uganda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05DEC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50BD2" w14:textId="180F8BE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01375" w14:textId="5E99852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9F9D9" w14:textId="098DF3B2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8619D" w14:textId="0EB2F7B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43D3" w14:textId="06A2774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7388E" w14:textId="2B38BDA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5FCB8" w14:textId="32AA802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30EF5" w:rsidRPr="00217DDE" w14:paraId="14925AFB" w14:textId="430938A8" w:rsidTr="00C30EF5">
        <w:trPr>
          <w:cantSplit/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16807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 2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0D545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CCE26" w14:textId="2777D97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91,356,2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944F" w14:textId="6AF3400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03,335,0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6A9F2" w14:textId="25CAB5D4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019,641,6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EDBE5" w14:textId="02D6E5E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8,295,8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6CFA0" w14:textId="21C76485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51,875,6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3ED0" w14:textId="62C6CA2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0,314,2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B0EA" w14:textId="6EC5BA03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,642,354</w:t>
            </w:r>
          </w:p>
        </w:tc>
      </w:tr>
      <w:tr w:rsidR="00C30EF5" w:rsidRPr="00217DDE" w14:paraId="5B70CDC9" w14:textId="5457EF9D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900DC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2E22B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EAC0" w14:textId="3BDF7ACF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39,167,3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7B30" w14:textId="67AD4DDC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5,592,6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6DF08" w14:textId="6CAE53E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60,916,0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46607" w14:textId="093F8DE4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,895,0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97AD1" w14:textId="796807D9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9,145,7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CC09" w14:textId="5A981E91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6,239,6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970C" w14:textId="7C67149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,646,844</w:t>
            </w:r>
          </w:p>
        </w:tc>
      </w:tr>
      <w:tr w:rsidR="00C30EF5" w:rsidRPr="00217DDE" w14:paraId="763B1910" w14:textId="5755F9AE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37502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C9129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5565F" w14:textId="07772E58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52,188,9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BE04" w14:textId="188AD54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7,742,4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62232" w14:textId="76D5AAD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58,725,5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953E4" w14:textId="663320A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,400,73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EDA14" w14:textId="2701FF4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2,729,9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7D6B" w14:textId="6A496B1B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4,074,5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6D37" w14:textId="229D1B59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,995,510</w:t>
            </w:r>
          </w:p>
        </w:tc>
      </w:tr>
      <w:tr w:rsidR="00C30EF5" w:rsidRPr="00217DDE" w14:paraId="6570FE1D" w14:textId="10A26AD0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D6C54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 2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1B38C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F15A" w14:textId="0239A2F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31,171,5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E451" w14:textId="306F2FD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26,418,0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5C316" w14:textId="7E08855F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244,528,4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72A99" w14:textId="527943D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2,410,67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CDF0" w14:textId="12AA17F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85,727,0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0C4D3" w14:textId="722100F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9,728,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7044" w14:textId="3E84AC23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,954,165</w:t>
            </w:r>
          </w:p>
        </w:tc>
      </w:tr>
      <w:tr w:rsidR="00C30EF5" w:rsidRPr="00217DDE" w14:paraId="658DB1A6" w14:textId="0C9A3A64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19CA4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30DF5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19E9D" w14:textId="782D8BA9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25,891,49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2354" w14:textId="77B6C8C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5,440,2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4E7A1" w14:textId="27F18A6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561,582,5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0A373" w14:textId="112C3FB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2,069,2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51FB4" w14:textId="2267014E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6,761,5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379E" w14:textId="7FFC5CE8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9,897,5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1460" w14:textId="2441233C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,249,588</w:t>
            </w:r>
          </w:p>
        </w:tc>
      </w:tr>
      <w:tr w:rsidR="00C30EF5" w:rsidRPr="00217DDE" w14:paraId="2CA991C1" w14:textId="1AAD3006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51130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116C8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4BCC2" w14:textId="0653B98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05,280,0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E746" w14:textId="026EAD8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70,977,8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C05FD" w14:textId="7857FCEA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82,945,8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1F711" w14:textId="6995E4B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0,341,4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D6298" w14:textId="64A9D03F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8,965,5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4292" w14:textId="011DF3C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9,830,7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AFC3" w14:textId="397007EE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,704,577</w:t>
            </w:r>
          </w:p>
        </w:tc>
      </w:tr>
      <w:tr w:rsidR="00C30EF5" w:rsidRPr="00217DDE" w14:paraId="14DFDEDC" w14:textId="151162DB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95B81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 change (2020 vs 20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814CB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45071" w14:textId="55002BA8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7AAC" w14:textId="2FCA43B5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2522B" w14:textId="628E993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11953" w14:textId="36741D05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B119" w14:textId="61A6E297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1944" w14:textId="035C4A8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3F16" w14:textId="07616C7A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23.25</w:t>
            </w:r>
          </w:p>
        </w:tc>
      </w:tr>
      <w:tr w:rsidR="00C30EF5" w:rsidRPr="00217DDE" w14:paraId="499D45A4" w14:textId="3E604AE3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56C2F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4297F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3870" w14:textId="0297A2C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A3EA" w14:textId="3DDEE92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41408" w14:textId="1399994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55B5" w14:textId="1F8A08CF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5C1B7" w14:textId="5A4FB5A9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4F304" w14:textId="2A70C015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39E1B" w14:textId="0F9BB1DC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30EF5" w:rsidRPr="00217DDE" w14:paraId="5F3D9BA2" w14:textId="3491B60E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5920D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 2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0BEA8" w14:textId="77777777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5940D" w14:textId="0E4D52F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999,718,7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2D3E" w14:textId="2FB8EE2A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54,964,7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60A0F" w14:textId="069AADD0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,523,216,9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39305" w14:textId="0D80A553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7,503,0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BE2CF" w14:textId="3EF9096F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28,212,8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60E4" w14:textId="20656C63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1,571,8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495D" w14:textId="1B2BF62D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,595,330</w:t>
            </w:r>
          </w:p>
        </w:tc>
      </w:tr>
      <w:tr w:rsidR="00C30EF5" w:rsidRPr="00217DDE" w14:paraId="22789523" w14:textId="493C5DB2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87A41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6F8BC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8E6C7" w14:textId="47757673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28,397,6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3E6E" w14:textId="595DABE9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7,619,8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EEF67" w14:textId="770AB6B0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687,400,7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A983D" w14:textId="1B53168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4,751,1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24E2" w14:textId="72EBB685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18,704,0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DEA5" w14:textId="73391F0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24,561,2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9650" w14:textId="3AD79E6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,013,021</w:t>
            </w:r>
          </w:p>
        </w:tc>
      </w:tr>
      <w:tr w:rsidR="00C30EF5" w:rsidRPr="00217DDE" w14:paraId="320685D1" w14:textId="49A1C2B8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E234E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D14AB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FE892" w14:textId="004DEFA6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71,321,08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B9D7" w14:textId="79DA5806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7,344,9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470D2" w14:textId="710F6BA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835,816,2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4532" w14:textId="5D9312E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2,751,9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A7353" w14:textId="57C60C4B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109,508,7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3F27" w14:textId="435BEE1C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37,010,5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193E" w14:textId="0ADD3853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USD 4,582,309</w:t>
            </w:r>
          </w:p>
        </w:tc>
      </w:tr>
      <w:tr w:rsidR="00C30EF5" w:rsidRPr="00217DDE" w14:paraId="36959A3F" w14:textId="70E352B8" w:rsidTr="00C30EF5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6D41" w14:textId="77777777" w:rsidR="00217DDE" w:rsidRPr="00217DDE" w:rsidRDefault="00217DDE" w:rsidP="00217D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 change (2020 vs 20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37A5" w14:textId="77777777" w:rsidR="00217DDE" w:rsidRPr="00217DDE" w:rsidRDefault="00217DDE" w:rsidP="00217D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1A2D2" w14:textId="48EF6CED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4.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9766" w14:textId="083A15C4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9.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6279E" w14:textId="77A0FCB1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49.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EAA06" w14:textId="6E49F38C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50.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4C5AA" w14:textId="63D27C60" w:rsidR="00217DDE" w:rsidRPr="00217DDE" w:rsidRDefault="00217DDE" w:rsidP="00217D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50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F175" w14:textId="49B7181C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177D" w14:textId="08B52050" w:rsidR="00217DDE" w:rsidRPr="00217DDE" w:rsidRDefault="00217DDE" w:rsidP="00217D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7DDE">
              <w:rPr>
                <w:rFonts w:cstheme="minorHAnsi"/>
                <w:color w:val="000000"/>
                <w:sz w:val="20"/>
                <w:szCs w:val="20"/>
              </w:rPr>
              <w:t>52.34</w:t>
            </w:r>
          </w:p>
        </w:tc>
      </w:tr>
    </w:tbl>
    <w:p w14:paraId="50A357D0" w14:textId="77777777" w:rsidR="009B69F2" w:rsidRDefault="009B69F2" w:rsidP="00DE6C22">
      <w:pPr>
        <w:contextualSpacing/>
        <w:rPr>
          <w:rFonts w:cstheme="minorHAnsi"/>
          <w:sz w:val="24"/>
          <w:szCs w:val="24"/>
        </w:rPr>
        <w:sectPr w:rsidR="009B69F2" w:rsidSect="009B69F2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77D51E47" w14:textId="19470C7F" w:rsidR="009A2637" w:rsidRDefault="0044127D" w:rsidP="00236F9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8"/>
          <w:szCs w:val="28"/>
        </w:rPr>
        <w:lastRenderedPageBreak/>
        <w:t>Estimated future b</w:t>
      </w:r>
      <w:r w:rsidR="008120AA">
        <w:rPr>
          <w:rFonts w:cstheme="minorHAnsi"/>
          <w:b/>
          <w:sz w:val="28"/>
          <w:szCs w:val="28"/>
        </w:rPr>
        <w:t>udget</w:t>
      </w:r>
      <w:r>
        <w:rPr>
          <w:rFonts w:cstheme="minorHAnsi"/>
          <w:b/>
          <w:sz w:val="28"/>
          <w:szCs w:val="28"/>
        </w:rPr>
        <w:t xml:space="preserve"> increases</w:t>
      </w:r>
    </w:p>
    <w:p w14:paraId="231FBD75" w14:textId="2F2698E8" w:rsidR="009F06EE" w:rsidRDefault="00207E12" w:rsidP="00207E12">
      <w:pPr>
        <w:spacing w:line="240" w:lineRule="auto"/>
        <w:rPr>
          <w:rFonts w:cstheme="minorHAnsi"/>
          <w:bCs/>
          <w:sz w:val="24"/>
          <w:szCs w:val="24"/>
        </w:rPr>
      </w:pPr>
      <w:r>
        <w:rPr>
          <w:sz w:val="24"/>
          <w:szCs w:val="24"/>
        </w:rPr>
        <w:t>We also predicted the of increase of multi-conditions in the next 5 and 10 years in Uganda and Tanzania using the current prevalence of single conditions and population projections from the United Nations Population Council for the two countries</w:t>
      </w:r>
      <w:r w:rsidR="009F06EE">
        <w:rPr>
          <w:sz w:val="24"/>
          <w:szCs w:val="24"/>
        </w:rPr>
        <w:t xml:space="preserve"> </w:t>
      </w:r>
      <w:hyperlink r:id="rId12" w:history="1">
        <w:r w:rsidR="009F06EE" w:rsidRPr="00363C5F">
          <w:rPr>
            <w:rStyle w:val="Hyperlink"/>
            <w:sz w:val="24"/>
            <w:szCs w:val="24"/>
          </w:rPr>
          <w:t>https://population.un.org/wpp/Download/Standard/Interpolated/</w:t>
        </w:r>
      </w:hyperlink>
      <w:r>
        <w:rPr>
          <w:sz w:val="24"/>
          <w:szCs w:val="24"/>
        </w:rPr>
        <w:t xml:space="preserve">. The prevalence of </w:t>
      </w:r>
      <w:r w:rsidR="00DC1B4E">
        <w:rPr>
          <w:sz w:val="24"/>
          <w:szCs w:val="24"/>
        </w:rPr>
        <w:t xml:space="preserve">diabetes (Table A8), hypertension (Table A9) and </w:t>
      </w:r>
      <w:r>
        <w:rPr>
          <w:sz w:val="24"/>
          <w:szCs w:val="24"/>
        </w:rPr>
        <w:t>HIV</w:t>
      </w:r>
      <w:r w:rsidR="00DC1B4E">
        <w:rPr>
          <w:sz w:val="24"/>
          <w:szCs w:val="24"/>
        </w:rPr>
        <w:t xml:space="preserve"> (Table A10) </w:t>
      </w:r>
      <w:r>
        <w:rPr>
          <w:sz w:val="24"/>
          <w:szCs w:val="24"/>
        </w:rPr>
        <w:t>were derived from literature</w:t>
      </w:r>
      <w:r w:rsidR="00607462">
        <w:rPr>
          <w:rFonts w:cstheme="minorHAnsi"/>
          <w:b/>
          <w:bCs/>
          <w:sz w:val="24"/>
          <w:szCs w:val="24"/>
        </w:rPr>
        <w:t xml:space="preserve">. </w:t>
      </w:r>
      <w:r w:rsidR="00B931E8">
        <w:rPr>
          <w:rFonts w:cstheme="minorHAnsi"/>
          <w:bCs/>
          <w:sz w:val="24"/>
          <w:szCs w:val="24"/>
        </w:rPr>
        <w:t xml:space="preserve">We performed targeted literature search for the prevalence of diabetes, hypertension, and HIV in the two countries and only took studies that presented results by age category and gender. </w:t>
      </w:r>
      <w:r w:rsidR="00DC1B4E">
        <w:rPr>
          <w:rFonts w:cstheme="minorHAnsi"/>
          <w:bCs/>
          <w:sz w:val="24"/>
          <w:szCs w:val="24"/>
        </w:rPr>
        <w:t xml:space="preserve">Table A11 and Figure A show the predicted burden of single and multiple conditions in the two countries. </w:t>
      </w:r>
    </w:p>
    <w:p w14:paraId="71976BAD" w14:textId="34E66AEA" w:rsidR="00004F9C" w:rsidRDefault="00004F9C" w:rsidP="00207E12">
      <w:pPr>
        <w:spacing w:line="240" w:lineRule="auto"/>
        <w:rPr>
          <w:rFonts w:cstheme="minorHAnsi"/>
          <w:bCs/>
          <w:sz w:val="24"/>
          <w:szCs w:val="24"/>
        </w:rPr>
      </w:pPr>
      <w:r w:rsidRPr="00607462">
        <w:rPr>
          <w:rFonts w:cstheme="minorHAnsi"/>
          <w:b/>
          <w:sz w:val="24"/>
          <w:szCs w:val="24"/>
        </w:rPr>
        <w:t xml:space="preserve">Table </w:t>
      </w:r>
      <w:r w:rsidR="00607462" w:rsidRPr="00607462">
        <w:rPr>
          <w:rFonts w:cstheme="minorHAnsi"/>
          <w:b/>
          <w:sz w:val="24"/>
          <w:szCs w:val="24"/>
        </w:rPr>
        <w:t>A8</w:t>
      </w:r>
      <w:r>
        <w:rPr>
          <w:rFonts w:cstheme="minorHAnsi"/>
          <w:bCs/>
          <w:sz w:val="24"/>
          <w:szCs w:val="24"/>
        </w:rPr>
        <w:t xml:space="preserve">. Prevalence of diabetes in Tanzania and Uganda </w:t>
      </w:r>
      <w:r w:rsidR="00B931E8">
        <w:rPr>
          <w:rFonts w:cstheme="minorHAnsi"/>
          <w:sz w:val="24"/>
          <w:szCs w:val="24"/>
        </w:rPr>
        <w:fldChar w:fldCharType="begin">
          <w:fldData xml:space="preserve">PEVuZE5vdGU+PENpdGU+PEF1dGhvcj5NYW5uZS1Hb2VobGVyPC9BdXRob3I+PFllYXI+MjAxNjwv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</w:fldData>
        </w:fldChar>
      </w:r>
      <w:r w:rsidR="00B931E8">
        <w:rPr>
          <w:rFonts w:cstheme="minorHAnsi"/>
          <w:sz w:val="24"/>
          <w:szCs w:val="24"/>
        </w:rPr>
        <w:instrText xml:space="preserve"> ADDIN EN.CITE </w:instrText>
      </w:r>
      <w:r w:rsidR="00B931E8">
        <w:rPr>
          <w:rFonts w:cstheme="minorHAnsi"/>
          <w:sz w:val="24"/>
          <w:szCs w:val="24"/>
        </w:rPr>
        <w:fldChar w:fldCharType="begin">
          <w:fldData xml:space="preserve">PEVuZE5vdGU+PENpdGU+PEF1dGhvcj5NYW5uZS1Hb2VobGVyPC9BdXRob3I+PFllYXI+MjAxNjwv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</w:fldData>
        </w:fldChar>
      </w:r>
      <w:r w:rsidR="00B931E8">
        <w:rPr>
          <w:rFonts w:cstheme="minorHAnsi"/>
          <w:sz w:val="24"/>
          <w:szCs w:val="24"/>
        </w:rPr>
        <w:instrText xml:space="preserve"> ADDIN EN.CITE.DATA </w:instrText>
      </w:r>
      <w:r w:rsidR="00B931E8">
        <w:rPr>
          <w:rFonts w:cstheme="minorHAnsi"/>
          <w:sz w:val="24"/>
          <w:szCs w:val="24"/>
        </w:rPr>
      </w:r>
      <w:r w:rsidR="00B931E8">
        <w:rPr>
          <w:rFonts w:cstheme="minorHAnsi"/>
          <w:sz w:val="24"/>
          <w:szCs w:val="24"/>
        </w:rPr>
        <w:fldChar w:fldCharType="end"/>
      </w:r>
      <w:r w:rsidR="00B931E8">
        <w:rPr>
          <w:rFonts w:cstheme="minorHAnsi"/>
          <w:sz w:val="24"/>
          <w:szCs w:val="24"/>
        </w:rPr>
      </w:r>
      <w:r w:rsidR="00B931E8">
        <w:rPr>
          <w:rFonts w:cstheme="minorHAnsi"/>
          <w:sz w:val="24"/>
          <w:szCs w:val="24"/>
        </w:rPr>
        <w:fldChar w:fldCharType="separate"/>
      </w:r>
      <w:r w:rsidR="00B931E8">
        <w:rPr>
          <w:rFonts w:cstheme="minorHAnsi"/>
          <w:noProof/>
          <w:sz w:val="24"/>
          <w:szCs w:val="24"/>
        </w:rPr>
        <w:t>[1]</w:t>
      </w:r>
      <w:r w:rsidR="00B931E8">
        <w:rPr>
          <w:rFonts w:cstheme="minorHAnsi"/>
          <w:sz w:val="24"/>
          <w:szCs w:val="24"/>
        </w:rPr>
        <w:fldChar w:fldCharType="end"/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2126"/>
        <w:gridCol w:w="1843"/>
        <w:gridCol w:w="1701"/>
        <w:gridCol w:w="1701"/>
      </w:tblGrid>
      <w:tr w:rsidR="00004F9C" w:rsidRPr="00236F91" w14:paraId="656AA812" w14:textId="77777777" w:rsidTr="00331547">
        <w:tc>
          <w:tcPr>
            <w:tcW w:w="2547" w:type="dxa"/>
          </w:tcPr>
          <w:p w14:paraId="243992D6" w14:textId="77777777" w:rsidR="00004F9C" w:rsidRPr="00236F91" w:rsidRDefault="00004F9C" w:rsidP="00331547">
            <w:pPr>
              <w:rPr>
                <w:rFonts w:cstheme="minorHAnsi"/>
              </w:rPr>
            </w:pPr>
          </w:p>
        </w:tc>
        <w:tc>
          <w:tcPr>
            <w:tcW w:w="3969" w:type="dxa"/>
            <w:gridSpan w:val="2"/>
          </w:tcPr>
          <w:p w14:paraId="4FC2E240" w14:textId="112D8C00" w:rsidR="00004F9C" w:rsidRPr="00236F91" w:rsidRDefault="00004F9C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Tanzania</w:t>
            </w:r>
            <w:r w:rsidRPr="00A31C39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  <w:gridSpan w:val="2"/>
          </w:tcPr>
          <w:p w14:paraId="026E882C" w14:textId="39E306AA" w:rsidR="00004F9C" w:rsidRPr="00236F91" w:rsidRDefault="00004F9C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 xml:space="preserve">Uganda </w:t>
            </w:r>
          </w:p>
        </w:tc>
      </w:tr>
      <w:tr w:rsidR="00004F9C" w:rsidRPr="00236F91" w14:paraId="56330776" w14:textId="77777777" w:rsidTr="00331547">
        <w:tc>
          <w:tcPr>
            <w:tcW w:w="2547" w:type="dxa"/>
          </w:tcPr>
          <w:p w14:paraId="47BE9B33" w14:textId="1CD108FD" w:rsidR="00004F9C" w:rsidRPr="00236F91" w:rsidRDefault="00004F9C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 xml:space="preserve">Age </w:t>
            </w:r>
            <w:r>
              <w:rPr>
                <w:rFonts w:cstheme="minorHAnsi"/>
              </w:rPr>
              <w:t>category (years)</w:t>
            </w:r>
          </w:p>
        </w:tc>
        <w:tc>
          <w:tcPr>
            <w:tcW w:w="2126" w:type="dxa"/>
          </w:tcPr>
          <w:p w14:paraId="7654CA24" w14:textId="72D1185F" w:rsidR="00004F9C" w:rsidRPr="00236F91" w:rsidRDefault="00B931E8" w:rsidP="00331547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004F9C" w:rsidRPr="00236F91">
              <w:rPr>
                <w:rFonts w:cstheme="minorHAnsi"/>
              </w:rPr>
              <w:t>ale</w:t>
            </w:r>
            <w:r w:rsidR="00004F9C">
              <w:rPr>
                <w:rFonts w:cstheme="minorHAnsi"/>
              </w:rPr>
              <w:t xml:space="preserve"> (%)</w:t>
            </w:r>
            <w:r w:rsidR="00004F9C" w:rsidRPr="00236F91">
              <w:rPr>
                <w:rFonts w:cstheme="minorHAnsi"/>
              </w:rPr>
              <w:t xml:space="preserve"> </w:t>
            </w:r>
          </w:p>
        </w:tc>
        <w:tc>
          <w:tcPr>
            <w:tcW w:w="1843" w:type="dxa"/>
          </w:tcPr>
          <w:p w14:paraId="2DDBC662" w14:textId="29A254F3" w:rsidR="00004F9C" w:rsidRPr="00236F91" w:rsidRDefault="00B931E8" w:rsidP="00331547">
            <w:pPr>
              <w:rPr>
                <w:rFonts w:cstheme="minorHAnsi"/>
              </w:rPr>
            </w:pPr>
            <w:r>
              <w:rPr>
                <w:rFonts w:cstheme="minorHAnsi"/>
              </w:rPr>
              <w:t>Fem</w:t>
            </w:r>
            <w:r w:rsidR="00004F9C" w:rsidRPr="00236F91">
              <w:rPr>
                <w:rFonts w:cstheme="minorHAnsi"/>
              </w:rPr>
              <w:t>ale</w:t>
            </w:r>
            <w:r w:rsidR="00004F9C">
              <w:rPr>
                <w:rFonts w:cstheme="minorHAnsi"/>
              </w:rPr>
              <w:t xml:space="preserve"> (%)</w:t>
            </w:r>
            <w:r w:rsidR="00004F9C" w:rsidRPr="00236F91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14:paraId="63566874" w14:textId="77777777" w:rsidR="00004F9C" w:rsidRPr="00236F91" w:rsidRDefault="00004F9C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14:paraId="04F21597" w14:textId="77777777" w:rsidR="00004F9C" w:rsidRPr="00236F91" w:rsidRDefault="00004F9C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Fe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</w:tr>
      <w:tr w:rsidR="00004F9C" w:rsidRPr="00236F91" w14:paraId="0C350322" w14:textId="77777777" w:rsidTr="00331547">
        <w:tc>
          <w:tcPr>
            <w:tcW w:w="2547" w:type="dxa"/>
          </w:tcPr>
          <w:p w14:paraId="7EB23040" w14:textId="10A03B2B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8-24</w:t>
            </w:r>
          </w:p>
        </w:tc>
        <w:tc>
          <w:tcPr>
            <w:tcW w:w="2126" w:type="dxa"/>
          </w:tcPr>
          <w:p w14:paraId="14F20728" w14:textId="6E0AA853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1 (0.0 – 0.3)</w:t>
            </w:r>
          </w:p>
        </w:tc>
        <w:tc>
          <w:tcPr>
            <w:tcW w:w="1843" w:type="dxa"/>
          </w:tcPr>
          <w:p w14:paraId="24093F68" w14:textId="29E871D6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2 (0 – 0.4)</w:t>
            </w:r>
          </w:p>
        </w:tc>
        <w:tc>
          <w:tcPr>
            <w:tcW w:w="1701" w:type="dxa"/>
          </w:tcPr>
          <w:p w14:paraId="11D24343" w14:textId="772D3ED5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7 (0.0 – 0.6)</w:t>
            </w:r>
          </w:p>
        </w:tc>
        <w:tc>
          <w:tcPr>
            <w:tcW w:w="1701" w:type="dxa"/>
          </w:tcPr>
          <w:p w14:paraId="4A6B29F2" w14:textId="1DD06BBD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3 (0.0 – 0.7)</w:t>
            </w:r>
          </w:p>
        </w:tc>
      </w:tr>
      <w:tr w:rsidR="00004F9C" w:rsidRPr="00236F91" w14:paraId="10E9DDDE" w14:textId="77777777" w:rsidTr="00331547">
        <w:tc>
          <w:tcPr>
            <w:tcW w:w="2547" w:type="dxa"/>
          </w:tcPr>
          <w:p w14:paraId="68C5D723" w14:textId="30125843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5-39</w:t>
            </w:r>
          </w:p>
        </w:tc>
        <w:tc>
          <w:tcPr>
            <w:tcW w:w="2126" w:type="dxa"/>
          </w:tcPr>
          <w:p w14:paraId="08DB44DE" w14:textId="4AD0D596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4.3 (2.7 – 6.2)</w:t>
            </w:r>
          </w:p>
        </w:tc>
        <w:tc>
          <w:tcPr>
            <w:tcW w:w="1843" w:type="dxa"/>
          </w:tcPr>
          <w:p w14:paraId="5EEDA262" w14:textId="489EADC3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.1 (2.7 – 13.3)</w:t>
            </w:r>
          </w:p>
        </w:tc>
        <w:tc>
          <w:tcPr>
            <w:tcW w:w="1701" w:type="dxa"/>
          </w:tcPr>
          <w:p w14:paraId="5D7B6A1C" w14:textId="77F3E6A7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.5 (1.0 – 4.3)</w:t>
            </w:r>
          </w:p>
        </w:tc>
        <w:tc>
          <w:tcPr>
            <w:tcW w:w="1701" w:type="dxa"/>
          </w:tcPr>
          <w:p w14:paraId="62A28C36" w14:textId="62E489C7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.6 (0.6 – 2.8)</w:t>
            </w:r>
          </w:p>
        </w:tc>
      </w:tr>
      <w:tr w:rsidR="00004F9C" w:rsidRPr="00236F91" w14:paraId="0E264A3E" w14:textId="77777777" w:rsidTr="00331547">
        <w:tc>
          <w:tcPr>
            <w:tcW w:w="2547" w:type="dxa"/>
          </w:tcPr>
          <w:p w14:paraId="76F156DA" w14:textId="69E4BB04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40-54</w:t>
            </w:r>
          </w:p>
        </w:tc>
        <w:tc>
          <w:tcPr>
            <w:tcW w:w="2126" w:type="dxa"/>
          </w:tcPr>
          <w:p w14:paraId="239DD4CB" w14:textId="06E767FE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.0 (3.9 – 9.2)</w:t>
            </w:r>
          </w:p>
        </w:tc>
        <w:tc>
          <w:tcPr>
            <w:tcW w:w="1843" w:type="dxa"/>
          </w:tcPr>
          <w:p w14:paraId="78F9434A" w14:textId="768D1F16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4 (6.3 – 11.0)</w:t>
            </w:r>
          </w:p>
        </w:tc>
        <w:tc>
          <w:tcPr>
            <w:tcW w:w="1701" w:type="dxa"/>
          </w:tcPr>
          <w:p w14:paraId="0D975C08" w14:textId="3FF58E8D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.6 (1.3 – 5.3)</w:t>
            </w:r>
          </w:p>
        </w:tc>
        <w:tc>
          <w:tcPr>
            <w:tcW w:w="1701" w:type="dxa"/>
          </w:tcPr>
          <w:p w14:paraId="02B252FC" w14:textId="4A6A8AD8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.7 (2.2 – 6.7)</w:t>
            </w:r>
          </w:p>
        </w:tc>
      </w:tr>
      <w:tr w:rsidR="00004F9C" w:rsidRPr="00236F91" w14:paraId="4BAEEB0E" w14:textId="77777777" w:rsidTr="00331547">
        <w:tc>
          <w:tcPr>
            <w:tcW w:w="2547" w:type="dxa"/>
          </w:tcPr>
          <w:p w14:paraId="6DFAE4F2" w14:textId="3AB4ED83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5-64</w:t>
            </w:r>
          </w:p>
        </w:tc>
        <w:tc>
          <w:tcPr>
            <w:tcW w:w="2126" w:type="dxa"/>
          </w:tcPr>
          <w:p w14:paraId="4D2E0024" w14:textId="4A08903C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9.2 (5.0 – 16.0)</w:t>
            </w:r>
          </w:p>
        </w:tc>
        <w:tc>
          <w:tcPr>
            <w:tcW w:w="1843" w:type="dxa"/>
          </w:tcPr>
          <w:p w14:paraId="78C83207" w14:textId="459218E0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0 (5.7 – 11.9)</w:t>
            </w:r>
          </w:p>
        </w:tc>
        <w:tc>
          <w:tcPr>
            <w:tcW w:w="1701" w:type="dxa"/>
          </w:tcPr>
          <w:p w14:paraId="3334254A" w14:textId="42468665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6 (3.4 – 18.7)</w:t>
            </w:r>
          </w:p>
        </w:tc>
        <w:tc>
          <w:tcPr>
            <w:tcW w:w="1701" w:type="dxa"/>
          </w:tcPr>
          <w:p w14:paraId="72874D57" w14:textId="269EA1D7" w:rsidR="00004F9C" w:rsidRPr="00236F91" w:rsidRDefault="00004F9C" w:rsidP="00004F9C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.6 (1.4 – 9.2)</w:t>
            </w:r>
          </w:p>
        </w:tc>
      </w:tr>
    </w:tbl>
    <w:p w14:paraId="3136F3F4" w14:textId="77777777" w:rsidR="00004F9C" w:rsidRDefault="00004F9C" w:rsidP="00207E12">
      <w:pPr>
        <w:spacing w:line="240" w:lineRule="auto"/>
        <w:rPr>
          <w:rFonts w:cstheme="minorHAnsi"/>
          <w:bCs/>
          <w:sz w:val="24"/>
          <w:szCs w:val="24"/>
        </w:rPr>
      </w:pPr>
    </w:p>
    <w:p w14:paraId="2B9B7F5A" w14:textId="77506B14" w:rsidR="009F06EE" w:rsidRDefault="00B931E8" w:rsidP="00207E12">
      <w:pPr>
        <w:spacing w:line="240" w:lineRule="auto"/>
        <w:rPr>
          <w:rFonts w:cstheme="minorHAnsi"/>
          <w:bCs/>
          <w:sz w:val="24"/>
          <w:szCs w:val="24"/>
        </w:rPr>
      </w:pPr>
      <w:r w:rsidRPr="00607462">
        <w:rPr>
          <w:rFonts w:cstheme="minorHAnsi"/>
          <w:b/>
          <w:sz w:val="24"/>
          <w:szCs w:val="24"/>
        </w:rPr>
        <w:t xml:space="preserve">Table </w:t>
      </w:r>
      <w:r w:rsidR="00607462" w:rsidRPr="00607462">
        <w:rPr>
          <w:rFonts w:cstheme="minorHAnsi"/>
          <w:b/>
          <w:sz w:val="24"/>
          <w:szCs w:val="24"/>
        </w:rPr>
        <w:t>A9</w:t>
      </w:r>
      <w:r>
        <w:rPr>
          <w:rFonts w:cstheme="minorHAnsi"/>
          <w:bCs/>
          <w:sz w:val="24"/>
          <w:szCs w:val="24"/>
        </w:rPr>
        <w:t xml:space="preserve">. Prevalence of hypertension in Tanzania and Uganda </w:t>
      </w:r>
      <w:r w:rsidRPr="00236F91">
        <w:rPr>
          <w:rFonts w:cstheme="minorHAnsi"/>
          <w:sz w:val="24"/>
          <w:szCs w:val="24"/>
        </w:rPr>
        <w:fldChar w:fldCharType="begin">
          <w:fldData xml:space="preserve">PEVuZE5vdGU+PENpdGU+PEF1dGhvcj5LYXZpc2hlPC9BdXRob3I+PFllYXI+MjAxNTwvWWVhcj48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</w:fldData>
        </w:fldChar>
      </w:r>
      <w:r w:rsidR="00607462">
        <w:rPr>
          <w:rFonts w:cstheme="minorHAnsi"/>
          <w:sz w:val="24"/>
          <w:szCs w:val="24"/>
        </w:rPr>
        <w:instrText xml:space="preserve"> ADDIN EN.CITE </w:instrText>
      </w:r>
      <w:r w:rsidR="00607462">
        <w:rPr>
          <w:rFonts w:cstheme="minorHAnsi"/>
          <w:sz w:val="24"/>
          <w:szCs w:val="24"/>
        </w:rPr>
        <w:fldChar w:fldCharType="begin">
          <w:fldData xml:space="preserve">PEVuZE5vdGU+PENpdGU+PEF1dGhvcj5LYXZpc2hlPC9BdXRob3I+PFllYXI+MjAxNTwvWWVhcj48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</w:fldData>
        </w:fldChar>
      </w:r>
      <w:r w:rsidR="00607462">
        <w:rPr>
          <w:rFonts w:cstheme="minorHAnsi"/>
          <w:sz w:val="24"/>
          <w:szCs w:val="24"/>
        </w:rPr>
        <w:instrText xml:space="preserve"> ADDIN EN.CITE.DATA </w:instrText>
      </w:r>
      <w:r w:rsidR="00607462">
        <w:rPr>
          <w:rFonts w:cstheme="minorHAnsi"/>
          <w:sz w:val="24"/>
          <w:szCs w:val="24"/>
        </w:rPr>
      </w:r>
      <w:r w:rsidR="00607462">
        <w:rPr>
          <w:rFonts w:cstheme="minorHAnsi"/>
          <w:sz w:val="24"/>
          <w:szCs w:val="24"/>
        </w:rPr>
        <w:fldChar w:fldCharType="end"/>
      </w:r>
      <w:r w:rsidRPr="00236F91">
        <w:rPr>
          <w:rFonts w:cstheme="minorHAnsi"/>
          <w:sz w:val="24"/>
          <w:szCs w:val="24"/>
        </w:rPr>
      </w:r>
      <w:r w:rsidRPr="00236F91">
        <w:rPr>
          <w:rFonts w:cstheme="minorHAnsi"/>
          <w:sz w:val="24"/>
          <w:szCs w:val="24"/>
        </w:rPr>
        <w:fldChar w:fldCharType="separate"/>
      </w:r>
      <w:r w:rsidR="00607462">
        <w:rPr>
          <w:rFonts w:cstheme="minorHAnsi"/>
          <w:noProof/>
          <w:sz w:val="24"/>
          <w:szCs w:val="24"/>
        </w:rPr>
        <w:t>[2, 3]</w:t>
      </w:r>
      <w:r w:rsidRPr="00236F91">
        <w:rPr>
          <w:rFonts w:cstheme="minorHAnsi"/>
          <w:sz w:val="24"/>
          <w:szCs w:val="24"/>
        </w:rPr>
        <w:fldChar w:fldCharType="end"/>
      </w:r>
      <w:r w:rsidRPr="00B931E8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2126"/>
        <w:gridCol w:w="1843"/>
        <w:gridCol w:w="1701"/>
        <w:gridCol w:w="1701"/>
      </w:tblGrid>
      <w:tr w:rsidR="00B931E8" w:rsidRPr="00236F91" w14:paraId="7C4841E4" w14:textId="77777777" w:rsidTr="00331547">
        <w:tc>
          <w:tcPr>
            <w:tcW w:w="2547" w:type="dxa"/>
          </w:tcPr>
          <w:p w14:paraId="073805A8" w14:textId="77777777" w:rsidR="00B931E8" w:rsidRPr="00236F91" w:rsidRDefault="00B931E8" w:rsidP="00331547">
            <w:pPr>
              <w:rPr>
                <w:rFonts w:cstheme="minorHAnsi"/>
              </w:rPr>
            </w:pPr>
          </w:p>
        </w:tc>
        <w:tc>
          <w:tcPr>
            <w:tcW w:w="3969" w:type="dxa"/>
            <w:gridSpan w:val="2"/>
          </w:tcPr>
          <w:p w14:paraId="0B3DAAB1" w14:textId="4F42F4E6" w:rsidR="00B931E8" w:rsidRPr="00236F91" w:rsidRDefault="00B931E8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 xml:space="preserve">Tanzania </w:t>
            </w:r>
          </w:p>
        </w:tc>
        <w:tc>
          <w:tcPr>
            <w:tcW w:w="3402" w:type="dxa"/>
            <w:gridSpan w:val="2"/>
          </w:tcPr>
          <w:p w14:paraId="57CA05AA" w14:textId="55837F20" w:rsidR="00B931E8" w:rsidRPr="00236F91" w:rsidRDefault="00B931E8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Uganda</w:t>
            </w:r>
          </w:p>
        </w:tc>
      </w:tr>
      <w:tr w:rsidR="00B931E8" w:rsidRPr="00236F91" w14:paraId="62B68F26" w14:textId="77777777" w:rsidTr="00331547">
        <w:tc>
          <w:tcPr>
            <w:tcW w:w="2547" w:type="dxa"/>
          </w:tcPr>
          <w:p w14:paraId="7B14C0AF" w14:textId="77777777" w:rsidR="00B931E8" w:rsidRPr="00236F91" w:rsidRDefault="00B931E8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 xml:space="preserve">Age </w:t>
            </w:r>
            <w:r>
              <w:rPr>
                <w:rFonts w:cstheme="minorHAnsi"/>
              </w:rPr>
              <w:t>category (years)</w:t>
            </w:r>
          </w:p>
        </w:tc>
        <w:tc>
          <w:tcPr>
            <w:tcW w:w="2126" w:type="dxa"/>
          </w:tcPr>
          <w:p w14:paraId="6630F953" w14:textId="77777777" w:rsidR="00B931E8" w:rsidRPr="00236F91" w:rsidRDefault="00B931E8" w:rsidP="00331547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236F91">
              <w:rPr>
                <w:rFonts w:cstheme="minorHAnsi"/>
              </w:rPr>
              <w:t>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843" w:type="dxa"/>
          </w:tcPr>
          <w:p w14:paraId="7FD9D9D0" w14:textId="77777777" w:rsidR="00B931E8" w:rsidRPr="00236F91" w:rsidRDefault="00B931E8" w:rsidP="00331547">
            <w:pPr>
              <w:rPr>
                <w:rFonts w:cstheme="minorHAnsi"/>
              </w:rPr>
            </w:pPr>
            <w:r>
              <w:rPr>
                <w:rFonts w:cstheme="minorHAnsi"/>
              </w:rPr>
              <w:t>Fem</w:t>
            </w:r>
            <w:r w:rsidRPr="00236F91">
              <w:rPr>
                <w:rFonts w:cstheme="minorHAnsi"/>
              </w:rPr>
              <w:t>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14:paraId="6385F9A5" w14:textId="77777777" w:rsidR="00B931E8" w:rsidRPr="00236F91" w:rsidRDefault="00B931E8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14:paraId="25C71D2A" w14:textId="77777777" w:rsidR="00B931E8" w:rsidRPr="00236F91" w:rsidRDefault="00B931E8" w:rsidP="00331547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Fe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</w:tr>
      <w:tr w:rsidR="00B931E8" w:rsidRPr="00236F91" w14:paraId="0BA158E6" w14:textId="77777777" w:rsidTr="00331547">
        <w:tc>
          <w:tcPr>
            <w:tcW w:w="2547" w:type="dxa"/>
          </w:tcPr>
          <w:p w14:paraId="109E9C2B" w14:textId="52448459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8-24</w:t>
            </w:r>
          </w:p>
        </w:tc>
        <w:tc>
          <w:tcPr>
            <w:tcW w:w="2126" w:type="dxa"/>
          </w:tcPr>
          <w:p w14:paraId="2FD9DEA9" w14:textId="299636FB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4/129 (10.9)</w:t>
            </w:r>
          </w:p>
        </w:tc>
        <w:tc>
          <w:tcPr>
            <w:tcW w:w="1843" w:type="dxa"/>
          </w:tcPr>
          <w:p w14:paraId="543FC658" w14:textId="02C7FD33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/179 (3.4)</w:t>
            </w:r>
          </w:p>
        </w:tc>
        <w:tc>
          <w:tcPr>
            <w:tcW w:w="1701" w:type="dxa"/>
          </w:tcPr>
          <w:p w14:paraId="2DA90CB7" w14:textId="4D4941FA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3/107 (12.1)</w:t>
            </w:r>
          </w:p>
        </w:tc>
        <w:tc>
          <w:tcPr>
            <w:tcW w:w="1701" w:type="dxa"/>
          </w:tcPr>
          <w:p w14:paraId="49598DCA" w14:textId="0E74F35C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/154 (3.9)</w:t>
            </w:r>
          </w:p>
        </w:tc>
      </w:tr>
      <w:tr w:rsidR="00B931E8" w:rsidRPr="00236F91" w14:paraId="7B9AB733" w14:textId="77777777" w:rsidTr="00331547">
        <w:tc>
          <w:tcPr>
            <w:tcW w:w="2547" w:type="dxa"/>
          </w:tcPr>
          <w:p w14:paraId="47DC3337" w14:textId="37A8CB3E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5-34</w:t>
            </w:r>
          </w:p>
        </w:tc>
        <w:tc>
          <w:tcPr>
            <w:tcW w:w="2126" w:type="dxa"/>
          </w:tcPr>
          <w:p w14:paraId="65A59FA4" w14:textId="6189D38D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9/153 (12.4)</w:t>
            </w:r>
          </w:p>
        </w:tc>
        <w:tc>
          <w:tcPr>
            <w:tcW w:w="1843" w:type="dxa"/>
          </w:tcPr>
          <w:p w14:paraId="1DEA4E8A" w14:textId="7F85B3BE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4/190 (7.4)</w:t>
            </w:r>
          </w:p>
        </w:tc>
        <w:tc>
          <w:tcPr>
            <w:tcW w:w="1701" w:type="dxa"/>
          </w:tcPr>
          <w:p w14:paraId="40D3D68E" w14:textId="474D72F7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5/109 (13.8)</w:t>
            </w:r>
          </w:p>
        </w:tc>
        <w:tc>
          <w:tcPr>
            <w:tcW w:w="1701" w:type="dxa"/>
          </w:tcPr>
          <w:p w14:paraId="19DAD7EF" w14:textId="014039C9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5/146 (10.3)</w:t>
            </w:r>
          </w:p>
        </w:tc>
      </w:tr>
      <w:tr w:rsidR="00B931E8" w:rsidRPr="00236F91" w14:paraId="6724BF9B" w14:textId="77777777" w:rsidTr="00331547">
        <w:tc>
          <w:tcPr>
            <w:tcW w:w="2547" w:type="dxa"/>
          </w:tcPr>
          <w:p w14:paraId="79731563" w14:textId="17F59582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5-44</w:t>
            </w:r>
          </w:p>
        </w:tc>
        <w:tc>
          <w:tcPr>
            <w:tcW w:w="2126" w:type="dxa"/>
          </w:tcPr>
          <w:p w14:paraId="4F086C87" w14:textId="43756CA0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4/92 (26.1)</w:t>
            </w:r>
          </w:p>
        </w:tc>
        <w:tc>
          <w:tcPr>
            <w:tcW w:w="1843" w:type="dxa"/>
          </w:tcPr>
          <w:p w14:paraId="113850BC" w14:textId="0AD517A6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4/82 (17.1)</w:t>
            </w:r>
          </w:p>
        </w:tc>
        <w:tc>
          <w:tcPr>
            <w:tcW w:w="1701" w:type="dxa"/>
          </w:tcPr>
          <w:p w14:paraId="387E0008" w14:textId="2BF8EB1C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7/59 (28.8)</w:t>
            </w:r>
          </w:p>
        </w:tc>
        <w:tc>
          <w:tcPr>
            <w:tcW w:w="1701" w:type="dxa"/>
          </w:tcPr>
          <w:p w14:paraId="54D41489" w14:textId="076066AB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8/96 (18.8)</w:t>
            </w:r>
          </w:p>
        </w:tc>
      </w:tr>
      <w:tr w:rsidR="00B931E8" w:rsidRPr="00236F91" w14:paraId="2268D3F8" w14:textId="77777777" w:rsidTr="00331547">
        <w:tc>
          <w:tcPr>
            <w:tcW w:w="2547" w:type="dxa"/>
          </w:tcPr>
          <w:p w14:paraId="07D79679" w14:textId="184F6B44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45+</w:t>
            </w:r>
          </w:p>
        </w:tc>
        <w:tc>
          <w:tcPr>
            <w:tcW w:w="2126" w:type="dxa"/>
          </w:tcPr>
          <w:p w14:paraId="74B4486A" w14:textId="39D2CB92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41/129 (31.8)</w:t>
            </w:r>
          </w:p>
        </w:tc>
        <w:tc>
          <w:tcPr>
            <w:tcW w:w="1843" w:type="dxa"/>
          </w:tcPr>
          <w:p w14:paraId="434B0E02" w14:textId="66D87EE5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0/139 (43.2)</w:t>
            </w:r>
          </w:p>
        </w:tc>
        <w:tc>
          <w:tcPr>
            <w:tcW w:w="1701" w:type="dxa"/>
          </w:tcPr>
          <w:p w14:paraId="3165342D" w14:textId="1A8915BF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3/100 (53.0)</w:t>
            </w:r>
          </w:p>
        </w:tc>
        <w:tc>
          <w:tcPr>
            <w:tcW w:w="1701" w:type="dxa"/>
          </w:tcPr>
          <w:p w14:paraId="128F66D6" w14:textId="18141236" w:rsidR="00B931E8" w:rsidRPr="00236F91" w:rsidRDefault="00B931E8" w:rsidP="00B931E8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9/145 (47.6)</w:t>
            </w:r>
          </w:p>
        </w:tc>
      </w:tr>
    </w:tbl>
    <w:p w14:paraId="34E66EDE" w14:textId="77777777" w:rsidR="00B931E8" w:rsidRDefault="00B931E8" w:rsidP="00207E12">
      <w:pPr>
        <w:spacing w:line="240" w:lineRule="auto"/>
        <w:rPr>
          <w:rFonts w:cstheme="minorHAnsi"/>
          <w:bCs/>
          <w:sz w:val="24"/>
          <w:szCs w:val="24"/>
        </w:rPr>
      </w:pPr>
    </w:p>
    <w:p w14:paraId="2699CA55" w14:textId="1A2428F3" w:rsidR="00207E12" w:rsidRDefault="000E4AEB" w:rsidP="00207E12">
      <w:pPr>
        <w:spacing w:line="24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 </w:t>
      </w:r>
      <w:r w:rsidR="00207E12" w:rsidRPr="00236F91">
        <w:rPr>
          <w:rFonts w:cstheme="minorHAnsi"/>
          <w:b/>
          <w:bCs/>
          <w:sz w:val="24"/>
          <w:szCs w:val="24"/>
        </w:rPr>
        <w:t>Table</w:t>
      </w:r>
      <w:r w:rsidR="00207E12">
        <w:rPr>
          <w:rFonts w:cstheme="minorHAnsi"/>
          <w:b/>
          <w:bCs/>
          <w:sz w:val="24"/>
          <w:szCs w:val="24"/>
        </w:rPr>
        <w:t xml:space="preserve"> </w:t>
      </w:r>
      <w:r w:rsidR="00805E7B">
        <w:rPr>
          <w:rFonts w:cstheme="minorHAnsi"/>
          <w:b/>
          <w:bCs/>
          <w:sz w:val="24"/>
          <w:szCs w:val="24"/>
        </w:rPr>
        <w:t>A10</w:t>
      </w:r>
      <w:r w:rsidR="00207E12" w:rsidRPr="00236F91">
        <w:rPr>
          <w:rFonts w:cstheme="minorHAnsi"/>
          <w:b/>
          <w:bCs/>
          <w:sz w:val="24"/>
          <w:szCs w:val="24"/>
        </w:rPr>
        <w:t xml:space="preserve">. </w:t>
      </w:r>
      <w:r w:rsidR="00207E12" w:rsidRPr="00236F91">
        <w:rPr>
          <w:rFonts w:cstheme="minorHAnsi"/>
          <w:bCs/>
          <w:sz w:val="24"/>
          <w:szCs w:val="24"/>
        </w:rPr>
        <w:t>HIV prevalence by age and gender in Tanzania and Uganda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2126"/>
        <w:gridCol w:w="1843"/>
        <w:gridCol w:w="1701"/>
        <w:gridCol w:w="1701"/>
      </w:tblGrid>
      <w:tr w:rsidR="009F06EE" w:rsidRPr="00236F91" w14:paraId="4865D68A" w14:textId="77777777" w:rsidTr="009F06EE">
        <w:tc>
          <w:tcPr>
            <w:tcW w:w="2547" w:type="dxa"/>
          </w:tcPr>
          <w:p w14:paraId="4D772994" w14:textId="77777777" w:rsidR="00207E12" w:rsidRPr="00236F91" w:rsidRDefault="00207E12" w:rsidP="00785F2B">
            <w:pPr>
              <w:rPr>
                <w:rFonts w:cstheme="minorHAnsi"/>
              </w:rPr>
            </w:pPr>
          </w:p>
        </w:tc>
        <w:tc>
          <w:tcPr>
            <w:tcW w:w="3969" w:type="dxa"/>
            <w:gridSpan w:val="2"/>
          </w:tcPr>
          <w:p w14:paraId="6F82E67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Tanzania (201</w:t>
            </w:r>
            <w:r>
              <w:rPr>
                <w:rFonts w:cstheme="minorHAnsi"/>
              </w:rPr>
              <w:t>6-2017</w:t>
            </w:r>
            <w:r w:rsidRPr="00236F91">
              <w:rPr>
                <w:rFonts w:cstheme="minorHAnsi"/>
              </w:rPr>
              <w:t>)</w:t>
            </w:r>
            <w:r w:rsidRPr="00A31C39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3402" w:type="dxa"/>
            <w:gridSpan w:val="2"/>
          </w:tcPr>
          <w:p w14:paraId="0BD01297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Uganda (2016-17)</w:t>
            </w:r>
            <w:r w:rsidRPr="00A31C39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E4AEB" w:rsidRPr="00236F91" w14:paraId="4025BEA2" w14:textId="77777777" w:rsidTr="009F06EE">
        <w:tc>
          <w:tcPr>
            <w:tcW w:w="2547" w:type="dxa"/>
          </w:tcPr>
          <w:p w14:paraId="05E44201" w14:textId="57566FB1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 xml:space="preserve">Age </w:t>
            </w:r>
            <w:r w:rsidR="009F06EE">
              <w:rPr>
                <w:rFonts w:cstheme="minorHAnsi"/>
              </w:rPr>
              <w:t>category</w:t>
            </w:r>
            <w:r w:rsidR="00806EEB">
              <w:rPr>
                <w:rFonts w:cstheme="minorHAnsi"/>
              </w:rPr>
              <w:t xml:space="preserve"> (years)</w:t>
            </w:r>
          </w:p>
        </w:tc>
        <w:tc>
          <w:tcPr>
            <w:tcW w:w="2126" w:type="dxa"/>
          </w:tcPr>
          <w:p w14:paraId="20C4D9FC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Fe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843" w:type="dxa"/>
          </w:tcPr>
          <w:p w14:paraId="3AEB662C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14:paraId="73BB86B7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14:paraId="7C2C076C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Female</w:t>
            </w:r>
            <w:r>
              <w:rPr>
                <w:rFonts w:cstheme="minorHAnsi"/>
              </w:rPr>
              <w:t xml:space="preserve"> (%)</w:t>
            </w:r>
            <w:r w:rsidRPr="00236F91">
              <w:rPr>
                <w:rFonts w:cstheme="minorHAnsi"/>
              </w:rPr>
              <w:t xml:space="preserve"> </w:t>
            </w:r>
          </w:p>
        </w:tc>
      </w:tr>
      <w:tr w:rsidR="000E4AEB" w:rsidRPr="00236F91" w14:paraId="268E852D" w14:textId="77777777" w:rsidTr="009F06EE">
        <w:tc>
          <w:tcPr>
            <w:tcW w:w="2547" w:type="dxa"/>
          </w:tcPr>
          <w:p w14:paraId="030F2532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-4</w:t>
            </w:r>
          </w:p>
        </w:tc>
        <w:tc>
          <w:tcPr>
            <w:tcW w:w="2126" w:type="dxa"/>
          </w:tcPr>
          <w:p w14:paraId="7712A88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6</w:t>
            </w:r>
          </w:p>
        </w:tc>
        <w:tc>
          <w:tcPr>
            <w:tcW w:w="1843" w:type="dxa"/>
          </w:tcPr>
          <w:p w14:paraId="21D9550A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2</w:t>
            </w:r>
          </w:p>
        </w:tc>
        <w:tc>
          <w:tcPr>
            <w:tcW w:w="1701" w:type="dxa"/>
          </w:tcPr>
          <w:p w14:paraId="29A01802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5</w:t>
            </w:r>
          </w:p>
        </w:tc>
        <w:tc>
          <w:tcPr>
            <w:tcW w:w="1701" w:type="dxa"/>
          </w:tcPr>
          <w:p w14:paraId="7DC5C11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6</w:t>
            </w:r>
          </w:p>
        </w:tc>
      </w:tr>
      <w:tr w:rsidR="000E4AEB" w:rsidRPr="00236F91" w14:paraId="49AFFA6D" w14:textId="77777777" w:rsidTr="009F06EE">
        <w:tc>
          <w:tcPr>
            <w:tcW w:w="2547" w:type="dxa"/>
          </w:tcPr>
          <w:p w14:paraId="4497CAC4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-9</w:t>
            </w:r>
          </w:p>
        </w:tc>
        <w:tc>
          <w:tcPr>
            <w:tcW w:w="2126" w:type="dxa"/>
          </w:tcPr>
          <w:p w14:paraId="0E4A9C9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5</w:t>
            </w:r>
          </w:p>
        </w:tc>
        <w:tc>
          <w:tcPr>
            <w:tcW w:w="1843" w:type="dxa"/>
          </w:tcPr>
          <w:p w14:paraId="5F6723F3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5</w:t>
            </w:r>
          </w:p>
        </w:tc>
        <w:tc>
          <w:tcPr>
            <w:tcW w:w="1701" w:type="dxa"/>
          </w:tcPr>
          <w:p w14:paraId="12DB1738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2</w:t>
            </w:r>
          </w:p>
        </w:tc>
        <w:tc>
          <w:tcPr>
            <w:tcW w:w="1701" w:type="dxa"/>
          </w:tcPr>
          <w:p w14:paraId="7A166F12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6</w:t>
            </w:r>
          </w:p>
        </w:tc>
      </w:tr>
      <w:tr w:rsidR="000E4AEB" w:rsidRPr="00236F91" w14:paraId="33C500A0" w14:textId="77777777" w:rsidTr="009F06EE">
        <w:tc>
          <w:tcPr>
            <w:tcW w:w="2547" w:type="dxa"/>
          </w:tcPr>
          <w:p w14:paraId="7F270F38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0-14</w:t>
            </w:r>
          </w:p>
        </w:tc>
        <w:tc>
          <w:tcPr>
            <w:tcW w:w="2126" w:type="dxa"/>
          </w:tcPr>
          <w:p w14:paraId="187FDF91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3</w:t>
            </w:r>
          </w:p>
        </w:tc>
        <w:tc>
          <w:tcPr>
            <w:tcW w:w="1843" w:type="dxa"/>
          </w:tcPr>
          <w:p w14:paraId="7CB079D7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3</w:t>
            </w:r>
          </w:p>
        </w:tc>
        <w:tc>
          <w:tcPr>
            <w:tcW w:w="1701" w:type="dxa"/>
          </w:tcPr>
          <w:p w14:paraId="193F27D7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3</w:t>
            </w:r>
          </w:p>
        </w:tc>
        <w:tc>
          <w:tcPr>
            <w:tcW w:w="1701" w:type="dxa"/>
          </w:tcPr>
          <w:p w14:paraId="26E82AF7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.1</w:t>
            </w:r>
          </w:p>
        </w:tc>
      </w:tr>
      <w:tr w:rsidR="000E4AEB" w:rsidRPr="00236F91" w14:paraId="1219BDCA" w14:textId="77777777" w:rsidTr="009F06EE">
        <w:tc>
          <w:tcPr>
            <w:tcW w:w="2547" w:type="dxa"/>
          </w:tcPr>
          <w:p w14:paraId="27B5CB20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5-19</w:t>
            </w:r>
          </w:p>
        </w:tc>
        <w:tc>
          <w:tcPr>
            <w:tcW w:w="2126" w:type="dxa"/>
          </w:tcPr>
          <w:p w14:paraId="043E4BAB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.0</w:t>
            </w:r>
          </w:p>
        </w:tc>
        <w:tc>
          <w:tcPr>
            <w:tcW w:w="1843" w:type="dxa"/>
          </w:tcPr>
          <w:p w14:paraId="64E985B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4</w:t>
            </w:r>
          </w:p>
        </w:tc>
        <w:tc>
          <w:tcPr>
            <w:tcW w:w="1701" w:type="dxa"/>
          </w:tcPr>
          <w:p w14:paraId="6DBB5F7F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5</w:t>
            </w:r>
          </w:p>
        </w:tc>
        <w:tc>
          <w:tcPr>
            <w:tcW w:w="1701" w:type="dxa"/>
          </w:tcPr>
          <w:p w14:paraId="484B76CF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.8</w:t>
            </w:r>
          </w:p>
        </w:tc>
      </w:tr>
      <w:tr w:rsidR="000E4AEB" w:rsidRPr="00236F91" w14:paraId="76289DFB" w14:textId="77777777" w:rsidTr="009F06EE">
        <w:tc>
          <w:tcPr>
            <w:tcW w:w="2547" w:type="dxa"/>
          </w:tcPr>
          <w:p w14:paraId="0092B904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0-24</w:t>
            </w:r>
          </w:p>
        </w:tc>
        <w:tc>
          <w:tcPr>
            <w:tcW w:w="2126" w:type="dxa"/>
          </w:tcPr>
          <w:p w14:paraId="17D07EA3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.4</w:t>
            </w:r>
          </w:p>
        </w:tc>
        <w:tc>
          <w:tcPr>
            <w:tcW w:w="1843" w:type="dxa"/>
          </w:tcPr>
          <w:p w14:paraId="3496DED3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0.9</w:t>
            </w:r>
          </w:p>
        </w:tc>
        <w:tc>
          <w:tcPr>
            <w:tcW w:w="1701" w:type="dxa"/>
          </w:tcPr>
          <w:p w14:paraId="1AEF1F0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.3</w:t>
            </w:r>
          </w:p>
        </w:tc>
        <w:tc>
          <w:tcPr>
            <w:tcW w:w="1701" w:type="dxa"/>
          </w:tcPr>
          <w:p w14:paraId="62872879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.1</w:t>
            </w:r>
          </w:p>
        </w:tc>
      </w:tr>
      <w:tr w:rsidR="000E4AEB" w:rsidRPr="00236F91" w14:paraId="6425AD36" w14:textId="77777777" w:rsidTr="009F06EE">
        <w:tc>
          <w:tcPr>
            <w:tcW w:w="2547" w:type="dxa"/>
          </w:tcPr>
          <w:p w14:paraId="0F419D9F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5-29</w:t>
            </w:r>
          </w:p>
        </w:tc>
        <w:tc>
          <w:tcPr>
            <w:tcW w:w="2126" w:type="dxa"/>
          </w:tcPr>
          <w:p w14:paraId="6348A4EA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.6</w:t>
            </w:r>
          </w:p>
        </w:tc>
        <w:tc>
          <w:tcPr>
            <w:tcW w:w="1843" w:type="dxa"/>
          </w:tcPr>
          <w:p w14:paraId="74EBA223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2.3</w:t>
            </w:r>
          </w:p>
        </w:tc>
        <w:tc>
          <w:tcPr>
            <w:tcW w:w="1701" w:type="dxa"/>
          </w:tcPr>
          <w:p w14:paraId="0EB7FF98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.7</w:t>
            </w:r>
          </w:p>
        </w:tc>
        <w:tc>
          <w:tcPr>
            <w:tcW w:w="1701" w:type="dxa"/>
          </w:tcPr>
          <w:p w14:paraId="43D52CD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5</w:t>
            </w:r>
          </w:p>
        </w:tc>
      </w:tr>
      <w:tr w:rsidR="000E4AEB" w:rsidRPr="00236F91" w14:paraId="43F3FD79" w14:textId="77777777" w:rsidTr="009F06EE">
        <w:tc>
          <w:tcPr>
            <w:tcW w:w="2547" w:type="dxa"/>
          </w:tcPr>
          <w:p w14:paraId="1472D58C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0-34</w:t>
            </w:r>
          </w:p>
        </w:tc>
        <w:tc>
          <w:tcPr>
            <w:tcW w:w="2126" w:type="dxa"/>
          </w:tcPr>
          <w:p w14:paraId="1477290A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6</w:t>
            </w:r>
          </w:p>
        </w:tc>
        <w:tc>
          <w:tcPr>
            <w:tcW w:w="1843" w:type="dxa"/>
          </w:tcPr>
          <w:p w14:paraId="3A6E1B8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.9</w:t>
            </w:r>
          </w:p>
        </w:tc>
        <w:tc>
          <w:tcPr>
            <w:tcW w:w="1701" w:type="dxa"/>
          </w:tcPr>
          <w:p w14:paraId="2D23F5E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.5</w:t>
            </w:r>
          </w:p>
        </w:tc>
        <w:tc>
          <w:tcPr>
            <w:tcW w:w="1701" w:type="dxa"/>
          </w:tcPr>
          <w:p w14:paraId="579D2DD4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1.4</w:t>
            </w:r>
          </w:p>
        </w:tc>
      </w:tr>
      <w:tr w:rsidR="000E4AEB" w:rsidRPr="00236F91" w14:paraId="1E5474A7" w14:textId="77777777" w:rsidTr="009F06EE">
        <w:tc>
          <w:tcPr>
            <w:tcW w:w="2547" w:type="dxa"/>
          </w:tcPr>
          <w:p w14:paraId="024FF489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5-39</w:t>
            </w:r>
          </w:p>
        </w:tc>
        <w:tc>
          <w:tcPr>
            <w:tcW w:w="2126" w:type="dxa"/>
          </w:tcPr>
          <w:p w14:paraId="5064DC9F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1.6</w:t>
            </w:r>
          </w:p>
        </w:tc>
        <w:tc>
          <w:tcPr>
            <w:tcW w:w="1843" w:type="dxa"/>
          </w:tcPr>
          <w:p w14:paraId="4870AA16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.6</w:t>
            </w:r>
          </w:p>
        </w:tc>
        <w:tc>
          <w:tcPr>
            <w:tcW w:w="1701" w:type="dxa"/>
          </w:tcPr>
          <w:p w14:paraId="2539F52C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9.2</w:t>
            </w:r>
          </w:p>
        </w:tc>
        <w:tc>
          <w:tcPr>
            <w:tcW w:w="1701" w:type="dxa"/>
          </w:tcPr>
          <w:p w14:paraId="3B7F5108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2.9</w:t>
            </w:r>
          </w:p>
        </w:tc>
      </w:tr>
      <w:tr w:rsidR="000E4AEB" w:rsidRPr="00236F91" w14:paraId="07B61166" w14:textId="77777777" w:rsidTr="009F06EE">
        <w:tc>
          <w:tcPr>
            <w:tcW w:w="2547" w:type="dxa"/>
          </w:tcPr>
          <w:p w14:paraId="290BEEDB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40-44</w:t>
            </w:r>
          </w:p>
        </w:tc>
        <w:tc>
          <w:tcPr>
            <w:tcW w:w="2126" w:type="dxa"/>
          </w:tcPr>
          <w:p w14:paraId="49D70646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1.0</w:t>
            </w:r>
          </w:p>
        </w:tc>
        <w:tc>
          <w:tcPr>
            <w:tcW w:w="1843" w:type="dxa"/>
          </w:tcPr>
          <w:p w14:paraId="5918868B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4</w:t>
            </w:r>
          </w:p>
        </w:tc>
        <w:tc>
          <w:tcPr>
            <w:tcW w:w="1701" w:type="dxa"/>
          </w:tcPr>
          <w:p w14:paraId="1CEE578B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0.8</w:t>
            </w:r>
          </w:p>
        </w:tc>
        <w:tc>
          <w:tcPr>
            <w:tcW w:w="1701" w:type="dxa"/>
          </w:tcPr>
          <w:p w14:paraId="7EA12930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1.9</w:t>
            </w:r>
          </w:p>
        </w:tc>
      </w:tr>
      <w:tr w:rsidR="000E4AEB" w:rsidRPr="00236F91" w14:paraId="72EE365A" w14:textId="77777777" w:rsidTr="009F06EE">
        <w:tc>
          <w:tcPr>
            <w:tcW w:w="2547" w:type="dxa"/>
          </w:tcPr>
          <w:p w14:paraId="6EC62C60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45-49</w:t>
            </w:r>
          </w:p>
        </w:tc>
        <w:tc>
          <w:tcPr>
            <w:tcW w:w="2126" w:type="dxa"/>
          </w:tcPr>
          <w:p w14:paraId="43A1532A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2.0</w:t>
            </w:r>
          </w:p>
        </w:tc>
        <w:tc>
          <w:tcPr>
            <w:tcW w:w="1843" w:type="dxa"/>
          </w:tcPr>
          <w:p w14:paraId="1F004881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.8</w:t>
            </w:r>
          </w:p>
        </w:tc>
        <w:tc>
          <w:tcPr>
            <w:tcW w:w="1701" w:type="dxa"/>
          </w:tcPr>
          <w:p w14:paraId="68EA32F6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4.0</w:t>
            </w:r>
          </w:p>
        </w:tc>
        <w:tc>
          <w:tcPr>
            <w:tcW w:w="1701" w:type="dxa"/>
          </w:tcPr>
          <w:p w14:paraId="7BB1E6BF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2.8</w:t>
            </w:r>
          </w:p>
        </w:tc>
      </w:tr>
      <w:tr w:rsidR="000E4AEB" w:rsidRPr="00236F91" w14:paraId="34AFD56F" w14:textId="77777777" w:rsidTr="009F06EE">
        <w:tc>
          <w:tcPr>
            <w:tcW w:w="2547" w:type="dxa"/>
          </w:tcPr>
          <w:p w14:paraId="37A81C66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0-54</w:t>
            </w:r>
          </w:p>
        </w:tc>
        <w:tc>
          <w:tcPr>
            <w:tcW w:w="2126" w:type="dxa"/>
          </w:tcPr>
          <w:p w14:paraId="475638B7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9.4</w:t>
            </w:r>
          </w:p>
        </w:tc>
        <w:tc>
          <w:tcPr>
            <w:tcW w:w="1843" w:type="dxa"/>
          </w:tcPr>
          <w:p w14:paraId="51CA9F2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7.4</w:t>
            </w:r>
          </w:p>
        </w:tc>
        <w:tc>
          <w:tcPr>
            <w:tcW w:w="1701" w:type="dxa"/>
          </w:tcPr>
          <w:p w14:paraId="65482009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9.7</w:t>
            </w:r>
          </w:p>
        </w:tc>
        <w:tc>
          <w:tcPr>
            <w:tcW w:w="1701" w:type="dxa"/>
          </w:tcPr>
          <w:p w14:paraId="1B01F20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10.5</w:t>
            </w:r>
          </w:p>
        </w:tc>
      </w:tr>
      <w:tr w:rsidR="000E4AEB" w:rsidRPr="00236F91" w14:paraId="43861BF2" w14:textId="77777777" w:rsidTr="009F06EE">
        <w:tc>
          <w:tcPr>
            <w:tcW w:w="2547" w:type="dxa"/>
          </w:tcPr>
          <w:p w14:paraId="589BCEB3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5-59</w:t>
            </w:r>
          </w:p>
        </w:tc>
        <w:tc>
          <w:tcPr>
            <w:tcW w:w="2126" w:type="dxa"/>
          </w:tcPr>
          <w:p w14:paraId="6C559EE3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9.7</w:t>
            </w:r>
          </w:p>
        </w:tc>
        <w:tc>
          <w:tcPr>
            <w:tcW w:w="1843" w:type="dxa"/>
          </w:tcPr>
          <w:p w14:paraId="2BBD5FF4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0</w:t>
            </w:r>
          </w:p>
        </w:tc>
        <w:tc>
          <w:tcPr>
            <w:tcW w:w="1701" w:type="dxa"/>
          </w:tcPr>
          <w:p w14:paraId="1B16E64A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8.9</w:t>
            </w:r>
          </w:p>
        </w:tc>
        <w:tc>
          <w:tcPr>
            <w:tcW w:w="1701" w:type="dxa"/>
          </w:tcPr>
          <w:p w14:paraId="588D65C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9.4</w:t>
            </w:r>
          </w:p>
        </w:tc>
      </w:tr>
      <w:tr w:rsidR="000E4AEB" w:rsidRPr="00236F91" w14:paraId="7E4F8DF7" w14:textId="77777777" w:rsidTr="009F06EE">
        <w:tc>
          <w:tcPr>
            <w:tcW w:w="2547" w:type="dxa"/>
          </w:tcPr>
          <w:p w14:paraId="0AEAE38A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0-64</w:t>
            </w:r>
          </w:p>
        </w:tc>
        <w:tc>
          <w:tcPr>
            <w:tcW w:w="2126" w:type="dxa"/>
          </w:tcPr>
          <w:p w14:paraId="7027E9B1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.5</w:t>
            </w:r>
          </w:p>
        </w:tc>
        <w:tc>
          <w:tcPr>
            <w:tcW w:w="1843" w:type="dxa"/>
          </w:tcPr>
          <w:p w14:paraId="463D0CDB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3.6</w:t>
            </w:r>
          </w:p>
        </w:tc>
        <w:tc>
          <w:tcPr>
            <w:tcW w:w="1701" w:type="dxa"/>
          </w:tcPr>
          <w:p w14:paraId="2F231A95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5.3</w:t>
            </w:r>
          </w:p>
        </w:tc>
        <w:tc>
          <w:tcPr>
            <w:tcW w:w="1701" w:type="dxa"/>
          </w:tcPr>
          <w:p w14:paraId="70BF849E" w14:textId="77777777" w:rsidR="00207E12" w:rsidRPr="00236F91" w:rsidRDefault="00207E12" w:rsidP="00785F2B">
            <w:pPr>
              <w:rPr>
                <w:rFonts w:cstheme="minorHAnsi"/>
              </w:rPr>
            </w:pPr>
            <w:r w:rsidRPr="00236F91">
              <w:rPr>
                <w:rFonts w:cstheme="minorHAnsi"/>
              </w:rPr>
              <w:t>6.9</w:t>
            </w:r>
          </w:p>
        </w:tc>
      </w:tr>
    </w:tbl>
    <w:p w14:paraId="4D064493" w14:textId="77777777" w:rsidR="00207E12" w:rsidRPr="00913A62" w:rsidRDefault="00207E12" w:rsidP="00207E12">
      <w:pPr>
        <w:spacing w:line="240" w:lineRule="auto"/>
        <w:contextualSpacing/>
        <w:rPr>
          <w:rFonts w:cstheme="minorHAnsi"/>
          <w:bCs/>
          <w:sz w:val="20"/>
          <w:szCs w:val="20"/>
        </w:rPr>
      </w:pPr>
      <w:r w:rsidRPr="00913A62">
        <w:rPr>
          <w:rFonts w:cstheme="minorHAnsi"/>
          <w:bCs/>
          <w:sz w:val="20"/>
          <w:szCs w:val="20"/>
          <w:vertAlign w:val="superscript"/>
          <w:lang w:val="en-US"/>
        </w:rPr>
        <w:t>1</w:t>
      </w:r>
      <w:r w:rsidRPr="00913A62">
        <w:rPr>
          <w:rFonts w:cstheme="minorHAnsi"/>
          <w:bCs/>
          <w:sz w:val="20"/>
          <w:szCs w:val="20"/>
          <w:lang w:val="en-US"/>
        </w:rPr>
        <w:t>Tanzania HIV Impact Survey (THIS) – A population-based HIV Impact Assessment 2016-2017</w:t>
      </w:r>
    </w:p>
    <w:p w14:paraId="0481A162" w14:textId="42D2D70B" w:rsidR="00207E12" w:rsidRDefault="00207E12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  <w:r w:rsidRPr="00913A62">
        <w:rPr>
          <w:rFonts w:cstheme="minorHAnsi"/>
          <w:bCs/>
          <w:sz w:val="20"/>
          <w:szCs w:val="20"/>
          <w:vertAlign w:val="superscript"/>
          <w:lang w:val="en-US"/>
        </w:rPr>
        <w:t>2</w:t>
      </w:r>
      <w:r w:rsidRPr="00913A62">
        <w:rPr>
          <w:rFonts w:cstheme="minorHAnsi"/>
          <w:bCs/>
          <w:sz w:val="20"/>
          <w:szCs w:val="20"/>
          <w:lang w:val="en-US"/>
        </w:rPr>
        <w:t>Uganda Population-based HIV Impact Assessment- UPHIA 2016-2017</w:t>
      </w:r>
    </w:p>
    <w:p w14:paraId="5E9D3A94" w14:textId="77777777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  <w:sectPr w:rsidR="00551198" w:rsidSect="00DE6C22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7967A99" w14:textId="7457CAAB" w:rsidR="00551198" w:rsidRDefault="00551198" w:rsidP="00551198">
      <w:pPr>
        <w:rPr>
          <w:sz w:val="24"/>
          <w:szCs w:val="24"/>
        </w:rPr>
      </w:pPr>
      <w:r w:rsidRPr="004C3C6B">
        <w:rPr>
          <w:b/>
          <w:sz w:val="24"/>
          <w:szCs w:val="24"/>
        </w:rPr>
        <w:lastRenderedPageBreak/>
        <w:t xml:space="preserve">Table </w:t>
      </w:r>
      <w:r w:rsidR="00607462">
        <w:rPr>
          <w:b/>
          <w:sz w:val="24"/>
          <w:szCs w:val="24"/>
        </w:rPr>
        <w:t>A11</w:t>
      </w:r>
      <w:r w:rsidRPr="004C3C6B">
        <w:rPr>
          <w:b/>
          <w:sz w:val="24"/>
          <w:szCs w:val="24"/>
        </w:rPr>
        <w:t>.</w:t>
      </w:r>
      <w:r w:rsidRPr="004C3C6B">
        <w:rPr>
          <w:sz w:val="24"/>
          <w:szCs w:val="24"/>
        </w:rPr>
        <w:t xml:space="preserve"> </w:t>
      </w:r>
      <w:r w:rsidR="00DC1B4E">
        <w:rPr>
          <w:sz w:val="24"/>
          <w:szCs w:val="24"/>
        </w:rPr>
        <w:t>P</w:t>
      </w:r>
      <w:r w:rsidRPr="004C3C6B">
        <w:rPr>
          <w:sz w:val="24"/>
          <w:szCs w:val="24"/>
        </w:rPr>
        <w:t xml:space="preserve">rojected impact of aging </w:t>
      </w:r>
      <w:r w:rsidR="00B37A50">
        <w:rPr>
          <w:sz w:val="24"/>
          <w:szCs w:val="24"/>
        </w:rPr>
        <w:t xml:space="preserve">and differences in survival </w:t>
      </w:r>
      <w:r w:rsidRPr="004C3C6B">
        <w:rPr>
          <w:sz w:val="24"/>
          <w:szCs w:val="24"/>
        </w:rPr>
        <w:t>on the number of people living with HIV, diabetes, hypertension</w:t>
      </w:r>
      <w:r w:rsidR="000228E9">
        <w:rPr>
          <w:sz w:val="24"/>
          <w:szCs w:val="24"/>
        </w:rPr>
        <w:t>,</w:t>
      </w:r>
      <w:r w:rsidRPr="004C3C6B">
        <w:rPr>
          <w:sz w:val="24"/>
          <w:szCs w:val="24"/>
        </w:rPr>
        <w:t xml:space="preserve"> and multi-morbidity </w:t>
      </w:r>
      <w:r>
        <w:rPr>
          <w:sz w:val="24"/>
          <w:szCs w:val="24"/>
        </w:rPr>
        <w:t xml:space="preserve">(in thousands) </w:t>
      </w:r>
      <w:r w:rsidRPr="004C3C6B">
        <w:rPr>
          <w:sz w:val="24"/>
          <w:szCs w:val="24"/>
        </w:rPr>
        <w:t>by gender in Tanzania and Uganda</w:t>
      </w:r>
      <w:r w:rsidR="00B37A50">
        <w:rPr>
          <w:sz w:val="24"/>
          <w:szCs w:val="24"/>
        </w:rPr>
        <w:t>.</w:t>
      </w:r>
    </w:p>
    <w:p w14:paraId="32EA068A" w14:textId="77777777" w:rsidR="00551198" w:rsidRPr="004C3C6B" w:rsidRDefault="00551198" w:rsidP="00551198">
      <w:pPr>
        <w:rPr>
          <w:sz w:val="24"/>
          <w:szCs w:val="24"/>
        </w:rPr>
      </w:pPr>
    </w:p>
    <w:tbl>
      <w:tblPr>
        <w:tblW w:w="1601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9"/>
        <w:gridCol w:w="992"/>
        <w:gridCol w:w="1985"/>
        <w:gridCol w:w="1984"/>
        <w:gridCol w:w="1985"/>
        <w:gridCol w:w="1990"/>
        <w:gridCol w:w="1979"/>
        <w:gridCol w:w="1984"/>
        <w:gridCol w:w="1557"/>
      </w:tblGrid>
      <w:tr w:rsidR="00AB1A87" w:rsidRPr="00AB1A87" w14:paraId="610A4B62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5709B67F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 xml:space="preserve">Country, year 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2AAB023A" w14:textId="683E786C" w:rsidR="00551198" w:rsidRPr="00AB1A87" w:rsidRDefault="00574AAB" w:rsidP="007A6494">
            <w:pPr>
              <w:adjustRightInd w:val="0"/>
              <w:spacing w:before="80" w:after="80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D81279C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HIV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5ED982E2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Diabetes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597EF1A4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Hypertension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7608FCBD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HIV + Diabetes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51D4C888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HIV + Hypertension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6B1DFC92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Diabetes + Hypertension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786F4DD8" w14:textId="77777777" w:rsidR="00551198" w:rsidRPr="00AB1A87" w:rsidRDefault="00551198" w:rsidP="007A6494">
            <w:pPr>
              <w:adjustRightInd w:val="0"/>
              <w:spacing w:before="80" w:after="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HIV + Diabetes + Hypertension</w:t>
            </w:r>
          </w:p>
        </w:tc>
      </w:tr>
      <w:tr w:rsidR="00AB1A87" w:rsidRPr="00AB1A87" w14:paraId="462965BE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25F8A684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 xml:space="preserve">Tanzania 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4F18DE8F" w14:textId="6A52095F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081EEE2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5A38F69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0EC173E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2E89419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62A4EB7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6BE9BF8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016621C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B1A87" w:rsidRPr="00AB1A87" w14:paraId="06B2B059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3D30FD32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Year 2020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1B6E3DEF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6F4ABA5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0DB5E2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AB7704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0A5C496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117827C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99A6B03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44081FA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B1A87" w:rsidRPr="00AB1A87" w14:paraId="4DCDAE4A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1023EAAD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4CEEA5FF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A62F57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13.9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1708BA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413.7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5AB994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541.4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7325324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04.6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7506D20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82.</w:t>
            </w:r>
            <w:r w:rsidRPr="00AB1A87" w:rsidDel="001D2E0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B1A87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1B4BA6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45.4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2D5FC32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7.0</w:t>
            </w:r>
          </w:p>
        </w:tc>
      </w:tr>
      <w:tr w:rsidR="00AB1A87" w:rsidRPr="00AB1A87" w14:paraId="024B0CC1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66A43CE6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45C13299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FBEF8C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179.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C5A413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05.5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2D855FF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674.0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70BF06A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2.2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6B6F2DE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40.0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340CCD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96.7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07FFFAF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.4</w:t>
            </w:r>
          </w:p>
        </w:tc>
      </w:tr>
      <w:tr w:rsidR="00AB1A87" w:rsidRPr="00AB1A87" w14:paraId="06F7C0C5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1434FEBD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501D5C19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16307D9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34.1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1F30BE5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08.2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2C03C7E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867.4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2818EC1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2.4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5F2716C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42.</w:t>
            </w:r>
            <w:r w:rsidRPr="00AB1A87" w:rsidDel="001D2E0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B1A87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9A104D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48.7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3143895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.6</w:t>
            </w:r>
          </w:p>
        </w:tc>
      </w:tr>
      <w:tr w:rsidR="00AB1A87" w:rsidRPr="00AB1A87" w14:paraId="4A05909B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69AAFEF6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Year 2025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60040273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4DEE2E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147.7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5B270D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680.2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699F83D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650.0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27913DC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24.7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09FC968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60.6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3A275D3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16.4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1330966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2.6</w:t>
            </w:r>
          </w:p>
        </w:tc>
      </w:tr>
      <w:tr w:rsidR="00AB1A87" w:rsidRPr="00AB1A87" w14:paraId="06B6F2BD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528958D5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7A21CB00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D75C73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394.1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A6891E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953.5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08B112D3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211.6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0C2BD0F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5.7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07FC62E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88.</w:t>
            </w:r>
            <w:r w:rsidRPr="00AB1A87" w:rsidDel="001D2E0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B1A87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86C1E1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36.8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66CAA20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.2</w:t>
            </w:r>
          </w:p>
        </w:tc>
      </w:tr>
      <w:tr w:rsidR="00AB1A87" w:rsidRPr="00AB1A87" w14:paraId="440345FE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338AEA5E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734DEA58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0F2415C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53.6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66424A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26.7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ADFA8D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438. 4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715DD9C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9.0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3877DF9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71.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69C95DE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79.6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6D251E2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0.4</w:t>
            </w:r>
          </w:p>
        </w:tc>
      </w:tr>
      <w:tr w:rsidR="00AB1A87" w:rsidRPr="00AB1A87" w14:paraId="6A1DF962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162DC186" w14:textId="4D93CF45" w:rsidR="00C64287" w:rsidRPr="00AB1A87" w:rsidRDefault="00C64287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% change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7465FD6E" w14:textId="7777777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07B8574E" w14:textId="51DA1FFC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.4%</w:t>
            </w:r>
          </w:p>
        </w:tc>
        <w:tc>
          <w:tcPr>
            <w:tcW w:w="1984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45FA0601" w14:textId="3809DD9D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.9%</w:t>
            </w:r>
          </w:p>
        </w:tc>
        <w:tc>
          <w:tcPr>
            <w:tcW w:w="1985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23C536D2" w14:textId="6D87AC6B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.0%</w:t>
            </w:r>
          </w:p>
        </w:tc>
        <w:tc>
          <w:tcPr>
            <w:tcW w:w="1990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5FD4E3B0" w14:textId="08EE83A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9.2%</w:t>
            </w:r>
          </w:p>
        </w:tc>
        <w:tc>
          <w:tcPr>
            <w:tcW w:w="1979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052FC922" w14:textId="413D5E08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.3%</w:t>
            </w:r>
          </w:p>
        </w:tc>
        <w:tc>
          <w:tcPr>
            <w:tcW w:w="1984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1543C9F0" w14:textId="6A4D33DE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.6%</w:t>
            </w:r>
          </w:p>
        </w:tc>
        <w:tc>
          <w:tcPr>
            <w:tcW w:w="1557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64A6B295" w14:textId="2ECBB91F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.7%</w:t>
            </w:r>
          </w:p>
        </w:tc>
      </w:tr>
      <w:tr w:rsidR="00AB1A87" w:rsidRPr="00AB1A87" w14:paraId="2B932C35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4CA0EA2E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Year 2030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5444B66F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6B17A45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533.2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0508FD5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05.4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44EBDB2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951.2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274269B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48.</w:t>
            </w:r>
            <w:r w:rsidRPr="00AB1A87" w:rsidDel="001D2E0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B1A87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39DF4EF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51.0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6E4B19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01.6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4E7CFA1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9.1</w:t>
            </w:r>
          </w:p>
        </w:tc>
      </w:tr>
      <w:tr w:rsidR="00AB1A87" w:rsidRPr="00AB1A87" w14:paraId="2FD6277F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4813BDA7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385F85B0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4398787E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641.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B53658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133. 8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596A80C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850.5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65DBF803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01.7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42C6662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45.7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5048CE1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84.8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14161FF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6.6</w:t>
            </w:r>
          </w:p>
        </w:tc>
      </w:tr>
      <w:tr w:rsidR="00AB1A87" w:rsidRPr="00AB1A87" w14:paraId="4B8FFF6D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45B5ECE8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6F4E5BD7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2C2645F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91.4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5356B5C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71.7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40884AB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100.7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47A81E6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6.7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17A27AC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5.3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F4C203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16.8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367BEF1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2.5</w:t>
            </w:r>
          </w:p>
        </w:tc>
      </w:tr>
      <w:tr w:rsidR="00AB1A87" w:rsidRPr="00AB1A87" w14:paraId="4CD57BDD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0596584C" w14:textId="6AFD385A" w:rsidR="00C64287" w:rsidRPr="00AB1A87" w:rsidRDefault="00C64287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% change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73C61DB1" w14:textId="7777777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126E1773" w14:textId="0F67B342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9.7%</w:t>
            </w:r>
          </w:p>
        </w:tc>
        <w:tc>
          <w:tcPr>
            <w:tcW w:w="1984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24864BE7" w14:textId="1854A772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1.9%</w:t>
            </w:r>
          </w:p>
        </w:tc>
        <w:tc>
          <w:tcPr>
            <w:tcW w:w="1985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4F1AAE70" w14:textId="02A88A4C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3.5%</w:t>
            </w:r>
          </w:p>
        </w:tc>
        <w:tc>
          <w:tcPr>
            <w:tcW w:w="1990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4DA2F081" w14:textId="16CE3CD6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1.9%</w:t>
            </w:r>
          </w:p>
        </w:tc>
        <w:tc>
          <w:tcPr>
            <w:tcW w:w="1979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7EF15B54" w14:textId="01008C34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3.9%</w:t>
            </w:r>
          </w:p>
        </w:tc>
        <w:tc>
          <w:tcPr>
            <w:tcW w:w="1984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0C4996E3" w14:textId="0D0F62B0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5.2%</w:t>
            </w:r>
          </w:p>
        </w:tc>
        <w:tc>
          <w:tcPr>
            <w:tcW w:w="1557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7E2E2F32" w14:textId="2249AB78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4.8%</w:t>
            </w:r>
          </w:p>
        </w:tc>
      </w:tr>
      <w:tr w:rsidR="00AB1A87" w:rsidRPr="00AB1A87" w14:paraId="74E6CB4F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6E46C9AB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/>
                <w:sz w:val="20"/>
                <w:szCs w:val="20"/>
              </w:rPr>
            </w:pPr>
            <w:r w:rsidRPr="00AB1A87">
              <w:rPr>
                <w:rFonts w:cstheme="minorHAnsi"/>
                <w:b/>
                <w:sz w:val="20"/>
                <w:szCs w:val="20"/>
              </w:rPr>
              <w:t>Uganda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2CB3937E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002E11A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02690FF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39527D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5C26D13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58350EA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0680BCF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13DF345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B1A87" w:rsidRPr="00AB1A87" w14:paraId="1B62F177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55128544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Year 2020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428F6D60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363D66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684.1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8247DF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71.1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2B022D93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568.3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0D9B322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9.0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15DFBC2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93.</w:t>
            </w:r>
            <w:r w:rsidRPr="00AB1A87" w:rsidDel="001D2E0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B1A87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4342615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48.3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649DF8E9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2.9</w:t>
            </w:r>
          </w:p>
        </w:tc>
      </w:tr>
      <w:tr w:rsidR="00AB1A87" w:rsidRPr="00AB1A87" w14:paraId="6A847627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3DD62E82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5CC3079E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410822C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069.8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02BC34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7.8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59EE519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65.0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26BD7BC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1.0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4E4169C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5.0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3E84399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9.7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71A1E2BE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.1</w:t>
            </w:r>
          </w:p>
        </w:tc>
      </w:tr>
      <w:tr w:rsidR="00AB1A87" w:rsidRPr="00AB1A87" w14:paraId="26288174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76B59BFE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302E59B5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D344719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14.3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59987BD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63.3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49D31D4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503.3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4317F009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.0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086053A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8.3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276D57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8.6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53E8D46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.8</w:t>
            </w:r>
          </w:p>
        </w:tc>
      </w:tr>
      <w:tr w:rsidR="00AB1A87" w:rsidRPr="00AB1A87" w14:paraId="06CE0E89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7AFB0E69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lastRenderedPageBreak/>
              <w:t>Year 2025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0C64D918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3E9267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24.7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27483C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76.3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AF07B7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575.9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76BDDFD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7.8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6D414A4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81.0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CCBFD94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83.0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38CC0AF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5.9</w:t>
            </w:r>
          </w:p>
        </w:tc>
      </w:tr>
      <w:tr w:rsidR="00AB1A87" w:rsidRPr="00AB1A87" w14:paraId="01B3E3A5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2A105EF5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5117B7E4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5F68C5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281.1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E725EF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52.7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4B0F0A8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516.1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430D443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5.8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6EFE83BC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50.6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3510C56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3.2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5F70B3F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.4</w:t>
            </w:r>
          </w:p>
        </w:tc>
      </w:tr>
      <w:tr w:rsidR="00AB1A87" w:rsidRPr="00AB1A87" w14:paraId="15907AFA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6D30E22B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0761726E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406F923E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43.6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134A3BC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23.6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21E4004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059.8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42ECA752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.0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0BDBDFB7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30.4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0D222AAD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09.8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72CBF55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8.5</w:t>
            </w:r>
          </w:p>
        </w:tc>
      </w:tr>
      <w:tr w:rsidR="00AB1A87" w:rsidRPr="00AB1A87" w14:paraId="159FCD9A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0F129D98" w14:textId="2D1CCF87" w:rsidR="00C64287" w:rsidRPr="00AB1A87" w:rsidRDefault="00C64287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% change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58347682" w14:textId="7777777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6FB32C18" w14:textId="5E21F14B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0.2%</w:t>
            </w:r>
          </w:p>
        </w:tc>
        <w:tc>
          <w:tcPr>
            <w:tcW w:w="1984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47AF90E0" w14:textId="5732B145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.3%</w:t>
            </w:r>
          </w:p>
        </w:tc>
        <w:tc>
          <w:tcPr>
            <w:tcW w:w="1985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3555BA77" w14:textId="4EC79AE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.1%</w:t>
            </w:r>
          </w:p>
        </w:tc>
        <w:tc>
          <w:tcPr>
            <w:tcW w:w="1990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34DF3FF2" w14:textId="5A8E6CE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.6%</w:t>
            </w:r>
          </w:p>
        </w:tc>
        <w:tc>
          <w:tcPr>
            <w:tcW w:w="1979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73A50326" w14:textId="24F4C3B8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.3%</w:t>
            </w:r>
          </w:p>
        </w:tc>
        <w:tc>
          <w:tcPr>
            <w:tcW w:w="1984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1C76B9A6" w14:textId="5D052F9A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3.4%</w:t>
            </w:r>
          </w:p>
        </w:tc>
        <w:tc>
          <w:tcPr>
            <w:tcW w:w="1557" w:type="dxa"/>
            <w:shd w:val="clear" w:color="000000" w:fill="FFFFFF"/>
            <w:tcMar>
              <w:left w:w="80" w:type="dxa"/>
              <w:right w:w="80" w:type="dxa"/>
            </w:tcMar>
            <w:vAlign w:val="center"/>
          </w:tcPr>
          <w:p w14:paraId="11BCDE10" w14:textId="2B0004E8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3.3%</w:t>
            </w:r>
          </w:p>
        </w:tc>
      </w:tr>
      <w:tr w:rsidR="00AB1A87" w:rsidRPr="00AB1A87" w14:paraId="0E25B0F0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62CA9745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Year 2030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111A12BA" w14:textId="77777777" w:rsidR="00551198" w:rsidRPr="00AB1A87" w:rsidRDefault="00551198" w:rsidP="007A6494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304D293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435.2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1B31D21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706.4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6155399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6824.5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1D8EEDAF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8.6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0F412346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91.0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50F2FFF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26.5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1552377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9.7</w:t>
            </w:r>
          </w:p>
        </w:tc>
      </w:tr>
      <w:tr w:rsidR="00AB1A87" w:rsidRPr="00AB1A87" w14:paraId="3C5F10FC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57019438" w14:textId="77777777" w:rsidR="00551198" w:rsidRPr="00AB1A87" w:rsidRDefault="00551198" w:rsidP="000228E9">
            <w:pPr>
              <w:keepNext/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72A0088D" w14:textId="77777777" w:rsidR="00551198" w:rsidRPr="00AB1A87" w:rsidRDefault="00551198" w:rsidP="000228E9">
            <w:pPr>
              <w:keepNext/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0074EBC2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530.7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0851F8F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08.3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2E187FA0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079.8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7CE4F7D3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1.4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770441E9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07.4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79619196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90.4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2F1B10C5" w14:textId="77777777" w:rsidR="00551198" w:rsidRPr="00AB1A87" w:rsidRDefault="00551198" w:rsidP="004848A7">
            <w:pPr>
              <w:keepNext/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9.2</w:t>
            </w:r>
          </w:p>
        </w:tc>
      </w:tr>
      <w:tr w:rsidR="00AB1A87" w:rsidRPr="00AB1A87" w14:paraId="4F505BF1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261B6EF6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057C9DED" w14:textId="77777777" w:rsidR="00551198" w:rsidRPr="00AB1A87" w:rsidRDefault="00551198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18C33650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904.5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14074AC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98.1</w:t>
            </w:r>
          </w:p>
        </w:tc>
        <w:tc>
          <w:tcPr>
            <w:tcW w:w="1985" w:type="dxa"/>
            <w:shd w:val="clear" w:color="auto" w:fill="FFFFFF"/>
            <w:tcMar>
              <w:left w:w="80" w:type="dxa"/>
              <w:right w:w="80" w:type="dxa"/>
            </w:tcMar>
          </w:tcPr>
          <w:p w14:paraId="76CD1C45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3744.7</w:t>
            </w:r>
          </w:p>
        </w:tc>
        <w:tc>
          <w:tcPr>
            <w:tcW w:w="1990" w:type="dxa"/>
            <w:shd w:val="clear" w:color="auto" w:fill="FFFFFF"/>
            <w:tcMar>
              <w:left w:w="80" w:type="dxa"/>
              <w:right w:w="80" w:type="dxa"/>
            </w:tcMar>
          </w:tcPr>
          <w:p w14:paraId="35C26AB1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7.2</w:t>
            </w:r>
          </w:p>
        </w:tc>
        <w:tc>
          <w:tcPr>
            <w:tcW w:w="1979" w:type="dxa"/>
            <w:shd w:val="clear" w:color="auto" w:fill="FFFFFF"/>
            <w:tcMar>
              <w:left w:w="80" w:type="dxa"/>
              <w:right w:w="80" w:type="dxa"/>
            </w:tcMar>
          </w:tcPr>
          <w:p w14:paraId="7E83EA3B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283.</w:t>
            </w:r>
            <w:r w:rsidRPr="00AB1A87" w:rsidDel="001D2E0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AB1A87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FFFFFF"/>
            <w:tcMar>
              <w:left w:w="80" w:type="dxa"/>
              <w:right w:w="80" w:type="dxa"/>
            </w:tcMar>
          </w:tcPr>
          <w:p w14:paraId="25BDC2C9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36.1</w:t>
            </w:r>
          </w:p>
        </w:tc>
        <w:tc>
          <w:tcPr>
            <w:tcW w:w="1557" w:type="dxa"/>
            <w:shd w:val="clear" w:color="auto" w:fill="FFFFFF"/>
            <w:tcMar>
              <w:left w:w="80" w:type="dxa"/>
              <w:right w:w="80" w:type="dxa"/>
            </w:tcMar>
          </w:tcPr>
          <w:p w14:paraId="7BE65B7A" w14:textId="77777777" w:rsidR="00551198" w:rsidRPr="00AB1A87" w:rsidRDefault="00551198" w:rsidP="004848A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10.5</w:t>
            </w:r>
          </w:p>
        </w:tc>
      </w:tr>
      <w:tr w:rsidR="00AB1A87" w:rsidRPr="00AB1A87" w14:paraId="6D7F18A5" w14:textId="77777777" w:rsidTr="00574AAB">
        <w:trPr>
          <w:cantSplit/>
          <w:jc w:val="center"/>
        </w:trPr>
        <w:tc>
          <w:tcPr>
            <w:tcW w:w="1559" w:type="dxa"/>
            <w:shd w:val="clear" w:color="auto" w:fill="FFFFFF"/>
          </w:tcPr>
          <w:p w14:paraId="1D9F1D9A" w14:textId="39D71DD6" w:rsidR="00C64287" w:rsidRPr="00AB1A87" w:rsidRDefault="00C64287" w:rsidP="000228E9">
            <w:pPr>
              <w:adjustRightInd w:val="0"/>
              <w:spacing w:before="80" w:after="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% change</w:t>
            </w:r>
          </w:p>
        </w:tc>
        <w:tc>
          <w:tcPr>
            <w:tcW w:w="992" w:type="dxa"/>
            <w:shd w:val="clear" w:color="auto" w:fill="FFFFFF"/>
            <w:tcMar>
              <w:left w:w="80" w:type="dxa"/>
              <w:right w:w="80" w:type="dxa"/>
            </w:tcMar>
          </w:tcPr>
          <w:p w14:paraId="7C3F6F70" w14:textId="7777777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28A31B5E" w14:textId="3AC90994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4.6%</w:t>
            </w:r>
          </w:p>
        </w:tc>
        <w:tc>
          <w:tcPr>
            <w:tcW w:w="1984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145DAC69" w14:textId="4D814FAD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9.9%</w:t>
            </w:r>
          </w:p>
        </w:tc>
        <w:tc>
          <w:tcPr>
            <w:tcW w:w="1985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68ABE1A7" w14:textId="74DA82AD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49.4%</w:t>
            </w:r>
          </w:p>
        </w:tc>
        <w:tc>
          <w:tcPr>
            <w:tcW w:w="1990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24FCB5A3" w14:textId="7DD41716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0.3%</w:t>
            </w:r>
          </w:p>
        </w:tc>
        <w:tc>
          <w:tcPr>
            <w:tcW w:w="1979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0DD0EC42" w14:textId="4C86AB17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0.3%</w:t>
            </w:r>
          </w:p>
        </w:tc>
        <w:tc>
          <w:tcPr>
            <w:tcW w:w="1984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230462BD" w14:textId="655E742F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2.7%</w:t>
            </w:r>
          </w:p>
        </w:tc>
        <w:tc>
          <w:tcPr>
            <w:tcW w:w="1557" w:type="dxa"/>
            <w:shd w:val="clear" w:color="auto" w:fill="auto"/>
            <w:tcMar>
              <w:left w:w="80" w:type="dxa"/>
              <w:right w:w="80" w:type="dxa"/>
            </w:tcMar>
            <w:vAlign w:val="bottom"/>
          </w:tcPr>
          <w:p w14:paraId="7A4CC06D" w14:textId="739C1F50" w:rsidR="00C64287" w:rsidRPr="00AB1A87" w:rsidRDefault="00C64287" w:rsidP="00C64287">
            <w:pPr>
              <w:adjustRightInd w:val="0"/>
              <w:spacing w:before="80" w:after="80"/>
              <w:rPr>
                <w:rFonts w:cstheme="minorHAnsi"/>
                <w:bCs/>
                <w:sz w:val="20"/>
                <w:szCs w:val="20"/>
              </w:rPr>
            </w:pPr>
            <w:r w:rsidRPr="00AB1A87">
              <w:rPr>
                <w:rFonts w:cstheme="minorHAnsi"/>
                <w:bCs/>
                <w:sz w:val="20"/>
                <w:szCs w:val="20"/>
              </w:rPr>
              <w:t>52.7%</w:t>
            </w:r>
          </w:p>
        </w:tc>
      </w:tr>
    </w:tbl>
    <w:p w14:paraId="08593427" w14:textId="1EE6586A" w:rsidR="00341D7F" w:rsidRDefault="00341D7F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05DAAA16" w14:textId="77777777" w:rsidR="00341D7F" w:rsidRDefault="00341D7F">
      <w:pPr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br w:type="page"/>
      </w:r>
    </w:p>
    <w:p w14:paraId="30BBC939" w14:textId="77777777" w:rsidR="00341D7F" w:rsidRPr="007A0ABA" w:rsidRDefault="00341D7F" w:rsidP="00AF4252">
      <w:pPr>
        <w:rPr>
          <w:b/>
        </w:rPr>
      </w:pPr>
      <w:r w:rsidRPr="007A0ABA">
        <w:rPr>
          <w:b/>
        </w:rPr>
        <w:lastRenderedPageBreak/>
        <w:t>Time and motion study</w:t>
      </w:r>
    </w:p>
    <w:p w14:paraId="2F236CE2" w14:textId="77777777" w:rsidR="00341D7F" w:rsidRDefault="00341D7F" w:rsidP="00341D7F"/>
    <w:p w14:paraId="2110D48F" w14:textId="33C52989" w:rsidR="00341D7F" w:rsidRPr="00AF4252" w:rsidRDefault="00341D7F" w:rsidP="00341D7F">
      <w:pPr>
        <w:rPr>
          <w:rFonts w:ascii="Calibri" w:eastAsia="Times New Roman" w:hAnsi="Calibri" w:cs="Calibri"/>
          <w:color w:val="212121"/>
        </w:rPr>
      </w:pPr>
      <w:r>
        <w:t xml:space="preserve">An observation study that aims to quantify patient and/or caregiver time. Main outcomes are staff time and patient waiting time.  </w:t>
      </w:r>
      <w:r w:rsidRPr="00287059">
        <w:rPr>
          <w:rFonts w:ascii="Calibri" w:eastAsia="Times New Roman" w:hAnsi="Calibri" w:cs="Calibri"/>
          <w:color w:val="212121"/>
        </w:rPr>
        <w:t xml:space="preserve">We </w:t>
      </w:r>
      <w:r>
        <w:rPr>
          <w:rFonts w:ascii="Calibri" w:eastAsia="Times New Roman" w:hAnsi="Calibri" w:cs="Calibri"/>
          <w:color w:val="212121"/>
        </w:rPr>
        <w:t>selected</w:t>
      </w:r>
      <w:r w:rsidRPr="00287059">
        <w:rPr>
          <w:rFonts w:ascii="Calibri" w:eastAsia="Times New Roman" w:hAnsi="Calibri" w:cs="Calibri"/>
          <w:color w:val="212121"/>
        </w:rPr>
        <w:t xml:space="preserve"> 30 patients per disease condition in each country. Out of these, 15 patients (say 8 females and 7 males) </w:t>
      </w:r>
      <w:r>
        <w:rPr>
          <w:rFonts w:ascii="Calibri" w:eastAsia="Times New Roman" w:hAnsi="Calibri" w:cs="Calibri"/>
          <w:color w:val="212121"/>
        </w:rPr>
        <w:t xml:space="preserve">are </w:t>
      </w:r>
      <w:r w:rsidRPr="00287059">
        <w:rPr>
          <w:rFonts w:ascii="Calibri" w:eastAsia="Times New Roman" w:hAnsi="Calibri" w:cs="Calibri"/>
          <w:color w:val="212121"/>
        </w:rPr>
        <w:t>“</w:t>
      </w:r>
      <w:r>
        <w:rPr>
          <w:rFonts w:ascii="Calibri" w:eastAsia="Times New Roman" w:hAnsi="Calibri" w:cs="Calibri"/>
          <w:color w:val="212121"/>
        </w:rPr>
        <w:t>recent</w:t>
      </w:r>
      <w:r w:rsidRPr="00287059">
        <w:rPr>
          <w:rFonts w:ascii="Calibri" w:eastAsia="Times New Roman" w:hAnsi="Calibri" w:cs="Calibri"/>
          <w:color w:val="212121"/>
        </w:rPr>
        <w:t xml:space="preserve"> patients” and 15 patients should be “existing patients” (and again say 8 females and 7 males). </w:t>
      </w:r>
      <w:r w:rsidR="00AF4252">
        <w:rPr>
          <w:rFonts w:ascii="Calibri" w:eastAsia="Times New Roman" w:hAnsi="Calibri" w:cs="Calibri"/>
          <w:color w:val="212121"/>
        </w:rPr>
        <w:t xml:space="preserve"> </w:t>
      </w:r>
      <w:r w:rsidRPr="00287059">
        <w:rPr>
          <w:rFonts w:ascii="Calibri" w:eastAsia="Times New Roman" w:hAnsi="Calibri" w:cs="Calibri"/>
          <w:color w:val="212121"/>
        </w:rPr>
        <w:t xml:space="preserve">Since we </w:t>
      </w:r>
      <w:r>
        <w:rPr>
          <w:rFonts w:ascii="Calibri" w:eastAsia="Times New Roman" w:hAnsi="Calibri" w:cs="Calibri"/>
          <w:color w:val="212121"/>
        </w:rPr>
        <w:t xml:space="preserve">decided not to </w:t>
      </w:r>
      <w:r w:rsidRPr="00287059">
        <w:rPr>
          <w:rFonts w:ascii="Calibri" w:eastAsia="Times New Roman" w:hAnsi="Calibri" w:cs="Calibri"/>
          <w:color w:val="212121"/>
        </w:rPr>
        <w:t xml:space="preserve">stratify by “type of health care centre”, these </w:t>
      </w:r>
      <w:r>
        <w:rPr>
          <w:rFonts w:ascii="Calibri" w:eastAsia="Times New Roman" w:hAnsi="Calibri" w:cs="Calibri"/>
          <w:color w:val="212121"/>
        </w:rPr>
        <w:t xml:space="preserve">are </w:t>
      </w:r>
      <w:r w:rsidRPr="00287059">
        <w:rPr>
          <w:rFonts w:ascii="Calibri" w:eastAsia="Times New Roman" w:hAnsi="Calibri" w:cs="Calibri"/>
          <w:color w:val="212121"/>
        </w:rPr>
        <w:t xml:space="preserve">sampled from a single centre. A total of 120 per country (with say 64 females and 56 males) should be sampled for the time </w:t>
      </w:r>
      <w:r>
        <w:rPr>
          <w:rFonts w:ascii="Calibri" w:eastAsia="Times New Roman" w:hAnsi="Calibri" w:cs="Calibri"/>
          <w:color w:val="212121"/>
        </w:rPr>
        <w:t xml:space="preserve">and </w:t>
      </w:r>
      <w:r w:rsidRPr="00287059">
        <w:rPr>
          <w:rFonts w:ascii="Calibri" w:eastAsia="Times New Roman" w:hAnsi="Calibri" w:cs="Calibri"/>
          <w:color w:val="212121"/>
        </w:rPr>
        <w:t>motion study.</w:t>
      </w:r>
      <w:r w:rsidR="00AF4252">
        <w:rPr>
          <w:rFonts w:ascii="Calibri" w:eastAsia="Times New Roman" w:hAnsi="Calibri" w:cs="Calibri"/>
          <w:color w:val="212121"/>
        </w:rPr>
        <w:t xml:space="preserve"> </w:t>
      </w:r>
      <w:r>
        <w:t xml:space="preserve">In each country, we have enrolled 120 patients, with 60 </w:t>
      </w:r>
      <w:proofErr w:type="gramStart"/>
      <w:r>
        <w:t>recently-diagnosed</w:t>
      </w:r>
      <w:proofErr w:type="gramEnd"/>
      <w:r>
        <w:t xml:space="preserve"> patients and another 60 existing patients. Numbers are balanced per disease status of patients.</w:t>
      </w:r>
    </w:p>
    <w:p w14:paraId="7199AE42" w14:textId="2FBF0E91" w:rsidR="00AF4252" w:rsidRDefault="00AF4252" w:rsidP="00341D7F"/>
    <w:p w14:paraId="12E3F3F1" w14:textId="77777777" w:rsidR="00AF4252" w:rsidRDefault="00AF4252" w:rsidP="00AF4252">
      <w:r>
        <w:t xml:space="preserve">Sample size for the time and motion observational study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1559"/>
        <w:gridCol w:w="1559"/>
        <w:gridCol w:w="1134"/>
      </w:tblGrid>
      <w:tr w:rsidR="00AF4252" w14:paraId="405E9F73" w14:textId="77777777" w:rsidTr="001941D5">
        <w:tc>
          <w:tcPr>
            <w:tcW w:w="2122" w:type="dxa"/>
          </w:tcPr>
          <w:p w14:paraId="4E121F12" w14:textId="77777777" w:rsidR="00AF4252" w:rsidRPr="007A0ABA" w:rsidRDefault="00AF4252" w:rsidP="001941D5">
            <w:pPr>
              <w:rPr>
                <w:b/>
              </w:rPr>
            </w:pPr>
            <w:r w:rsidRPr="007A0ABA">
              <w:rPr>
                <w:b/>
              </w:rPr>
              <w:t xml:space="preserve">Category </w:t>
            </w:r>
          </w:p>
        </w:tc>
        <w:tc>
          <w:tcPr>
            <w:tcW w:w="1417" w:type="dxa"/>
          </w:tcPr>
          <w:p w14:paraId="283ECA0F" w14:textId="77777777" w:rsidR="00AF4252" w:rsidRDefault="00AF4252" w:rsidP="001941D5">
            <w:r>
              <w:t>HIV</w:t>
            </w:r>
          </w:p>
        </w:tc>
        <w:tc>
          <w:tcPr>
            <w:tcW w:w="1276" w:type="dxa"/>
          </w:tcPr>
          <w:p w14:paraId="0BDA7719" w14:textId="77777777" w:rsidR="00AF4252" w:rsidRDefault="00AF4252" w:rsidP="001941D5">
            <w:r>
              <w:t>Diabetes</w:t>
            </w:r>
          </w:p>
        </w:tc>
        <w:tc>
          <w:tcPr>
            <w:tcW w:w="1559" w:type="dxa"/>
          </w:tcPr>
          <w:p w14:paraId="57179ECC" w14:textId="77777777" w:rsidR="00AF4252" w:rsidRDefault="00AF4252" w:rsidP="001941D5">
            <w:r>
              <w:t>Hypertension</w:t>
            </w:r>
          </w:p>
        </w:tc>
        <w:tc>
          <w:tcPr>
            <w:tcW w:w="1559" w:type="dxa"/>
          </w:tcPr>
          <w:p w14:paraId="4033D219" w14:textId="77777777" w:rsidR="00AF4252" w:rsidRDefault="00AF4252" w:rsidP="001941D5">
            <w:r>
              <w:t xml:space="preserve">Combination </w:t>
            </w:r>
          </w:p>
        </w:tc>
        <w:tc>
          <w:tcPr>
            <w:tcW w:w="1134" w:type="dxa"/>
          </w:tcPr>
          <w:p w14:paraId="1F0FE8B1" w14:textId="77777777" w:rsidR="00AF4252" w:rsidRDefault="00AF4252" w:rsidP="001941D5">
            <w:r>
              <w:t xml:space="preserve">Total </w:t>
            </w:r>
          </w:p>
        </w:tc>
      </w:tr>
      <w:tr w:rsidR="00AF4252" w14:paraId="2A7CB948" w14:textId="77777777" w:rsidTr="001941D5">
        <w:tc>
          <w:tcPr>
            <w:tcW w:w="2122" w:type="dxa"/>
          </w:tcPr>
          <w:p w14:paraId="0917CDC1" w14:textId="77777777" w:rsidR="00AF4252" w:rsidRPr="007A0ABA" w:rsidRDefault="00AF4252" w:rsidP="001941D5">
            <w:pPr>
              <w:rPr>
                <w:b/>
              </w:rPr>
            </w:pPr>
            <w:r w:rsidRPr="007A0ABA">
              <w:rPr>
                <w:b/>
              </w:rPr>
              <w:t>New patients</w:t>
            </w:r>
          </w:p>
        </w:tc>
        <w:tc>
          <w:tcPr>
            <w:tcW w:w="1417" w:type="dxa"/>
          </w:tcPr>
          <w:p w14:paraId="713D29D2" w14:textId="77777777" w:rsidR="00AF4252" w:rsidRDefault="00AF4252" w:rsidP="001941D5">
            <w:r w:rsidRPr="001B5B8D">
              <w:t>15</w:t>
            </w:r>
          </w:p>
        </w:tc>
        <w:tc>
          <w:tcPr>
            <w:tcW w:w="1276" w:type="dxa"/>
          </w:tcPr>
          <w:p w14:paraId="527A4CC8" w14:textId="77777777" w:rsidR="00AF4252" w:rsidRDefault="00AF4252" w:rsidP="001941D5">
            <w:r w:rsidRPr="001B5B8D">
              <w:t>15</w:t>
            </w:r>
          </w:p>
        </w:tc>
        <w:tc>
          <w:tcPr>
            <w:tcW w:w="1559" w:type="dxa"/>
          </w:tcPr>
          <w:p w14:paraId="38E07949" w14:textId="77777777" w:rsidR="00AF4252" w:rsidRDefault="00AF4252" w:rsidP="001941D5">
            <w:r w:rsidRPr="001B5B8D">
              <w:t>15</w:t>
            </w:r>
          </w:p>
        </w:tc>
        <w:tc>
          <w:tcPr>
            <w:tcW w:w="1559" w:type="dxa"/>
          </w:tcPr>
          <w:p w14:paraId="1699BD30" w14:textId="77777777" w:rsidR="00AF4252" w:rsidRDefault="00AF4252" w:rsidP="001941D5">
            <w:r w:rsidRPr="001B5B8D">
              <w:t>15</w:t>
            </w:r>
          </w:p>
        </w:tc>
        <w:tc>
          <w:tcPr>
            <w:tcW w:w="1134" w:type="dxa"/>
          </w:tcPr>
          <w:p w14:paraId="22FBA1D9" w14:textId="77777777" w:rsidR="00AF4252" w:rsidRDefault="00AF4252" w:rsidP="001941D5">
            <w:r>
              <w:t>60</w:t>
            </w:r>
          </w:p>
        </w:tc>
      </w:tr>
      <w:tr w:rsidR="00AF4252" w14:paraId="2ADD3AD0" w14:textId="77777777" w:rsidTr="001941D5">
        <w:tc>
          <w:tcPr>
            <w:tcW w:w="2122" w:type="dxa"/>
          </w:tcPr>
          <w:p w14:paraId="0DDCC285" w14:textId="77777777" w:rsidR="00AF4252" w:rsidRPr="007A0ABA" w:rsidRDefault="00AF4252" w:rsidP="001941D5">
            <w:pPr>
              <w:rPr>
                <w:b/>
              </w:rPr>
            </w:pPr>
            <w:r w:rsidRPr="007A0ABA">
              <w:rPr>
                <w:b/>
              </w:rPr>
              <w:t xml:space="preserve">Existing patients </w:t>
            </w:r>
          </w:p>
        </w:tc>
        <w:tc>
          <w:tcPr>
            <w:tcW w:w="1417" w:type="dxa"/>
          </w:tcPr>
          <w:p w14:paraId="691F271B" w14:textId="77777777" w:rsidR="00AF4252" w:rsidRDefault="00AF4252" w:rsidP="001941D5">
            <w:r w:rsidRPr="001B5B8D">
              <w:t>15</w:t>
            </w:r>
          </w:p>
        </w:tc>
        <w:tc>
          <w:tcPr>
            <w:tcW w:w="1276" w:type="dxa"/>
          </w:tcPr>
          <w:p w14:paraId="6B2C18E3" w14:textId="77777777" w:rsidR="00AF4252" w:rsidRDefault="00AF4252" w:rsidP="001941D5">
            <w:r w:rsidRPr="001B5B8D">
              <w:t>15</w:t>
            </w:r>
          </w:p>
        </w:tc>
        <w:tc>
          <w:tcPr>
            <w:tcW w:w="1559" w:type="dxa"/>
          </w:tcPr>
          <w:p w14:paraId="15C3B3C1" w14:textId="77777777" w:rsidR="00AF4252" w:rsidRDefault="00AF4252" w:rsidP="001941D5">
            <w:r w:rsidRPr="001B5B8D">
              <w:t>15</w:t>
            </w:r>
          </w:p>
        </w:tc>
        <w:tc>
          <w:tcPr>
            <w:tcW w:w="1559" w:type="dxa"/>
          </w:tcPr>
          <w:p w14:paraId="0FD3AD30" w14:textId="77777777" w:rsidR="00AF4252" w:rsidRDefault="00AF4252" w:rsidP="001941D5">
            <w:r w:rsidRPr="001B5B8D">
              <w:t>15</w:t>
            </w:r>
          </w:p>
        </w:tc>
        <w:tc>
          <w:tcPr>
            <w:tcW w:w="1134" w:type="dxa"/>
          </w:tcPr>
          <w:p w14:paraId="46A7B526" w14:textId="77777777" w:rsidR="00AF4252" w:rsidRDefault="00AF4252" w:rsidP="001941D5">
            <w:r>
              <w:t>60</w:t>
            </w:r>
          </w:p>
        </w:tc>
      </w:tr>
      <w:tr w:rsidR="00AF4252" w14:paraId="1FAB9E3F" w14:textId="77777777" w:rsidTr="001941D5">
        <w:tc>
          <w:tcPr>
            <w:tcW w:w="2122" w:type="dxa"/>
          </w:tcPr>
          <w:p w14:paraId="04260666" w14:textId="77777777" w:rsidR="00AF4252" w:rsidRPr="007A0ABA" w:rsidRDefault="00AF4252" w:rsidP="001941D5">
            <w:pPr>
              <w:rPr>
                <w:b/>
              </w:rPr>
            </w:pPr>
            <w:r w:rsidRPr="007A0ABA">
              <w:rPr>
                <w:b/>
              </w:rPr>
              <w:t xml:space="preserve">Total </w:t>
            </w:r>
          </w:p>
        </w:tc>
        <w:tc>
          <w:tcPr>
            <w:tcW w:w="1417" w:type="dxa"/>
          </w:tcPr>
          <w:p w14:paraId="41D01972" w14:textId="77777777" w:rsidR="00AF4252" w:rsidRDefault="00AF4252" w:rsidP="001941D5">
            <w:r>
              <w:t>30</w:t>
            </w:r>
          </w:p>
        </w:tc>
        <w:tc>
          <w:tcPr>
            <w:tcW w:w="1276" w:type="dxa"/>
          </w:tcPr>
          <w:p w14:paraId="676D1290" w14:textId="77777777" w:rsidR="00AF4252" w:rsidRDefault="00AF4252" w:rsidP="001941D5">
            <w:r>
              <w:t>30</w:t>
            </w:r>
          </w:p>
        </w:tc>
        <w:tc>
          <w:tcPr>
            <w:tcW w:w="1559" w:type="dxa"/>
          </w:tcPr>
          <w:p w14:paraId="5E6E0A95" w14:textId="77777777" w:rsidR="00AF4252" w:rsidRDefault="00AF4252" w:rsidP="001941D5">
            <w:r>
              <w:t>30</w:t>
            </w:r>
          </w:p>
        </w:tc>
        <w:tc>
          <w:tcPr>
            <w:tcW w:w="1559" w:type="dxa"/>
          </w:tcPr>
          <w:p w14:paraId="3E98E207" w14:textId="77777777" w:rsidR="00AF4252" w:rsidRDefault="00AF4252" w:rsidP="001941D5">
            <w:r>
              <w:t>30</w:t>
            </w:r>
          </w:p>
        </w:tc>
        <w:tc>
          <w:tcPr>
            <w:tcW w:w="1134" w:type="dxa"/>
          </w:tcPr>
          <w:p w14:paraId="0A23EF9A" w14:textId="77777777" w:rsidR="00AF4252" w:rsidRDefault="00AF4252" w:rsidP="001941D5">
            <w:r>
              <w:t>120</w:t>
            </w:r>
          </w:p>
        </w:tc>
      </w:tr>
    </w:tbl>
    <w:p w14:paraId="15E28C50" w14:textId="77777777" w:rsidR="00AF4252" w:rsidRDefault="00AF4252" w:rsidP="00AF4252"/>
    <w:p w14:paraId="4F9E9C6D" w14:textId="77777777" w:rsidR="00AF4252" w:rsidRDefault="00AF4252" w:rsidP="00341D7F"/>
    <w:p w14:paraId="0107AF8D" w14:textId="77777777" w:rsidR="00551198" w:rsidRPr="00341D7F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</w:rPr>
      </w:pPr>
    </w:p>
    <w:p w14:paraId="69B21EED" w14:textId="71595DA2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0C6A1381" w14:textId="5C7AF4E2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741164B4" w14:textId="5A514F17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7C540F60" w14:textId="3FDED6E7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62E72DAA" w14:textId="59CFB31D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10175001" w14:textId="6965027D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631D643A" w14:textId="6D43E31C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491DD782" w14:textId="76FA91BF" w:rsidR="00551198" w:rsidRDefault="00551198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05B63A29" w14:textId="3AE1EE6B" w:rsidR="004848A7" w:rsidRDefault="004848A7" w:rsidP="00207E12">
      <w:pPr>
        <w:spacing w:line="240" w:lineRule="auto"/>
        <w:contextualSpacing/>
        <w:rPr>
          <w:rFonts w:cstheme="minorHAnsi"/>
          <w:bCs/>
          <w:sz w:val="20"/>
          <w:szCs w:val="20"/>
          <w:lang w:val="en-US"/>
        </w:rPr>
      </w:pPr>
    </w:p>
    <w:p w14:paraId="0D175764" w14:textId="77777777" w:rsidR="004848A7" w:rsidRDefault="004848A7" w:rsidP="004848A7">
      <w:r>
        <w:rPr>
          <w:noProof/>
          <w:lang w:eastAsia="en-GB"/>
        </w:rPr>
        <w:lastRenderedPageBreak/>
        <w:drawing>
          <wp:inline distT="0" distB="0" distL="0" distR="0" wp14:anchorId="7D5DA003" wp14:editId="3720DFBC">
            <wp:extent cx="4602480" cy="4785360"/>
            <wp:effectExtent l="0" t="0" r="762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98A6E9E" wp14:editId="2EC290A5">
            <wp:extent cx="4366260" cy="478536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E133124" w14:textId="6863C08F" w:rsidR="00551198" w:rsidRDefault="004848A7" w:rsidP="004848A7">
      <w:pPr>
        <w:tabs>
          <w:tab w:val="left" w:pos="1404"/>
        </w:tabs>
        <w:rPr>
          <w:rFonts w:ascii="Calibri" w:hAnsi="Calibri" w:cs="Calibri"/>
          <w:sz w:val="24"/>
          <w:szCs w:val="24"/>
        </w:rPr>
      </w:pPr>
      <w:commentRangeStart w:id="3"/>
      <w:r w:rsidRPr="00714B97">
        <w:rPr>
          <w:rFonts w:ascii="Calibri" w:hAnsi="Calibri" w:cs="Calibri"/>
          <w:b/>
          <w:sz w:val="24"/>
          <w:szCs w:val="24"/>
        </w:rPr>
        <w:t xml:space="preserve">Figure </w:t>
      </w:r>
      <w:r w:rsidR="00FE5763">
        <w:rPr>
          <w:rFonts w:ascii="Calibri" w:hAnsi="Calibri" w:cs="Calibri"/>
          <w:b/>
          <w:sz w:val="24"/>
          <w:szCs w:val="24"/>
        </w:rPr>
        <w:t>A1</w:t>
      </w:r>
      <w:r w:rsidRPr="00714B97">
        <w:rPr>
          <w:rFonts w:ascii="Calibri" w:hAnsi="Calibri" w:cs="Calibri"/>
          <w:sz w:val="24"/>
          <w:szCs w:val="24"/>
        </w:rPr>
        <w:t xml:space="preserve">. </w:t>
      </w:r>
      <w:commentRangeEnd w:id="3"/>
      <w:r w:rsidR="00F23AE5">
        <w:rPr>
          <w:rStyle w:val="CommentReference"/>
        </w:rPr>
        <w:commentReference w:id="3"/>
      </w:r>
      <w:r w:rsidRPr="006D1FE6">
        <w:rPr>
          <w:rFonts w:ascii="Calibri" w:hAnsi="Calibri" w:cs="Calibri"/>
          <w:sz w:val="24"/>
          <w:szCs w:val="24"/>
        </w:rPr>
        <w:t xml:space="preserve">The effect of aging on the increase in the number of </w:t>
      </w:r>
      <w:r>
        <w:rPr>
          <w:rFonts w:ascii="Calibri" w:hAnsi="Calibri" w:cs="Calibri"/>
          <w:sz w:val="24"/>
          <w:szCs w:val="24"/>
        </w:rPr>
        <w:t>people</w:t>
      </w:r>
      <w:r w:rsidRPr="006D1FE6">
        <w:rPr>
          <w:rFonts w:ascii="Calibri" w:hAnsi="Calibri" w:cs="Calibri"/>
          <w:sz w:val="24"/>
          <w:szCs w:val="24"/>
        </w:rPr>
        <w:t xml:space="preserve"> with </w:t>
      </w:r>
      <w:r w:rsidRPr="006D1FE6">
        <w:rPr>
          <w:rFonts w:ascii="Calibri" w:eastAsia="Times New Roman" w:hAnsi="Calibri" w:cs="Calibri"/>
          <w:color w:val="201F1E"/>
          <w:sz w:val="24"/>
          <w:szCs w:val="24"/>
          <w:bdr w:val="none" w:sz="0" w:space="0" w:color="auto" w:frame="1"/>
          <w:lang w:eastAsia="en-GB"/>
        </w:rPr>
        <w:t>combined conditions (HIV and/or diabetes and/or hypertension)</w:t>
      </w:r>
      <w:r w:rsidRPr="006D1FE6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compared to cases in year 2020 </w:t>
      </w:r>
      <w:r w:rsidRPr="006D1FE6">
        <w:rPr>
          <w:rFonts w:ascii="Calibri" w:hAnsi="Calibri" w:cs="Calibri"/>
          <w:sz w:val="24"/>
          <w:szCs w:val="24"/>
        </w:rPr>
        <w:t>by gender in Uganda and Tanzania.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3D78591C" w14:textId="4CFF6894" w:rsidR="000102F5" w:rsidRDefault="000102F5" w:rsidP="004848A7">
      <w:pPr>
        <w:tabs>
          <w:tab w:val="left" w:pos="1404"/>
        </w:tabs>
        <w:rPr>
          <w:rFonts w:ascii="Calibri" w:hAnsi="Calibri" w:cs="Calibri"/>
          <w:sz w:val="24"/>
          <w:szCs w:val="24"/>
        </w:rPr>
      </w:pPr>
    </w:p>
    <w:p w14:paraId="008495ED" w14:textId="77777777" w:rsidR="00AB53B7" w:rsidRDefault="00AB53B7" w:rsidP="004848A7">
      <w:pPr>
        <w:tabs>
          <w:tab w:val="left" w:pos="1404"/>
        </w:tabs>
        <w:rPr>
          <w:rFonts w:ascii="Calibri" w:hAnsi="Calibri" w:cs="Calibri"/>
          <w:b/>
          <w:bCs/>
          <w:sz w:val="24"/>
          <w:szCs w:val="24"/>
        </w:rPr>
        <w:sectPr w:rsidR="00AB53B7" w:rsidSect="004848A7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1D811E83" w14:textId="3FA8875D" w:rsidR="00236F91" w:rsidRPr="00504054" w:rsidRDefault="00207E12" w:rsidP="00236F91">
      <w:pPr>
        <w:pStyle w:val="Heading1"/>
        <w:spacing w:line="24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504054">
        <w:rPr>
          <w:rFonts w:asciiTheme="minorHAnsi" w:hAnsiTheme="minorHAnsi" w:cstheme="minorHAnsi"/>
          <w:color w:val="auto"/>
          <w:sz w:val="24"/>
          <w:szCs w:val="24"/>
        </w:rPr>
        <w:lastRenderedPageBreak/>
        <w:t>References</w:t>
      </w:r>
    </w:p>
    <w:p w14:paraId="1AE13198" w14:textId="1CD9CBE9" w:rsidR="00236F91" w:rsidRPr="00504054" w:rsidRDefault="00236F91" w:rsidP="00DE6C22">
      <w:pPr>
        <w:contextualSpacing/>
        <w:rPr>
          <w:rFonts w:cstheme="minorHAnsi"/>
          <w:sz w:val="24"/>
          <w:szCs w:val="24"/>
        </w:rPr>
      </w:pPr>
    </w:p>
    <w:p w14:paraId="6A28CFF9" w14:textId="77777777" w:rsidR="00607462" w:rsidRPr="00607462" w:rsidRDefault="00236F91" w:rsidP="00607462">
      <w:pPr>
        <w:pStyle w:val="EndNoteBibliography"/>
        <w:spacing w:after="0"/>
        <w:ind w:left="720" w:hanging="720"/>
        <w:rPr>
          <w:noProof/>
        </w:rPr>
      </w:pPr>
      <w:r w:rsidRPr="00504054">
        <w:rPr>
          <w:rFonts w:asciiTheme="minorHAnsi" w:hAnsiTheme="minorHAnsi" w:cstheme="minorHAnsi"/>
          <w:sz w:val="24"/>
          <w:szCs w:val="24"/>
        </w:rPr>
        <w:fldChar w:fldCharType="begin"/>
      </w:r>
      <w:r w:rsidRPr="00504054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504054">
        <w:rPr>
          <w:rFonts w:asciiTheme="minorHAnsi" w:hAnsiTheme="minorHAnsi" w:cstheme="minorHAnsi"/>
          <w:sz w:val="24"/>
          <w:szCs w:val="24"/>
        </w:rPr>
        <w:fldChar w:fldCharType="separate"/>
      </w:r>
      <w:r w:rsidR="00607462" w:rsidRPr="00607462">
        <w:rPr>
          <w:noProof/>
        </w:rPr>
        <w:t>1.</w:t>
      </w:r>
      <w:r w:rsidR="00607462" w:rsidRPr="00607462">
        <w:rPr>
          <w:noProof/>
        </w:rPr>
        <w:tab/>
        <w:t xml:space="preserve">Manne-Goehler, J., et al., </w:t>
      </w:r>
      <w:r w:rsidR="00607462" w:rsidRPr="00607462">
        <w:rPr>
          <w:i/>
          <w:noProof/>
        </w:rPr>
        <w:t>Diabetes diagnosis and care in sub-Saharan Africa: pooled analysis of individual data from 12 countries.</w:t>
      </w:r>
      <w:r w:rsidR="00607462" w:rsidRPr="00607462">
        <w:rPr>
          <w:noProof/>
        </w:rPr>
        <w:t xml:space="preserve"> Lancet Diabetes Endocrinol, 2016. </w:t>
      </w:r>
      <w:r w:rsidR="00607462" w:rsidRPr="00607462">
        <w:rPr>
          <w:b/>
          <w:noProof/>
        </w:rPr>
        <w:t>4</w:t>
      </w:r>
      <w:r w:rsidR="00607462" w:rsidRPr="00607462">
        <w:rPr>
          <w:noProof/>
        </w:rPr>
        <w:t>(11): p. 903-912.</w:t>
      </w:r>
    </w:p>
    <w:p w14:paraId="56D61EF8" w14:textId="77777777" w:rsidR="00607462" w:rsidRPr="00607462" w:rsidRDefault="00607462" w:rsidP="00607462">
      <w:pPr>
        <w:pStyle w:val="EndNoteBibliography"/>
        <w:spacing w:after="0"/>
        <w:ind w:left="720" w:hanging="720"/>
        <w:rPr>
          <w:noProof/>
        </w:rPr>
      </w:pPr>
      <w:r w:rsidRPr="00607462">
        <w:rPr>
          <w:noProof/>
        </w:rPr>
        <w:t>2.</w:t>
      </w:r>
      <w:r w:rsidRPr="00607462">
        <w:rPr>
          <w:noProof/>
        </w:rPr>
        <w:tab/>
        <w:t xml:space="preserve">Kavishe, B., et al., </w:t>
      </w:r>
      <w:r w:rsidRPr="00607462">
        <w:rPr>
          <w:i/>
          <w:noProof/>
        </w:rPr>
        <w:t>High prevalence of hypertension and of risk factors for non-communicable diseases (NCDs): a population based cross-sectional survey of NCDS and HIV infection in Northwestern Tanzania and Southern Uganda.</w:t>
      </w:r>
      <w:r w:rsidRPr="00607462">
        <w:rPr>
          <w:noProof/>
        </w:rPr>
        <w:t xml:space="preserve"> BMC Med, 2015. </w:t>
      </w:r>
      <w:r w:rsidRPr="00607462">
        <w:rPr>
          <w:b/>
          <w:noProof/>
        </w:rPr>
        <w:t>13</w:t>
      </w:r>
      <w:r w:rsidRPr="00607462">
        <w:rPr>
          <w:noProof/>
        </w:rPr>
        <w:t>: p. 126.</w:t>
      </w:r>
    </w:p>
    <w:p w14:paraId="78DC7A94" w14:textId="77777777" w:rsidR="00607462" w:rsidRPr="00607462" w:rsidRDefault="00607462" w:rsidP="00607462">
      <w:pPr>
        <w:pStyle w:val="EndNoteBibliography"/>
        <w:ind w:left="720" w:hanging="720"/>
        <w:rPr>
          <w:noProof/>
        </w:rPr>
      </w:pPr>
      <w:r w:rsidRPr="00607462">
        <w:rPr>
          <w:noProof/>
        </w:rPr>
        <w:t>3.</w:t>
      </w:r>
      <w:r w:rsidRPr="00607462">
        <w:rPr>
          <w:noProof/>
        </w:rPr>
        <w:tab/>
        <w:t xml:space="preserve">Mosha, N.R., et al., </w:t>
      </w:r>
      <w:r w:rsidRPr="00607462">
        <w:rPr>
          <w:i/>
          <w:noProof/>
        </w:rPr>
        <w:t>Prevalence,awareness and factors associated with hypertension in North West Tanzania.</w:t>
      </w:r>
      <w:r w:rsidRPr="00607462">
        <w:rPr>
          <w:noProof/>
        </w:rPr>
        <w:t xml:space="preserve"> Glob Health Action, 2017. </w:t>
      </w:r>
      <w:r w:rsidRPr="00607462">
        <w:rPr>
          <w:b/>
          <w:noProof/>
        </w:rPr>
        <w:t>10</w:t>
      </w:r>
      <w:r w:rsidRPr="00607462">
        <w:rPr>
          <w:noProof/>
        </w:rPr>
        <w:t>(1): p. 1321279.</w:t>
      </w:r>
    </w:p>
    <w:p w14:paraId="517B9F27" w14:textId="264A55EA" w:rsidR="00236F91" w:rsidRPr="003467F5" w:rsidRDefault="00236F91" w:rsidP="00DE6C22">
      <w:pPr>
        <w:contextualSpacing/>
        <w:rPr>
          <w:rFonts w:cstheme="minorHAnsi"/>
          <w:sz w:val="24"/>
          <w:szCs w:val="24"/>
        </w:rPr>
      </w:pPr>
      <w:r w:rsidRPr="00504054">
        <w:rPr>
          <w:rFonts w:cstheme="minorHAnsi"/>
          <w:sz w:val="24"/>
          <w:szCs w:val="24"/>
        </w:rPr>
        <w:fldChar w:fldCharType="end"/>
      </w:r>
    </w:p>
    <w:sectPr w:rsidR="00236F91" w:rsidRPr="003467F5" w:rsidSect="00DE6C22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3" w:author="Louis Niessen" w:date="2021-02-11T11:38:00Z" w:initials="LN">
    <w:p w14:paraId="7D9A4886" w14:textId="52A09403" w:rsidR="00B37A50" w:rsidRDefault="00B37A50">
      <w:pPr>
        <w:pStyle w:val="CommentText"/>
      </w:pPr>
      <w:r>
        <w:rPr>
          <w:rStyle w:val="CommentReference"/>
        </w:rPr>
        <w:annotationRef/>
      </w:r>
      <w:r>
        <w:t>Are stacked graphs. Looking at the numbers above, it should be clustering graphs</w:t>
      </w:r>
      <w:r w:rsidR="00AF4F27">
        <w:t>, like in the main pape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D9A488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CF95CA" w16cex:dateUtc="2021-02-11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9A4886" w16cid:durableId="23CF95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F6C03" w14:textId="77777777" w:rsidR="00790322" w:rsidRDefault="00790322" w:rsidP="00C30E1F">
      <w:pPr>
        <w:spacing w:after="0" w:line="240" w:lineRule="auto"/>
      </w:pPr>
      <w:r>
        <w:separator/>
      </w:r>
    </w:p>
  </w:endnote>
  <w:endnote w:type="continuationSeparator" w:id="0">
    <w:p w14:paraId="6556B886" w14:textId="77777777" w:rsidR="00790322" w:rsidRDefault="00790322" w:rsidP="00C30E1F">
      <w:pPr>
        <w:spacing w:after="0" w:line="240" w:lineRule="auto"/>
      </w:pPr>
      <w:r>
        <w:continuationSeparator/>
      </w:r>
    </w:p>
  </w:endnote>
  <w:endnote w:type="continuationNotice" w:id="1">
    <w:p w14:paraId="39E93C03" w14:textId="77777777" w:rsidR="00790322" w:rsidRDefault="007903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 Cond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970376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6A8254C4" w14:textId="40018197" w:rsidR="00B37A50" w:rsidRPr="00CA7406" w:rsidRDefault="00B37A50">
        <w:pPr>
          <w:pStyle w:val="Footer"/>
          <w:jc w:val="center"/>
          <w:rPr>
            <w:sz w:val="24"/>
            <w:szCs w:val="24"/>
          </w:rPr>
        </w:pPr>
        <w:r w:rsidRPr="00CA7406">
          <w:rPr>
            <w:sz w:val="24"/>
            <w:szCs w:val="24"/>
          </w:rPr>
          <w:fldChar w:fldCharType="begin"/>
        </w:r>
        <w:r w:rsidRPr="00CA7406">
          <w:rPr>
            <w:sz w:val="24"/>
            <w:szCs w:val="24"/>
          </w:rPr>
          <w:instrText xml:space="preserve"> PAGE   \* MERGEFORMAT </w:instrText>
        </w:r>
        <w:r w:rsidRPr="00CA7406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13</w:t>
        </w:r>
        <w:r w:rsidRPr="00CA7406">
          <w:rPr>
            <w:noProof/>
            <w:sz w:val="24"/>
            <w:szCs w:val="24"/>
          </w:rPr>
          <w:fldChar w:fldCharType="end"/>
        </w:r>
      </w:p>
    </w:sdtContent>
  </w:sdt>
  <w:p w14:paraId="24FACE34" w14:textId="77777777" w:rsidR="00B37A50" w:rsidRDefault="00B37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CA643" w14:textId="77777777" w:rsidR="00790322" w:rsidRDefault="00790322" w:rsidP="00C30E1F">
      <w:pPr>
        <w:spacing w:after="0" w:line="240" w:lineRule="auto"/>
      </w:pPr>
      <w:r>
        <w:separator/>
      </w:r>
    </w:p>
  </w:footnote>
  <w:footnote w:type="continuationSeparator" w:id="0">
    <w:p w14:paraId="3E3A6C86" w14:textId="77777777" w:rsidR="00790322" w:rsidRDefault="00790322" w:rsidP="00C30E1F">
      <w:pPr>
        <w:spacing w:after="0" w:line="240" w:lineRule="auto"/>
      </w:pPr>
      <w:r>
        <w:continuationSeparator/>
      </w:r>
    </w:p>
  </w:footnote>
  <w:footnote w:type="continuationNotice" w:id="1">
    <w:p w14:paraId="697673F6" w14:textId="77777777" w:rsidR="00790322" w:rsidRDefault="007903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1E0196C"/>
    <w:multiLevelType w:val="hybridMultilevel"/>
    <w:tmpl w:val="EF289DE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EF459F2"/>
    <w:multiLevelType w:val="hybridMultilevel"/>
    <w:tmpl w:val="CA8E2D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E2422E"/>
    <w:multiLevelType w:val="hybridMultilevel"/>
    <w:tmpl w:val="FAE49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975A6E"/>
    <w:multiLevelType w:val="hybridMultilevel"/>
    <w:tmpl w:val="D806F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5C4956"/>
    <w:multiLevelType w:val="hybridMultilevel"/>
    <w:tmpl w:val="89142B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uis Niessen">
    <w15:presenceInfo w15:providerId="AD" w15:userId="S::Louis.Niessen@lstmed.ac.uk::fd2593ce-0a6a-4ed4-a962-eb7f88d82c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d055tf9p0duee9sbvaa9tvd2twpfv9dzw&quot;&gt;CMAP&lt;record-ids&gt;&lt;item&gt;81&lt;/item&gt;&lt;item&gt;634&lt;/item&gt;&lt;/record-ids&gt;&lt;/item&gt;&lt;/Libraries&gt;"/>
  </w:docVars>
  <w:rsids>
    <w:rsidRoot w:val="00D33B54"/>
    <w:rsid w:val="000005C4"/>
    <w:rsid w:val="0000091C"/>
    <w:rsid w:val="000010DE"/>
    <w:rsid w:val="00001876"/>
    <w:rsid w:val="00001927"/>
    <w:rsid w:val="00001B62"/>
    <w:rsid w:val="000025A9"/>
    <w:rsid w:val="00002B1E"/>
    <w:rsid w:val="00002B64"/>
    <w:rsid w:val="00002F13"/>
    <w:rsid w:val="000033C8"/>
    <w:rsid w:val="00003659"/>
    <w:rsid w:val="00004F9C"/>
    <w:rsid w:val="00005531"/>
    <w:rsid w:val="0000560D"/>
    <w:rsid w:val="00007EA7"/>
    <w:rsid w:val="000102F5"/>
    <w:rsid w:val="00010642"/>
    <w:rsid w:val="00010CAF"/>
    <w:rsid w:val="00011E5E"/>
    <w:rsid w:val="00011EF7"/>
    <w:rsid w:val="00012009"/>
    <w:rsid w:val="000120A8"/>
    <w:rsid w:val="00012144"/>
    <w:rsid w:val="000122CE"/>
    <w:rsid w:val="00013226"/>
    <w:rsid w:val="0001356F"/>
    <w:rsid w:val="0001465A"/>
    <w:rsid w:val="00016143"/>
    <w:rsid w:val="00016493"/>
    <w:rsid w:val="000164D7"/>
    <w:rsid w:val="00016A26"/>
    <w:rsid w:val="00020153"/>
    <w:rsid w:val="000212BC"/>
    <w:rsid w:val="00022765"/>
    <w:rsid w:val="000228E9"/>
    <w:rsid w:val="000235C8"/>
    <w:rsid w:val="00024B3D"/>
    <w:rsid w:val="00025887"/>
    <w:rsid w:val="00025A33"/>
    <w:rsid w:val="000305B7"/>
    <w:rsid w:val="00030B40"/>
    <w:rsid w:val="00030B49"/>
    <w:rsid w:val="00031F09"/>
    <w:rsid w:val="00032EA8"/>
    <w:rsid w:val="00032EE0"/>
    <w:rsid w:val="000338E9"/>
    <w:rsid w:val="00033F00"/>
    <w:rsid w:val="000363C1"/>
    <w:rsid w:val="00037601"/>
    <w:rsid w:val="00037BA7"/>
    <w:rsid w:val="00041044"/>
    <w:rsid w:val="00041FEB"/>
    <w:rsid w:val="00042B13"/>
    <w:rsid w:val="0004306B"/>
    <w:rsid w:val="000431AE"/>
    <w:rsid w:val="0004414B"/>
    <w:rsid w:val="00044552"/>
    <w:rsid w:val="000448A2"/>
    <w:rsid w:val="000450EE"/>
    <w:rsid w:val="000456A9"/>
    <w:rsid w:val="0004594A"/>
    <w:rsid w:val="00045B53"/>
    <w:rsid w:val="00046015"/>
    <w:rsid w:val="0004682A"/>
    <w:rsid w:val="00046C9B"/>
    <w:rsid w:val="00047175"/>
    <w:rsid w:val="00047B26"/>
    <w:rsid w:val="0005074F"/>
    <w:rsid w:val="0005178D"/>
    <w:rsid w:val="00052EAC"/>
    <w:rsid w:val="000539B8"/>
    <w:rsid w:val="00054893"/>
    <w:rsid w:val="00056413"/>
    <w:rsid w:val="00057437"/>
    <w:rsid w:val="00057D5B"/>
    <w:rsid w:val="000602D1"/>
    <w:rsid w:val="000609E8"/>
    <w:rsid w:val="0006330C"/>
    <w:rsid w:val="000635CC"/>
    <w:rsid w:val="00063BE7"/>
    <w:rsid w:val="0006403F"/>
    <w:rsid w:val="00064D20"/>
    <w:rsid w:val="000657D3"/>
    <w:rsid w:val="000659EB"/>
    <w:rsid w:val="00065FBF"/>
    <w:rsid w:val="00067587"/>
    <w:rsid w:val="000704DA"/>
    <w:rsid w:val="000708A2"/>
    <w:rsid w:val="0007146D"/>
    <w:rsid w:val="0007241A"/>
    <w:rsid w:val="000724DD"/>
    <w:rsid w:val="00072715"/>
    <w:rsid w:val="0007307C"/>
    <w:rsid w:val="00074597"/>
    <w:rsid w:val="00074D22"/>
    <w:rsid w:val="00075260"/>
    <w:rsid w:val="0007579C"/>
    <w:rsid w:val="00080E94"/>
    <w:rsid w:val="000813EF"/>
    <w:rsid w:val="00081430"/>
    <w:rsid w:val="00082646"/>
    <w:rsid w:val="00083533"/>
    <w:rsid w:val="000847AC"/>
    <w:rsid w:val="00085754"/>
    <w:rsid w:val="000857A6"/>
    <w:rsid w:val="00085C69"/>
    <w:rsid w:val="0008677D"/>
    <w:rsid w:val="00087CF2"/>
    <w:rsid w:val="000900FE"/>
    <w:rsid w:val="00090251"/>
    <w:rsid w:val="0009113C"/>
    <w:rsid w:val="00092AA4"/>
    <w:rsid w:val="00092D07"/>
    <w:rsid w:val="00092E71"/>
    <w:rsid w:val="00092FB8"/>
    <w:rsid w:val="00095C5A"/>
    <w:rsid w:val="000963BD"/>
    <w:rsid w:val="000977BB"/>
    <w:rsid w:val="00097A81"/>
    <w:rsid w:val="000A0192"/>
    <w:rsid w:val="000A071B"/>
    <w:rsid w:val="000A3A39"/>
    <w:rsid w:val="000A4F53"/>
    <w:rsid w:val="000A57F5"/>
    <w:rsid w:val="000A6E0B"/>
    <w:rsid w:val="000A6E83"/>
    <w:rsid w:val="000A7248"/>
    <w:rsid w:val="000A7708"/>
    <w:rsid w:val="000A7A07"/>
    <w:rsid w:val="000A7E54"/>
    <w:rsid w:val="000B0C23"/>
    <w:rsid w:val="000B1125"/>
    <w:rsid w:val="000B2C26"/>
    <w:rsid w:val="000B2C2B"/>
    <w:rsid w:val="000B2C4C"/>
    <w:rsid w:val="000B3303"/>
    <w:rsid w:val="000B422A"/>
    <w:rsid w:val="000B439F"/>
    <w:rsid w:val="000B56ED"/>
    <w:rsid w:val="000B5999"/>
    <w:rsid w:val="000B5CB7"/>
    <w:rsid w:val="000B643E"/>
    <w:rsid w:val="000B6884"/>
    <w:rsid w:val="000B7244"/>
    <w:rsid w:val="000B75FC"/>
    <w:rsid w:val="000C0CBE"/>
    <w:rsid w:val="000C19E6"/>
    <w:rsid w:val="000C1A41"/>
    <w:rsid w:val="000C2572"/>
    <w:rsid w:val="000C361A"/>
    <w:rsid w:val="000C3C6B"/>
    <w:rsid w:val="000C47D2"/>
    <w:rsid w:val="000C5DC4"/>
    <w:rsid w:val="000C5DE2"/>
    <w:rsid w:val="000C63E1"/>
    <w:rsid w:val="000C7164"/>
    <w:rsid w:val="000D0077"/>
    <w:rsid w:val="000D01E0"/>
    <w:rsid w:val="000D0508"/>
    <w:rsid w:val="000D0DDD"/>
    <w:rsid w:val="000D0E6F"/>
    <w:rsid w:val="000D111D"/>
    <w:rsid w:val="000D4393"/>
    <w:rsid w:val="000D4853"/>
    <w:rsid w:val="000D557D"/>
    <w:rsid w:val="000D69CD"/>
    <w:rsid w:val="000D7125"/>
    <w:rsid w:val="000E05A1"/>
    <w:rsid w:val="000E061F"/>
    <w:rsid w:val="000E1CE7"/>
    <w:rsid w:val="000E2D46"/>
    <w:rsid w:val="000E30ED"/>
    <w:rsid w:val="000E3A50"/>
    <w:rsid w:val="000E3D1C"/>
    <w:rsid w:val="000E3DA5"/>
    <w:rsid w:val="000E3DDF"/>
    <w:rsid w:val="000E44D7"/>
    <w:rsid w:val="000E4AEB"/>
    <w:rsid w:val="000E4EBC"/>
    <w:rsid w:val="000E52A9"/>
    <w:rsid w:val="000E598B"/>
    <w:rsid w:val="000E5A68"/>
    <w:rsid w:val="000E6E52"/>
    <w:rsid w:val="000E7075"/>
    <w:rsid w:val="000E7F70"/>
    <w:rsid w:val="000F30F3"/>
    <w:rsid w:val="000F391F"/>
    <w:rsid w:val="000F4D00"/>
    <w:rsid w:val="000F6181"/>
    <w:rsid w:val="000F61D9"/>
    <w:rsid w:val="000F77A8"/>
    <w:rsid w:val="000F7B31"/>
    <w:rsid w:val="0010013B"/>
    <w:rsid w:val="00100AE3"/>
    <w:rsid w:val="001016FA"/>
    <w:rsid w:val="00101CAE"/>
    <w:rsid w:val="00101F10"/>
    <w:rsid w:val="00102279"/>
    <w:rsid w:val="001036CF"/>
    <w:rsid w:val="00104769"/>
    <w:rsid w:val="00104EF9"/>
    <w:rsid w:val="00106D24"/>
    <w:rsid w:val="00107C12"/>
    <w:rsid w:val="0011026E"/>
    <w:rsid w:val="00110F18"/>
    <w:rsid w:val="0011277E"/>
    <w:rsid w:val="00112A3B"/>
    <w:rsid w:val="00112F70"/>
    <w:rsid w:val="0011333B"/>
    <w:rsid w:val="001136F2"/>
    <w:rsid w:val="0011475D"/>
    <w:rsid w:val="00114BA9"/>
    <w:rsid w:val="00115295"/>
    <w:rsid w:val="001166D4"/>
    <w:rsid w:val="001170C7"/>
    <w:rsid w:val="00117325"/>
    <w:rsid w:val="0011737D"/>
    <w:rsid w:val="00117529"/>
    <w:rsid w:val="0011777C"/>
    <w:rsid w:val="00117B3E"/>
    <w:rsid w:val="00117B88"/>
    <w:rsid w:val="001202B0"/>
    <w:rsid w:val="001215C9"/>
    <w:rsid w:val="00121FB6"/>
    <w:rsid w:val="00122804"/>
    <w:rsid w:val="00122A3B"/>
    <w:rsid w:val="00123777"/>
    <w:rsid w:val="001239EE"/>
    <w:rsid w:val="00124458"/>
    <w:rsid w:val="00124774"/>
    <w:rsid w:val="00124B86"/>
    <w:rsid w:val="0012581F"/>
    <w:rsid w:val="001276D9"/>
    <w:rsid w:val="00127F8C"/>
    <w:rsid w:val="001305BE"/>
    <w:rsid w:val="001323D9"/>
    <w:rsid w:val="00132514"/>
    <w:rsid w:val="00132B2A"/>
    <w:rsid w:val="00133772"/>
    <w:rsid w:val="00133A16"/>
    <w:rsid w:val="00135550"/>
    <w:rsid w:val="00141631"/>
    <w:rsid w:val="00141656"/>
    <w:rsid w:val="0014173C"/>
    <w:rsid w:val="00142492"/>
    <w:rsid w:val="0014517F"/>
    <w:rsid w:val="00145E42"/>
    <w:rsid w:val="0014610A"/>
    <w:rsid w:val="0014694B"/>
    <w:rsid w:val="001478DF"/>
    <w:rsid w:val="00147D2E"/>
    <w:rsid w:val="001510F9"/>
    <w:rsid w:val="0015154C"/>
    <w:rsid w:val="0015161C"/>
    <w:rsid w:val="001518A6"/>
    <w:rsid w:val="00153D9E"/>
    <w:rsid w:val="00154D2E"/>
    <w:rsid w:val="001564F0"/>
    <w:rsid w:val="00156EE0"/>
    <w:rsid w:val="00157F88"/>
    <w:rsid w:val="00160E1B"/>
    <w:rsid w:val="00161A76"/>
    <w:rsid w:val="00161CDC"/>
    <w:rsid w:val="0016358A"/>
    <w:rsid w:val="00163834"/>
    <w:rsid w:val="001638E6"/>
    <w:rsid w:val="001639FB"/>
    <w:rsid w:val="00163F62"/>
    <w:rsid w:val="00165001"/>
    <w:rsid w:val="0016516D"/>
    <w:rsid w:val="00165631"/>
    <w:rsid w:val="0016591F"/>
    <w:rsid w:val="00165F8E"/>
    <w:rsid w:val="00166A4C"/>
    <w:rsid w:val="00166BD8"/>
    <w:rsid w:val="00170BCD"/>
    <w:rsid w:val="00171624"/>
    <w:rsid w:val="001720C3"/>
    <w:rsid w:val="00172A0B"/>
    <w:rsid w:val="001730F1"/>
    <w:rsid w:val="0017317A"/>
    <w:rsid w:val="00173AFD"/>
    <w:rsid w:val="00174741"/>
    <w:rsid w:val="00174F4E"/>
    <w:rsid w:val="00176BAA"/>
    <w:rsid w:val="001774B3"/>
    <w:rsid w:val="00177956"/>
    <w:rsid w:val="0018190A"/>
    <w:rsid w:val="00182D1B"/>
    <w:rsid w:val="00182F63"/>
    <w:rsid w:val="00184081"/>
    <w:rsid w:val="0018521E"/>
    <w:rsid w:val="001873CC"/>
    <w:rsid w:val="001879A2"/>
    <w:rsid w:val="001921AC"/>
    <w:rsid w:val="001958B6"/>
    <w:rsid w:val="001962DE"/>
    <w:rsid w:val="00196EA5"/>
    <w:rsid w:val="00197E71"/>
    <w:rsid w:val="001A1066"/>
    <w:rsid w:val="001A1508"/>
    <w:rsid w:val="001A3125"/>
    <w:rsid w:val="001A3268"/>
    <w:rsid w:val="001A3D6C"/>
    <w:rsid w:val="001A4B34"/>
    <w:rsid w:val="001A527E"/>
    <w:rsid w:val="001A5FCD"/>
    <w:rsid w:val="001A60E8"/>
    <w:rsid w:val="001A7B47"/>
    <w:rsid w:val="001B17F7"/>
    <w:rsid w:val="001B1AA7"/>
    <w:rsid w:val="001B1E24"/>
    <w:rsid w:val="001B2815"/>
    <w:rsid w:val="001B4585"/>
    <w:rsid w:val="001B5492"/>
    <w:rsid w:val="001B64BB"/>
    <w:rsid w:val="001B6C80"/>
    <w:rsid w:val="001B79C0"/>
    <w:rsid w:val="001B7C85"/>
    <w:rsid w:val="001C1CB5"/>
    <w:rsid w:val="001C2F21"/>
    <w:rsid w:val="001C361D"/>
    <w:rsid w:val="001C4147"/>
    <w:rsid w:val="001C4F5E"/>
    <w:rsid w:val="001C5C16"/>
    <w:rsid w:val="001C60D6"/>
    <w:rsid w:val="001C652E"/>
    <w:rsid w:val="001D0194"/>
    <w:rsid w:val="001D0A25"/>
    <w:rsid w:val="001D1B4D"/>
    <w:rsid w:val="001D46B0"/>
    <w:rsid w:val="001D54F2"/>
    <w:rsid w:val="001D5D62"/>
    <w:rsid w:val="001D61E8"/>
    <w:rsid w:val="001D7042"/>
    <w:rsid w:val="001D7D09"/>
    <w:rsid w:val="001E0686"/>
    <w:rsid w:val="001E2BDD"/>
    <w:rsid w:val="001E2E5A"/>
    <w:rsid w:val="001E4083"/>
    <w:rsid w:val="001E44E6"/>
    <w:rsid w:val="001E4BD4"/>
    <w:rsid w:val="001E5AAE"/>
    <w:rsid w:val="001E70EF"/>
    <w:rsid w:val="001E71E1"/>
    <w:rsid w:val="001F1B1A"/>
    <w:rsid w:val="001F2532"/>
    <w:rsid w:val="001F2847"/>
    <w:rsid w:val="001F40BF"/>
    <w:rsid w:val="001F58B2"/>
    <w:rsid w:val="001F5D25"/>
    <w:rsid w:val="001F65F0"/>
    <w:rsid w:val="001F73F2"/>
    <w:rsid w:val="001F742A"/>
    <w:rsid w:val="001F7B5A"/>
    <w:rsid w:val="002007C1"/>
    <w:rsid w:val="00200800"/>
    <w:rsid w:val="002022BB"/>
    <w:rsid w:val="0020373C"/>
    <w:rsid w:val="00203F9B"/>
    <w:rsid w:val="00204588"/>
    <w:rsid w:val="002048EA"/>
    <w:rsid w:val="00204D14"/>
    <w:rsid w:val="00206310"/>
    <w:rsid w:val="002068DB"/>
    <w:rsid w:val="0020723B"/>
    <w:rsid w:val="00207B48"/>
    <w:rsid w:val="00207DE0"/>
    <w:rsid w:val="00207E12"/>
    <w:rsid w:val="00207E17"/>
    <w:rsid w:val="00207E27"/>
    <w:rsid w:val="002102C5"/>
    <w:rsid w:val="002108A3"/>
    <w:rsid w:val="00210965"/>
    <w:rsid w:val="0021160D"/>
    <w:rsid w:val="0021184B"/>
    <w:rsid w:val="00211A7C"/>
    <w:rsid w:val="00212347"/>
    <w:rsid w:val="00214B5F"/>
    <w:rsid w:val="00216DB1"/>
    <w:rsid w:val="002178F8"/>
    <w:rsid w:val="00217DDE"/>
    <w:rsid w:val="00220A09"/>
    <w:rsid w:val="00220AD8"/>
    <w:rsid w:val="00221F7C"/>
    <w:rsid w:val="002221A2"/>
    <w:rsid w:val="00223BAF"/>
    <w:rsid w:val="00224054"/>
    <w:rsid w:val="00224F3E"/>
    <w:rsid w:val="002253A4"/>
    <w:rsid w:val="00225469"/>
    <w:rsid w:val="00226934"/>
    <w:rsid w:val="00226B1A"/>
    <w:rsid w:val="00226E1A"/>
    <w:rsid w:val="0022736B"/>
    <w:rsid w:val="00227A16"/>
    <w:rsid w:val="00227AAF"/>
    <w:rsid w:val="00227BF2"/>
    <w:rsid w:val="00230205"/>
    <w:rsid w:val="00230236"/>
    <w:rsid w:val="0023104E"/>
    <w:rsid w:val="0023115A"/>
    <w:rsid w:val="00231C8E"/>
    <w:rsid w:val="002353EB"/>
    <w:rsid w:val="00235730"/>
    <w:rsid w:val="00235B37"/>
    <w:rsid w:val="002363DE"/>
    <w:rsid w:val="00236F91"/>
    <w:rsid w:val="00237EAC"/>
    <w:rsid w:val="00240671"/>
    <w:rsid w:val="00240D76"/>
    <w:rsid w:val="00240E88"/>
    <w:rsid w:val="0024124B"/>
    <w:rsid w:val="002417D9"/>
    <w:rsid w:val="002424B2"/>
    <w:rsid w:val="002425B5"/>
    <w:rsid w:val="002425BB"/>
    <w:rsid w:val="00243BA0"/>
    <w:rsid w:val="002463AC"/>
    <w:rsid w:val="002464B5"/>
    <w:rsid w:val="00246712"/>
    <w:rsid w:val="00246AAF"/>
    <w:rsid w:val="00246CCF"/>
    <w:rsid w:val="00246CFA"/>
    <w:rsid w:val="002474CE"/>
    <w:rsid w:val="002479EB"/>
    <w:rsid w:val="00250A9F"/>
    <w:rsid w:val="002515CA"/>
    <w:rsid w:val="00251D6A"/>
    <w:rsid w:val="00253D3D"/>
    <w:rsid w:val="002543E3"/>
    <w:rsid w:val="00254810"/>
    <w:rsid w:val="00254B2B"/>
    <w:rsid w:val="00255904"/>
    <w:rsid w:val="00255B84"/>
    <w:rsid w:val="00256875"/>
    <w:rsid w:val="00257D84"/>
    <w:rsid w:val="00262081"/>
    <w:rsid w:val="002624F8"/>
    <w:rsid w:val="00262DFA"/>
    <w:rsid w:val="002630DD"/>
    <w:rsid w:val="00263AFF"/>
    <w:rsid w:val="00264007"/>
    <w:rsid w:val="00266773"/>
    <w:rsid w:val="0026684F"/>
    <w:rsid w:val="00266FC0"/>
    <w:rsid w:val="00267799"/>
    <w:rsid w:val="00267B58"/>
    <w:rsid w:val="00267DB9"/>
    <w:rsid w:val="0027008C"/>
    <w:rsid w:val="00270EF7"/>
    <w:rsid w:val="00270FF7"/>
    <w:rsid w:val="0027158A"/>
    <w:rsid w:val="002718D1"/>
    <w:rsid w:val="00273BDF"/>
    <w:rsid w:val="00274FEE"/>
    <w:rsid w:val="00275289"/>
    <w:rsid w:val="002753B6"/>
    <w:rsid w:val="00275EAC"/>
    <w:rsid w:val="00277D40"/>
    <w:rsid w:val="00280341"/>
    <w:rsid w:val="00280A84"/>
    <w:rsid w:val="00283360"/>
    <w:rsid w:val="00283752"/>
    <w:rsid w:val="00284D8D"/>
    <w:rsid w:val="002856CF"/>
    <w:rsid w:val="0028594C"/>
    <w:rsid w:val="00285F32"/>
    <w:rsid w:val="00286C83"/>
    <w:rsid w:val="00287374"/>
    <w:rsid w:val="00287A70"/>
    <w:rsid w:val="002918DA"/>
    <w:rsid w:val="00291915"/>
    <w:rsid w:val="00292442"/>
    <w:rsid w:val="00293D7B"/>
    <w:rsid w:val="002940E0"/>
    <w:rsid w:val="002945DB"/>
    <w:rsid w:val="00295D07"/>
    <w:rsid w:val="002965E7"/>
    <w:rsid w:val="00297889"/>
    <w:rsid w:val="002A0052"/>
    <w:rsid w:val="002A19D9"/>
    <w:rsid w:val="002A1EC9"/>
    <w:rsid w:val="002A214E"/>
    <w:rsid w:val="002A2373"/>
    <w:rsid w:val="002A25CD"/>
    <w:rsid w:val="002A28A6"/>
    <w:rsid w:val="002A30A9"/>
    <w:rsid w:val="002A33CD"/>
    <w:rsid w:val="002A3FA3"/>
    <w:rsid w:val="002A5638"/>
    <w:rsid w:val="002A5699"/>
    <w:rsid w:val="002B0F25"/>
    <w:rsid w:val="002B2BED"/>
    <w:rsid w:val="002B51D8"/>
    <w:rsid w:val="002B5264"/>
    <w:rsid w:val="002B684C"/>
    <w:rsid w:val="002C00B5"/>
    <w:rsid w:val="002C0D32"/>
    <w:rsid w:val="002C1257"/>
    <w:rsid w:val="002C1D2C"/>
    <w:rsid w:val="002C2726"/>
    <w:rsid w:val="002C2A49"/>
    <w:rsid w:val="002C2C3D"/>
    <w:rsid w:val="002C32F2"/>
    <w:rsid w:val="002C3B8C"/>
    <w:rsid w:val="002C617D"/>
    <w:rsid w:val="002D0394"/>
    <w:rsid w:val="002D2B24"/>
    <w:rsid w:val="002D33D4"/>
    <w:rsid w:val="002D41DC"/>
    <w:rsid w:val="002D633C"/>
    <w:rsid w:val="002E0BFC"/>
    <w:rsid w:val="002E1BF0"/>
    <w:rsid w:val="002E20C9"/>
    <w:rsid w:val="002E2101"/>
    <w:rsid w:val="002E2895"/>
    <w:rsid w:val="002E2B2E"/>
    <w:rsid w:val="002E2C7B"/>
    <w:rsid w:val="002E2E9B"/>
    <w:rsid w:val="002E4017"/>
    <w:rsid w:val="002E5C37"/>
    <w:rsid w:val="002E5DB1"/>
    <w:rsid w:val="002F0FFB"/>
    <w:rsid w:val="002F1304"/>
    <w:rsid w:val="002F1AF6"/>
    <w:rsid w:val="002F2214"/>
    <w:rsid w:val="002F388F"/>
    <w:rsid w:val="002F4866"/>
    <w:rsid w:val="002F5D93"/>
    <w:rsid w:val="002F5F9E"/>
    <w:rsid w:val="002F6266"/>
    <w:rsid w:val="002F6733"/>
    <w:rsid w:val="002F76A9"/>
    <w:rsid w:val="00301890"/>
    <w:rsid w:val="003023D3"/>
    <w:rsid w:val="003026D3"/>
    <w:rsid w:val="00302991"/>
    <w:rsid w:val="00302A84"/>
    <w:rsid w:val="00302FA0"/>
    <w:rsid w:val="003031BF"/>
    <w:rsid w:val="0030403B"/>
    <w:rsid w:val="00307C23"/>
    <w:rsid w:val="00310618"/>
    <w:rsid w:val="003112FE"/>
    <w:rsid w:val="00311CB8"/>
    <w:rsid w:val="00311E52"/>
    <w:rsid w:val="00312122"/>
    <w:rsid w:val="00312786"/>
    <w:rsid w:val="00312BB5"/>
    <w:rsid w:val="0031353E"/>
    <w:rsid w:val="003141D1"/>
    <w:rsid w:val="003142D0"/>
    <w:rsid w:val="00316C05"/>
    <w:rsid w:val="00320305"/>
    <w:rsid w:val="00320C59"/>
    <w:rsid w:val="003210DE"/>
    <w:rsid w:val="00321395"/>
    <w:rsid w:val="00322FBE"/>
    <w:rsid w:val="00323549"/>
    <w:rsid w:val="00323A73"/>
    <w:rsid w:val="00324E64"/>
    <w:rsid w:val="003253BA"/>
    <w:rsid w:val="0032562C"/>
    <w:rsid w:val="00325D1A"/>
    <w:rsid w:val="00326BC7"/>
    <w:rsid w:val="003273C6"/>
    <w:rsid w:val="0033050A"/>
    <w:rsid w:val="0033079E"/>
    <w:rsid w:val="00330EE1"/>
    <w:rsid w:val="00331547"/>
    <w:rsid w:val="00331950"/>
    <w:rsid w:val="00331E6C"/>
    <w:rsid w:val="0033298B"/>
    <w:rsid w:val="0033319E"/>
    <w:rsid w:val="0033429F"/>
    <w:rsid w:val="00334804"/>
    <w:rsid w:val="00335D25"/>
    <w:rsid w:val="00337F33"/>
    <w:rsid w:val="003406F2"/>
    <w:rsid w:val="0034081A"/>
    <w:rsid w:val="0034114C"/>
    <w:rsid w:val="00341D7F"/>
    <w:rsid w:val="0034248F"/>
    <w:rsid w:val="003428CC"/>
    <w:rsid w:val="00342C12"/>
    <w:rsid w:val="00343551"/>
    <w:rsid w:val="00343C5E"/>
    <w:rsid w:val="003440C7"/>
    <w:rsid w:val="00344216"/>
    <w:rsid w:val="00344717"/>
    <w:rsid w:val="00344EC8"/>
    <w:rsid w:val="0034518A"/>
    <w:rsid w:val="003467F5"/>
    <w:rsid w:val="0034754F"/>
    <w:rsid w:val="00347706"/>
    <w:rsid w:val="00350042"/>
    <w:rsid w:val="00350491"/>
    <w:rsid w:val="00351590"/>
    <w:rsid w:val="00351F7E"/>
    <w:rsid w:val="0035211F"/>
    <w:rsid w:val="0035312C"/>
    <w:rsid w:val="00353250"/>
    <w:rsid w:val="00354115"/>
    <w:rsid w:val="003543C5"/>
    <w:rsid w:val="00355C05"/>
    <w:rsid w:val="00357258"/>
    <w:rsid w:val="00361773"/>
    <w:rsid w:val="00361F4A"/>
    <w:rsid w:val="003623C7"/>
    <w:rsid w:val="00362F45"/>
    <w:rsid w:val="0036375A"/>
    <w:rsid w:val="00363A97"/>
    <w:rsid w:val="00363AF8"/>
    <w:rsid w:val="00363B8C"/>
    <w:rsid w:val="00363C6C"/>
    <w:rsid w:val="0036413F"/>
    <w:rsid w:val="00364657"/>
    <w:rsid w:val="00365425"/>
    <w:rsid w:val="00365592"/>
    <w:rsid w:val="00366B8E"/>
    <w:rsid w:val="00367146"/>
    <w:rsid w:val="00367CDA"/>
    <w:rsid w:val="003723CE"/>
    <w:rsid w:val="00373A11"/>
    <w:rsid w:val="003743E0"/>
    <w:rsid w:val="00374D3A"/>
    <w:rsid w:val="00374F42"/>
    <w:rsid w:val="0037629E"/>
    <w:rsid w:val="003777BC"/>
    <w:rsid w:val="00377D3B"/>
    <w:rsid w:val="00380768"/>
    <w:rsid w:val="00381143"/>
    <w:rsid w:val="003815B5"/>
    <w:rsid w:val="00382550"/>
    <w:rsid w:val="00382C73"/>
    <w:rsid w:val="00382EA0"/>
    <w:rsid w:val="0038368F"/>
    <w:rsid w:val="00384354"/>
    <w:rsid w:val="0038598D"/>
    <w:rsid w:val="00385B48"/>
    <w:rsid w:val="003863D7"/>
    <w:rsid w:val="0039182F"/>
    <w:rsid w:val="00392532"/>
    <w:rsid w:val="00393B8F"/>
    <w:rsid w:val="00393BEC"/>
    <w:rsid w:val="00393E56"/>
    <w:rsid w:val="00393F29"/>
    <w:rsid w:val="00394771"/>
    <w:rsid w:val="00394902"/>
    <w:rsid w:val="003957F0"/>
    <w:rsid w:val="00395DD0"/>
    <w:rsid w:val="00396DF3"/>
    <w:rsid w:val="0039765F"/>
    <w:rsid w:val="003976D4"/>
    <w:rsid w:val="003A0231"/>
    <w:rsid w:val="003A268E"/>
    <w:rsid w:val="003A2855"/>
    <w:rsid w:val="003A3B79"/>
    <w:rsid w:val="003A3DCF"/>
    <w:rsid w:val="003A4255"/>
    <w:rsid w:val="003A5845"/>
    <w:rsid w:val="003A5E2F"/>
    <w:rsid w:val="003A7E51"/>
    <w:rsid w:val="003B0A7F"/>
    <w:rsid w:val="003B156F"/>
    <w:rsid w:val="003B15EE"/>
    <w:rsid w:val="003B1ABF"/>
    <w:rsid w:val="003B1B66"/>
    <w:rsid w:val="003B1B8D"/>
    <w:rsid w:val="003B2AD9"/>
    <w:rsid w:val="003B2C09"/>
    <w:rsid w:val="003B3F73"/>
    <w:rsid w:val="003B492A"/>
    <w:rsid w:val="003B4DCD"/>
    <w:rsid w:val="003B5764"/>
    <w:rsid w:val="003B6291"/>
    <w:rsid w:val="003B6C68"/>
    <w:rsid w:val="003B6E91"/>
    <w:rsid w:val="003B7737"/>
    <w:rsid w:val="003B79CA"/>
    <w:rsid w:val="003C1A30"/>
    <w:rsid w:val="003C250F"/>
    <w:rsid w:val="003C3F26"/>
    <w:rsid w:val="003C4096"/>
    <w:rsid w:val="003C42BA"/>
    <w:rsid w:val="003C4D5F"/>
    <w:rsid w:val="003C52C3"/>
    <w:rsid w:val="003C701A"/>
    <w:rsid w:val="003D0B0F"/>
    <w:rsid w:val="003D1CB6"/>
    <w:rsid w:val="003D38B3"/>
    <w:rsid w:val="003D3C6A"/>
    <w:rsid w:val="003D5EFA"/>
    <w:rsid w:val="003D61E1"/>
    <w:rsid w:val="003E03FB"/>
    <w:rsid w:val="003E1308"/>
    <w:rsid w:val="003E167A"/>
    <w:rsid w:val="003E16AE"/>
    <w:rsid w:val="003E1741"/>
    <w:rsid w:val="003E1ABB"/>
    <w:rsid w:val="003E270A"/>
    <w:rsid w:val="003E2977"/>
    <w:rsid w:val="003E3B8C"/>
    <w:rsid w:val="003E3E8E"/>
    <w:rsid w:val="003E432B"/>
    <w:rsid w:val="003E4687"/>
    <w:rsid w:val="003E507D"/>
    <w:rsid w:val="003E61A6"/>
    <w:rsid w:val="003E61D5"/>
    <w:rsid w:val="003E6E7F"/>
    <w:rsid w:val="003E725F"/>
    <w:rsid w:val="003E74D9"/>
    <w:rsid w:val="003F0F1D"/>
    <w:rsid w:val="003F1DB1"/>
    <w:rsid w:val="003F2028"/>
    <w:rsid w:val="003F31DB"/>
    <w:rsid w:val="003F35CF"/>
    <w:rsid w:val="003F3714"/>
    <w:rsid w:val="003F4022"/>
    <w:rsid w:val="003F5C3E"/>
    <w:rsid w:val="003F5C78"/>
    <w:rsid w:val="003F61B1"/>
    <w:rsid w:val="003F66BA"/>
    <w:rsid w:val="0040080A"/>
    <w:rsid w:val="00400AC6"/>
    <w:rsid w:val="004011B7"/>
    <w:rsid w:val="004016E0"/>
    <w:rsid w:val="00401A6B"/>
    <w:rsid w:val="00401BE0"/>
    <w:rsid w:val="0040284F"/>
    <w:rsid w:val="00402AEE"/>
    <w:rsid w:val="00405527"/>
    <w:rsid w:val="00406F86"/>
    <w:rsid w:val="0040731C"/>
    <w:rsid w:val="004106E9"/>
    <w:rsid w:val="00410EC7"/>
    <w:rsid w:val="00411800"/>
    <w:rsid w:val="00412297"/>
    <w:rsid w:val="0041360D"/>
    <w:rsid w:val="004139E0"/>
    <w:rsid w:val="0041466F"/>
    <w:rsid w:val="004158E6"/>
    <w:rsid w:val="004168C6"/>
    <w:rsid w:val="00416BB2"/>
    <w:rsid w:val="00417721"/>
    <w:rsid w:val="00417875"/>
    <w:rsid w:val="004207FE"/>
    <w:rsid w:val="004221C2"/>
    <w:rsid w:val="00422950"/>
    <w:rsid w:val="00422FDC"/>
    <w:rsid w:val="0042535A"/>
    <w:rsid w:val="00425696"/>
    <w:rsid w:val="00425F59"/>
    <w:rsid w:val="00426005"/>
    <w:rsid w:val="00426A84"/>
    <w:rsid w:val="004273D4"/>
    <w:rsid w:val="004278C7"/>
    <w:rsid w:val="00430426"/>
    <w:rsid w:val="004308EB"/>
    <w:rsid w:val="00430AFB"/>
    <w:rsid w:val="0043178F"/>
    <w:rsid w:val="00431DE1"/>
    <w:rsid w:val="0043205F"/>
    <w:rsid w:val="004321DF"/>
    <w:rsid w:val="00432F6E"/>
    <w:rsid w:val="004348B4"/>
    <w:rsid w:val="00436DD4"/>
    <w:rsid w:val="00436F86"/>
    <w:rsid w:val="004375A3"/>
    <w:rsid w:val="004405E5"/>
    <w:rsid w:val="00440C41"/>
    <w:rsid w:val="0044127D"/>
    <w:rsid w:val="004412F0"/>
    <w:rsid w:val="00441412"/>
    <w:rsid w:val="00442B49"/>
    <w:rsid w:val="0044301D"/>
    <w:rsid w:val="00443901"/>
    <w:rsid w:val="00445B48"/>
    <w:rsid w:val="00446F7E"/>
    <w:rsid w:val="004478AE"/>
    <w:rsid w:val="00447DFD"/>
    <w:rsid w:val="0045060F"/>
    <w:rsid w:val="00450615"/>
    <w:rsid w:val="004507E1"/>
    <w:rsid w:val="0045093E"/>
    <w:rsid w:val="00450ADD"/>
    <w:rsid w:val="00451A16"/>
    <w:rsid w:val="00452222"/>
    <w:rsid w:val="00453F59"/>
    <w:rsid w:val="00454431"/>
    <w:rsid w:val="0045446B"/>
    <w:rsid w:val="00457496"/>
    <w:rsid w:val="00457C4E"/>
    <w:rsid w:val="00457DC7"/>
    <w:rsid w:val="00460D2F"/>
    <w:rsid w:val="004613D0"/>
    <w:rsid w:val="00461CA9"/>
    <w:rsid w:val="00462BD4"/>
    <w:rsid w:val="00463299"/>
    <w:rsid w:val="0046338B"/>
    <w:rsid w:val="004646FC"/>
    <w:rsid w:val="0046483E"/>
    <w:rsid w:val="00464853"/>
    <w:rsid w:val="00464BEE"/>
    <w:rsid w:val="0046529B"/>
    <w:rsid w:val="0046615F"/>
    <w:rsid w:val="004668EC"/>
    <w:rsid w:val="00467B5A"/>
    <w:rsid w:val="00467D73"/>
    <w:rsid w:val="00467F3E"/>
    <w:rsid w:val="00467F63"/>
    <w:rsid w:val="004704C3"/>
    <w:rsid w:val="00471981"/>
    <w:rsid w:val="00471BB2"/>
    <w:rsid w:val="00471F6D"/>
    <w:rsid w:val="004747B9"/>
    <w:rsid w:val="00475B66"/>
    <w:rsid w:val="0047755C"/>
    <w:rsid w:val="00480CC2"/>
    <w:rsid w:val="00481619"/>
    <w:rsid w:val="00481872"/>
    <w:rsid w:val="00481A9E"/>
    <w:rsid w:val="00482395"/>
    <w:rsid w:val="004825F9"/>
    <w:rsid w:val="004848A7"/>
    <w:rsid w:val="00484A53"/>
    <w:rsid w:val="00484AFB"/>
    <w:rsid w:val="00484F7A"/>
    <w:rsid w:val="0048640C"/>
    <w:rsid w:val="004864B3"/>
    <w:rsid w:val="00486975"/>
    <w:rsid w:val="00487D23"/>
    <w:rsid w:val="0049094E"/>
    <w:rsid w:val="004914E8"/>
    <w:rsid w:val="00491C25"/>
    <w:rsid w:val="00494D94"/>
    <w:rsid w:val="004950E3"/>
    <w:rsid w:val="0049523B"/>
    <w:rsid w:val="00495AC2"/>
    <w:rsid w:val="00495BF8"/>
    <w:rsid w:val="00497EDB"/>
    <w:rsid w:val="004A0B5C"/>
    <w:rsid w:val="004A0FFF"/>
    <w:rsid w:val="004A2AB3"/>
    <w:rsid w:val="004A5233"/>
    <w:rsid w:val="004A526E"/>
    <w:rsid w:val="004A63B1"/>
    <w:rsid w:val="004A67D7"/>
    <w:rsid w:val="004A7821"/>
    <w:rsid w:val="004B0270"/>
    <w:rsid w:val="004B049F"/>
    <w:rsid w:val="004B057A"/>
    <w:rsid w:val="004B0E3D"/>
    <w:rsid w:val="004B1090"/>
    <w:rsid w:val="004B11D5"/>
    <w:rsid w:val="004B138E"/>
    <w:rsid w:val="004B33CC"/>
    <w:rsid w:val="004B3770"/>
    <w:rsid w:val="004B4882"/>
    <w:rsid w:val="004B51F3"/>
    <w:rsid w:val="004B5348"/>
    <w:rsid w:val="004B7163"/>
    <w:rsid w:val="004B7B78"/>
    <w:rsid w:val="004B7C2F"/>
    <w:rsid w:val="004B7CD9"/>
    <w:rsid w:val="004C0662"/>
    <w:rsid w:val="004C1317"/>
    <w:rsid w:val="004C17C5"/>
    <w:rsid w:val="004C2202"/>
    <w:rsid w:val="004C2BAC"/>
    <w:rsid w:val="004C3A29"/>
    <w:rsid w:val="004C6CE5"/>
    <w:rsid w:val="004D0DB2"/>
    <w:rsid w:val="004D0F54"/>
    <w:rsid w:val="004D1EBE"/>
    <w:rsid w:val="004D2D6F"/>
    <w:rsid w:val="004D5297"/>
    <w:rsid w:val="004D5AFE"/>
    <w:rsid w:val="004D6726"/>
    <w:rsid w:val="004D7970"/>
    <w:rsid w:val="004E00D2"/>
    <w:rsid w:val="004E07F4"/>
    <w:rsid w:val="004E2121"/>
    <w:rsid w:val="004E3E84"/>
    <w:rsid w:val="004E56DC"/>
    <w:rsid w:val="004E5A12"/>
    <w:rsid w:val="004E6A83"/>
    <w:rsid w:val="004E6E81"/>
    <w:rsid w:val="004E7060"/>
    <w:rsid w:val="004F0099"/>
    <w:rsid w:val="004F0405"/>
    <w:rsid w:val="004F0A1C"/>
    <w:rsid w:val="004F0EB0"/>
    <w:rsid w:val="004F1829"/>
    <w:rsid w:val="004F19A2"/>
    <w:rsid w:val="004F2041"/>
    <w:rsid w:val="004F2155"/>
    <w:rsid w:val="004F2C20"/>
    <w:rsid w:val="004F350F"/>
    <w:rsid w:val="004F387B"/>
    <w:rsid w:val="004F4485"/>
    <w:rsid w:val="004F4D1E"/>
    <w:rsid w:val="004F4FBB"/>
    <w:rsid w:val="004F53F0"/>
    <w:rsid w:val="004F6FCA"/>
    <w:rsid w:val="004F7B2E"/>
    <w:rsid w:val="0050194C"/>
    <w:rsid w:val="00501E29"/>
    <w:rsid w:val="00502548"/>
    <w:rsid w:val="00502C12"/>
    <w:rsid w:val="005033C6"/>
    <w:rsid w:val="00504054"/>
    <w:rsid w:val="005055E7"/>
    <w:rsid w:val="00506B05"/>
    <w:rsid w:val="00507969"/>
    <w:rsid w:val="00510078"/>
    <w:rsid w:val="00511361"/>
    <w:rsid w:val="00513185"/>
    <w:rsid w:val="00515060"/>
    <w:rsid w:val="005155A3"/>
    <w:rsid w:val="00515C79"/>
    <w:rsid w:val="00516084"/>
    <w:rsid w:val="0051614F"/>
    <w:rsid w:val="00517310"/>
    <w:rsid w:val="00517585"/>
    <w:rsid w:val="005208BD"/>
    <w:rsid w:val="0052166A"/>
    <w:rsid w:val="00522081"/>
    <w:rsid w:val="0052230F"/>
    <w:rsid w:val="00522B37"/>
    <w:rsid w:val="00523368"/>
    <w:rsid w:val="00524167"/>
    <w:rsid w:val="00524B3F"/>
    <w:rsid w:val="0052550A"/>
    <w:rsid w:val="005259D3"/>
    <w:rsid w:val="00525B95"/>
    <w:rsid w:val="00526C96"/>
    <w:rsid w:val="00526DB7"/>
    <w:rsid w:val="005273C5"/>
    <w:rsid w:val="0052741A"/>
    <w:rsid w:val="005274D6"/>
    <w:rsid w:val="00527B48"/>
    <w:rsid w:val="0053007E"/>
    <w:rsid w:val="005303A7"/>
    <w:rsid w:val="00531910"/>
    <w:rsid w:val="00531DF7"/>
    <w:rsid w:val="00532282"/>
    <w:rsid w:val="00533E40"/>
    <w:rsid w:val="00534AC6"/>
    <w:rsid w:val="00536640"/>
    <w:rsid w:val="00536ECB"/>
    <w:rsid w:val="00537095"/>
    <w:rsid w:val="00537AB8"/>
    <w:rsid w:val="00537BD6"/>
    <w:rsid w:val="00537EDD"/>
    <w:rsid w:val="00541D12"/>
    <w:rsid w:val="005431D4"/>
    <w:rsid w:val="00543237"/>
    <w:rsid w:val="00543582"/>
    <w:rsid w:val="005436CA"/>
    <w:rsid w:val="00543E9C"/>
    <w:rsid w:val="00544021"/>
    <w:rsid w:val="00544B05"/>
    <w:rsid w:val="00544BCC"/>
    <w:rsid w:val="005460CA"/>
    <w:rsid w:val="0054636A"/>
    <w:rsid w:val="005468B6"/>
    <w:rsid w:val="005471AF"/>
    <w:rsid w:val="0054750C"/>
    <w:rsid w:val="00550C35"/>
    <w:rsid w:val="0055108F"/>
    <w:rsid w:val="00551198"/>
    <w:rsid w:val="00551BDD"/>
    <w:rsid w:val="0055214B"/>
    <w:rsid w:val="005525B9"/>
    <w:rsid w:val="005528FB"/>
    <w:rsid w:val="00552BF9"/>
    <w:rsid w:val="00553352"/>
    <w:rsid w:val="00553649"/>
    <w:rsid w:val="0055420D"/>
    <w:rsid w:val="00554576"/>
    <w:rsid w:val="0055538F"/>
    <w:rsid w:val="00556224"/>
    <w:rsid w:val="00556DEF"/>
    <w:rsid w:val="00562575"/>
    <w:rsid w:val="00562A92"/>
    <w:rsid w:val="00563238"/>
    <w:rsid w:val="00564770"/>
    <w:rsid w:val="00564BFF"/>
    <w:rsid w:val="0056558B"/>
    <w:rsid w:val="0056754B"/>
    <w:rsid w:val="00567964"/>
    <w:rsid w:val="00570180"/>
    <w:rsid w:val="005725F2"/>
    <w:rsid w:val="00573180"/>
    <w:rsid w:val="00573446"/>
    <w:rsid w:val="00573BBF"/>
    <w:rsid w:val="005745F1"/>
    <w:rsid w:val="00574AAB"/>
    <w:rsid w:val="00574CD1"/>
    <w:rsid w:val="00575001"/>
    <w:rsid w:val="00575444"/>
    <w:rsid w:val="005773A6"/>
    <w:rsid w:val="00580593"/>
    <w:rsid w:val="005809BE"/>
    <w:rsid w:val="00580E9C"/>
    <w:rsid w:val="005812E2"/>
    <w:rsid w:val="0058169B"/>
    <w:rsid w:val="005821F1"/>
    <w:rsid w:val="00582500"/>
    <w:rsid w:val="005836F3"/>
    <w:rsid w:val="00583D17"/>
    <w:rsid w:val="00584715"/>
    <w:rsid w:val="00584F08"/>
    <w:rsid w:val="0058540A"/>
    <w:rsid w:val="00585DE9"/>
    <w:rsid w:val="00587201"/>
    <w:rsid w:val="005873B8"/>
    <w:rsid w:val="005878D3"/>
    <w:rsid w:val="00590393"/>
    <w:rsid w:val="00591192"/>
    <w:rsid w:val="00591A21"/>
    <w:rsid w:val="00594E1A"/>
    <w:rsid w:val="00595E6E"/>
    <w:rsid w:val="005973A6"/>
    <w:rsid w:val="00597A7D"/>
    <w:rsid w:val="00597E92"/>
    <w:rsid w:val="005A09FE"/>
    <w:rsid w:val="005A0C76"/>
    <w:rsid w:val="005A2C3D"/>
    <w:rsid w:val="005A314E"/>
    <w:rsid w:val="005A32F0"/>
    <w:rsid w:val="005A351B"/>
    <w:rsid w:val="005A499D"/>
    <w:rsid w:val="005A4A9E"/>
    <w:rsid w:val="005A4D61"/>
    <w:rsid w:val="005A5C74"/>
    <w:rsid w:val="005A6978"/>
    <w:rsid w:val="005B092C"/>
    <w:rsid w:val="005B0BDA"/>
    <w:rsid w:val="005B15BA"/>
    <w:rsid w:val="005B24DD"/>
    <w:rsid w:val="005B25B6"/>
    <w:rsid w:val="005B32B8"/>
    <w:rsid w:val="005B33A4"/>
    <w:rsid w:val="005B3732"/>
    <w:rsid w:val="005B5DA5"/>
    <w:rsid w:val="005B60E0"/>
    <w:rsid w:val="005B7119"/>
    <w:rsid w:val="005B769C"/>
    <w:rsid w:val="005C065B"/>
    <w:rsid w:val="005C081E"/>
    <w:rsid w:val="005C084D"/>
    <w:rsid w:val="005C0C9F"/>
    <w:rsid w:val="005C117D"/>
    <w:rsid w:val="005C1AF7"/>
    <w:rsid w:val="005C20D3"/>
    <w:rsid w:val="005C2807"/>
    <w:rsid w:val="005C2808"/>
    <w:rsid w:val="005C363E"/>
    <w:rsid w:val="005C43F0"/>
    <w:rsid w:val="005C510C"/>
    <w:rsid w:val="005C5141"/>
    <w:rsid w:val="005C544D"/>
    <w:rsid w:val="005C57E1"/>
    <w:rsid w:val="005D0628"/>
    <w:rsid w:val="005D0A25"/>
    <w:rsid w:val="005D0EE9"/>
    <w:rsid w:val="005D0F7D"/>
    <w:rsid w:val="005D0F94"/>
    <w:rsid w:val="005D1829"/>
    <w:rsid w:val="005D2D45"/>
    <w:rsid w:val="005D39A0"/>
    <w:rsid w:val="005D5E41"/>
    <w:rsid w:val="005D723D"/>
    <w:rsid w:val="005D7274"/>
    <w:rsid w:val="005E04A9"/>
    <w:rsid w:val="005E07DB"/>
    <w:rsid w:val="005E1B0C"/>
    <w:rsid w:val="005E2220"/>
    <w:rsid w:val="005E223B"/>
    <w:rsid w:val="005E2EA3"/>
    <w:rsid w:val="005E384C"/>
    <w:rsid w:val="005E41F1"/>
    <w:rsid w:val="005E4A33"/>
    <w:rsid w:val="005E581F"/>
    <w:rsid w:val="005E5A4E"/>
    <w:rsid w:val="005E6515"/>
    <w:rsid w:val="005E6DAE"/>
    <w:rsid w:val="005E70B9"/>
    <w:rsid w:val="005E73A6"/>
    <w:rsid w:val="005E73EC"/>
    <w:rsid w:val="005F001A"/>
    <w:rsid w:val="005F12E2"/>
    <w:rsid w:val="005F242C"/>
    <w:rsid w:val="005F422C"/>
    <w:rsid w:val="005F44A5"/>
    <w:rsid w:val="005F507A"/>
    <w:rsid w:val="005F6595"/>
    <w:rsid w:val="005F6962"/>
    <w:rsid w:val="005F7137"/>
    <w:rsid w:val="005F7EBB"/>
    <w:rsid w:val="005F7FB0"/>
    <w:rsid w:val="00600B43"/>
    <w:rsid w:val="006029AA"/>
    <w:rsid w:val="00603266"/>
    <w:rsid w:val="006032E4"/>
    <w:rsid w:val="00605FF2"/>
    <w:rsid w:val="00606B78"/>
    <w:rsid w:val="00607462"/>
    <w:rsid w:val="0060784D"/>
    <w:rsid w:val="00607FEE"/>
    <w:rsid w:val="0061005D"/>
    <w:rsid w:val="006102FF"/>
    <w:rsid w:val="00610B3C"/>
    <w:rsid w:val="0061110C"/>
    <w:rsid w:val="00611B36"/>
    <w:rsid w:val="00612228"/>
    <w:rsid w:val="006123DA"/>
    <w:rsid w:val="00613F9B"/>
    <w:rsid w:val="00614684"/>
    <w:rsid w:val="006146F5"/>
    <w:rsid w:val="00614E25"/>
    <w:rsid w:val="00615245"/>
    <w:rsid w:val="00615454"/>
    <w:rsid w:val="00617325"/>
    <w:rsid w:val="00617668"/>
    <w:rsid w:val="00620C65"/>
    <w:rsid w:val="0062103D"/>
    <w:rsid w:val="006211AB"/>
    <w:rsid w:val="0062149F"/>
    <w:rsid w:val="00622177"/>
    <w:rsid w:val="006226E6"/>
    <w:rsid w:val="0062349C"/>
    <w:rsid w:val="00623699"/>
    <w:rsid w:val="00623907"/>
    <w:rsid w:val="0062493D"/>
    <w:rsid w:val="00625C13"/>
    <w:rsid w:val="00625D00"/>
    <w:rsid w:val="00625E6C"/>
    <w:rsid w:val="00626334"/>
    <w:rsid w:val="00626645"/>
    <w:rsid w:val="00626D3E"/>
    <w:rsid w:val="0062737B"/>
    <w:rsid w:val="006276C8"/>
    <w:rsid w:val="00630124"/>
    <w:rsid w:val="00630C94"/>
    <w:rsid w:val="006310B7"/>
    <w:rsid w:val="00631822"/>
    <w:rsid w:val="00631E0F"/>
    <w:rsid w:val="0063366F"/>
    <w:rsid w:val="00633A16"/>
    <w:rsid w:val="00634B5A"/>
    <w:rsid w:val="00636166"/>
    <w:rsid w:val="006369C1"/>
    <w:rsid w:val="00636C8A"/>
    <w:rsid w:val="006403DD"/>
    <w:rsid w:val="00640A7C"/>
    <w:rsid w:val="00641984"/>
    <w:rsid w:val="006435F4"/>
    <w:rsid w:val="0064392B"/>
    <w:rsid w:val="00644A3F"/>
    <w:rsid w:val="006456C6"/>
    <w:rsid w:val="006457DA"/>
    <w:rsid w:val="0064625B"/>
    <w:rsid w:val="006466B2"/>
    <w:rsid w:val="00646C27"/>
    <w:rsid w:val="00646E82"/>
    <w:rsid w:val="00647513"/>
    <w:rsid w:val="00647882"/>
    <w:rsid w:val="00650FE8"/>
    <w:rsid w:val="00651942"/>
    <w:rsid w:val="00651A63"/>
    <w:rsid w:val="006527C3"/>
    <w:rsid w:val="00653E1B"/>
    <w:rsid w:val="00654165"/>
    <w:rsid w:val="006541BB"/>
    <w:rsid w:val="00654EA2"/>
    <w:rsid w:val="00654EF2"/>
    <w:rsid w:val="00655336"/>
    <w:rsid w:val="0065566E"/>
    <w:rsid w:val="00655EEE"/>
    <w:rsid w:val="006561D6"/>
    <w:rsid w:val="00656B0A"/>
    <w:rsid w:val="00657F67"/>
    <w:rsid w:val="00660030"/>
    <w:rsid w:val="00660C2D"/>
    <w:rsid w:val="00661599"/>
    <w:rsid w:val="00662400"/>
    <w:rsid w:val="006627AA"/>
    <w:rsid w:val="006628D5"/>
    <w:rsid w:val="00663743"/>
    <w:rsid w:val="006647F8"/>
    <w:rsid w:val="00664CAC"/>
    <w:rsid w:val="00665352"/>
    <w:rsid w:val="00665E53"/>
    <w:rsid w:val="00665F30"/>
    <w:rsid w:val="0066620F"/>
    <w:rsid w:val="00667023"/>
    <w:rsid w:val="00670ECF"/>
    <w:rsid w:val="00672E46"/>
    <w:rsid w:val="00673614"/>
    <w:rsid w:val="006744EB"/>
    <w:rsid w:val="00674601"/>
    <w:rsid w:val="0067462B"/>
    <w:rsid w:val="00675580"/>
    <w:rsid w:val="006760EB"/>
    <w:rsid w:val="0067654F"/>
    <w:rsid w:val="00676842"/>
    <w:rsid w:val="00680622"/>
    <w:rsid w:val="00680A97"/>
    <w:rsid w:val="006812E9"/>
    <w:rsid w:val="00682B81"/>
    <w:rsid w:val="006834B0"/>
    <w:rsid w:val="0068372E"/>
    <w:rsid w:val="00684778"/>
    <w:rsid w:val="0068573C"/>
    <w:rsid w:val="0068584F"/>
    <w:rsid w:val="00687D22"/>
    <w:rsid w:val="006900EE"/>
    <w:rsid w:val="006907DD"/>
    <w:rsid w:val="00691078"/>
    <w:rsid w:val="00691B9E"/>
    <w:rsid w:val="00692625"/>
    <w:rsid w:val="006926F4"/>
    <w:rsid w:val="00692D66"/>
    <w:rsid w:val="0069354C"/>
    <w:rsid w:val="00693926"/>
    <w:rsid w:val="00693D32"/>
    <w:rsid w:val="00694183"/>
    <w:rsid w:val="0069438B"/>
    <w:rsid w:val="0069518C"/>
    <w:rsid w:val="00696016"/>
    <w:rsid w:val="00696025"/>
    <w:rsid w:val="00697A26"/>
    <w:rsid w:val="00697FC5"/>
    <w:rsid w:val="006A01E1"/>
    <w:rsid w:val="006A043A"/>
    <w:rsid w:val="006A1B8E"/>
    <w:rsid w:val="006A2020"/>
    <w:rsid w:val="006A31DC"/>
    <w:rsid w:val="006A3FBC"/>
    <w:rsid w:val="006A40ED"/>
    <w:rsid w:val="006A5018"/>
    <w:rsid w:val="006A5A94"/>
    <w:rsid w:val="006A650C"/>
    <w:rsid w:val="006A77BC"/>
    <w:rsid w:val="006A7E17"/>
    <w:rsid w:val="006B0EBE"/>
    <w:rsid w:val="006B10EC"/>
    <w:rsid w:val="006B146F"/>
    <w:rsid w:val="006B332E"/>
    <w:rsid w:val="006B4256"/>
    <w:rsid w:val="006B441B"/>
    <w:rsid w:val="006B4657"/>
    <w:rsid w:val="006B4A71"/>
    <w:rsid w:val="006B5E66"/>
    <w:rsid w:val="006B615A"/>
    <w:rsid w:val="006B6A15"/>
    <w:rsid w:val="006B7C16"/>
    <w:rsid w:val="006C0F32"/>
    <w:rsid w:val="006C19CF"/>
    <w:rsid w:val="006C2D03"/>
    <w:rsid w:val="006C2D7F"/>
    <w:rsid w:val="006C3748"/>
    <w:rsid w:val="006C5BD7"/>
    <w:rsid w:val="006C6939"/>
    <w:rsid w:val="006C7E20"/>
    <w:rsid w:val="006C7F9B"/>
    <w:rsid w:val="006D0052"/>
    <w:rsid w:val="006D006F"/>
    <w:rsid w:val="006D06D6"/>
    <w:rsid w:val="006D11E5"/>
    <w:rsid w:val="006D19CD"/>
    <w:rsid w:val="006D2C0D"/>
    <w:rsid w:val="006D3C22"/>
    <w:rsid w:val="006D632F"/>
    <w:rsid w:val="006E1769"/>
    <w:rsid w:val="006E2644"/>
    <w:rsid w:val="006E3DD2"/>
    <w:rsid w:val="006E6920"/>
    <w:rsid w:val="006E7EB0"/>
    <w:rsid w:val="006F096E"/>
    <w:rsid w:val="006F1246"/>
    <w:rsid w:val="006F197B"/>
    <w:rsid w:val="006F31F8"/>
    <w:rsid w:val="006F34FC"/>
    <w:rsid w:val="006F3C82"/>
    <w:rsid w:val="006F49B5"/>
    <w:rsid w:val="006F57AE"/>
    <w:rsid w:val="006F587B"/>
    <w:rsid w:val="006F793E"/>
    <w:rsid w:val="006F7BDB"/>
    <w:rsid w:val="00700CC4"/>
    <w:rsid w:val="00701B85"/>
    <w:rsid w:val="00702AC1"/>
    <w:rsid w:val="007033A2"/>
    <w:rsid w:val="00703601"/>
    <w:rsid w:val="00703795"/>
    <w:rsid w:val="00704376"/>
    <w:rsid w:val="00705AE6"/>
    <w:rsid w:val="00706210"/>
    <w:rsid w:val="00706CB8"/>
    <w:rsid w:val="007070A4"/>
    <w:rsid w:val="00707EEE"/>
    <w:rsid w:val="00710218"/>
    <w:rsid w:val="007108BE"/>
    <w:rsid w:val="007110F5"/>
    <w:rsid w:val="00711A7D"/>
    <w:rsid w:val="00713DA4"/>
    <w:rsid w:val="007144E4"/>
    <w:rsid w:val="00714C07"/>
    <w:rsid w:val="00715004"/>
    <w:rsid w:val="00716DF0"/>
    <w:rsid w:val="00717CB5"/>
    <w:rsid w:val="0072054C"/>
    <w:rsid w:val="00720B6D"/>
    <w:rsid w:val="00721D15"/>
    <w:rsid w:val="00722FA7"/>
    <w:rsid w:val="00723EC2"/>
    <w:rsid w:val="00724292"/>
    <w:rsid w:val="0072538D"/>
    <w:rsid w:val="007256C5"/>
    <w:rsid w:val="007258B9"/>
    <w:rsid w:val="007309D1"/>
    <w:rsid w:val="00732947"/>
    <w:rsid w:val="00733F79"/>
    <w:rsid w:val="007344F7"/>
    <w:rsid w:val="0073490C"/>
    <w:rsid w:val="00734A49"/>
    <w:rsid w:val="00734CF5"/>
    <w:rsid w:val="00735605"/>
    <w:rsid w:val="00735929"/>
    <w:rsid w:val="00735990"/>
    <w:rsid w:val="0073690E"/>
    <w:rsid w:val="00736C4D"/>
    <w:rsid w:val="00736E6F"/>
    <w:rsid w:val="007379DB"/>
    <w:rsid w:val="00737CE1"/>
    <w:rsid w:val="0074002A"/>
    <w:rsid w:val="00741931"/>
    <w:rsid w:val="00742066"/>
    <w:rsid w:val="00742E52"/>
    <w:rsid w:val="007432C7"/>
    <w:rsid w:val="00744854"/>
    <w:rsid w:val="00744BA9"/>
    <w:rsid w:val="007450CF"/>
    <w:rsid w:val="00745847"/>
    <w:rsid w:val="007464B2"/>
    <w:rsid w:val="00747555"/>
    <w:rsid w:val="00747DC4"/>
    <w:rsid w:val="00750188"/>
    <w:rsid w:val="007503E7"/>
    <w:rsid w:val="007506B4"/>
    <w:rsid w:val="007510AF"/>
    <w:rsid w:val="00751B9C"/>
    <w:rsid w:val="00751C06"/>
    <w:rsid w:val="007525D0"/>
    <w:rsid w:val="007526F4"/>
    <w:rsid w:val="007536FC"/>
    <w:rsid w:val="00753BC4"/>
    <w:rsid w:val="00753ECB"/>
    <w:rsid w:val="007545A1"/>
    <w:rsid w:val="0075481C"/>
    <w:rsid w:val="00754C69"/>
    <w:rsid w:val="007550E3"/>
    <w:rsid w:val="00755E76"/>
    <w:rsid w:val="00755F4C"/>
    <w:rsid w:val="0075668E"/>
    <w:rsid w:val="00762B78"/>
    <w:rsid w:val="00763DA0"/>
    <w:rsid w:val="00764113"/>
    <w:rsid w:val="00764B79"/>
    <w:rsid w:val="0076500B"/>
    <w:rsid w:val="00765193"/>
    <w:rsid w:val="00766FB2"/>
    <w:rsid w:val="00767410"/>
    <w:rsid w:val="00770B52"/>
    <w:rsid w:val="007713D7"/>
    <w:rsid w:val="0077404F"/>
    <w:rsid w:val="00775A5A"/>
    <w:rsid w:val="00776095"/>
    <w:rsid w:val="007765E1"/>
    <w:rsid w:val="00776FC3"/>
    <w:rsid w:val="00777512"/>
    <w:rsid w:val="00777DA1"/>
    <w:rsid w:val="00777EDD"/>
    <w:rsid w:val="0078121F"/>
    <w:rsid w:val="00782FD9"/>
    <w:rsid w:val="007842C3"/>
    <w:rsid w:val="00784D30"/>
    <w:rsid w:val="00785A0C"/>
    <w:rsid w:val="00785F2B"/>
    <w:rsid w:val="00786170"/>
    <w:rsid w:val="00786309"/>
    <w:rsid w:val="00786B5F"/>
    <w:rsid w:val="00787127"/>
    <w:rsid w:val="007901E9"/>
    <w:rsid w:val="00790322"/>
    <w:rsid w:val="00791E07"/>
    <w:rsid w:val="00791F30"/>
    <w:rsid w:val="007926D1"/>
    <w:rsid w:val="00793128"/>
    <w:rsid w:val="00794169"/>
    <w:rsid w:val="00794FE3"/>
    <w:rsid w:val="0079526C"/>
    <w:rsid w:val="0079546D"/>
    <w:rsid w:val="0079685E"/>
    <w:rsid w:val="007975F7"/>
    <w:rsid w:val="007A00DA"/>
    <w:rsid w:val="007A00F9"/>
    <w:rsid w:val="007A0C65"/>
    <w:rsid w:val="007A12CD"/>
    <w:rsid w:val="007A30C3"/>
    <w:rsid w:val="007A3987"/>
    <w:rsid w:val="007A4A71"/>
    <w:rsid w:val="007A4C92"/>
    <w:rsid w:val="007A527F"/>
    <w:rsid w:val="007A5C76"/>
    <w:rsid w:val="007A613A"/>
    <w:rsid w:val="007A6494"/>
    <w:rsid w:val="007A7BB0"/>
    <w:rsid w:val="007A7E8C"/>
    <w:rsid w:val="007B1308"/>
    <w:rsid w:val="007B1AF7"/>
    <w:rsid w:val="007B2D4E"/>
    <w:rsid w:val="007B3B09"/>
    <w:rsid w:val="007B3B78"/>
    <w:rsid w:val="007B4C70"/>
    <w:rsid w:val="007B52C1"/>
    <w:rsid w:val="007B6040"/>
    <w:rsid w:val="007B64ED"/>
    <w:rsid w:val="007B696E"/>
    <w:rsid w:val="007B6C62"/>
    <w:rsid w:val="007B6E03"/>
    <w:rsid w:val="007B70D6"/>
    <w:rsid w:val="007C0281"/>
    <w:rsid w:val="007C18CF"/>
    <w:rsid w:val="007C2A92"/>
    <w:rsid w:val="007C3008"/>
    <w:rsid w:val="007C33B1"/>
    <w:rsid w:val="007C3751"/>
    <w:rsid w:val="007C49D2"/>
    <w:rsid w:val="007C5F57"/>
    <w:rsid w:val="007C60CF"/>
    <w:rsid w:val="007C6440"/>
    <w:rsid w:val="007C7D07"/>
    <w:rsid w:val="007D0A96"/>
    <w:rsid w:val="007D1248"/>
    <w:rsid w:val="007D1612"/>
    <w:rsid w:val="007D1AD8"/>
    <w:rsid w:val="007D225A"/>
    <w:rsid w:val="007D2909"/>
    <w:rsid w:val="007D34B5"/>
    <w:rsid w:val="007D56B7"/>
    <w:rsid w:val="007D76AB"/>
    <w:rsid w:val="007E036F"/>
    <w:rsid w:val="007E1985"/>
    <w:rsid w:val="007E1EA6"/>
    <w:rsid w:val="007E1ED4"/>
    <w:rsid w:val="007E2944"/>
    <w:rsid w:val="007E3758"/>
    <w:rsid w:val="007E5509"/>
    <w:rsid w:val="007F0DCD"/>
    <w:rsid w:val="007F11A7"/>
    <w:rsid w:val="007F1E6E"/>
    <w:rsid w:val="007F209B"/>
    <w:rsid w:val="007F25A5"/>
    <w:rsid w:val="007F2CD8"/>
    <w:rsid w:val="007F365E"/>
    <w:rsid w:val="007F4B7F"/>
    <w:rsid w:val="007F4DCE"/>
    <w:rsid w:val="007F5C25"/>
    <w:rsid w:val="007F5CE1"/>
    <w:rsid w:val="007F608D"/>
    <w:rsid w:val="00801205"/>
    <w:rsid w:val="008012E9"/>
    <w:rsid w:val="00801338"/>
    <w:rsid w:val="008018BC"/>
    <w:rsid w:val="00801EA0"/>
    <w:rsid w:val="00803B24"/>
    <w:rsid w:val="00805584"/>
    <w:rsid w:val="0080586B"/>
    <w:rsid w:val="00805B2F"/>
    <w:rsid w:val="00805E7B"/>
    <w:rsid w:val="008066E4"/>
    <w:rsid w:val="00806EEB"/>
    <w:rsid w:val="00807114"/>
    <w:rsid w:val="00810207"/>
    <w:rsid w:val="008102DA"/>
    <w:rsid w:val="00810C6D"/>
    <w:rsid w:val="0081124F"/>
    <w:rsid w:val="008117DB"/>
    <w:rsid w:val="008120AA"/>
    <w:rsid w:val="00812781"/>
    <w:rsid w:val="00813467"/>
    <w:rsid w:val="0081436F"/>
    <w:rsid w:val="00814BE0"/>
    <w:rsid w:val="0081707D"/>
    <w:rsid w:val="00817470"/>
    <w:rsid w:val="00817C1C"/>
    <w:rsid w:val="00817F71"/>
    <w:rsid w:val="00820357"/>
    <w:rsid w:val="0082062F"/>
    <w:rsid w:val="00821D3D"/>
    <w:rsid w:val="00822732"/>
    <w:rsid w:val="008234AD"/>
    <w:rsid w:val="00823730"/>
    <w:rsid w:val="00823A42"/>
    <w:rsid w:val="00824C34"/>
    <w:rsid w:val="00824F23"/>
    <w:rsid w:val="0082582A"/>
    <w:rsid w:val="00825CD1"/>
    <w:rsid w:val="00830E63"/>
    <w:rsid w:val="00831AD6"/>
    <w:rsid w:val="008359E3"/>
    <w:rsid w:val="00836AA4"/>
    <w:rsid w:val="0083769D"/>
    <w:rsid w:val="0083790B"/>
    <w:rsid w:val="00840068"/>
    <w:rsid w:val="00840110"/>
    <w:rsid w:val="00840E86"/>
    <w:rsid w:val="00841BEB"/>
    <w:rsid w:val="00841C90"/>
    <w:rsid w:val="008426EC"/>
    <w:rsid w:val="008430F7"/>
    <w:rsid w:val="00843839"/>
    <w:rsid w:val="00843BD3"/>
    <w:rsid w:val="00844F2F"/>
    <w:rsid w:val="00846766"/>
    <w:rsid w:val="00847DC3"/>
    <w:rsid w:val="00851244"/>
    <w:rsid w:val="008517E2"/>
    <w:rsid w:val="008525D7"/>
    <w:rsid w:val="00852A92"/>
    <w:rsid w:val="0085382B"/>
    <w:rsid w:val="00853A33"/>
    <w:rsid w:val="0085419D"/>
    <w:rsid w:val="00854585"/>
    <w:rsid w:val="00855407"/>
    <w:rsid w:val="00856054"/>
    <w:rsid w:val="00857825"/>
    <w:rsid w:val="0086057D"/>
    <w:rsid w:val="0086343D"/>
    <w:rsid w:val="00864866"/>
    <w:rsid w:val="00864A7F"/>
    <w:rsid w:val="00865406"/>
    <w:rsid w:val="00866072"/>
    <w:rsid w:val="00866B4D"/>
    <w:rsid w:val="008706B5"/>
    <w:rsid w:val="00871EDF"/>
    <w:rsid w:val="008738F6"/>
    <w:rsid w:val="00873B88"/>
    <w:rsid w:val="008748C4"/>
    <w:rsid w:val="00875053"/>
    <w:rsid w:val="00875188"/>
    <w:rsid w:val="00875646"/>
    <w:rsid w:val="00875658"/>
    <w:rsid w:val="00876C52"/>
    <w:rsid w:val="00876C93"/>
    <w:rsid w:val="008779B8"/>
    <w:rsid w:val="00880340"/>
    <w:rsid w:val="0088275B"/>
    <w:rsid w:val="00883615"/>
    <w:rsid w:val="008841CC"/>
    <w:rsid w:val="0088425F"/>
    <w:rsid w:val="008842B5"/>
    <w:rsid w:val="00885D1C"/>
    <w:rsid w:val="0088630D"/>
    <w:rsid w:val="00887BB1"/>
    <w:rsid w:val="00887F34"/>
    <w:rsid w:val="00887F61"/>
    <w:rsid w:val="00891273"/>
    <w:rsid w:val="00892518"/>
    <w:rsid w:val="008929FD"/>
    <w:rsid w:val="00892FAF"/>
    <w:rsid w:val="00893912"/>
    <w:rsid w:val="00893E70"/>
    <w:rsid w:val="008945DF"/>
    <w:rsid w:val="00894C18"/>
    <w:rsid w:val="00895DFB"/>
    <w:rsid w:val="0089602A"/>
    <w:rsid w:val="00896111"/>
    <w:rsid w:val="00896474"/>
    <w:rsid w:val="008A05C7"/>
    <w:rsid w:val="008A2906"/>
    <w:rsid w:val="008A2EE9"/>
    <w:rsid w:val="008A31DA"/>
    <w:rsid w:val="008A34F9"/>
    <w:rsid w:val="008A363C"/>
    <w:rsid w:val="008A3BEE"/>
    <w:rsid w:val="008A3FD2"/>
    <w:rsid w:val="008A492A"/>
    <w:rsid w:val="008A4CB3"/>
    <w:rsid w:val="008A5476"/>
    <w:rsid w:val="008A6662"/>
    <w:rsid w:val="008B01B2"/>
    <w:rsid w:val="008B0736"/>
    <w:rsid w:val="008B2F3E"/>
    <w:rsid w:val="008B3B28"/>
    <w:rsid w:val="008B4E7F"/>
    <w:rsid w:val="008B5AAF"/>
    <w:rsid w:val="008B5B75"/>
    <w:rsid w:val="008B6C0F"/>
    <w:rsid w:val="008B758B"/>
    <w:rsid w:val="008C0CD6"/>
    <w:rsid w:val="008C18AE"/>
    <w:rsid w:val="008C22A9"/>
    <w:rsid w:val="008C2469"/>
    <w:rsid w:val="008C2EAD"/>
    <w:rsid w:val="008C31B2"/>
    <w:rsid w:val="008C3374"/>
    <w:rsid w:val="008C363F"/>
    <w:rsid w:val="008C4128"/>
    <w:rsid w:val="008C443F"/>
    <w:rsid w:val="008C4C0C"/>
    <w:rsid w:val="008C578D"/>
    <w:rsid w:val="008C67DD"/>
    <w:rsid w:val="008D1556"/>
    <w:rsid w:val="008D2403"/>
    <w:rsid w:val="008D3289"/>
    <w:rsid w:val="008D3CD3"/>
    <w:rsid w:val="008D423F"/>
    <w:rsid w:val="008D532D"/>
    <w:rsid w:val="008D5673"/>
    <w:rsid w:val="008D5979"/>
    <w:rsid w:val="008D766E"/>
    <w:rsid w:val="008D7F55"/>
    <w:rsid w:val="008D7F98"/>
    <w:rsid w:val="008E0675"/>
    <w:rsid w:val="008E07B8"/>
    <w:rsid w:val="008E0E94"/>
    <w:rsid w:val="008E1BD1"/>
    <w:rsid w:val="008E1FA8"/>
    <w:rsid w:val="008E2467"/>
    <w:rsid w:val="008E356F"/>
    <w:rsid w:val="008E3968"/>
    <w:rsid w:val="008E397B"/>
    <w:rsid w:val="008E3AD4"/>
    <w:rsid w:val="008E4C8D"/>
    <w:rsid w:val="008E55D4"/>
    <w:rsid w:val="008E5787"/>
    <w:rsid w:val="008E5E8E"/>
    <w:rsid w:val="008E6B24"/>
    <w:rsid w:val="008E7001"/>
    <w:rsid w:val="008E724C"/>
    <w:rsid w:val="008E7F84"/>
    <w:rsid w:val="008F0655"/>
    <w:rsid w:val="008F0786"/>
    <w:rsid w:val="008F2098"/>
    <w:rsid w:val="008F20CE"/>
    <w:rsid w:val="008F29A8"/>
    <w:rsid w:val="008F3D3B"/>
    <w:rsid w:val="008F5722"/>
    <w:rsid w:val="008F5B11"/>
    <w:rsid w:val="008F6BA6"/>
    <w:rsid w:val="008F6C58"/>
    <w:rsid w:val="008F72FA"/>
    <w:rsid w:val="008F7BB4"/>
    <w:rsid w:val="008F7E98"/>
    <w:rsid w:val="008F7ED3"/>
    <w:rsid w:val="008F7FF2"/>
    <w:rsid w:val="008F7FF6"/>
    <w:rsid w:val="0090053C"/>
    <w:rsid w:val="00900D66"/>
    <w:rsid w:val="00903256"/>
    <w:rsid w:val="00903F33"/>
    <w:rsid w:val="00903FC0"/>
    <w:rsid w:val="009060D5"/>
    <w:rsid w:val="00906EB4"/>
    <w:rsid w:val="00910239"/>
    <w:rsid w:val="00911070"/>
    <w:rsid w:val="009115C7"/>
    <w:rsid w:val="00911C54"/>
    <w:rsid w:val="00911E63"/>
    <w:rsid w:val="00912354"/>
    <w:rsid w:val="00912FCA"/>
    <w:rsid w:val="00913434"/>
    <w:rsid w:val="00913706"/>
    <w:rsid w:val="009137E7"/>
    <w:rsid w:val="00913A62"/>
    <w:rsid w:val="00913E96"/>
    <w:rsid w:val="009154CB"/>
    <w:rsid w:val="009158B1"/>
    <w:rsid w:val="00915B31"/>
    <w:rsid w:val="00916744"/>
    <w:rsid w:val="009207CC"/>
    <w:rsid w:val="00920954"/>
    <w:rsid w:val="00920AC4"/>
    <w:rsid w:val="00921BDA"/>
    <w:rsid w:val="00922064"/>
    <w:rsid w:val="00923186"/>
    <w:rsid w:val="00923208"/>
    <w:rsid w:val="009240DE"/>
    <w:rsid w:val="009246BD"/>
    <w:rsid w:val="00924C42"/>
    <w:rsid w:val="00925733"/>
    <w:rsid w:val="00925B6F"/>
    <w:rsid w:val="00927642"/>
    <w:rsid w:val="009276BC"/>
    <w:rsid w:val="00930278"/>
    <w:rsid w:val="00930317"/>
    <w:rsid w:val="00930C64"/>
    <w:rsid w:val="00932984"/>
    <w:rsid w:val="00932CD1"/>
    <w:rsid w:val="00935D4A"/>
    <w:rsid w:val="009361F8"/>
    <w:rsid w:val="00936375"/>
    <w:rsid w:val="00940137"/>
    <w:rsid w:val="00940454"/>
    <w:rsid w:val="00941120"/>
    <w:rsid w:val="00941ED3"/>
    <w:rsid w:val="00942A0A"/>
    <w:rsid w:val="00943485"/>
    <w:rsid w:val="00943D5A"/>
    <w:rsid w:val="0094416F"/>
    <w:rsid w:val="009445B2"/>
    <w:rsid w:val="00944AA9"/>
    <w:rsid w:val="009452F1"/>
    <w:rsid w:val="00945402"/>
    <w:rsid w:val="00945430"/>
    <w:rsid w:val="00945D37"/>
    <w:rsid w:val="00945EC5"/>
    <w:rsid w:val="009466F4"/>
    <w:rsid w:val="00947C6E"/>
    <w:rsid w:val="00950A72"/>
    <w:rsid w:val="00951A8E"/>
    <w:rsid w:val="00954032"/>
    <w:rsid w:val="00954A03"/>
    <w:rsid w:val="00954BC6"/>
    <w:rsid w:val="00955FA7"/>
    <w:rsid w:val="009567E5"/>
    <w:rsid w:val="00957587"/>
    <w:rsid w:val="0096130E"/>
    <w:rsid w:val="00961E1B"/>
    <w:rsid w:val="00962840"/>
    <w:rsid w:val="00963A0B"/>
    <w:rsid w:val="00964D07"/>
    <w:rsid w:val="00965144"/>
    <w:rsid w:val="00965B97"/>
    <w:rsid w:val="00966044"/>
    <w:rsid w:val="009668A6"/>
    <w:rsid w:val="0096790C"/>
    <w:rsid w:val="00972ED6"/>
    <w:rsid w:val="00973D89"/>
    <w:rsid w:val="0097407C"/>
    <w:rsid w:val="00974EB0"/>
    <w:rsid w:val="0097650B"/>
    <w:rsid w:val="00976597"/>
    <w:rsid w:val="00980FA2"/>
    <w:rsid w:val="0098363D"/>
    <w:rsid w:val="00983E3C"/>
    <w:rsid w:val="00983EBB"/>
    <w:rsid w:val="0098685A"/>
    <w:rsid w:val="0099099F"/>
    <w:rsid w:val="00991256"/>
    <w:rsid w:val="009912C6"/>
    <w:rsid w:val="009914D0"/>
    <w:rsid w:val="00991FA9"/>
    <w:rsid w:val="00993426"/>
    <w:rsid w:val="009935A4"/>
    <w:rsid w:val="009944BC"/>
    <w:rsid w:val="0099586C"/>
    <w:rsid w:val="00997645"/>
    <w:rsid w:val="00997B3B"/>
    <w:rsid w:val="00997CD3"/>
    <w:rsid w:val="00997EB8"/>
    <w:rsid w:val="009A08B3"/>
    <w:rsid w:val="009A0D44"/>
    <w:rsid w:val="009A1CBA"/>
    <w:rsid w:val="009A2637"/>
    <w:rsid w:val="009A64AF"/>
    <w:rsid w:val="009A658F"/>
    <w:rsid w:val="009A713F"/>
    <w:rsid w:val="009A7672"/>
    <w:rsid w:val="009A7A2E"/>
    <w:rsid w:val="009A7C13"/>
    <w:rsid w:val="009B097E"/>
    <w:rsid w:val="009B1A22"/>
    <w:rsid w:val="009B4306"/>
    <w:rsid w:val="009B4AA6"/>
    <w:rsid w:val="009B4AFB"/>
    <w:rsid w:val="009B69F2"/>
    <w:rsid w:val="009B777A"/>
    <w:rsid w:val="009C002E"/>
    <w:rsid w:val="009C0143"/>
    <w:rsid w:val="009C06AE"/>
    <w:rsid w:val="009C081B"/>
    <w:rsid w:val="009C0C44"/>
    <w:rsid w:val="009C1C7C"/>
    <w:rsid w:val="009C2170"/>
    <w:rsid w:val="009C280A"/>
    <w:rsid w:val="009C298D"/>
    <w:rsid w:val="009C31A2"/>
    <w:rsid w:val="009C3A53"/>
    <w:rsid w:val="009C3D78"/>
    <w:rsid w:val="009C3E4D"/>
    <w:rsid w:val="009C48DF"/>
    <w:rsid w:val="009C4A4C"/>
    <w:rsid w:val="009D0A43"/>
    <w:rsid w:val="009D1CF4"/>
    <w:rsid w:val="009D59C6"/>
    <w:rsid w:val="009D5AEC"/>
    <w:rsid w:val="009D5E5F"/>
    <w:rsid w:val="009E17BD"/>
    <w:rsid w:val="009E19E6"/>
    <w:rsid w:val="009E1F6F"/>
    <w:rsid w:val="009E2BC4"/>
    <w:rsid w:val="009E3F2F"/>
    <w:rsid w:val="009E45EC"/>
    <w:rsid w:val="009E5797"/>
    <w:rsid w:val="009E582A"/>
    <w:rsid w:val="009E5A34"/>
    <w:rsid w:val="009E6506"/>
    <w:rsid w:val="009E6562"/>
    <w:rsid w:val="009E6D19"/>
    <w:rsid w:val="009E70BA"/>
    <w:rsid w:val="009E737F"/>
    <w:rsid w:val="009F02FF"/>
    <w:rsid w:val="009F06EE"/>
    <w:rsid w:val="009F1FD4"/>
    <w:rsid w:val="009F2329"/>
    <w:rsid w:val="009F2758"/>
    <w:rsid w:val="009F3A4D"/>
    <w:rsid w:val="009F4D2D"/>
    <w:rsid w:val="009F5349"/>
    <w:rsid w:val="009F5CA1"/>
    <w:rsid w:val="009F5E44"/>
    <w:rsid w:val="009F6F58"/>
    <w:rsid w:val="009F7243"/>
    <w:rsid w:val="009F7D5C"/>
    <w:rsid w:val="00A00531"/>
    <w:rsid w:val="00A006E9"/>
    <w:rsid w:val="00A011A6"/>
    <w:rsid w:val="00A03631"/>
    <w:rsid w:val="00A04096"/>
    <w:rsid w:val="00A04648"/>
    <w:rsid w:val="00A04666"/>
    <w:rsid w:val="00A04B59"/>
    <w:rsid w:val="00A051CB"/>
    <w:rsid w:val="00A05D95"/>
    <w:rsid w:val="00A06326"/>
    <w:rsid w:val="00A0670C"/>
    <w:rsid w:val="00A0739A"/>
    <w:rsid w:val="00A07D61"/>
    <w:rsid w:val="00A10BB6"/>
    <w:rsid w:val="00A1116B"/>
    <w:rsid w:val="00A1139E"/>
    <w:rsid w:val="00A11DA6"/>
    <w:rsid w:val="00A129E9"/>
    <w:rsid w:val="00A14232"/>
    <w:rsid w:val="00A15403"/>
    <w:rsid w:val="00A15945"/>
    <w:rsid w:val="00A15E17"/>
    <w:rsid w:val="00A1651E"/>
    <w:rsid w:val="00A168B5"/>
    <w:rsid w:val="00A1698B"/>
    <w:rsid w:val="00A1722E"/>
    <w:rsid w:val="00A2113F"/>
    <w:rsid w:val="00A21556"/>
    <w:rsid w:val="00A21863"/>
    <w:rsid w:val="00A21B1F"/>
    <w:rsid w:val="00A21EE3"/>
    <w:rsid w:val="00A23F1C"/>
    <w:rsid w:val="00A255CD"/>
    <w:rsid w:val="00A268B3"/>
    <w:rsid w:val="00A2693A"/>
    <w:rsid w:val="00A26F19"/>
    <w:rsid w:val="00A27526"/>
    <w:rsid w:val="00A27574"/>
    <w:rsid w:val="00A27954"/>
    <w:rsid w:val="00A300E5"/>
    <w:rsid w:val="00A30305"/>
    <w:rsid w:val="00A309CF"/>
    <w:rsid w:val="00A33506"/>
    <w:rsid w:val="00A3449D"/>
    <w:rsid w:val="00A35F9B"/>
    <w:rsid w:val="00A37F6C"/>
    <w:rsid w:val="00A40567"/>
    <w:rsid w:val="00A41183"/>
    <w:rsid w:val="00A4213C"/>
    <w:rsid w:val="00A422DC"/>
    <w:rsid w:val="00A43A8D"/>
    <w:rsid w:val="00A45D3E"/>
    <w:rsid w:val="00A4644C"/>
    <w:rsid w:val="00A471D9"/>
    <w:rsid w:val="00A476A7"/>
    <w:rsid w:val="00A47BB7"/>
    <w:rsid w:val="00A50754"/>
    <w:rsid w:val="00A515D6"/>
    <w:rsid w:val="00A51A65"/>
    <w:rsid w:val="00A51E61"/>
    <w:rsid w:val="00A5241C"/>
    <w:rsid w:val="00A5276B"/>
    <w:rsid w:val="00A53C52"/>
    <w:rsid w:val="00A55C23"/>
    <w:rsid w:val="00A56149"/>
    <w:rsid w:val="00A56282"/>
    <w:rsid w:val="00A564C9"/>
    <w:rsid w:val="00A56750"/>
    <w:rsid w:val="00A56828"/>
    <w:rsid w:val="00A60625"/>
    <w:rsid w:val="00A60764"/>
    <w:rsid w:val="00A60D47"/>
    <w:rsid w:val="00A625EF"/>
    <w:rsid w:val="00A64E4E"/>
    <w:rsid w:val="00A65259"/>
    <w:rsid w:val="00A6702B"/>
    <w:rsid w:val="00A67312"/>
    <w:rsid w:val="00A710B7"/>
    <w:rsid w:val="00A722B6"/>
    <w:rsid w:val="00A7237B"/>
    <w:rsid w:val="00A73FB2"/>
    <w:rsid w:val="00A75796"/>
    <w:rsid w:val="00A778EC"/>
    <w:rsid w:val="00A77FDB"/>
    <w:rsid w:val="00A8060D"/>
    <w:rsid w:val="00A82C5F"/>
    <w:rsid w:val="00A832CC"/>
    <w:rsid w:val="00A84AE8"/>
    <w:rsid w:val="00A84B4E"/>
    <w:rsid w:val="00A84D9F"/>
    <w:rsid w:val="00A84FB8"/>
    <w:rsid w:val="00A85E04"/>
    <w:rsid w:val="00A87B22"/>
    <w:rsid w:val="00A900CF"/>
    <w:rsid w:val="00A91BAD"/>
    <w:rsid w:val="00A92120"/>
    <w:rsid w:val="00A9701A"/>
    <w:rsid w:val="00AA07C3"/>
    <w:rsid w:val="00AA14B0"/>
    <w:rsid w:val="00AA1637"/>
    <w:rsid w:val="00AA2016"/>
    <w:rsid w:val="00AA35A5"/>
    <w:rsid w:val="00AA35BF"/>
    <w:rsid w:val="00AA39C9"/>
    <w:rsid w:val="00AA5135"/>
    <w:rsid w:val="00AA7F40"/>
    <w:rsid w:val="00AB0C9F"/>
    <w:rsid w:val="00AB1A87"/>
    <w:rsid w:val="00AB2419"/>
    <w:rsid w:val="00AB2F7E"/>
    <w:rsid w:val="00AB36BE"/>
    <w:rsid w:val="00AB37BC"/>
    <w:rsid w:val="00AB40E2"/>
    <w:rsid w:val="00AB5168"/>
    <w:rsid w:val="00AB53B7"/>
    <w:rsid w:val="00AB79D8"/>
    <w:rsid w:val="00AC062C"/>
    <w:rsid w:val="00AC0B8A"/>
    <w:rsid w:val="00AC1226"/>
    <w:rsid w:val="00AC1739"/>
    <w:rsid w:val="00AC1A5F"/>
    <w:rsid w:val="00AC2441"/>
    <w:rsid w:val="00AC3561"/>
    <w:rsid w:val="00AC3CE3"/>
    <w:rsid w:val="00AC3D70"/>
    <w:rsid w:val="00AC40F3"/>
    <w:rsid w:val="00AC4885"/>
    <w:rsid w:val="00AC5BB7"/>
    <w:rsid w:val="00AC63ED"/>
    <w:rsid w:val="00AC6777"/>
    <w:rsid w:val="00AC73D8"/>
    <w:rsid w:val="00AC78A3"/>
    <w:rsid w:val="00AD01A8"/>
    <w:rsid w:val="00AD147E"/>
    <w:rsid w:val="00AD1865"/>
    <w:rsid w:val="00AD1A12"/>
    <w:rsid w:val="00AD1E28"/>
    <w:rsid w:val="00AD2237"/>
    <w:rsid w:val="00AD2E66"/>
    <w:rsid w:val="00AD3140"/>
    <w:rsid w:val="00AD4A22"/>
    <w:rsid w:val="00AD544B"/>
    <w:rsid w:val="00AD59E5"/>
    <w:rsid w:val="00AD626D"/>
    <w:rsid w:val="00AD78EA"/>
    <w:rsid w:val="00AE0189"/>
    <w:rsid w:val="00AE0A5D"/>
    <w:rsid w:val="00AE0F81"/>
    <w:rsid w:val="00AE1B23"/>
    <w:rsid w:val="00AE2C04"/>
    <w:rsid w:val="00AE2E5B"/>
    <w:rsid w:val="00AE39A6"/>
    <w:rsid w:val="00AE4551"/>
    <w:rsid w:val="00AE5297"/>
    <w:rsid w:val="00AE5759"/>
    <w:rsid w:val="00AE589B"/>
    <w:rsid w:val="00AE61F1"/>
    <w:rsid w:val="00AE7CB1"/>
    <w:rsid w:val="00AF0312"/>
    <w:rsid w:val="00AF0996"/>
    <w:rsid w:val="00AF1200"/>
    <w:rsid w:val="00AF1327"/>
    <w:rsid w:val="00AF28B0"/>
    <w:rsid w:val="00AF2DB0"/>
    <w:rsid w:val="00AF3550"/>
    <w:rsid w:val="00AF3B3B"/>
    <w:rsid w:val="00AF3F2B"/>
    <w:rsid w:val="00AF4252"/>
    <w:rsid w:val="00AF4C42"/>
    <w:rsid w:val="00AF4DE3"/>
    <w:rsid w:val="00AF4F27"/>
    <w:rsid w:val="00AF518B"/>
    <w:rsid w:val="00AF591B"/>
    <w:rsid w:val="00AF5C44"/>
    <w:rsid w:val="00AF6914"/>
    <w:rsid w:val="00AF6A06"/>
    <w:rsid w:val="00B019D5"/>
    <w:rsid w:val="00B0300B"/>
    <w:rsid w:val="00B0336D"/>
    <w:rsid w:val="00B03857"/>
    <w:rsid w:val="00B04B9E"/>
    <w:rsid w:val="00B0508B"/>
    <w:rsid w:val="00B05402"/>
    <w:rsid w:val="00B0611E"/>
    <w:rsid w:val="00B074E3"/>
    <w:rsid w:val="00B07CFF"/>
    <w:rsid w:val="00B07DD8"/>
    <w:rsid w:val="00B11610"/>
    <w:rsid w:val="00B1215C"/>
    <w:rsid w:val="00B12460"/>
    <w:rsid w:val="00B12732"/>
    <w:rsid w:val="00B131C2"/>
    <w:rsid w:val="00B13941"/>
    <w:rsid w:val="00B1456A"/>
    <w:rsid w:val="00B15068"/>
    <w:rsid w:val="00B1679F"/>
    <w:rsid w:val="00B16CB9"/>
    <w:rsid w:val="00B20338"/>
    <w:rsid w:val="00B21D11"/>
    <w:rsid w:val="00B226E3"/>
    <w:rsid w:val="00B22840"/>
    <w:rsid w:val="00B239AC"/>
    <w:rsid w:val="00B24A8C"/>
    <w:rsid w:val="00B24C22"/>
    <w:rsid w:val="00B25355"/>
    <w:rsid w:val="00B25848"/>
    <w:rsid w:val="00B25B18"/>
    <w:rsid w:val="00B272D9"/>
    <w:rsid w:val="00B27307"/>
    <w:rsid w:val="00B30954"/>
    <w:rsid w:val="00B31D4C"/>
    <w:rsid w:val="00B322CC"/>
    <w:rsid w:val="00B33234"/>
    <w:rsid w:val="00B33E50"/>
    <w:rsid w:val="00B3412C"/>
    <w:rsid w:val="00B34E74"/>
    <w:rsid w:val="00B355C1"/>
    <w:rsid w:val="00B3587F"/>
    <w:rsid w:val="00B35882"/>
    <w:rsid w:val="00B3665E"/>
    <w:rsid w:val="00B36752"/>
    <w:rsid w:val="00B368FC"/>
    <w:rsid w:val="00B36BBF"/>
    <w:rsid w:val="00B36D76"/>
    <w:rsid w:val="00B37211"/>
    <w:rsid w:val="00B37A50"/>
    <w:rsid w:val="00B37B93"/>
    <w:rsid w:val="00B4267B"/>
    <w:rsid w:val="00B43DBF"/>
    <w:rsid w:val="00B44DD9"/>
    <w:rsid w:val="00B45474"/>
    <w:rsid w:val="00B455CE"/>
    <w:rsid w:val="00B45BF8"/>
    <w:rsid w:val="00B46404"/>
    <w:rsid w:val="00B472D5"/>
    <w:rsid w:val="00B50C54"/>
    <w:rsid w:val="00B50EBC"/>
    <w:rsid w:val="00B50F06"/>
    <w:rsid w:val="00B521C5"/>
    <w:rsid w:val="00B5323E"/>
    <w:rsid w:val="00B53627"/>
    <w:rsid w:val="00B5453D"/>
    <w:rsid w:val="00B54E2F"/>
    <w:rsid w:val="00B54F4C"/>
    <w:rsid w:val="00B55DE3"/>
    <w:rsid w:val="00B565C4"/>
    <w:rsid w:val="00B56BD0"/>
    <w:rsid w:val="00B5722F"/>
    <w:rsid w:val="00B579BC"/>
    <w:rsid w:val="00B57C1E"/>
    <w:rsid w:val="00B610B7"/>
    <w:rsid w:val="00B61267"/>
    <w:rsid w:val="00B64266"/>
    <w:rsid w:val="00B652A8"/>
    <w:rsid w:val="00B6570E"/>
    <w:rsid w:val="00B666FA"/>
    <w:rsid w:val="00B67004"/>
    <w:rsid w:val="00B70500"/>
    <w:rsid w:val="00B70B5F"/>
    <w:rsid w:val="00B71451"/>
    <w:rsid w:val="00B71AB4"/>
    <w:rsid w:val="00B7330D"/>
    <w:rsid w:val="00B73B8E"/>
    <w:rsid w:val="00B73CFB"/>
    <w:rsid w:val="00B7436A"/>
    <w:rsid w:val="00B74E6A"/>
    <w:rsid w:val="00B76074"/>
    <w:rsid w:val="00B770C4"/>
    <w:rsid w:val="00B77875"/>
    <w:rsid w:val="00B77AFB"/>
    <w:rsid w:val="00B81135"/>
    <w:rsid w:val="00B8137F"/>
    <w:rsid w:val="00B81491"/>
    <w:rsid w:val="00B818EB"/>
    <w:rsid w:val="00B81A9C"/>
    <w:rsid w:val="00B81D6E"/>
    <w:rsid w:val="00B826C7"/>
    <w:rsid w:val="00B82C2B"/>
    <w:rsid w:val="00B8432E"/>
    <w:rsid w:val="00B851B7"/>
    <w:rsid w:val="00B85BD8"/>
    <w:rsid w:val="00B865E8"/>
    <w:rsid w:val="00B865F3"/>
    <w:rsid w:val="00B870D1"/>
    <w:rsid w:val="00B87353"/>
    <w:rsid w:val="00B8768F"/>
    <w:rsid w:val="00B8796E"/>
    <w:rsid w:val="00B87DCB"/>
    <w:rsid w:val="00B90AC9"/>
    <w:rsid w:val="00B90FC3"/>
    <w:rsid w:val="00B91F37"/>
    <w:rsid w:val="00B92211"/>
    <w:rsid w:val="00B931E8"/>
    <w:rsid w:val="00B9433D"/>
    <w:rsid w:val="00B94923"/>
    <w:rsid w:val="00B949AC"/>
    <w:rsid w:val="00B94B4A"/>
    <w:rsid w:val="00B9576D"/>
    <w:rsid w:val="00B95A64"/>
    <w:rsid w:val="00B95FD3"/>
    <w:rsid w:val="00B96CFC"/>
    <w:rsid w:val="00B97BD6"/>
    <w:rsid w:val="00BA0ED0"/>
    <w:rsid w:val="00BA1BA3"/>
    <w:rsid w:val="00BA2ABF"/>
    <w:rsid w:val="00BA2FC2"/>
    <w:rsid w:val="00BA3504"/>
    <w:rsid w:val="00BA4568"/>
    <w:rsid w:val="00BA519E"/>
    <w:rsid w:val="00BA56C3"/>
    <w:rsid w:val="00BA681B"/>
    <w:rsid w:val="00BA7140"/>
    <w:rsid w:val="00BA76A9"/>
    <w:rsid w:val="00BA76B5"/>
    <w:rsid w:val="00BA7C35"/>
    <w:rsid w:val="00BB0D96"/>
    <w:rsid w:val="00BB0F8F"/>
    <w:rsid w:val="00BB12EA"/>
    <w:rsid w:val="00BB16D1"/>
    <w:rsid w:val="00BB2C7D"/>
    <w:rsid w:val="00BB5C24"/>
    <w:rsid w:val="00BB5DC5"/>
    <w:rsid w:val="00BB68D6"/>
    <w:rsid w:val="00BB6F03"/>
    <w:rsid w:val="00BC0BA8"/>
    <w:rsid w:val="00BC0BF7"/>
    <w:rsid w:val="00BC136C"/>
    <w:rsid w:val="00BC1574"/>
    <w:rsid w:val="00BC1B9E"/>
    <w:rsid w:val="00BC2F38"/>
    <w:rsid w:val="00BC3B08"/>
    <w:rsid w:val="00BC42CF"/>
    <w:rsid w:val="00BC47D3"/>
    <w:rsid w:val="00BC4FB1"/>
    <w:rsid w:val="00BC513A"/>
    <w:rsid w:val="00BC5F85"/>
    <w:rsid w:val="00BC6B2C"/>
    <w:rsid w:val="00BC70B7"/>
    <w:rsid w:val="00BC7CE6"/>
    <w:rsid w:val="00BD048D"/>
    <w:rsid w:val="00BD1426"/>
    <w:rsid w:val="00BD1638"/>
    <w:rsid w:val="00BD18FF"/>
    <w:rsid w:val="00BD2106"/>
    <w:rsid w:val="00BD2F22"/>
    <w:rsid w:val="00BD37F4"/>
    <w:rsid w:val="00BD3C06"/>
    <w:rsid w:val="00BD4BEC"/>
    <w:rsid w:val="00BD4E78"/>
    <w:rsid w:val="00BD5318"/>
    <w:rsid w:val="00BD7C70"/>
    <w:rsid w:val="00BE1FB4"/>
    <w:rsid w:val="00BE2CCE"/>
    <w:rsid w:val="00BE2F0E"/>
    <w:rsid w:val="00BE3296"/>
    <w:rsid w:val="00BE3514"/>
    <w:rsid w:val="00BE3938"/>
    <w:rsid w:val="00BE7CC3"/>
    <w:rsid w:val="00BF01BD"/>
    <w:rsid w:val="00BF1014"/>
    <w:rsid w:val="00BF17A8"/>
    <w:rsid w:val="00BF3A13"/>
    <w:rsid w:val="00BF4827"/>
    <w:rsid w:val="00BF6690"/>
    <w:rsid w:val="00BF6C84"/>
    <w:rsid w:val="00BF7735"/>
    <w:rsid w:val="00BF7886"/>
    <w:rsid w:val="00BF7E08"/>
    <w:rsid w:val="00C006B8"/>
    <w:rsid w:val="00C021B6"/>
    <w:rsid w:val="00C02FAC"/>
    <w:rsid w:val="00C0303E"/>
    <w:rsid w:val="00C0345B"/>
    <w:rsid w:val="00C03C15"/>
    <w:rsid w:val="00C04CCD"/>
    <w:rsid w:val="00C05594"/>
    <w:rsid w:val="00C056C6"/>
    <w:rsid w:val="00C057DA"/>
    <w:rsid w:val="00C0611C"/>
    <w:rsid w:val="00C064E8"/>
    <w:rsid w:val="00C07EA0"/>
    <w:rsid w:val="00C07EC2"/>
    <w:rsid w:val="00C101AB"/>
    <w:rsid w:val="00C1092C"/>
    <w:rsid w:val="00C11402"/>
    <w:rsid w:val="00C11568"/>
    <w:rsid w:val="00C12E3D"/>
    <w:rsid w:val="00C135AB"/>
    <w:rsid w:val="00C14273"/>
    <w:rsid w:val="00C20273"/>
    <w:rsid w:val="00C2046B"/>
    <w:rsid w:val="00C20791"/>
    <w:rsid w:val="00C23BA2"/>
    <w:rsid w:val="00C24A84"/>
    <w:rsid w:val="00C26ACD"/>
    <w:rsid w:val="00C27537"/>
    <w:rsid w:val="00C30179"/>
    <w:rsid w:val="00C30E1F"/>
    <w:rsid w:val="00C30EF5"/>
    <w:rsid w:val="00C315F5"/>
    <w:rsid w:val="00C31E49"/>
    <w:rsid w:val="00C3262A"/>
    <w:rsid w:val="00C34A24"/>
    <w:rsid w:val="00C357BA"/>
    <w:rsid w:val="00C359D8"/>
    <w:rsid w:val="00C3618E"/>
    <w:rsid w:val="00C36371"/>
    <w:rsid w:val="00C364D6"/>
    <w:rsid w:val="00C405B2"/>
    <w:rsid w:val="00C40937"/>
    <w:rsid w:val="00C40C76"/>
    <w:rsid w:val="00C40D74"/>
    <w:rsid w:val="00C41085"/>
    <w:rsid w:val="00C417D6"/>
    <w:rsid w:val="00C41F7A"/>
    <w:rsid w:val="00C42032"/>
    <w:rsid w:val="00C423B0"/>
    <w:rsid w:val="00C42523"/>
    <w:rsid w:val="00C42E50"/>
    <w:rsid w:val="00C438AB"/>
    <w:rsid w:val="00C43BB0"/>
    <w:rsid w:val="00C44405"/>
    <w:rsid w:val="00C455BF"/>
    <w:rsid w:val="00C4641E"/>
    <w:rsid w:val="00C4698F"/>
    <w:rsid w:val="00C46A1D"/>
    <w:rsid w:val="00C47375"/>
    <w:rsid w:val="00C477D4"/>
    <w:rsid w:val="00C50838"/>
    <w:rsid w:val="00C51FC4"/>
    <w:rsid w:val="00C52FA4"/>
    <w:rsid w:val="00C53B4B"/>
    <w:rsid w:val="00C546EC"/>
    <w:rsid w:val="00C550CA"/>
    <w:rsid w:val="00C5688A"/>
    <w:rsid w:val="00C57331"/>
    <w:rsid w:val="00C574C6"/>
    <w:rsid w:val="00C575A7"/>
    <w:rsid w:val="00C6007F"/>
    <w:rsid w:val="00C60292"/>
    <w:rsid w:val="00C64287"/>
    <w:rsid w:val="00C656A3"/>
    <w:rsid w:val="00C668C1"/>
    <w:rsid w:val="00C6726F"/>
    <w:rsid w:val="00C676EB"/>
    <w:rsid w:val="00C707FA"/>
    <w:rsid w:val="00C708D4"/>
    <w:rsid w:val="00C70A30"/>
    <w:rsid w:val="00C70CF0"/>
    <w:rsid w:val="00C7214A"/>
    <w:rsid w:val="00C73A73"/>
    <w:rsid w:val="00C75160"/>
    <w:rsid w:val="00C7588A"/>
    <w:rsid w:val="00C75BA5"/>
    <w:rsid w:val="00C76460"/>
    <w:rsid w:val="00C76C76"/>
    <w:rsid w:val="00C778FB"/>
    <w:rsid w:val="00C80492"/>
    <w:rsid w:val="00C81DDE"/>
    <w:rsid w:val="00C81F11"/>
    <w:rsid w:val="00C85E82"/>
    <w:rsid w:val="00C8649C"/>
    <w:rsid w:val="00C86617"/>
    <w:rsid w:val="00C87618"/>
    <w:rsid w:val="00C91098"/>
    <w:rsid w:val="00C91374"/>
    <w:rsid w:val="00C91903"/>
    <w:rsid w:val="00C92619"/>
    <w:rsid w:val="00C926CE"/>
    <w:rsid w:val="00C93946"/>
    <w:rsid w:val="00C93B61"/>
    <w:rsid w:val="00C93C9D"/>
    <w:rsid w:val="00C944E3"/>
    <w:rsid w:val="00C951F6"/>
    <w:rsid w:val="00C955BD"/>
    <w:rsid w:val="00C959CF"/>
    <w:rsid w:val="00C95CAB"/>
    <w:rsid w:val="00C96CA7"/>
    <w:rsid w:val="00C97C13"/>
    <w:rsid w:val="00CA03B2"/>
    <w:rsid w:val="00CA2170"/>
    <w:rsid w:val="00CA237B"/>
    <w:rsid w:val="00CA2AF7"/>
    <w:rsid w:val="00CA3278"/>
    <w:rsid w:val="00CA46BE"/>
    <w:rsid w:val="00CA556C"/>
    <w:rsid w:val="00CA7406"/>
    <w:rsid w:val="00CA7668"/>
    <w:rsid w:val="00CA7E02"/>
    <w:rsid w:val="00CA7FD9"/>
    <w:rsid w:val="00CB0379"/>
    <w:rsid w:val="00CB1904"/>
    <w:rsid w:val="00CB28F7"/>
    <w:rsid w:val="00CB4C35"/>
    <w:rsid w:val="00CB50D8"/>
    <w:rsid w:val="00CB524C"/>
    <w:rsid w:val="00CB638A"/>
    <w:rsid w:val="00CB6443"/>
    <w:rsid w:val="00CB6444"/>
    <w:rsid w:val="00CB6AD8"/>
    <w:rsid w:val="00CB6F86"/>
    <w:rsid w:val="00CB7953"/>
    <w:rsid w:val="00CC0445"/>
    <w:rsid w:val="00CC12D9"/>
    <w:rsid w:val="00CC3302"/>
    <w:rsid w:val="00CC52EA"/>
    <w:rsid w:val="00CC5DAC"/>
    <w:rsid w:val="00CC71BE"/>
    <w:rsid w:val="00CC7914"/>
    <w:rsid w:val="00CD1C49"/>
    <w:rsid w:val="00CD29F1"/>
    <w:rsid w:val="00CD352A"/>
    <w:rsid w:val="00CD461E"/>
    <w:rsid w:val="00CD6125"/>
    <w:rsid w:val="00CE00A5"/>
    <w:rsid w:val="00CE0D6B"/>
    <w:rsid w:val="00CE1E1D"/>
    <w:rsid w:val="00CE40C0"/>
    <w:rsid w:val="00CE4326"/>
    <w:rsid w:val="00CE43E2"/>
    <w:rsid w:val="00CE45A0"/>
    <w:rsid w:val="00CE6773"/>
    <w:rsid w:val="00CF13D0"/>
    <w:rsid w:val="00CF14D4"/>
    <w:rsid w:val="00CF2052"/>
    <w:rsid w:val="00CF24A9"/>
    <w:rsid w:val="00CF2BDB"/>
    <w:rsid w:val="00CF2F2E"/>
    <w:rsid w:val="00CF314C"/>
    <w:rsid w:val="00CF352E"/>
    <w:rsid w:val="00CF3998"/>
    <w:rsid w:val="00CF4113"/>
    <w:rsid w:val="00CF4B2D"/>
    <w:rsid w:val="00CF5372"/>
    <w:rsid w:val="00CF608E"/>
    <w:rsid w:val="00CF63DA"/>
    <w:rsid w:val="00CF6953"/>
    <w:rsid w:val="00CF6CE6"/>
    <w:rsid w:val="00CF7763"/>
    <w:rsid w:val="00D003A0"/>
    <w:rsid w:val="00D00F35"/>
    <w:rsid w:val="00D0143F"/>
    <w:rsid w:val="00D023CB"/>
    <w:rsid w:val="00D023F5"/>
    <w:rsid w:val="00D03986"/>
    <w:rsid w:val="00D06D7B"/>
    <w:rsid w:val="00D07946"/>
    <w:rsid w:val="00D10DA0"/>
    <w:rsid w:val="00D11CC1"/>
    <w:rsid w:val="00D12F08"/>
    <w:rsid w:val="00D13DFB"/>
    <w:rsid w:val="00D14036"/>
    <w:rsid w:val="00D1485C"/>
    <w:rsid w:val="00D14B46"/>
    <w:rsid w:val="00D14F18"/>
    <w:rsid w:val="00D1615B"/>
    <w:rsid w:val="00D20996"/>
    <w:rsid w:val="00D20EEE"/>
    <w:rsid w:val="00D21344"/>
    <w:rsid w:val="00D21E28"/>
    <w:rsid w:val="00D22217"/>
    <w:rsid w:val="00D22684"/>
    <w:rsid w:val="00D228BF"/>
    <w:rsid w:val="00D22D9F"/>
    <w:rsid w:val="00D235A6"/>
    <w:rsid w:val="00D23605"/>
    <w:rsid w:val="00D25469"/>
    <w:rsid w:val="00D276D7"/>
    <w:rsid w:val="00D2799F"/>
    <w:rsid w:val="00D308F9"/>
    <w:rsid w:val="00D30C06"/>
    <w:rsid w:val="00D3185F"/>
    <w:rsid w:val="00D3205C"/>
    <w:rsid w:val="00D323D1"/>
    <w:rsid w:val="00D33154"/>
    <w:rsid w:val="00D335A3"/>
    <w:rsid w:val="00D33B54"/>
    <w:rsid w:val="00D37158"/>
    <w:rsid w:val="00D404E9"/>
    <w:rsid w:val="00D40B60"/>
    <w:rsid w:val="00D41104"/>
    <w:rsid w:val="00D412F3"/>
    <w:rsid w:val="00D422F3"/>
    <w:rsid w:val="00D42695"/>
    <w:rsid w:val="00D4313E"/>
    <w:rsid w:val="00D434DB"/>
    <w:rsid w:val="00D46382"/>
    <w:rsid w:val="00D46C0A"/>
    <w:rsid w:val="00D46F38"/>
    <w:rsid w:val="00D46F3C"/>
    <w:rsid w:val="00D4754C"/>
    <w:rsid w:val="00D5049C"/>
    <w:rsid w:val="00D5141C"/>
    <w:rsid w:val="00D51A9E"/>
    <w:rsid w:val="00D52051"/>
    <w:rsid w:val="00D52A38"/>
    <w:rsid w:val="00D532F0"/>
    <w:rsid w:val="00D55AF2"/>
    <w:rsid w:val="00D57900"/>
    <w:rsid w:val="00D57997"/>
    <w:rsid w:val="00D6079C"/>
    <w:rsid w:val="00D609C0"/>
    <w:rsid w:val="00D60ADA"/>
    <w:rsid w:val="00D6111B"/>
    <w:rsid w:val="00D6166B"/>
    <w:rsid w:val="00D61866"/>
    <w:rsid w:val="00D61A47"/>
    <w:rsid w:val="00D63349"/>
    <w:rsid w:val="00D646B9"/>
    <w:rsid w:val="00D647D1"/>
    <w:rsid w:val="00D6619F"/>
    <w:rsid w:val="00D67721"/>
    <w:rsid w:val="00D70012"/>
    <w:rsid w:val="00D70AB9"/>
    <w:rsid w:val="00D722A0"/>
    <w:rsid w:val="00D72380"/>
    <w:rsid w:val="00D72EAA"/>
    <w:rsid w:val="00D73385"/>
    <w:rsid w:val="00D74B29"/>
    <w:rsid w:val="00D756D1"/>
    <w:rsid w:val="00D7574D"/>
    <w:rsid w:val="00D75D1C"/>
    <w:rsid w:val="00D77481"/>
    <w:rsid w:val="00D77D4B"/>
    <w:rsid w:val="00D77DBD"/>
    <w:rsid w:val="00D819A8"/>
    <w:rsid w:val="00D81E8C"/>
    <w:rsid w:val="00D81F87"/>
    <w:rsid w:val="00D82DAC"/>
    <w:rsid w:val="00D83E8B"/>
    <w:rsid w:val="00D852F8"/>
    <w:rsid w:val="00D85FD0"/>
    <w:rsid w:val="00D87091"/>
    <w:rsid w:val="00D9009A"/>
    <w:rsid w:val="00D920CA"/>
    <w:rsid w:val="00D92893"/>
    <w:rsid w:val="00D93671"/>
    <w:rsid w:val="00D938CD"/>
    <w:rsid w:val="00D93903"/>
    <w:rsid w:val="00D943BA"/>
    <w:rsid w:val="00D9586F"/>
    <w:rsid w:val="00D96504"/>
    <w:rsid w:val="00D97012"/>
    <w:rsid w:val="00D972CA"/>
    <w:rsid w:val="00D9790D"/>
    <w:rsid w:val="00D97910"/>
    <w:rsid w:val="00DA0B03"/>
    <w:rsid w:val="00DA15AA"/>
    <w:rsid w:val="00DA15E4"/>
    <w:rsid w:val="00DA34DC"/>
    <w:rsid w:val="00DA494B"/>
    <w:rsid w:val="00DA4BFA"/>
    <w:rsid w:val="00DA57CB"/>
    <w:rsid w:val="00DA5A21"/>
    <w:rsid w:val="00DA6A3E"/>
    <w:rsid w:val="00DA7340"/>
    <w:rsid w:val="00DA7AC8"/>
    <w:rsid w:val="00DB005E"/>
    <w:rsid w:val="00DB0EAB"/>
    <w:rsid w:val="00DB0FA1"/>
    <w:rsid w:val="00DB17E2"/>
    <w:rsid w:val="00DB1AE0"/>
    <w:rsid w:val="00DB251E"/>
    <w:rsid w:val="00DB4385"/>
    <w:rsid w:val="00DB5411"/>
    <w:rsid w:val="00DB5DBF"/>
    <w:rsid w:val="00DB620D"/>
    <w:rsid w:val="00DB6508"/>
    <w:rsid w:val="00DC1B4E"/>
    <w:rsid w:val="00DC2769"/>
    <w:rsid w:val="00DC279D"/>
    <w:rsid w:val="00DC2B8B"/>
    <w:rsid w:val="00DC3D50"/>
    <w:rsid w:val="00DC4750"/>
    <w:rsid w:val="00DC5BB0"/>
    <w:rsid w:val="00DC6F94"/>
    <w:rsid w:val="00DC75E6"/>
    <w:rsid w:val="00DC7FD3"/>
    <w:rsid w:val="00DD2351"/>
    <w:rsid w:val="00DD25BA"/>
    <w:rsid w:val="00DD313B"/>
    <w:rsid w:val="00DD3232"/>
    <w:rsid w:val="00DD3B00"/>
    <w:rsid w:val="00DD4445"/>
    <w:rsid w:val="00DD4A8A"/>
    <w:rsid w:val="00DD76E4"/>
    <w:rsid w:val="00DE0059"/>
    <w:rsid w:val="00DE05E0"/>
    <w:rsid w:val="00DE062B"/>
    <w:rsid w:val="00DE2618"/>
    <w:rsid w:val="00DE2D3C"/>
    <w:rsid w:val="00DE44E4"/>
    <w:rsid w:val="00DE46E0"/>
    <w:rsid w:val="00DE4B07"/>
    <w:rsid w:val="00DE532F"/>
    <w:rsid w:val="00DE5DF4"/>
    <w:rsid w:val="00DE626B"/>
    <w:rsid w:val="00DE6C22"/>
    <w:rsid w:val="00DF0045"/>
    <w:rsid w:val="00DF00A6"/>
    <w:rsid w:val="00DF07CA"/>
    <w:rsid w:val="00DF0B16"/>
    <w:rsid w:val="00DF0BEF"/>
    <w:rsid w:val="00DF1938"/>
    <w:rsid w:val="00DF2474"/>
    <w:rsid w:val="00DF248F"/>
    <w:rsid w:val="00DF412C"/>
    <w:rsid w:val="00DF42F2"/>
    <w:rsid w:val="00DF43FD"/>
    <w:rsid w:val="00DF471F"/>
    <w:rsid w:val="00DF4B99"/>
    <w:rsid w:val="00DF4DA5"/>
    <w:rsid w:val="00DF5C9E"/>
    <w:rsid w:val="00DF764B"/>
    <w:rsid w:val="00E0154B"/>
    <w:rsid w:val="00E02E66"/>
    <w:rsid w:val="00E03194"/>
    <w:rsid w:val="00E03AD6"/>
    <w:rsid w:val="00E045C9"/>
    <w:rsid w:val="00E04D24"/>
    <w:rsid w:val="00E055DE"/>
    <w:rsid w:val="00E07D91"/>
    <w:rsid w:val="00E11748"/>
    <w:rsid w:val="00E12453"/>
    <w:rsid w:val="00E124F0"/>
    <w:rsid w:val="00E12719"/>
    <w:rsid w:val="00E129A8"/>
    <w:rsid w:val="00E12A83"/>
    <w:rsid w:val="00E12D07"/>
    <w:rsid w:val="00E13457"/>
    <w:rsid w:val="00E13C27"/>
    <w:rsid w:val="00E14476"/>
    <w:rsid w:val="00E1514A"/>
    <w:rsid w:val="00E1670E"/>
    <w:rsid w:val="00E16825"/>
    <w:rsid w:val="00E16A33"/>
    <w:rsid w:val="00E1764A"/>
    <w:rsid w:val="00E17975"/>
    <w:rsid w:val="00E215A8"/>
    <w:rsid w:val="00E229FE"/>
    <w:rsid w:val="00E22AA2"/>
    <w:rsid w:val="00E22D24"/>
    <w:rsid w:val="00E22E65"/>
    <w:rsid w:val="00E231AD"/>
    <w:rsid w:val="00E23A35"/>
    <w:rsid w:val="00E25727"/>
    <w:rsid w:val="00E257C0"/>
    <w:rsid w:val="00E25904"/>
    <w:rsid w:val="00E2665A"/>
    <w:rsid w:val="00E26A22"/>
    <w:rsid w:val="00E27B38"/>
    <w:rsid w:val="00E27D30"/>
    <w:rsid w:val="00E319ED"/>
    <w:rsid w:val="00E320E8"/>
    <w:rsid w:val="00E32423"/>
    <w:rsid w:val="00E3283A"/>
    <w:rsid w:val="00E32DDD"/>
    <w:rsid w:val="00E3418A"/>
    <w:rsid w:val="00E342D2"/>
    <w:rsid w:val="00E34A62"/>
    <w:rsid w:val="00E3507C"/>
    <w:rsid w:val="00E3564F"/>
    <w:rsid w:val="00E36278"/>
    <w:rsid w:val="00E363D4"/>
    <w:rsid w:val="00E36562"/>
    <w:rsid w:val="00E3682C"/>
    <w:rsid w:val="00E36BF0"/>
    <w:rsid w:val="00E36F76"/>
    <w:rsid w:val="00E371C6"/>
    <w:rsid w:val="00E400F8"/>
    <w:rsid w:val="00E40C94"/>
    <w:rsid w:val="00E429C4"/>
    <w:rsid w:val="00E42CA5"/>
    <w:rsid w:val="00E42FAC"/>
    <w:rsid w:val="00E4325D"/>
    <w:rsid w:val="00E43918"/>
    <w:rsid w:val="00E441AC"/>
    <w:rsid w:val="00E4452E"/>
    <w:rsid w:val="00E44F94"/>
    <w:rsid w:val="00E44FD8"/>
    <w:rsid w:val="00E45517"/>
    <w:rsid w:val="00E463AB"/>
    <w:rsid w:val="00E46835"/>
    <w:rsid w:val="00E46E00"/>
    <w:rsid w:val="00E4702C"/>
    <w:rsid w:val="00E4776D"/>
    <w:rsid w:val="00E47D15"/>
    <w:rsid w:val="00E47F9C"/>
    <w:rsid w:val="00E502F9"/>
    <w:rsid w:val="00E5036D"/>
    <w:rsid w:val="00E51E5F"/>
    <w:rsid w:val="00E53EDA"/>
    <w:rsid w:val="00E554E5"/>
    <w:rsid w:val="00E557C0"/>
    <w:rsid w:val="00E56101"/>
    <w:rsid w:val="00E56224"/>
    <w:rsid w:val="00E57060"/>
    <w:rsid w:val="00E574E9"/>
    <w:rsid w:val="00E60A0C"/>
    <w:rsid w:val="00E60A7A"/>
    <w:rsid w:val="00E60BF5"/>
    <w:rsid w:val="00E61261"/>
    <w:rsid w:val="00E613AC"/>
    <w:rsid w:val="00E627B3"/>
    <w:rsid w:val="00E641A4"/>
    <w:rsid w:val="00E64A12"/>
    <w:rsid w:val="00E654CC"/>
    <w:rsid w:val="00E65795"/>
    <w:rsid w:val="00E6649E"/>
    <w:rsid w:val="00E66B6E"/>
    <w:rsid w:val="00E70D50"/>
    <w:rsid w:val="00E711C4"/>
    <w:rsid w:val="00E713AC"/>
    <w:rsid w:val="00E72625"/>
    <w:rsid w:val="00E73930"/>
    <w:rsid w:val="00E744F9"/>
    <w:rsid w:val="00E748FE"/>
    <w:rsid w:val="00E758F5"/>
    <w:rsid w:val="00E766A2"/>
    <w:rsid w:val="00E774F7"/>
    <w:rsid w:val="00E80453"/>
    <w:rsid w:val="00E80B69"/>
    <w:rsid w:val="00E823BC"/>
    <w:rsid w:val="00E82449"/>
    <w:rsid w:val="00E82CC8"/>
    <w:rsid w:val="00E83AE3"/>
    <w:rsid w:val="00E84E1F"/>
    <w:rsid w:val="00E908A8"/>
    <w:rsid w:val="00E90D2C"/>
    <w:rsid w:val="00E91413"/>
    <w:rsid w:val="00E91E2A"/>
    <w:rsid w:val="00E92543"/>
    <w:rsid w:val="00E9353E"/>
    <w:rsid w:val="00E93875"/>
    <w:rsid w:val="00E93EC7"/>
    <w:rsid w:val="00E94F0B"/>
    <w:rsid w:val="00E957CE"/>
    <w:rsid w:val="00E96863"/>
    <w:rsid w:val="00EA05B7"/>
    <w:rsid w:val="00EA0611"/>
    <w:rsid w:val="00EA0997"/>
    <w:rsid w:val="00EA0AE5"/>
    <w:rsid w:val="00EA14CE"/>
    <w:rsid w:val="00EA1B99"/>
    <w:rsid w:val="00EA45BE"/>
    <w:rsid w:val="00EA4A49"/>
    <w:rsid w:val="00EA4C6D"/>
    <w:rsid w:val="00EA4C92"/>
    <w:rsid w:val="00EA5A1A"/>
    <w:rsid w:val="00EA5DFA"/>
    <w:rsid w:val="00EA614C"/>
    <w:rsid w:val="00EA6D67"/>
    <w:rsid w:val="00EA6DC8"/>
    <w:rsid w:val="00EB162B"/>
    <w:rsid w:val="00EB2623"/>
    <w:rsid w:val="00EB3C7D"/>
    <w:rsid w:val="00EB44BC"/>
    <w:rsid w:val="00EB46DC"/>
    <w:rsid w:val="00EB4810"/>
    <w:rsid w:val="00EB565D"/>
    <w:rsid w:val="00EB58CC"/>
    <w:rsid w:val="00EB65F5"/>
    <w:rsid w:val="00EB696A"/>
    <w:rsid w:val="00EB7318"/>
    <w:rsid w:val="00EB7B68"/>
    <w:rsid w:val="00EB7E38"/>
    <w:rsid w:val="00EC0290"/>
    <w:rsid w:val="00EC0304"/>
    <w:rsid w:val="00EC06F4"/>
    <w:rsid w:val="00EC0CB4"/>
    <w:rsid w:val="00EC1040"/>
    <w:rsid w:val="00EC230E"/>
    <w:rsid w:val="00EC39BF"/>
    <w:rsid w:val="00EC50A7"/>
    <w:rsid w:val="00EC6023"/>
    <w:rsid w:val="00EC6209"/>
    <w:rsid w:val="00EC633C"/>
    <w:rsid w:val="00EC684F"/>
    <w:rsid w:val="00EC69BA"/>
    <w:rsid w:val="00EC6FF6"/>
    <w:rsid w:val="00EC7810"/>
    <w:rsid w:val="00ED068A"/>
    <w:rsid w:val="00ED0A21"/>
    <w:rsid w:val="00ED0CE6"/>
    <w:rsid w:val="00ED12BD"/>
    <w:rsid w:val="00ED2DFE"/>
    <w:rsid w:val="00ED4BCE"/>
    <w:rsid w:val="00ED5277"/>
    <w:rsid w:val="00ED5BA7"/>
    <w:rsid w:val="00ED5CF7"/>
    <w:rsid w:val="00ED5FB6"/>
    <w:rsid w:val="00ED72EB"/>
    <w:rsid w:val="00ED736B"/>
    <w:rsid w:val="00ED7542"/>
    <w:rsid w:val="00ED76B1"/>
    <w:rsid w:val="00EE24A0"/>
    <w:rsid w:val="00EE351F"/>
    <w:rsid w:val="00EE4828"/>
    <w:rsid w:val="00EE4B76"/>
    <w:rsid w:val="00EE52EE"/>
    <w:rsid w:val="00EE54E0"/>
    <w:rsid w:val="00EE62A0"/>
    <w:rsid w:val="00EE703A"/>
    <w:rsid w:val="00EE7220"/>
    <w:rsid w:val="00EF0C1B"/>
    <w:rsid w:val="00EF0DAB"/>
    <w:rsid w:val="00EF1E68"/>
    <w:rsid w:val="00EF1EF1"/>
    <w:rsid w:val="00EF2AC0"/>
    <w:rsid w:val="00EF40D9"/>
    <w:rsid w:val="00EF4AD4"/>
    <w:rsid w:val="00EF6C03"/>
    <w:rsid w:val="00EF6FC7"/>
    <w:rsid w:val="00EF744E"/>
    <w:rsid w:val="00EF752D"/>
    <w:rsid w:val="00EF7A7B"/>
    <w:rsid w:val="00F00131"/>
    <w:rsid w:val="00F02164"/>
    <w:rsid w:val="00F02D0C"/>
    <w:rsid w:val="00F035B8"/>
    <w:rsid w:val="00F03EB3"/>
    <w:rsid w:val="00F04CC6"/>
    <w:rsid w:val="00F0536A"/>
    <w:rsid w:val="00F053AE"/>
    <w:rsid w:val="00F06200"/>
    <w:rsid w:val="00F06D40"/>
    <w:rsid w:val="00F06E97"/>
    <w:rsid w:val="00F104E2"/>
    <w:rsid w:val="00F11CCB"/>
    <w:rsid w:val="00F1282E"/>
    <w:rsid w:val="00F12B1B"/>
    <w:rsid w:val="00F12D07"/>
    <w:rsid w:val="00F12DD0"/>
    <w:rsid w:val="00F12FA8"/>
    <w:rsid w:val="00F1381F"/>
    <w:rsid w:val="00F1409C"/>
    <w:rsid w:val="00F14633"/>
    <w:rsid w:val="00F155CD"/>
    <w:rsid w:val="00F15A2E"/>
    <w:rsid w:val="00F169F7"/>
    <w:rsid w:val="00F16A5F"/>
    <w:rsid w:val="00F172FF"/>
    <w:rsid w:val="00F17413"/>
    <w:rsid w:val="00F20137"/>
    <w:rsid w:val="00F20548"/>
    <w:rsid w:val="00F20784"/>
    <w:rsid w:val="00F20D38"/>
    <w:rsid w:val="00F213CC"/>
    <w:rsid w:val="00F214D0"/>
    <w:rsid w:val="00F21DFE"/>
    <w:rsid w:val="00F2268E"/>
    <w:rsid w:val="00F22D02"/>
    <w:rsid w:val="00F22FC2"/>
    <w:rsid w:val="00F237DC"/>
    <w:rsid w:val="00F23A17"/>
    <w:rsid w:val="00F23AE5"/>
    <w:rsid w:val="00F24276"/>
    <w:rsid w:val="00F2524E"/>
    <w:rsid w:val="00F2598E"/>
    <w:rsid w:val="00F26280"/>
    <w:rsid w:val="00F27441"/>
    <w:rsid w:val="00F27DE1"/>
    <w:rsid w:val="00F30383"/>
    <w:rsid w:val="00F3156E"/>
    <w:rsid w:val="00F321AB"/>
    <w:rsid w:val="00F33357"/>
    <w:rsid w:val="00F33A91"/>
    <w:rsid w:val="00F3531C"/>
    <w:rsid w:val="00F3673C"/>
    <w:rsid w:val="00F37078"/>
    <w:rsid w:val="00F37655"/>
    <w:rsid w:val="00F400D2"/>
    <w:rsid w:val="00F404ED"/>
    <w:rsid w:val="00F404F6"/>
    <w:rsid w:val="00F41133"/>
    <w:rsid w:val="00F41C1B"/>
    <w:rsid w:val="00F41D8D"/>
    <w:rsid w:val="00F43668"/>
    <w:rsid w:val="00F4380B"/>
    <w:rsid w:val="00F4498C"/>
    <w:rsid w:val="00F44C11"/>
    <w:rsid w:val="00F452F4"/>
    <w:rsid w:val="00F4536F"/>
    <w:rsid w:val="00F45388"/>
    <w:rsid w:val="00F455C8"/>
    <w:rsid w:val="00F45D3F"/>
    <w:rsid w:val="00F46134"/>
    <w:rsid w:val="00F46C63"/>
    <w:rsid w:val="00F47C19"/>
    <w:rsid w:val="00F50F49"/>
    <w:rsid w:val="00F51D3F"/>
    <w:rsid w:val="00F5368C"/>
    <w:rsid w:val="00F53AF1"/>
    <w:rsid w:val="00F53D54"/>
    <w:rsid w:val="00F5419F"/>
    <w:rsid w:val="00F54A82"/>
    <w:rsid w:val="00F54C46"/>
    <w:rsid w:val="00F54FCF"/>
    <w:rsid w:val="00F55962"/>
    <w:rsid w:val="00F55B10"/>
    <w:rsid w:val="00F57064"/>
    <w:rsid w:val="00F57AFE"/>
    <w:rsid w:val="00F61B6D"/>
    <w:rsid w:val="00F61E9D"/>
    <w:rsid w:val="00F6257B"/>
    <w:rsid w:val="00F628BD"/>
    <w:rsid w:val="00F629AF"/>
    <w:rsid w:val="00F62ED7"/>
    <w:rsid w:val="00F63169"/>
    <w:rsid w:val="00F63987"/>
    <w:rsid w:val="00F64971"/>
    <w:rsid w:val="00F649C0"/>
    <w:rsid w:val="00F654A0"/>
    <w:rsid w:val="00F65B59"/>
    <w:rsid w:val="00F663D9"/>
    <w:rsid w:val="00F664EF"/>
    <w:rsid w:val="00F66B2E"/>
    <w:rsid w:val="00F675E3"/>
    <w:rsid w:val="00F67940"/>
    <w:rsid w:val="00F7043A"/>
    <w:rsid w:val="00F70D76"/>
    <w:rsid w:val="00F71C0F"/>
    <w:rsid w:val="00F71EB6"/>
    <w:rsid w:val="00F71EC3"/>
    <w:rsid w:val="00F72481"/>
    <w:rsid w:val="00F730F9"/>
    <w:rsid w:val="00F732A7"/>
    <w:rsid w:val="00F738C9"/>
    <w:rsid w:val="00F75279"/>
    <w:rsid w:val="00F758F5"/>
    <w:rsid w:val="00F75F60"/>
    <w:rsid w:val="00F801C4"/>
    <w:rsid w:val="00F809F6"/>
    <w:rsid w:val="00F818B9"/>
    <w:rsid w:val="00F81A40"/>
    <w:rsid w:val="00F82BBC"/>
    <w:rsid w:val="00F83709"/>
    <w:rsid w:val="00F83D15"/>
    <w:rsid w:val="00F8481C"/>
    <w:rsid w:val="00F856D2"/>
    <w:rsid w:val="00F85E71"/>
    <w:rsid w:val="00F8641F"/>
    <w:rsid w:val="00F878B7"/>
    <w:rsid w:val="00F87FE8"/>
    <w:rsid w:val="00F900A6"/>
    <w:rsid w:val="00F9086B"/>
    <w:rsid w:val="00F90D1D"/>
    <w:rsid w:val="00F91BAC"/>
    <w:rsid w:val="00F93720"/>
    <w:rsid w:val="00F94097"/>
    <w:rsid w:val="00F949A6"/>
    <w:rsid w:val="00F94AEE"/>
    <w:rsid w:val="00F94F16"/>
    <w:rsid w:val="00F955F7"/>
    <w:rsid w:val="00F96517"/>
    <w:rsid w:val="00F96585"/>
    <w:rsid w:val="00F96F90"/>
    <w:rsid w:val="00F9704B"/>
    <w:rsid w:val="00F97215"/>
    <w:rsid w:val="00FA0661"/>
    <w:rsid w:val="00FA11B4"/>
    <w:rsid w:val="00FA16C3"/>
    <w:rsid w:val="00FA1A5C"/>
    <w:rsid w:val="00FA1FD7"/>
    <w:rsid w:val="00FA2056"/>
    <w:rsid w:val="00FA2F87"/>
    <w:rsid w:val="00FA35C2"/>
    <w:rsid w:val="00FA3B12"/>
    <w:rsid w:val="00FA4080"/>
    <w:rsid w:val="00FA4591"/>
    <w:rsid w:val="00FA5303"/>
    <w:rsid w:val="00FA7038"/>
    <w:rsid w:val="00FA7617"/>
    <w:rsid w:val="00FA78B4"/>
    <w:rsid w:val="00FA79C1"/>
    <w:rsid w:val="00FA7D0E"/>
    <w:rsid w:val="00FB021C"/>
    <w:rsid w:val="00FB0DE8"/>
    <w:rsid w:val="00FB12DF"/>
    <w:rsid w:val="00FB1916"/>
    <w:rsid w:val="00FB245D"/>
    <w:rsid w:val="00FB24D8"/>
    <w:rsid w:val="00FB28C1"/>
    <w:rsid w:val="00FB357F"/>
    <w:rsid w:val="00FB37D9"/>
    <w:rsid w:val="00FB3B5A"/>
    <w:rsid w:val="00FB47A7"/>
    <w:rsid w:val="00FB5167"/>
    <w:rsid w:val="00FB52D7"/>
    <w:rsid w:val="00FB52F6"/>
    <w:rsid w:val="00FB538B"/>
    <w:rsid w:val="00FB7B89"/>
    <w:rsid w:val="00FC13B8"/>
    <w:rsid w:val="00FC162A"/>
    <w:rsid w:val="00FC1D08"/>
    <w:rsid w:val="00FC1D9C"/>
    <w:rsid w:val="00FC4C95"/>
    <w:rsid w:val="00FC6052"/>
    <w:rsid w:val="00FC6AE1"/>
    <w:rsid w:val="00FC7FD9"/>
    <w:rsid w:val="00FD052B"/>
    <w:rsid w:val="00FD06E8"/>
    <w:rsid w:val="00FD0DA2"/>
    <w:rsid w:val="00FD1534"/>
    <w:rsid w:val="00FD1C69"/>
    <w:rsid w:val="00FD2477"/>
    <w:rsid w:val="00FD337C"/>
    <w:rsid w:val="00FD366F"/>
    <w:rsid w:val="00FD4008"/>
    <w:rsid w:val="00FD4B64"/>
    <w:rsid w:val="00FD4ECB"/>
    <w:rsid w:val="00FD4F2B"/>
    <w:rsid w:val="00FD56B8"/>
    <w:rsid w:val="00FD6178"/>
    <w:rsid w:val="00FD6C7A"/>
    <w:rsid w:val="00FE0517"/>
    <w:rsid w:val="00FE0615"/>
    <w:rsid w:val="00FE071E"/>
    <w:rsid w:val="00FE15CC"/>
    <w:rsid w:val="00FE3C93"/>
    <w:rsid w:val="00FE3CE1"/>
    <w:rsid w:val="00FE4FCC"/>
    <w:rsid w:val="00FE5211"/>
    <w:rsid w:val="00FE5763"/>
    <w:rsid w:val="00FE5B38"/>
    <w:rsid w:val="00FE6D45"/>
    <w:rsid w:val="00FF151E"/>
    <w:rsid w:val="00FF2021"/>
    <w:rsid w:val="00FF2323"/>
    <w:rsid w:val="00FF2896"/>
    <w:rsid w:val="00FF3E01"/>
    <w:rsid w:val="00FF4895"/>
    <w:rsid w:val="00FF6192"/>
    <w:rsid w:val="00FF705B"/>
    <w:rsid w:val="00FF7364"/>
    <w:rsid w:val="00FF76FA"/>
    <w:rsid w:val="00F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D8B92D"/>
  <w15:docId w15:val="{A9B60F6B-C990-4072-86E9-5E1FF7C3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A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A0231"/>
    <w:pPr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color w:val="005A84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4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40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0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E1F"/>
  </w:style>
  <w:style w:type="paragraph" w:styleId="Footer">
    <w:name w:val="footer"/>
    <w:basedOn w:val="Normal"/>
    <w:link w:val="FooterChar"/>
    <w:uiPriority w:val="99"/>
    <w:unhideWhenUsed/>
    <w:rsid w:val="00C30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E1F"/>
  </w:style>
  <w:style w:type="paragraph" w:styleId="ListParagraph">
    <w:name w:val="List Paragraph"/>
    <w:basedOn w:val="Normal"/>
    <w:uiPriority w:val="34"/>
    <w:qFormat/>
    <w:rsid w:val="00711A7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A0231"/>
    <w:rPr>
      <w:rFonts w:ascii="Times New Roman" w:eastAsia="Times New Roman" w:hAnsi="Times New Roman" w:cs="Times New Roman"/>
      <w:b/>
      <w:bCs/>
      <w:color w:val="005A84"/>
      <w:sz w:val="21"/>
      <w:szCs w:val="21"/>
      <w:lang w:eastAsia="en-GB"/>
    </w:rPr>
  </w:style>
  <w:style w:type="character" w:customStyle="1" w:styleId="title4query2">
    <w:name w:val="title4_query2"/>
    <w:basedOn w:val="DefaultParagraphFont"/>
    <w:rsid w:val="003A0231"/>
    <w:rPr>
      <w:rFonts w:ascii="Arial" w:hAnsi="Arial" w:cs="Arial" w:hint="default"/>
      <w:b/>
      <w:bCs/>
      <w:sz w:val="21"/>
      <w:szCs w:val="21"/>
    </w:rPr>
  </w:style>
  <w:style w:type="character" w:customStyle="1" w:styleId="naturaloff">
    <w:name w:val="naturaloff"/>
    <w:basedOn w:val="DefaultParagraphFont"/>
    <w:rsid w:val="003A0231"/>
  </w:style>
  <w:style w:type="character" w:customStyle="1" w:styleId="nodisplay1">
    <w:name w:val="nodisplay1"/>
    <w:basedOn w:val="DefaultParagraphFont"/>
    <w:rsid w:val="003A0231"/>
    <w:rPr>
      <w:vanish/>
      <w:webHidden w:val="0"/>
      <w:specVanish w:val="0"/>
    </w:rPr>
  </w:style>
  <w:style w:type="character" w:customStyle="1" w:styleId="hiddennatural">
    <w:name w:val="hiddennatural"/>
    <w:basedOn w:val="DefaultParagraphFont"/>
    <w:rsid w:val="003A0231"/>
  </w:style>
  <w:style w:type="character" w:customStyle="1" w:styleId="dbname1">
    <w:name w:val="dbname1"/>
    <w:basedOn w:val="DefaultParagraphFont"/>
    <w:rsid w:val="00A64E4E"/>
    <w:rPr>
      <w:b/>
      <w:bCs/>
      <w:color w:val="0A0905"/>
    </w:rPr>
  </w:style>
  <w:style w:type="character" w:customStyle="1" w:styleId="dbdate1">
    <w:name w:val="dbdate1"/>
    <w:basedOn w:val="DefaultParagraphFont"/>
    <w:rsid w:val="00A64E4E"/>
    <w:rPr>
      <w:b w:val="0"/>
      <w:bCs w:val="0"/>
      <w:color w:val="0A0905"/>
      <w:sz w:val="20"/>
      <w:szCs w:val="20"/>
    </w:rPr>
  </w:style>
  <w:style w:type="table" w:styleId="TableGrid">
    <w:name w:val="Table Grid"/>
    <w:basedOn w:val="TableNormal"/>
    <w:uiPriority w:val="39"/>
    <w:rsid w:val="00A5682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4113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620C65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620C65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1A65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C7D07"/>
    <w:pPr>
      <w:tabs>
        <w:tab w:val="right" w:leader="dot" w:pos="962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A51A65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51A65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51A65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51A65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51A65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51A65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51A65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51A65"/>
    <w:pPr>
      <w:ind w:left="1760"/>
    </w:pPr>
  </w:style>
  <w:style w:type="character" w:styleId="PlaceholderText">
    <w:name w:val="Placeholder Text"/>
    <w:basedOn w:val="DefaultParagraphFont"/>
    <w:uiPriority w:val="99"/>
    <w:semiHidden/>
    <w:rsid w:val="0034421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B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C0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25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0D0DDD"/>
    <w:pPr>
      <w:autoSpaceDE w:val="0"/>
      <w:autoSpaceDN w:val="0"/>
      <w:adjustRightInd w:val="0"/>
      <w:spacing w:after="0" w:line="240" w:lineRule="auto"/>
    </w:pPr>
    <w:rPr>
      <w:rFonts w:ascii="Myriad Pro Cond" w:hAnsi="Myriad Pro Cond" w:cs="Myriad Pro Cond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0D0DDD"/>
    <w:pPr>
      <w:spacing w:line="221" w:lineRule="atLeast"/>
    </w:pPr>
    <w:rPr>
      <w:rFonts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0D0DDD"/>
    <w:pPr>
      <w:spacing w:line="221" w:lineRule="atLeast"/>
    </w:pPr>
    <w:rPr>
      <w:rFonts w:cstheme="minorBidi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A9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A3F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68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4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3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352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953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3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61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411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89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1404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684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655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125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685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871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4512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34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9515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36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7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4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0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1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507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0" w:color="BABABA"/>
                                  </w:divBdr>
                                  <w:divsChild>
                                    <w:div w:id="521016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8" w:color="D3D3D3"/>
                                        <w:left w:val="none" w:sz="0" w:space="0" w:color="auto"/>
                                        <w:bottom w:val="single" w:sz="6" w:space="11" w:color="D3D3D3"/>
                                        <w:right w:val="none" w:sz="0" w:space="0" w:color="auto"/>
                                      </w:divBdr>
                                      <w:divsChild>
                                        <w:div w:id="1506479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023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41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4734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43498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18123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76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6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4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76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12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579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3141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339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8163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253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5884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19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2961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237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5164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662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4830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02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558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522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163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90653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48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1906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16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5059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07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8153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8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77905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0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1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8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30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34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9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1684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489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4367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54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2967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436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8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2466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80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886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9556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009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5708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706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370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81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0888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618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9641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440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854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2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3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424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8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155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576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658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8512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11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7616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61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790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1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847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774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53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3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7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23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67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845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832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0" w:color="BABABA"/>
                                  </w:divBdr>
                                  <w:divsChild>
                                    <w:div w:id="423260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8" w:color="D3D3D3"/>
                                        <w:left w:val="none" w:sz="0" w:space="0" w:color="auto"/>
                                        <w:bottom w:val="single" w:sz="6" w:space="11" w:color="D3D3D3"/>
                                        <w:right w:val="none" w:sz="0" w:space="0" w:color="auto"/>
                                      </w:divBdr>
                                      <w:divsChild>
                                        <w:div w:id="2130388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67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1635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8764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4955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11858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1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9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63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3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4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12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95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597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2509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232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2123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17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0694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60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8532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019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631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2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4524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01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90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4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9298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00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8250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435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213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17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5577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39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2320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40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632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84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7646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99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8034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89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2926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873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5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7091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76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90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1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7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0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96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41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67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64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09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1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43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03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30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9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44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32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42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31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80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72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27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s://population.un.org/wpp/Download/Standard/Interpolated/" TargetMode="Externa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comments" Target="comments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473319\Documents\MOCCA\projections\DIFF_DIAB_HTN_U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473319\Documents\MOCCA\projections\DIFF_DIAB_HTN_TZ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0">
                <a:solidFill>
                  <a:sysClr val="windowText" lastClr="000000"/>
                </a:solidFill>
              </a:rPr>
              <a:t>Uganda</a:t>
            </a:r>
          </a:p>
        </c:rich>
      </c:tx>
      <c:layout>
        <c:manualLayout>
          <c:xMode val="edge"/>
          <c:yMode val="edge"/>
          <c:x val="0.51690175731344845"/>
          <c:y val="4.54408863700954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075598373051051"/>
          <c:y val="9.1269841269841265E-2"/>
          <c:w val="0.79381355269333054"/>
          <c:h val="0.781978158383068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DIFF!$K$1</c:f>
              <c:strCache>
                <c:ptCount val="1"/>
                <c:pt idx="0">
                  <c:v>2030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DIFF!$A$2:$A$21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+</c:v>
                </c:pt>
              </c:strCache>
            </c:strRef>
          </c:cat>
          <c:val>
            <c:numRef>
              <c:f>DIFF!$K$2:$K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2.538503792</c:v>
                </c:pt>
                <c:pt idx="4">
                  <c:v>35.717282820999998</c:v>
                </c:pt>
                <c:pt idx="5">
                  <c:v>38.504754358</c:v>
                </c:pt>
                <c:pt idx="6">
                  <c:v>42.737061408999999</c:v>
                </c:pt>
                <c:pt idx="7">
                  <c:v>48.458410010999998</c:v>
                </c:pt>
                <c:pt idx="8">
                  <c:v>52.163806680999997</c:v>
                </c:pt>
                <c:pt idx="9">
                  <c:v>55.213993723000002</c:v>
                </c:pt>
                <c:pt idx="10">
                  <c:v>53.540441289999997</c:v>
                </c:pt>
                <c:pt idx="11">
                  <c:v>52.416678863000001</c:v>
                </c:pt>
                <c:pt idx="12">
                  <c:v>53.469441281000002</c:v>
                </c:pt>
                <c:pt idx="13">
                  <c:v>46.221793603000002</c:v>
                </c:pt>
                <c:pt idx="14">
                  <c:v>47.309342596</c:v>
                </c:pt>
                <c:pt idx="15">
                  <c:v>52.096601565999997</c:v>
                </c:pt>
                <c:pt idx="16">
                  <c:v>63.024316468999999</c:v>
                </c:pt>
                <c:pt idx="17">
                  <c:v>44.796691936999999</c:v>
                </c:pt>
                <c:pt idx="18">
                  <c:v>47.275578205000002</c:v>
                </c:pt>
                <c:pt idx="19">
                  <c:v>96.226415094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0B-48F0-A702-CD8E920D44BD}"/>
            </c:ext>
          </c:extLst>
        </c:ser>
        <c:ser>
          <c:idx val="1"/>
          <c:order val="1"/>
          <c:tx>
            <c:strRef>
              <c:f>DIFF!$M$1</c:f>
              <c:strCache>
                <c:ptCount val="1"/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DIFF!$A$2:$A$21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+</c:v>
                </c:pt>
              </c:strCache>
            </c:strRef>
          </c:cat>
          <c:val>
            <c:numRef>
              <c:f>DIFF!$M$2:$M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34.553802945000001</c:v>
                </c:pt>
                <c:pt idx="4">
                  <c:v>-42.078774803000002</c:v>
                </c:pt>
                <c:pt idx="5">
                  <c:v>-47.604143018000002</c:v>
                </c:pt>
                <c:pt idx="6">
                  <c:v>-48.126140720999999</c:v>
                </c:pt>
                <c:pt idx="7">
                  <c:v>-50.116539086000003</c:v>
                </c:pt>
                <c:pt idx="8">
                  <c:v>-50.493823075000002</c:v>
                </c:pt>
                <c:pt idx="9">
                  <c:v>-49.281168129999998</c:v>
                </c:pt>
                <c:pt idx="10">
                  <c:v>-47.007871876000003</c:v>
                </c:pt>
                <c:pt idx="11">
                  <c:v>-54.558155497000001</c:v>
                </c:pt>
                <c:pt idx="12">
                  <c:v>-65.466698027999996</c:v>
                </c:pt>
                <c:pt idx="13">
                  <c:v>-60.914268462999999</c:v>
                </c:pt>
                <c:pt idx="14">
                  <c:v>-56.871644750999998</c:v>
                </c:pt>
                <c:pt idx="15">
                  <c:v>-55.154786078000001</c:v>
                </c:pt>
                <c:pt idx="16">
                  <c:v>-66.021192798000001</c:v>
                </c:pt>
                <c:pt idx="17">
                  <c:v>-51.418877236</c:v>
                </c:pt>
                <c:pt idx="18">
                  <c:v>-53.262158956</c:v>
                </c:pt>
                <c:pt idx="19">
                  <c:v>-97.727272726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0B-48F0-A702-CD8E920D44BD}"/>
            </c:ext>
          </c:extLst>
        </c:ser>
        <c:ser>
          <c:idx val="2"/>
          <c:order val="2"/>
          <c:tx>
            <c:strRef>
              <c:f>DIFF!$H$1</c:f>
              <c:strCache>
                <c:ptCount val="1"/>
                <c:pt idx="0">
                  <c:v>2025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DIFF!$H$2:$H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6.12123184</c:v>
                </c:pt>
                <c:pt idx="4">
                  <c:v>16.74170234</c:v>
                </c:pt>
                <c:pt idx="5">
                  <c:v>17.747017159999999</c:v>
                </c:pt>
                <c:pt idx="6">
                  <c:v>20.250680977999998</c:v>
                </c:pt>
                <c:pt idx="7">
                  <c:v>22.403572955000001</c:v>
                </c:pt>
                <c:pt idx="8">
                  <c:v>23.189268092999999</c:v>
                </c:pt>
                <c:pt idx="9">
                  <c:v>24.849910378000001</c:v>
                </c:pt>
                <c:pt idx="10">
                  <c:v>21.861173345000001</c:v>
                </c:pt>
                <c:pt idx="11">
                  <c:v>23.965488698000001</c:v>
                </c:pt>
                <c:pt idx="12">
                  <c:v>22.628932588000001</c:v>
                </c:pt>
                <c:pt idx="13">
                  <c:v>17.951814426999999</c:v>
                </c:pt>
                <c:pt idx="14">
                  <c:v>23.364151810999999</c:v>
                </c:pt>
                <c:pt idx="15">
                  <c:v>21.421683427000001</c:v>
                </c:pt>
                <c:pt idx="16">
                  <c:v>31.597230427</c:v>
                </c:pt>
                <c:pt idx="17">
                  <c:v>7.5997744502</c:v>
                </c:pt>
                <c:pt idx="18">
                  <c:v>31.673853391000002</c:v>
                </c:pt>
                <c:pt idx="19">
                  <c:v>40.251572326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0B-48F0-A702-CD8E920D44BD}"/>
            </c:ext>
          </c:extLst>
        </c:ser>
        <c:ser>
          <c:idx val="3"/>
          <c:order val="3"/>
          <c:tx>
            <c:strRef>
              <c:f>DIFF!$J$1</c:f>
              <c:strCache>
                <c:ptCount val="1"/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DIFF!$J$2:$J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17.800132570999999</c:v>
                </c:pt>
                <c:pt idx="4">
                  <c:v>-21.351582211</c:v>
                </c:pt>
                <c:pt idx="5">
                  <c:v>-20.657310422999998</c:v>
                </c:pt>
                <c:pt idx="6">
                  <c:v>-21.741015582999999</c:v>
                </c:pt>
                <c:pt idx="7">
                  <c:v>-22.215356065999998</c:v>
                </c:pt>
                <c:pt idx="8">
                  <c:v>-21.980563841999999</c:v>
                </c:pt>
                <c:pt idx="9">
                  <c:v>-21.204671915999999</c:v>
                </c:pt>
                <c:pt idx="10">
                  <c:v>-20.125686072000001</c:v>
                </c:pt>
                <c:pt idx="11">
                  <c:v>-27.466214116</c:v>
                </c:pt>
                <c:pt idx="12">
                  <c:v>-28.486808577000001</c:v>
                </c:pt>
                <c:pt idx="13">
                  <c:v>-23.695042583999999</c:v>
                </c:pt>
                <c:pt idx="14">
                  <c:v>-24.911082928999999</c:v>
                </c:pt>
                <c:pt idx="15">
                  <c:v>-21.775141605000002</c:v>
                </c:pt>
                <c:pt idx="16">
                  <c:v>-32.797261814999999</c:v>
                </c:pt>
                <c:pt idx="17">
                  <c:v>-11.196792104</c:v>
                </c:pt>
                <c:pt idx="18">
                  <c:v>-32.502965598999999</c:v>
                </c:pt>
                <c:pt idx="19">
                  <c:v>-40.9090909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0B-48F0-A702-CD8E920D44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5"/>
        <c:overlap val="98"/>
        <c:axId val="1079949295"/>
        <c:axId val="1079941391"/>
      </c:barChart>
      <c:catAx>
        <c:axId val="10799492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ge category</a:t>
                </a:r>
              </a:p>
            </c:rich>
          </c:tx>
          <c:layout>
            <c:manualLayout>
              <c:xMode val="edge"/>
              <c:yMode val="edge"/>
              <c:x val="1.1814934557021433E-2"/>
              <c:y val="0.371110428473510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solidFill>
            <a:schemeClr val="bg1"/>
          </a:solidFill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9941391"/>
        <c:crosses val="autoZero"/>
        <c:auto val="1"/>
        <c:lblAlgn val="ctr"/>
        <c:lblOffset val="100"/>
        <c:noMultiLvlLbl val="0"/>
      </c:catAx>
      <c:valAx>
        <c:axId val="1079941391"/>
        <c:scaling>
          <c:orientation val="minMax"/>
          <c:max val="12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% increase in the number of cases from year 2020</a:t>
                </a:r>
              </a:p>
            </c:rich>
          </c:tx>
          <c:layout>
            <c:manualLayout>
              <c:xMode val="edge"/>
              <c:yMode val="edge"/>
              <c:x val="0.25338200758960855"/>
              <c:y val="0.939784467626260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9949295"/>
        <c:crosses val="autoZero"/>
        <c:crossBetween val="between"/>
        <c:majorUnit val="25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0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81990318263197237"/>
          <c:y val="0.44818404466957557"/>
          <c:w val="0.11401288001251499"/>
          <c:h val="7.0248006419579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0">
                <a:solidFill>
                  <a:sysClr val="windowText" lastClr="000000"/>
                </a:solidFill>
              </a:rPr>
              <a:t>Tanzania</a:t>
            </a:r>
          </a:p>
        </c:rich>
      </c:tx>
      <c:layout>
        <c:manualLayout>
          <c:xMode val="edge"/>
          <c:yMode val="edge"/>
          <c:x val="0.49826105328165249"/>
          <c:y val="4.54408863700954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6517110753826"/>
          <c:y val="9.1269841269841265E-2"/>
          <c:w val="0.77916363203290684"/>
          <c:h val="0.781978158383068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DIFF!$K$1</c:f>
              <c:strCache>
                <c:ptCount val="1"/>
                <c:pt idx="0">
                  <c:v>2030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DIFF!$A$2:$A$21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+</c:v>
                </c:pt>
              </c:strCache>
            </c:strRef>
          </c:cat>
          <c:val>
            <c:numRef>
              <c:f>DIFF!$K$2:$K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4.890475030734201</c:v>
                </c:pt>
                <c:pt idx="4">
                  <c:v>41.988504418868999</c:v>
                </c:pt>
                <c:pt idx="5">
                  <c:v>36.538745503522499</c:v>
                </c:pt>
                <c:pt idx="6">
                  <c:v>30.594555192850098</c:v>
                </c:pt>
                <c:pt idx="7">
                  <c:v>35.798034104319598</c:v>
                </c:pt>
                <c:pt idx="8">
                  <c:v>40.046243650974098</c:v>
                </c:pt>
                <c:pt idx="9">
                  <c:v>45.4276972642812</c:v>
                </c:pt>
                <c:pt idx="10">
                  <c:v>50.578370442170097</c:v>
                </c:pt>
                <c:pt idx="11">
                  <c:v>51.222748902015198</c:v>
                </c:pt>
                <c:pt idx="12">
                  <c:v>49.332117737959699</c:v>
                </c:pt>
                <c:pt idx="13">
                  <c:v>48.906665512418499</c:v>
                </c:pt>
                <c:pt idx="14">
                  <c:v>39.307130296586799</c:v>
                </c:pt>
                <c:pt idx="15">
                  <c:v>41.3709528214616</c:v>
                </c:pt>
                <c:pt idx="16">
                  <c:v>55.493937278626603</c:v>
                </c:pt>
                <c:pt idx="17">
                  <c:v>63.398827705770699</c:v>
                </c:pt>
                <c:pt idx="18">
                  <c:v>85.698447893569806</c:v>
                </c:pt>
                <c:pt idx="19">
                  <c:v>128.34224598930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9B-464F-AA24-04A6C28F67D8}"/>
            </c:ext>
          </c:extLst>
        </c:ser>
        <c:ser>
          <c:idx val="1"/>
          <c:order val="1"/>
          <c:tx>
            <c:strRef>
              <c:f>DIFF!$M$1</c:f>
              <c:strCache>
                <c:ptCount val="1"/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DIFF!$A$2:$A$21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+</c:v>
                </c:pt>
              </c:strCache>
            </c:strRef>
          </c:cat>
          <c:val>
            <c:numRef>
              <c:f>DIFF!$M$2:$M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35.839083798827602</c:v>
                </c:pt>
                <c:pt idx="4">
                  <c:v>-43.359866146765903</c:v>
                </c:pt>
                <c:pt idx="5">
                  <c:v>-37.250684191259801</c:v>
                </c:pt>
                <c:pt idx="6">
                  <c:v>-31.152766561663299</c:v>
                </c:pt>
                <c:pt idx="7">
                  <c:v>-35.919641235729898</c:v>
                </c:pt>
                <c:pt idx="8">
                  <c:v>-38.7102024847104</c:v>
                </c:pt>
                <c:pt idx="9">
                  <c:v>-44.046759139081097</c:v>
                </c:pt>
                <c:pt idx="10">
                  <c:v>-51.132629573775702</c:v>
                </c:pt>
                <c:pt idx="11">
                  <c:v>-55.791337706377597</c:v>
                </c:pt>
                <c:pt idx="12">
                  <c:v>-57.120692911686099</c:v>
                </c:pt>
                <c:pt idx="13">
                  <c:v>-57.531430145395099</c:v>
                </c:pt>
                <c:pt idx="14">
                  <c:v>-52.027826156387398</c:v>
                </c:pt>
                <c:pt idx="15">
                  <c:v>-55.522910370252603</c:v>
                </c:pt>
                <c:pt idx="16">
                  <c:v>-67.115375971953796</c:v>
                </c:pt>
                <c:pt idx="17">
                  <c:v>-76.914642375168697</c:v>
                </c:pt>
                <c:pt idx="18">
                  <c:v>-104.72972972973</c:v>
                </c:pt>
                <c:pt idx="19">
                  <c:v>-155.22388059701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9B-464F-AA24-04A6C28F67D8}"/>
            </c:ext>
          </c:extLst>
        </c:ser>
        <c:ser>
          <c:idx val="2"/>
          <c:order val="2"/>
          <c:tx>
            <c:strRef>
              <c:f>DIFF!$H$1</c:f>
              <c:strCache>
                <c:ptCount val="1"/>
                <c:pt idx="0">
                  <c:v>2025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DIFF!$H$2:$H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9.439611856110101</c:v>
                </c:pt>
                <c:pt idx="4">
                  <c:v>20.5079916447086</c:v>
                </c:pt>
                <c:pt idx="5">
                  <c:v>13.078425907399399</c:v>
                </c:pt>
                <c:pt idx="6">
                  <c:v>15.2457258294544</c:v>
                </c:pt>
                <c:pt idx="7">
                  <c:v>17.555532851698899</c:v>
                </c:pt>
                <c:pt idx="8">
                  <c:v>18.822622673510299</c:v>
                </c:pt>
                <c:pt idx="9">
                  <c:v>22.058957880036999</c:v>
                </c:pt>
                <c:pt idx="10">
                  <c:v>23.0021334017543</c:v>
                </c:pt>
                <c:pt idx="11">
                  <c:v>22.532817377175299</c:v>
                </c:pt>
                <c:pt idx="12">
                  <c:v>21.388917027670701</c:v>
                </c:pt>
                <c:pt idx="13">
                  <c:v>22.030358529307499</c:v>
                </c:pt>
                <c:pt idx="14">
                  <c:v>13.3026274160677</c:v>
                </c:pt>
                <c:pt idx="15">
                  <c:v>23.4036386062288</c:v>
                </c:pt>
                <c:pt idx="16">
                  <c:v>23.789394762015601</c:v>
                </c:pt>
                <c:pt idx="17">
                  <c:v>28.1804672665731</c:v>
                </c:pt>
                <c:pt idx="18">
                  <c:v>37.694013303769403</c:v>
                </c:pt>
                <c:pt idx="19">
                  <c:v>53.475935828876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9B-464F-AA24-04A6C28F67D8}"/>
            </c:ext>
          </c:extLst>
        </c:ser>
        <c:ser>
          <c:idx val="3"/>
          <c:order val="3"/>
          <c:tx>
            <c:strRef>
              <c:f>DIFF!$J$1</c:f>
              <c:strCache>
                <c:ptCount val="1"/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DIFF!$J$2:$J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20.119695026329399</c:v>
                </c:pt>
                <c:pt idx="4">
                  <c:v>-21.069803340574399</c:v>
                </c:pt>
                <c:pt idx="5">
                  <c:v>-13.1309812261405</c:v>
                </c:pt>
                <c:pt idx="6">
                  <c:v>-15.6933819102396</c:v>
                </c:pt>
                <c:pt idx="7">
                  <c:v>-17.212990122901999</c:v>
                </c:pt>
                <c:pt idx="8">
                  <c:v>-18.040395397334901</c:v>
                </c:pt>
                <c:pt idx="9">
                  <c:v>-21.6979109059513</c:v>
                </c:pt>
                <c:pt idx="10">
                  <c:v>-23.793097132250999</c:v>
                </c:pt>
                <c:pt idx="11">
                  <c:v>-25.382641371093399</c:v>
                </c:pt>
                <c:pt idx="12">
                  <c:v>-24.751086047327401</c:v>
                </c:pt>
                <c:pt idx="13">
                  <c:v>-25.532689318669199</c:v>
                </c:pt>
                <c:pt idx="14">
                  <c:v>-20.1190696003234</c:v>
                </c:pt>
                <c:pt idx="15">
                  <c:v>-27.953739485183402</c:v>
                </c:pt>
                <c:pt idx="16">
                  <c:v>-28.264191649062798</c:v>
                </c:pt>
                <c:pt idx="17">
                  <c:v>-34.151484480431797</c:v>
                </c:pt>
                <c:pt idx="18">
                  <c:v>-46.013513513513502</c:v>
                </c:pt>
                <c:pt idx="19">
                  <c:v>-64.1791044776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C9B-464F-AA24-04A6C28F67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5"/>
        <c:overlap val="98"/>
        <c:axId val="1079949295"/>
        <c:axId val="1079941391"/>
      </c:barChart>
      <c:catAx>
        <c:axId val="10799492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ge category</a:t>
                </a:r>
              </a:p>
            </c:rich>
          </c:tx>
          <c:layout>
            <c:manualLayout>
              <c:xMode val="edge"/>
              <c:yMode val="edge"/>
              <c:x val="8.6078245454920231E-3"/>
              <c:y val="0.371110428473510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solidFill>
            <a:schemeClr val="bg1"/>
          </a:solidFill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9941391"/>
        <c:crosses val="autoZero"/>
        <c:auto val="1"/>
        <c:lblAlgn val="ctr"/>
        <c:lblOffset val="100"/>
        <c:noMultiLvlLbl val="0"/>
      </c:catAx>
      <c:valAx>
        <c:axId val="1079941391"/>
        <c:scaling>
          <c:orientation val="minMax"/>
          <c:max val="17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% increase in the number of cases from year 2020</a:t>
                </a:r>
              </a:p>
            </c:rich>
          </c:tx>
          <c:layout>
            <c:manualLayout>
              <c:xMode val="edge"/>
              <c:yMode val="edge"/>
              <c:x val="0.29982163607258072"/>
              <c:y val="0.939784467626260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9949295"/>
        <c:crosses val="autoZero"/>
        <c:crossBetween val="between"/>
        <c:majorUnit val="25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0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83645957867831955"/>
          <c:y val="0.43756833341692158"/>
          <c:w val="0.10924063157026838"/>
          <c:h val="7.0248006419579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456</cdr:x>
      <cdr:y>0.1672</cdr:y>
    </cdr:from>
    <cdr:to>
      <cdr:x>0.29052</cdr:x>
      <cdr:y>0.210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10030" y="800100"/>
          <a:ext cx="620059" cy="2057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/>
            <a:t>Male</a:t>
          </a:r>
        </a:p>
      </cdr:txBody>
    </cdr:sp>
  </cdr:relSizeAnchor>
  <cdr:relSizeAnchor xmlns:cdr="http://schemas.openxmlformats.org/drawingml/2006/chartDrawing">
    <cdr:from>
      <cdr:x>0.79801</cdr:x>
      <cdr:y>0.16369</cdr:y>
    </cdr:from>
    <cdr:to>
      <cdr:x>0.94913</cdr:x>
      <cdr:y>0.2101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672841" y="783330"/>
          <a:ext cx="695518" cy="222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 b="1"/>
            <a:t>Female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456</cdr:x>
      <cdr:y>0.1672</cdr:y>
    </cdr:from>
    <cdr:to>
      <cdr:x>0.29052</cdr:x>
      <cdr:y>0.210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10030" y="800100"/>
          <a:ext cx="620059" cy="2057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/>
            <a:t>Male</a:t>
          </a:r>
        </a:p>
      </cdr:txBody>
    </cdr:sp>
  </cdr:relSizeAnchor>
  <cdr:relSizeAnchor xmlns:cdr="http://schemas.openxmlformats.org/drawingml/2006/chartDrawing">
    <cdr:from>
      <cdr:x>0.79581</cdr:x>
      <cdr:y>0.16369</cdr:y>
    </cdr:from>
    <cdr:to>
      <cdr:x>0.94582</cdr:x>
      <cdr:y>0.2070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474721" y="783330"/>
          <a:ext cx="654976" cy="2072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 b="1"/>
            <a:t>Femal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3AF32C5FDB14CA1CB35A2FA313A1F" ma:contentTypeVersion="9" ma:contentTypeDescription="Create a new document." ma:contentTypeScope="" ma:versionID="382b3a7761cc178b3aae16a65a2313c3">
  <xsd:schema xmlns:xsd="http://www.w3.org/2001/XMLSchema" xmlns:xs="http://www.w3.org/2001/XMLSchema" xmlns:p="http://schemas.microsoft.com/office/2006/metadata/properties" xmlns:ns3="bb09b41f-a718-405f-97ce-dceeef933129" targetNamespace="http://schemas.microsoft.com/office/2006/metadata/properties" ma:root="true" ma:fieldsID="990130b353e5947b17d6c24325c73e08" ns3:_="">
    <xsd:import namespace="bb09b41f-a718-405f-97ce-dceeef9331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9b41f-a718-405f-97ce-dceeef9331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785D14-077C-4C86-A475-47A62654DD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8345EE-4916-4883-9604-D2BEB9F58A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B82979-D92E-4585-9866-14931EAEBA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878722C-B3ED-4EE8-A8F4-FFD69C6CD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09b41f-a718-405f-97ce-dceeef9331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97</Words>
  <Characters>1537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Pamela</dc:creator>
  <cp:keywords/>
  <dc:description/>
  <cp:lastModifiedBy>Louis Niessen</cp:lastModifiedBy>
  <cp:revision>2</cp:revision>
  <cp:lastPrinted>2020-03-10T10:55:00Z</cp:lastPrinted>
  <dcterms:created xsi:type="dcterms:W3CDTF">2021-07-19T15:25:00Z</dcterms:created>
  <dcterms:modified xsi:type="dcterms:W3CDTF">2021-07-1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3AF32C5FDB14CA1CB35A2FA313A1F</vt:lpwstr>
  </property>
</Properties>
</file>